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2242" w:rsidRDefault="00C62242" w:rsidP="00C62242">
      <w:pPr>
        <w:outlineLvl w:val="0"/>
        <w:rPr>
          <w:b/>
          <w:color w:val="000000"/>
          <w:sz w:val="24"/>
        </w:rPr>
      </w:pPr>
      <w:r w:rsidRPr="001F56C5">
        <w:rPr>
          <w:b/>
          <w:color w:val="000000"/>
          <w:sz w:val="24"/>
        </w:rPr>
        <w:t>Supp</w:t>
      </w:r>
      <w:r w:rsidRPr="001F56C5">
        <w:rPr>
          <w:rFonts w:hint="eastAsia"/>
          <w:b/>
          <w:color w:val="000000"/>
          <w:sz w:val="24"/>
        </w:rPr>
        <w:t>lementary material</w:t>
      </w:r>
    </w:p>
    <w:p w:rsidR="002E626A" w:rsidRPr="001F56C5" w:rsidRDefault="002E626A" w:rsidP="00C62242">
      <w:pPr>
        <w:outlineLvl w:val="0"/>
        <w:rPr>
          <w:b/>
          <w:color w:val="000000"/>
          <w:sz w:val="24"/>
        </w:rPr>
      </w:pPr>
    </w:p>
    <w:p w:rsidR="002E626A" w:rsidRDefault="002E626A" w:rsidP="002E626A">
      <w:pPr>
        <w:outlineLvl w:val="0"/>
        <w:rPr>
          <w:szCs w:val="21"/>
        </w:rPr>
      </w:pPr>
      <w:r w:rsidRPr="00AA7572">
        <w:rPr>
          <w:b/>
          <w:szCs w:val="21"/>
        </w:rPr>
        <w:t>Fig</w:t>
      </w:r>
      <w:r w:rsidRPr="00AA7572">
        <w:rPr>
          <w:rFonts w:hint="eastAsia"/>
          <w:b/>
          <w:szCs w:val="21"/>
        </w:rPr>
        <w:t>.S</w:t>
      </w:r>
      <w:r>
        <w:rPr>
          <w:rFonts w:hint="eastAsia"/>
          <w:b/>
          <w:szCs w:val="21"/>
        </w:rPr>
        <w:t>1</w:t>
      </w:r>
      <w:r w:rsidRPr="00FE5E85">
        <w:rPr>
          <w:szCs w:val="21"/>
        </w:rPr>
        <w:t xml:space="preserve">  Sampling locations of </w:t>
      </w:r>
      <w:r w:rsidRPr="00FE5E85">
        <w:rPr>
          <w:i/>
          <w:szCs w:val="21"/>
        </w:rPr>
        <w:t>Pragmites australis</w:t>
      </w:r>
      <w:r w:rsidRPr="00FE5E85">
        <w:rPr>
          <w:szCs w:val="21"/>
        </w:rPr>
        <w:t xml:space="preserve"> in 2 habitats. Different habitats are indicated by distinct symbols (square, habitat 1 (H1); circle, habitat 2 (H2)) and those with asterisk were used in common garden.</w:t>
      </w:r>
    </w:p>
    <w:p w:rsidR="001F56C5" w:rsidRPr="002E626A" w:rsidRDefault="002E626A" w:rsidP="002E626A">
      <w:pPr>
        <w:rPr>
          <w:szCs w:val="21"/>
        </w:rPr>
      </w:pPr>
      <w:r w:rsidRPr="00AA7572">
        <w:rPr>
          <w:rFonts w:hint="eastAsia"/>
          <w:b/>
          <w:szCs w:val="21"/>
        </w:rPr>
        <w:t>Fig.S</w:t>
      </w:r>
      <w:r>
        <w:rPr>
          <w:rFonts w:hint="eastAsia"/>
          <w:b/>
          <w:szCs w:val="21"/>
        </w:rPr>
        <w:t>2</w:t>
      </w:r>
      <w:r>
        <w:rPr>
          <w:rFonts w:hint="eastAsia"/>
          <w:szCs w:val="21"/>
        </w:rPr>
        <w:t xml:space="preserve">  </w:t>
      </w:r>
      <w:r w:rsidRPr="00041CF7">
        <w:rPr>
          <w:rFonts w:hint="eastAsia"/>
          <w:i/>
          <w:szCs w:val="21"/>
        </w:rPr>
        <w:t>Phragmites australis</w:t>
      </w:r>
      <w:r>
        <w:rPr>
          <w:rFonts w:hint="eastAsia"/>
          <w:szCs w:val="21"/>
        </w:rPr>
        <w:t xml:space="preserve"> materials in the common garden. Rhizomes were collected (A) and cultivated in the sand (B). W</w:t>
      </w:r>
      <w:r w:rsidRPr="00E82B45">
        <w:rPr>
          <w:szCs w:val="21"/>
        </w:rPr>
        <w:t>e cut the rhizomes into consistent length</w:t>
      </w:r>
      <w:r>
        <w:rPr>
          <w:rFonts w:hint="eastAsia"/>
          <w:szCs w:val="21"/>
        </w:rPr>
        <w:t xml:space="preserve"> and randomly transplanted 3 per pot </w:t>
      </w:r>
      <w:r w:rsidRPr="00E82B45">
        <w:rPr>
          <w:szCs w:val="21"/>
        </w:rPr>
        <w:t>with unifor</w:t>
      </w:r>
      <w:r>
        <w:rPr>
          <w:szCs w:val="21"/>
        </w:rPr>
        <w:t>m</w:t>
      </w:r>
      <w:r>
        <w:rPr>
          <w:rFonts w:hint="eastAsia"/>
          <w:szCs w:val="21"/>
        </w:rPr>
        <w:t xml:space="preserve"> </w:t>
      </w:r>
      <w:r w:rsidRPr="00E82B45">
        <w:rPr>
          <w:szCs w:val="21"/>
        </w:rPr>
        <w:t>height</w:t>
      </w:r>
      <w:r>
        <w:rPr>
          <w:rFonts w:hint="eastAsia"/>
          <w:szCs w:val="21"/>
        </w:rPr>
        <w:t xml:space="preserve"> of individuals (C)</w:t>
      </w:r>
      <w:r w:rsidRPr="00E82B45">
        <w:rPr>
          <w:szCs w:val="21"/>
        </w:rPr>
        <w:t>.</w:t>
      </w:r>
    </w:p>
    <w:p w:rsidR="00EC507A" w:rsidRPr="00172CD3" w:rsidRDefault="00C62242" w:rsidP="004848A1">
      <w:pPr>
        <w:rPr>
          <w:sz w:val="20"/>
        </w:rPr>
      </w:pPr>
      <w:r w:rsidRPr="00172CD3">
        <w:rPr>
          <w:b/>
          <w:sz w:val="20"/>
          <w:szCs w:val="20"/>
        </w:rPr>
        <w:t>Fig.</w:t>
      </w:r>
      <w:r w:rsidR="00EC507A" w:rsidRPr="00172CD3">
        <w:rPr>
          <w:b/>
          <w:sz w:val="20"/>
        </w:rPr>
        <w:t>S</w:t>
      </w:r>
      <w:r w:rsidR="002E626A">
        <w:rPr>
          <w:rFonts w:hint="eastAsia"/>
          <w:b/>
          <w:sz w:val="20"/>
        </w:rPr>
        <w:t>3</w:t>
      </w:r>
      <w:r w:rsidR="00EC507A" w:rsidRPr="00172CD3">
        <w:rPr>
          <w:b/>
          <w:sz w:val="20"/>
        </w:rPr>
        <w:t>.</w:t>
      </w:r>
      <w:r w:rsidR="003A6329" w:rsidRPr="00172CD3">
        <w:rPr>
          <w:sz w:val="20"/>
        </w:rPr>
        <w:t xml:space="preserve"> E</w:t>
      </w:r>
      <w:r w:rsidR="00EC507A" w:rsidRPr="00172CD3">
        <w:rPr>
          <w:sz w:val="20"/>
        </w:rPr>
        <w:t>ffect</w:t>
      </w:r>
      <w:r w:rsidR="003A6329" w:rsidRPr="00172CD3">
        <w:rPr>
          <w:sz w:val="20"/>
        </w:rPr>
        <w:t>s</w:t>
      </w:r>
      <w:r w:rsidR="00EC507A" w:rsidRPr="00172CD3">
        <w:rPr>
          <w:sz w:val="20"/>
        </w:rPr>
        <w:t xml:space="preserve"> of </w:t>
      </w:r>
      <w:r w:rsidR="003A6329" w:rsidRPr="00172CD3">
        <w:rPr>
          <w:sz w:val="20"/>
        </w:rPr>
        <w:t xml:space="preserve">different </w:t>
      </w:r>
      <w:r w:rsidR="00EC507A" w:rsidRPr="00172CD3">
        <w:rPr>
          <w:sz w:val="20"/>
        </w:rPr>
        <w:t xml:space="preserve">habitats on the photosynthetic pigment characteristics of </w:t>
      </w:r>
      <w:r w:rsidR="00EC507A" w:rsidRPr="00172CD3">
        <w:rPr>
          <w:i/>
          <w:sz w:val="20"/>
        </w:rPr>
        <w:t>P. australis</w:t>
      </w:r>
      <w:r w:rsidR="00EC507A" w:rsidRPr="00172CD3">
        <w:rPr>
          <w:sz w:val="20"/>
        </w:rPr>
        <w:t>. The data are presented as the</w:t>
      </w:r>
      <w:r w:rsidR="00EC507A" w:rsidRPr="00172CD3">
        <w:rPr>
          <w:rFonts w:hint="eastAsia"/>
          <w:sz w:val="20"/>
        </w:rPr>
        <w:t xml:space="preserve"> </w:t>
      </w:r>
      <w:r w:rsidR="00EC507A" w:rsidRPr="00172CD3">
        <w:rPr>
          <w:sz w:val="20"/>
        </w:rPr>
        <w:t xml:space="preserve">mean±SE. </w:t>
      </w:r>
      <w:bookmarkStart w:id="0" w:name="OLE_LINK241"/>
      <w:bookmarkStart w:id="1" w:name="OLE_LINK242"/>
      <w:r w:rsidR="00EC507A" w:rsidRPr="00172CD3">
        <w:rPr>
          <w:sz w:val="20"/>
        </w:rPr>
        <w:t>The</w:t>
      </w:r>
      <w:r w:rsidR="00EC507A" w:rsidRPr="00172CD3">
        <w:rPr>
          <w:rFonts w:hint="eastAsia"/>
          <w:sz w:val="20"/>
        </w:rPr>
        <w:t xml:space="preserve"> </w:t>
      </w:r>
      <w:r w:rsidR="00EC507A" w:rsidRPr="00D362F2">
        <w:rPr>
          <w:sz w:val="20"/>
        </w:rPr>
        <w:t xml:space="preserve">t-test </w:t>
      </w:r>
      <w:r w:rsidR="00EC507A" w:rsidRPr="00172CD3">
        <w:rPr>
          <w:sz w:val="20"/>
        </w:rPr>
        <w:t>significance</w:t>
      </w:r>
      <w:r w:rsidR="00EC507A" w:rsidRPr="00172CD3">
        <w:rPr>
          <w:rFonts w:hint="eastAsia"/>
          <w:sz w:val="20"/>
        </w:rPr>
        <w:t xml:space="preserve"> </w:t>
      </w:r>
      <w:r w:rsidR="003A6329" w:rsidRPr="00172CD3">
        <w:rPr>
          <w:sz w:val="20"/>
        </w:rPr>
        <w:t xml:space="preserve">is </w:t>
      </w:r>
      <w:r w:rsidR="00EC507A" w:rsidRPr="00172CD3">
        <w:rPr>
          <w:sz w:val="20"/>
        </w:rPr>
        <w:t>shown</w:t>
      </w:r>
      <w:bookmarkEnd w:id="0"/>
      <w:bookmarkEnd w:id="1"/>
      <w:r w:rsidR="00EC507A" w:rsidRPr="00172CD3">
        <w:rPr>
          <w:sz w:val="20"/>
        </w:rPr>
        <w:t xml:space="preserve"> in the inser</w:t>
      </w:r>
      <w:r w:rsidR="00BB06B3" w:rsidRPr="00172CD3">
        <w:rPr>
          <w:sz w:val="20"/>
        </w:rPr>
        <w:t>ts. The alkaline patch (H</w:t>
      </w:r>
      <w:r w:rsidR="00EC507A" w:rsidRPr="00172CD3">
        <w:rPr>
          <w:sz w:val="20"/>
        </w:rPr>
        <w:t>2)</w:t>
      </w:r>
      <w:r w:rsidR="00EC507A" w:rsidRPr="00172CD3">
        <w:rPr>
          <w:rFonts w:hint="eastAsia"/>
          <w:sz w:val="20"/>
        </w:rPr>
        <w:t xml:space="preserve"> </w:t>
      </w:r>
      <w:r w:rsidR="006D4820" w:rsidRPr="00172CD3">
        <w:rPr>
          <w:color w:val="000000"/>
          <w:sz w:val="20"/>
        </w:rPr>
        <w:t>exhibited</w:t>
      </w:r>
      <w:r w:rsidR="003A6329" w:rsidRPr="00172CD3">
        <w:rPr>
          <w:color w:val="000000"/>
          <w:sz w:val="20"/>
        </w:rPr>
        <w:t xml:space="preserve"> </w:t>
      </w:r>
      <w:r w:rsidR="00EC507A" w:rsidRPr="00172CD3">
        <w:rPr>
          <w:color w:val="000000"/>
          <w:sz w:val="20"/>
        </w:rPr>
        <w:t>less water and a higher soil pH value</w:t>
      </w:r>
      <w:r w:rsidR="003A6329" w:rsidRPr="00172CD3">
        <w:rPr>
          <w:color w:val="000000"/>
          <w:sz w:val="20"/>
        </w:rPr>
        <w:t xml:space="preserve"> (greater</w:t>
      </w:r>
      <w:r w:rsidR="00EC507A" w:rsidRPr="00172CD3">
        <w:rPr>
          <w:color w:val="000000"/>
          <w:sz w:val="20"/>
        </w:rPr>
        <w:t xml:space="preserve"> than 10</w:t>
      </w:r>
      <w:r w:rsidR="003A6329" w:rsidRPr="00172CD3">
        <w:rPr>
          <w:color w:val="000000"/>
          <w:sz w:val="20"/>
        </w:rPr>
        <w:t>)</w:t>
      </w:r>
      <w:r w:rsidR="00EC507A" w:rsidRPr="00172CD3">
        <w:rPr>
          <w:color w:val="000000"/>
          <w:sz w:val="20"/>
        </w:rPr>
        <w:t xml:space="preserve"> than</w:t>
      </w:r>
      <w:r w:rsidR="00EC507A" w:rsidRPr="00172CD3">
        <w:rPr>
          <w:rFonts w:hint="eastAsia"/>
          <w:color w:val="000000"/>
          <w:sz w:val="20"/>
        </w:rPr>
        <w:t xml:space="preserve"> </w:t>
      </w:r>
      <w:r w:rsidR="00EC507A" w:rsidRPr="00172CD3">
        <w:rPr>
          <w:sz w:val="20"/>
        </w:rPr>
        <w:t xml:space="preserve">the </w:t>
      </w:r>
      <w:r w:rsidR="00EC507A" w:rsidRPr="00172CD3">
        <w:rPr>
          <w:color w:val="000000"/>
          <w:sz w:val="20"/>
        </w:rPr>
        <w:t>seasonally waterlogged,</w:t>
      </w:r>
      <w:r w:rsidR="00BB06B3" w:rsidRPr="00172CD3">
        <w:rPr>
          <w:sz w:val="20"/>
        </w:rPr>
        <w:t xml:space="preserve"> low-lying meadow (H</w:t>
      </w:r>
      <w:r w:rsidR="00EC507A" w:rsidRPr="00172CD3">
        <w:rPr>
          <w:sz w:val="20"/>
        </w:rPr>
        <w:t xml:space="preserve">1, pH 8 to 8.5). H1 denotes </w:t>
      </w:r>
      <w:r w:rsidR="005E6129" w:rsidRPr="00172CD3">
        <w:rPr>
          <w:sz w:val="20"/>
        </w:rPr>
        <w:t>Habitat 1</w:t>
      </w:r>
      <w:r w:rsidR="00EC507A" w:rsidRPr="00172CD3">
        <w:rPr>
          <w:sz w:val="20"/>
        </w:rPr>
        <w:t xml:space="preserve">, and H2 denotes </w:t>
      </w:r>
      <w:r w:rsidR="005E6129" w:rsidRPr="00172CD3">
        <w:rPr>
          <w:sz w:val="20"/>
        </w:rPr>
        <w:t>Habitat 2</w:t>
      </w:r>
      <w:r w:rsidR="00EC507A" w:rsidRPr="00172CD3">
        <w:rPr>
          <w:sz w:val="20"/>
        </w:rPr>
        <w:t>.</w:t>
      </w:r>
    </w:p>
    <w:p w:rsidR="00EC507A" w:rsidRPr="00172CD3" w:rsidRDefault="00EC507A" w:rsidP="004848A1">
      <w:pPr>
        <w:rPr>
          <w:sz w:val="20"/>
        </w:rPr>
      </w:pPr>
      <w:r w:rsidRPr="00172CD3">
        <w:rPr>
          <w:b/>
          <w:sz w:val="20"/>
        </w:rPr>
        <w:t>Fig.S</w:t>
      </w:r>
      <w:r w:rsidR="002E626A">
        <w:rPr>
          <w:rFonts w:hint="eastAsia"/>
          <w:b/>
          <w:sz w:val="20"/>
        </w:rPr>
        <w:t>4</w:t>
      </w:r>
      <w:r w:rsidRPr="00172CD3">
        <w:rPr>
          <w:rFonts w:hint="eastAsia"/>
          <w:b/>
          <w:sz w:val="20"/>
        </w:rPr>
        <w:t xml:space="preserve">. </w:t>
      </w:r>
      <w:bookmarkStart w:id="2" w:name="OLE_LINK182"/>
      <w:bookmarkStart w:id="3" w:name="OLE_LINK183"/>
      <w:r w:rsidR="00C62242" w:rsidRPr="00172CD3">
        <w:rPr>
          <w:rFonts w:hint="eastAsia"/>
          <w:sz w:val="20"/>
          <w:szCs w:val="20"/>
        </w:rPr>
        <w:t>T</w:t>
      </w:r>
      <w:r w:rsidR="00C62242" w:rsidRPr="00172CD3">
        <w:rPr>
          <w:sz w:val="20"/>
          <w:szCs w:val="20"/>
        </w:rPr>
        <w:t>ime course</w:t>
      </w:r>
      <w:r w:rsidRPr="00172CD3">
        <w:rPr>
          <w:sz w:val="20"/>
        </w:rPr>
        <w:t xml:space="preserve">-dependent </w:t>
      </w:r>
      <w:r w:rsidR="005E6129" w:rsidRPr="00172CD3">
        <w:rPr>
          <w:sz w:val="20"/>
        </w:rPr>
        <w:t xml:space="preserve">variation of </w:t>
      </w:r>
      <w:r w:rsidRPr="00172CD3">
        <w:rPr>
          <w:sz w:val="20"/>
        </w:rPr>
        <w:t xml:space="preserve">pigment accumulation in </w:t>
      </w:r>
      <w:r w:rsidRPr="00172CD3">
        <w:rPr>
          <w:i/>
          <w:sz w:val="20"/>
        </w:rPr>
        <w:t>P. australis</w:t>
      </w:r>
      <w:r w:rsidRPr="00172CD3">
        <w:rPr>
          <w:sz w:val="20"/>
        </w:rPr>
        <w:t xml:space="preserve">. </w:t>
      </w:r>
      <w:bookmarkEnd w:id="2"/>
      <w:bookmarkEnd w:id="3"/>
      <w:r w:rsidRPr="00172CD3">
        <w:rPr>
          <w:sz w:val="20"/>
        </w:rPr>
        <w:t>The data are presented as</w:t>
      </w:r>
      <w:r w:rsidRPr="00172CD3">
        <w:rPr>
          <w:rFonts w:hint="eastAsia"/>
          <w:sz w:val="20"/>
        </w:rPr>
        <w:t xml:space="preserve"> </w:t>
      </w:r>
      <w:r w:rsidRPr="00172CD3">
        <w:rPr>
          <w:sz w:val="20"/>
        </w:rPr>
        <w:t xml:space="preserve">the mean±SE. </w:t>
      </w:r>
      <w:bookmarkStart w:id="4" w:name="OLE_LINK1"/>
      <w:bookmarkStart w:id="5" w:name="OLE_LINK2"/>
      <w:r w:rsidRPr="00172CD3">
        <w:rPr>
          <w:sz w:val="20"/>
        </w:rPr>
        <w:t>Different letters indicate significant difference at the 5% level.</w:t>
      </w:r>
      <w:bookmarkEnd w:id="4"/>
      <w:bookmarkEnd w:id="5"/>
      <w:r w:rsidRPr="00172CD3">
        <w:rPr>
          <w:sz w:val="20"/>
        </w:rPr>
        <w:t xml:space="preserve"> H1 denotes</w:t>
      </w:r>
      <w:r w:rsidRPr="00172CD3">
        <w:rPr>
          <w:rFonts w:hint="eastAsia"/>
          <w:sz w:val="20"/>
        </w:rPr>
        <w:t xml:space="preserve"> </w:t>
      </w:r>
      <w:r w:rsidR="00C62242" w:rsidRPr="00172CD3">
        <w:rPr>
          <w:sz w:val="20"/>
          <w:szCs w:val="20"/>
        </w:rPr>
        <w:t>Habitat</w:t>
      </w:r>
      <w:r w:rsidR="00757C5C">
        <w:rPr>
          <w:sz w:val="20"/>
          <w:szCs w:val="20"/>
        </w:rPr>
        <w:t xml:space="preserve"> </w:t>
      </w:r>
      <w:r w:rsidR="00C62242" w:rsidRPr="00172CD3">
        <w:rPr>
          <w:sz w:val="20"/>
          <w:szCs w:val="20"/>
        </w:rPr>
        <w:t>1</w:t>
      </w:r>
      <w:r w:rsidRPr="00172CD3">
        <w:rPr>
          <w:sz w:val="20"/>
        </w:rPr>
        <w:t xml:space="preserve">, and H2 denotes </w:t>
      </w:r>
      <w:r w:rsidR="00C62242" w:rsidRPr="00172CD3">
        <w:rPr>
          <w:sz w:val="20"/>
          <w:szCs w:val="20"/>
        </w:rPr>
        <w:t>Habitat</w:t>
      </w:r>
      <w:r w:rsidR="00757C5C">
        <w:rPr>
          <w:sz w:val="20"/>
          <w:szCs w:val="20"/>
        </w:rPr>
        <w:t xml:space="preserve"> </w:t>
      </w:r>
      <w:r w:rsidR="00C62242" w:rsidRPr="00172CD3">
        <w:rPr>
          <w:sz w:val="20"/>
          <w:szCs w:val="20"/>
        </w:rPr>
        <w:t>2</w:t>
      </w:r>
      <w:r w:rsidRPr="00172CD3">
        <w:rPr>
          <w:sz w:val="20"/>
        </w:rPr>
        <w:t>.</w:t>
      </w:r>
    </w:p>
    <w:p w:rsidR="003E752B" w:rsidRDefault="003E752B" w:rsidP="000B19DD">
      <w:pPr>
        <w:rPr>
          <w:b/>
          <w:sz w:val="24"/>
        </w:rPr>
      </w:pPr>
    </w:p>
    <w:p w:rsidR="00EC3B79" w:rsidRPr="00172CD3" w:rsidRDefault="00EC3B79" w:rsidP="000B19DD">
      <w:pPr>
        <w:rPr>
          <w:b/>
          <w:sz w:val="24"/>
        </w:rPr>
      </w:pPr>
    </w:p>
    <w:p w:rsidR="00991D2B" w:rsidRPr="00CF3A7C" w:rsidRDefault="00991D2B" w:rsidP="00991D2B">
      <w:pPr>
        <w:outlineLvl w:val="0"/>
        <w:rPr>
          <w:sz w:val="18"/>
          <w:szCs w:val="18"/>
        </w:rPr>
      </w:pPr>
      <w:r w:rsidRPr="00CF3A7C">
        <w:rPr>
          <w:b/>
          <w:sz w:val="18"/>
          <w:szCs w:val="18"/>
        </w:rPr>
        <w:t>Table</w:t>
      </w:r>
      <w:r w:rsidRPr="00CF3A7C">
        <w:rPr>
          <w:rFonts w:hint="eastAsia"/>
          <w:b/>
          <w:sz w:val="18"/>
          <w:szCs w:val="18"/>
        </w:rPr>
        <w:t>S1</w:t>
      </w:r>
      <w:r w:rsidRPr="00CF3A7C">
        <w:rPr>
          <w:sz w:val="18"/>
          <w:szCs w:val="18"/>
        </w:rPr>
        <w:t xml:space="preserve">   Site locations and related geographical information.</w:t>
      </w:r>
    </w:p>
    <w:p w:rsidR="00991D2B" w:rsidRDefault="00991D2B" w:rsidP="00991D2B">
      <w:pPr>
        <w:outlineLvl w:val="0"/>
        <w:rPr>
          <w:sz w:val="18"/>
          <w:szCs w:val="18"/>
        </w:rPr>
      </w:pPr>
    </w:p>
    <w:tbl>
      <w:tblPr>
        <w:tblW w:w="555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09"/>
        <w:gridCol w:w="1843"/>
        <w:gridCol w:w="1417"/>
        <w:gridCol w:w="1581"/>
      </w:tblGrid>
      <w:tr w:rsidR="00991D2B" w:rsidRPr="00E073E2" w:rsidTr="00D26B68">
        <w:trPr>
          <w:trHeight w:val="375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Si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Location inform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Longtitude (E)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Latitude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073E2">
              <w:rPr>
                <w:color w:val="000000"/>
                <w:kern w:val="0"/>
                <w:sz w:val="18"/>
                <w:szCs w:val="18"/>
              </w:rPr>
              <w:t>(N)</w:t>
            </w:r>
          </w:p>
        </w:tc>
      </w:tr>
      <w:tr w:rsidR="00991D2B" w:rsidRPr="00E073E2" w:rsidTr="00D26B68">
        <w:trPr>
          <w:trHeight w:val="375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West H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23.49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44.555</w:t>
            </w:r>
          </w:p>
        </w:tc>
      </w:tr>
      <w:tr w:rsidR="00991D2B" w:rsidRPr="00E073E2" w:rsidTr="00D26B68">
        <w:trPr>
          <w:trHeight w:val="37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West H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23.494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44.558</w:t>
            </w:r>
          </w:p>
        </w:tc>
      </w:tr>
      <w:tr w:rsidR="00991D2B" w:rsidRPr="00E073E2" w:rsidTr="00D26B68">
        <w:trPr>
          <w:trHeight w:val="37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West H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23.49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44.564</w:t>
            </w:r>
          </w:p>
        </w:tc>
      </w:tr>
      <w:tr w:rsidR="00991D2B" w:rsidRPr="00E073E2" w:rsidTr="00D26B68">
        <w:trPr>
          <w:trHeight w:val="37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West H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23.496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44.553</w:t>
            </w:r>
          </w:p>
        </w:tc>
      </w:tr>
      <w:tr w:rsidR="00991D2B" w:rsidRPr="00E073E2" w:rsidTr="00D26B68">
        <w:trPr>
          <w:trHeight w:val="37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Middle H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23.51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44.599</w:t>
            </w:r>
          </w:p>
        </w:tc>
      </w:tr>
      <w:tr w:rsidR="00991D2B" w:rsidRPr="00E073E2" w:rsidTr="00D26B68">
        <w:trPr>
          <w:trHeight w:val="37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Middle H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23.525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44.596</w:t>
            </w:r>
          </w:p>
        </w:tc>
      </w:tr>
      <w:tr w:rsidR="00991D2B" w:rsidRPr="00E073E2" w:rsidTr="00D26B68">
        <w:trPr>
          <w:trHeight w:val="37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Middle H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23.521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44.589</w:t>
            </w:r>
          </w:p>
        </w:tc>
      </w:tr>
      <w:tr w:rsidR="00991D2B" w:rsidRPr="00E073E2" w:rsidTr="00D26B68">
        <w:trPr>
          <w:trHeight w:val="37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Middle H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23.53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44.587</w:t>
            </w:r>
          </w:p>
        </w:tc>
      </w:tr>
      <w:tr w:rsidR="00991D2B" w:rsidRPr="00E073E2" w:rsidTr="00D26B68">
        <w:trPr>
          <w:trHeight w:val="37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East H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23.55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44.588</w:t>
            </w:r>
          </w:p>
        </w:tc>
      </w:tr>
      <w:tr w:rsidR="00991D2B" w:rsidRPr="00E073E2" w:rsidTr="00D26B68">
        <w:trPr>
          <w:trHeight w:val="37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East H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23.55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44.582</w:t>
            </w:r>
          </w:p>
        </w:tc>
      </w:tr>
      <w:tr w:rsidR="00991D2B" w:rsidRPr="00E073E2" w:rsidTr="00D26B68">
        <w:trPr>
          <w:trHeight w:val="37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East H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23.55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44.575</w:t>
            </w:r>
          </w:p>
        </w:tc>
      </w:tr>
      <w:tr w:rsidR="00991D2B" w:rsidRPr="00E073E2" w:rsidTr="00D26B68">
        <w:trPr>
          <w:trHeight w:val="375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East H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123.568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:rsidR="00991D2B" w:rsidRPr="00E073E2" w:rsidRDefault="00991D2B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E073E2">
              <w:rPr>
                <w:color w:val="000000"/>
                <w:kern w:val="0"/>
                <w:sz w:val="18"/>
                <w:szCs w:val="18"/>
              </w:rPr>
              <w:t>44.574</w:t>
            </w:r>
          </w:p>
        </w:tc>
      </w:tr>
    </w:tbl>
    <w:p w:rsidR="00991D2B" w:rsidRDefault="00991D2B" w:rsidP="00991D2B">
      <w:pPr>
        <w:ind w:firstLineChars="150" w:firstLine="270"/>
        <w:outlineLvl w:val="0"/>
        <w:rPr>
          <w:sz w:val="18"/>
          <w:szCs w:val="18"/>
        </w:rPr>
      </w:pPr>
      <w:r w:rsidRPr="00FE5E85">
        <w:rPr>
          <w:rFonts w:hint="eastAsia"/>
          <w:sz w:val="18"/>
          <w:szCs w:val="18"/>
        </w:rPr>
        <w:t>H1</w:t>
      </w:r>
      <w:r w:rsidRPr="00FE5E85">
        <w:rPr>
          <w:rFonts w:hint="eastAsia"/>
          <w:sz w:val="18"/>
          <w:szCs w:val="18"/>
        </w:rPr>
        <w:t>：</w:t>
      </w:r>
      <w:r w:rsidRPr="00FE5E85">
        <w:rPr>
          <w:rFonts w:hint="eastAsia"/>
          <w:sz w:val="18"/>
          <w:szCs w:val="18"/>
        </w:rPr>
        <w:t>habitat 1</w:t>
      </w:r>
      <w:r w:rsidRPr="00FE5E85">
        <w:rPr>
          <w:rFonts w:hint="eastAsia"/>
          <w:sz w:val="18"/>
          <w:szCs w:val="18"/>
        </w:rPr>
        <w:t>；</w:t>
      </w:r>
      <w:r w:rsidRPr="00FE5E85">
        <w:rPr>
          <w:rFonts w:hint="eastAsia"/>
          <w:sz w:val="18"/>
          <w:szCs w:val="18"/>
        </w:rPr>
        <w:t>H2</w:t>
      </w:r>
      <w:r w:rsidRPr="00FE5E85">
        <w:rPr>
          <w:rFonts w:hint="eastAsia"/>
          <w:sz w:val="18"/>
          <w:szCs w:val="18"/>
        </w:rPr>
        <w:t>：</w:t>
      </w:r>
      <w:r w:rsidRPr="00FE5E85">
        <w:rPr>
          <w:rFonts w:hint="eastAsia"/>
          <w:sz w:val="18"/>
          <w:szCs w:val="18"/>
        </w:rPr>
        <w:t>habitat 2</w:t>
      </w:r>
    </w:p>
    <w:p w:rsidR="00991D2B" w:rsidRDefault="00991D2B" w:rsidP="00991D2B">
      <w:pPr>
        <w:ind w:firstLineChars="150" w:firstLine="270"/>
        <w:outlineLvl w:val="0"/>
        <w:rPr>
          <w:sz w:val="18"/>
          <w:szCs w:val="18"/>
        </w:rPr>
      </w:pPr>
    </w:p>
    <w:p w:rsidR="00991D2B" w:rsidRDefault="00991D2B" w:rsidP="00991D2B">
      <w:pPr>
        <w:ind w:firstLineChars="150" w:firstLine="270"/>
        <w:outlineLvl w:val="0"/>
        <w:rPr>
          <w:sz w:val="18"/>
          <w:szCs w:val="18"/>
        </w:rPr>
      </w:pPr>
    </w:p>
    <w:p w:rsidR="00991D2B" w:rsidRPr="00FE5E85" w:rsidRDefault="00991D2B" w:rsidP="00991D2B">
      <w:pPr>
        <w:ind w:firstLineChars="150" w:firstLine="270"/>
        <w:outlineLvl w:val="0"/>
        <w:rPr>
          <w:sz w:val="18"/>
          <w:szCs w:val="18"/>
        </w:rPr>
      </w:pPr>
    </w:p>
    <w:p w:rsidR="00B72D1C" w:rsidRDefault="00B72D1C" w:rsidP="004848A1">
      <w:pPr>
        <w:rPr>
          <w:sz w:val="18"/>
        </w:rPr>
      </w:pPr>
    </w:p>
    <w:p w:rsidR="00EC3B79" w:rsidRDefault="00EC3B79" w:rsidP="004848A1">
      <w:pPr>
        <w:rPr>
          <w:sz w:val="18"/>
        </w:rPr>
      </w:pPr>
    </w:p>
    <w:p w:rsidR="00EC3B79" w:rsidRDefault="00EC3B79" w:rsidP="004848A1">
      <w:pPr>
        <w:rPr>
          <w:sz w:val="18"/>
        </w:rPr>
      </w:pPr>
    </w:p>
    <w:p w:rsidR="00EC3B79" w:rsidRDefault="00EC3B79" w:rsidP="004848A1">
      <w:pPr>
        <w:rPr>
          <w:sz w:val="18"/>
        </w:rPr>
      </w:pPr>
    </w:p>
    <w:p w:rsidR="00EC3B79" w:rsidRDefault="00EC3B79" w:rsidP="004848A1">
      <w:pPr>
        <w:rPr>
          <w:sz w:val="18"/>
        </w:rPr>
      </w:pPr>
    </w:p>
    <w:p w:rsidR="00EC3B79" w:rsidRDefault="00EC3B79" w:rsidP="004848A1">
      <w:pPr>
        <w:rPr>
          <w:sz w:val="18"/>
        </w:rPr>
      </w:pPr>
    </w:p>
    <w:p w:rsidR="00EC3B79" w:rsidRDefault="00EC3B79" w:rsidP="004848A1">
      <w:pPr>
        <w:rPr>
          <w:sz w:val="18"/>
        </w:rPr>
      </w:pPr>
    </w:p>
    <w:p w:rsidR="00EC3B79" w:rsidRDefault="00EC3B79" w:rsidP="004848A1">
      <w:pPr>
        <w:rPr>
          <w:sz w:val="18"/>
        </w:rPr>
      </w:pPr>
    </w:p>
    <w:p w:rsidR="00EC3B79" w:rsidRDefault="00EC3B79" w:rsidP="004848A1">
      <w:pPr>
        <w:rPr>
          <w:sz w:val="18"/>
        </w:rPr>
      </w:pPr>
    </w:p>
    <w:p w:rsidR="00EC3B79" w:rsidRPr="00991D2B" w:rsidRDefault="00EC3B79" w:rsidP="004848A1">
      <w:pPr>
        <w:rPr>
          <w:sz w:val="18"/>
        </w:rPr>
      </w:pPr>
    </w:p>
    <w:p w:rsidR="00EC507A" w:rsidRPr="00172CD3" w:rsidRDefault="00EC507A" w:rsidP="004848A1">
      <w:pPr>
        <w:widowControl/>
        <w:rPr>
          <w:color w:val="000000"/>
          <w:kern w:val="0"/>
          <w:sz w:val="18"/>
        </w:rPr>
      </w:pPr>
      <w:r w:rsidRPr="00172CD3">
        <w:rPr>
          <w:b/>
          <w:color w:val="000000"/>
          <w:kern w:val="0"/>
          <w:sz w:val="18"/>
        </w:rPr>
        <w:t>Table S</w:t>
      </w:r>
      <w:r w:rsidR="00991D2B">
        <w:rPr>
          <w:rFonts w:hint="eastAsia"/>
          <w:b/>
          <w:color w:val="000000"/>
          <w:kern w:val="0"/>
          <w:sz w:val="18"/>
        </w:rPr>
        <w:t>2</w:t>
      </w:r>
      <w:r w:rsidRPr="00172CD3">
        <w:rPr>
          <w:b/>
          <w:color w:val="000000"/>
          <w:kern w:val="0"/>
          <w:sz w:val="18"/>
        </w:rPr>
        <w:t>.</w:t>
      </w:r>
      <w:r w:rsidR="003A6329" w:rsidRPr="00172CD3">
        <w:rPr>
          <w:color w:val="000000"/>
          <w:kern w:val="0"/>
          <w:sz w:val="18"/>
        </w:rPr>
        <w:t xml:space="preserve"> </w:t>
      </w:r>
      <w:r w:rsidRPr="00172CD3">
        <w:rPr>
          <w:color w:val="000000"/>
          <w:kern w:val="0"/>
          <w:sz w:val="18"/>
        </w:rPr>
        <w:t>The adap</w:t>
      </w:r>
      <w:bookmarkStart w:id="6" w:name="OLE_LINK14"/>
      <w:bookmarkStart w:id="7" w:name="OLE_LINK15"/>
      <w:r w:rsidRPr="00172CD3">
        <w:rPr>
          <w:color w:val="000000"/>
          <w:kern w:val="0"/>
          <w:sz w:val="18"/>
        </w:rPr>
        <w:t xml:space="preserve">tors, </w:t>
      </w:r>
      <w:bookmarkEnd w:id="6"/>
      <w:bookmarkEnd w:id="7"/>
      <w:r w:rsidRPr="00172CD3">
        <w:rPr>
          <w:color w:val="000000"/>
          <w:kern w:val="0"/>
          <w:sz w:val="18"/>
        </w:rPr>
        <w:t>pre-selective primers and selective amplification primer pairs</w:t>
      </w:r>
      <w:r w:rsidR="003A6329" w:rsidRPr="00172CD3">
        <w:rPr>
          <w:color w:val="000000"/>
          <w:kern w:val="0"/>
          <w:sz w:val="18"/>
        </w:rPr>
        <w:t xml:space="preserve"> used</w:t>
      </w:r>
      <w:r w:rsidRPr="00172CD3">
        <w:rPr>
          <w:color w:val="000000"/>
          <w:kern w:val="0"/>
          <w:sz w:val="18"/>
        </w:rPr>
        <w:t xml:space="preserve"> for the AFLP analyses in this study.</w:t>
      </w:r>
    </w:p>
    <w:p w:rsidR="00B72D1C" w:rsidRPr="00172CD3" w:rsidRDefault="00B72D1C" w:rsidP="004848A1">
      <w:pPr>
        <w:widowControl/>
        <w:rPr>
          <w:rFonts w:ascii="宋体" w:hAnsi="宋体"/>
          <w:color w:val="000000"/>
          <w:kern w:val="0"/>
          <w:sz w:val="18"/>
        </w:rPr>
      </w:pPr>
    </w:p>
    <w:tbl>
      <w:tblPr>
        <w:tblW w:w="73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481"/>
        <w:gridCol w:w="1205"/>
        <w:gridCol w:w="1205"/>
        <w:gridCol w:w="1205"/>
        <w:gridCol w:w="1205"/>
        <w:gridCol w:w="19"/>
      </w:tblGrid>
      <w:tr w:rsidR="00577DF9" w:rsidRPr="00172CD3" w:rsidTr="00B13045">
        <w:trPr>
          <w:trHeight w:val="300"/>
          <w:jc w:val="center"/>
        </w:trPr>
        <w:tc>
          <w:tcPr>
            <w:tcW w:w="24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7DF9" w:rsidRPr="00172CD3" w:rsidRDefault="00577DF9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3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7DF9" w:rsidRPr="00172CD3" w:rsidRDefault="00577DF9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Sequence</w:t>
            </w:r>
          </w:p>
        </w:tc>
      </w:tr>
      <w:tr w:rsidR="00F942A3" w:rsidRPr="00172CD3" w:rsidTr="00B13045">
        <w:trPr>
          <w:trHeight w:val="300"/>
          <w:jc w:val="center"/>
        </w:trPr>
        <w:tc>
          <w:tcPr>
            <w:tcW w:w="24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Adaptor</w:t>
            </w:r>
          </w:p>
        </w:tc>
        <w:tc>
          <w:tcPr>
            <w:tcW w:w="4839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F942A3" w:rsidRPr="00172CD3" w:rsidTr="00B13045">
        <w:trPr>
          <w:trHeight w:val="300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EcoR</w:t>
            </w:r>
            <w:r w:rsidRPr="00172CD3">
              <w:rPr>
                <w:rFonts w:hAnsi="宋体"/>
                <w:color w:val="000000"/>
                <w:kern w:val="0"/>
                <w:sz w:val="18"/>
                <w:szCs w:val="18"/>
              </w:rPr>
              <w:t>Ⅰ</w:t>
            </w:r>
            <w:r w:rsidRPr="00172CD3">
              <w:rPr>
                <w:color w:val="000000"/>
                <w:kern w:val="0"/>
                <w:sz w:val="18"/>
                <w:szCs w:val="18"/>
              </w:rPr>
              <w:t>-adaptor 1</w:t>
            </w:r>
          </w:p>
        </w:tc>
        <w:tc>
          <w:tcPr>
            <w:tcW w:w="4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5'-CTCGTAGACTGCGTACC-3'</w:t>
            </w:r>
          </w:p>
        </w:tc>
      </w:tr>
      <w:tr w:rsidR="00F942A3" w:rsidRPr="00172CD3" w:rsidTr="00B13045">
        <w:trPr>
          <w:trHeight w:val="300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EcoR</w:t>
            </w:r>
            <w:r w:rsidR="00994A7A">
              <w:rPr>
                <w:rFonts w:ascii="宋体" w:hAnsi="宋体" w:hint="eastAsia"/>
                <w:color w:val="000000"/>
                <w:kern w:val="0"/>
                <w:sz w:val="18"/>
                <w:szCs w:val="18"/>
              </w:rPr>
              <w:t>Ⅰ</w:t>
            </w:r>
            <w:r w:rsidRPr="00172CD3">
              <w:rPr>
                <w:color w:val="000000"/>
                <w:kern w:val="0"/>
                <w:sz w:val="18"/>
                <w:szCs w:val="18"/>
              </w:rPr>
              <w:t>-adaptor 2</w:t>
            </w:r>
          </w:p>
        </w:tc>
        <w:tc>
          <w:tcPr>
            <w:tcW w:w="4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5'-AATTGGTACGCAGTCTAC-3'</w:t>
            </w:r>
          </w:p>
        </w:tc>
      </w:tr>
      <w:tr w:rsidR="00F942A3" w:rsidRPr="00172CD3" w:rsidTr="00B13045">
        <w:trPr>
          <w:trHeight w:val="300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Mse</w:t>
            </w:r>
            <w:r w:rsidRPr="00172CD3">
              <w:rPr>
                <w:rFonts w:hAnsi="宋体"/>
                <w:color w:val="000000"/>
                <w:kern w:val="0"/>
                <w:sz w:val="18"/>
                <w:szCs w:val="18"/>
              </w:rPr>
              <w:t>Ⅰ</w:t>
            </w:r>
            <w:r w:rsidRPr="00172CD3">
              <w:rPr>
                <w:color w:val="000000"/>
                <w:kern w:val="0"/>
                <w:sz w:val="18"/>
                <w:szCs w:val="18"/>
              </w:rPr>
              <w:t>-adaptor 1</w:t>
            </w:r>
          </w:p>
        </w:tc>
        <w:tc>
          <w:tcPr>
            <w:tcW w:w="4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5'-GACGATGAGTCCTGAG-3'</w:t>
            </w:r>
          </w:p>
        </w:tc>
      </w:tr>
      <w:tr w:rsidR="00F942A3" w:rsidRPr="00172CD3" w:rsidTr="00B13045">
        <w:trPr>
          <w:trHeight w:val="300"/>
          <w:jc w:val="center"/>
        </w:trPr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Mse</w:t>
            </w:r>
            <w:r w:rsidRPr="00172CD3">
              <w:rPr>
                <w:rFonts w:hAnsi="宋体"/>
                <w:color w:val="000000"/>
                <w:kern w:val="0"/>
                <w:sz w:val="18"/>
                <w:szCs w:val="18"/>
              </w:rPr>
              <w:t>Ⅰ</w:t>
            </w:r>
            <w:r w:rsidRPr="00172CD3">
              <w:rPr>
                <w:color w:val="000000"/>
                <w:kern w:val="0"/>
                <w:sz w:val="18"/>
                <w:szCs w:val="18"/>
              </w:rPr>
              <w:t>-adaptor 2</w:t>
            </w:r>
          </w:p>
        </w:tc>
        <w:tc>
          <w:tcPr>
            <w:tcW w:w="48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5'-TACTCAGGACTCAT-3'</w:t>
            </w:r>
          </w:p>
        </w:tc>
      </w:tr>
      <w:tr w:rsidR="00F942A3" w:rsidRPr="00172CD3" w:rsidTr="00B13045">
        <w:trPr>
          <w:trHeight w:val="315"/>
          <w:jc w:val="center"/>
        </w:trPr>
        <w:tc>
          <w:tcPr>
            <w:tcW w:w="732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Pre-selective primer</w:t>
            </w:r>
          </w:p>
        </w:tc>
      </w:tr>
      <w:tr w:rsidR="00F942A3" w:rsidRPr="00172CD3" w:rsidTr="00B13045">
        <w:trPr>
          <w:trHeight w:val="315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EcoR</w:t>
            </w:r>
            <w:r w:rsidRPr="00172CD3">
              <w:rPr>
                <w:rFonts w:hAnsi="宋体"/>
                <w:color w:val="000000"/>
                <w:kern w:val="0"/>
                <w:sz w:val="18"/>
                <w:szCs w:val="18"/>
              </w:rPr>
              <w:t>Ⅰ</w:t>
            </w:r>
            <w:r w:rsidRPr="00172CD3">
              <w:rPr>
                <w:color w:val="000000"/>
                <w:kern w:val="0"/>
                <w:sz w:val="18"/>
                <w:szCs w:val="18"/>
              </w:rPr>
              <w:t>+A</w:t>
            </w:r>
          </w:p>
        </w:tc>
        <w:tc>
          <w:tcPr>
            <w:tcW w:w="4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5'-GACTGCGTACCAATTCA-3'</w:t>
            </w:r>
          </w:p>
        </w:tc>
      </w:tr>
      <w:tr w:rsidR="00F942A3" w:rsidRPr="00172CD3" w:rsidTr="00B13045">
        <w:trPr>
          <w:trHeight w:val="330"/>
          <w:jc w:val="center"/>
        </w:trPr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Mse</w:t>
            </w:r>
            <w:r w:rsidRPr="00172CD3">
              <w:rPr>
                <w:rFonts w:hAnsi="宋体"/>
                <w:color w:val="000000"/>
                <w:kern w:val="0"/>
                <w:sz w:val="18"/>
                <w:szCs w:val="18"/>
              </w:rPr>
              <w:t>Ⅰ</w:t>
            </w:r>
            <w:r w:rsidRPr="00172CD3">
              <w:rPr>
                <w:color w:val="000000"/>
                <w:kern w:val="0"/>
                <w:sz w:val="18"/>
                <w:szCs w:val="18"/>
              </w:rPr>
              <w:t>+C</w:t>
            </w:r>
          </w:p>
        </w:tc>
        <w:tc>
          <w:tcPr>
            <w:tcW w:w="48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5'-GATGAGTCCTGAGTAAC-3'</w:t>
            </w:r>
          </w:p>
        </w:tc>
      </w:tr>
      <w:tr w:rsidR="00F942A3" w:rsidRPr="00172CD3" w:rsidTr="00B13045">
        <w:trPr>
          <w:trHeight w:val="300"/>
          <w:jc w:val="center"/>
        </w:trPr>
        <w:tc>
          <w:tcPr>
            <w:tcW w:w="732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EcoR</w:t>
            </w:r>
            <w:r w:rsidRPr="00172CD3">
              <w:rPr>
                <w:rFonts w:hAnsi="宋体"/>
                <w:color w:val="000000"/>
                <w:kern w:val="0"/>
                <w:sz w:val="18"/>
                <w:szCs w:val="18"/>
              </w:rPr>
              <w:t>Ⅰ</w:t>
            </w:r>
            <w:r w:rsidRPr="00172CD3">
              <w:rPr>
                <w:color w:val="000000"/>
                <w:kern w:val="0"/>
                <w:sz w:val="18"/>
                <w:szCs w:val="18"/>
              </w:rPr>
              <w:t>+3 primer(without or with 5'-FAM)</w:t>
            </w:r>
          </w:p>
        </w:tc>
      </w:tr>
      <w:tr w:rsidR="00F942A3" w:rsidRPr="00172CD3" w:rsidTr="00B13045">
        <w:trPr>
          <w:trHeight w:val="300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a.</w:t>
            </w: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E</w:t>
            </w:r>
            <w:r w:rsidRPr="00172CD3">
              <w:rPr>
                <w:color w:val="000000"/>
                <w:kern w:val="0"/>
                <w:sz w:val="18"/>
                <w:szCs w:val="18"/>
              </w:rPr>
              <w:t xml:space="preserve">-AAC </w:t>
            </w:r>
          </w:p>
        </w:tc>
        <w:tc>
          <w:tcPr>
            <w:tcW w:w="4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5'-GACTGCGTACCAATTCAAC-3</w:t>
            </w:r>
          </w:p>
        </w:tc>
      </w:tr>
      <w:tr w:rsidR="00F942A3" w:rsidRPr="00172CD3" w:rsidTr="00B13045">
        <w:trPr>
          <w:trHeight w:val="300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b</w:t>
            </w: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. E-</w:t>
            </w:r>
            <w:r w:rsidRPr="00172CD3">
              <w:rPr>
                <w:color w:val="000000"/>
                <w:kern w:val="0"/>
                <w:sz w:val="18"/>
                <w:szCs w:val="18"/>
              </w:rPr>
              <w:t>AAG</w:t>
            </w:r>
          </w:p>
        </w:tc>
        <w:tc>
          <w:tcPr>
            <w:tcW w:w="4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5'-GACTGCGTACCAATTCAAG-3'</w:t>
            </w:r>
          </w:p>
        </w:tc>
      </w:tr>
      <w:tr w:rsidR="00F942A3" w:rsidRPr="00172CD3" w:rsidTr="00B13045">
        <w:trPr>
          <w:trHeight w:val="300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c. </w:t>
            </w: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E</w:t>
            </w:r>
            <w:r w:rsidRPr="00172CD3">
              <w:rPr>
                <w:color w:val="000000"/>
                <w:kern w:val="0"/>
                <w:sz w:val="18"/>
                <w:szCs w:val="18"/>
              </w:rPr>
              <w:t xml:space="preserve">-ACA </w:t>
            </w:r>
          </w:p>
        </w:tc>
        <w:tc>
          <w:tcPr>
            <w:tcW w:w="4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5'-GACTGCGTACCAATTCACA-3'</w:t>
            </w:r>
          </w:p>
        </w:tc>
      </w:tr>
      <w:tr w:rsidR="00F942A3" w:rsidRPr="00172CD3" w:rsidTr="00B13045">
        <w:trPr>
          <w:trHeight w:val="300"/>
          <w:jc w:val="center"/>
        </w:trPr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i. </w:t>
            </w: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E</w:t>
            </w:r>
            <w:r w:rsidRPr="00172CD3">
              <w:rPr>
                <w:color w:val="000000"/>
                <w:kern w:val="0"/>
                <w:sz w:val="18"/>
                <w:szCs w:val="18"/>
              </w:rPr>
              <w:t xml:space="preserve">-AGA </w:t>
            </w:r>
          </w:p>
        </w:tc>
        <w:tc>
          <w:tcPr>
            <w:tcW w:w="48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5'-GACTGCGTACCAATTCAGA-3'</w:t>
            </w:r>
          </w:p>
        </w:tc>
      </w:tr>
      <w:tr w:rsidR="00F942A3" w:rsidRPr="00172CD3" w:rsidTr="00B13045">
        <w:trPr>
          <w:trHeight w:val="300"/>
          <w:jc w:val="center"/>
        </w:trPr>
        <w:tc>
          <w:tcPr>
            <w:tcW w:w="732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Mse</w:t>
            </w:r>
            <w:r w:rsidRPr="00172CD3">
              <w:rPr>
                <w:rFonts w:hAnsi="宋体"/>
                <w:color w:val="000000"/>
                <w:kern w:val="0"/>
                <w:sz w:val="18"/>
                <w:szCs w:val="18"/>
              </w:rPr>
              <w:t>Ⅰ</w:t>
            </w:r>
            <w:r w:rsidRPr="00172CD3">
              <w:rPr>
                <w:color w:val="000000"/>
                <w:kern w:val="0"/>
                <w:sz w:val="18"/>
                <w:szCs w:val="18"/>
              </w:rPr>
              <w:t>+3 primer</w:t>
            </w:r>
          </w:p>
        </w:tc>
      </w:tr>
      <w:tr w:rsidR="00F942A3" w:rsidRPr="00172CD3" w:rsidTr="00B13045">
        <w:trPr>
          <w:trHeight w:val="300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3. </w:t>
            </w: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 w:rsidRPr="00172CD3">
              <w:rPr>
                <w:color w:val="000000"/>
                <w:kern w:val="0"/>
                <w:sz w:val="18"/>
                <w:szCs w:val="18"/>
              </w:rPr>
              <w:t>-CAG</w:t>
            </w:r>
          </w:p>
        </w:tc>
        <w:tc>
          <w:tcPr>
            <w:tcW w:w="4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5'-GATGAGTCCTGAGTAACAG-3'</w:t>
            </w:r>
          </w:p>
        </w:tc>
      </w:tr>
      <w:tr w:rsidR="00F942A3" w:rsidRPr="00172CD3" w:rsidTr="00B13045">
        <w:trPr>
          <w:trHeight w:val="300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4. </w:t>
            </w: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 w:rsidRPr="00172CD3">
              <w:rPr>
                <w:color w:val="000000"/>
                <w:kern w:val="0"/>
                <w:sz w:val="18"/>
                <w:szCs w:val="18"/>
              </w:rPr>
              <w:t>-CAT</w:t>
            </w:r>
          </w:p>
        </w:tc>
        <w:tc>
          <w:tcPr>
            <w:tcW w:w="48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5'-GATGAGTCCTGAGTAACAT-3</w:t>
            </w:r>
          </w:p>
        </w:tc>
      </w:tr>
      <w:tr w:rsidR="00F942A3" w:rsidRPr="00172CD3" w:rsidTr="00B13045">
        <w:trPr>
          <w:trHeight w:val="300"/>
          <w:jc w:val="center"/>
        </w:trPr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7. </w:t>
            </w: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M</w:t>
            </w:r>
            <w:r w:rsidRPr="00172CD3">
              <w:rPr>
                <w:color w:val="000000"/>
                <w:kern w:val="0"/>
                <w:sz w:val="18"/>
                <w:szCs w:val="18"/>
              </w:rPr>
              <w:t>-CTG</w:t>
            </w:r>
          </w:p>
        </w:tc>
        <w:tc>
          <w:tcPr>
            <w:tcW w:w="483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5'-GATGAGTCCTGAGTAACTG-3'</w:t>
            </w:r>
          </w:p>
        </w:tc>
      </w:tr>
      <w:tr w:rsidR="00F942A3" w:rsidRPr="00172CD3" w:rsidTr="00B13045">
        <w:trPr>
          <w:trHeight w:val="315"/>
          <w:jc w:val="center"/>
        </w:trPr>
        <w:tc>
          <w:tcPr>
            <w:tcW w:w="732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42A3" w:rsidRPr="00172CD3" w:rsidRDefault="00F942A3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primer combinations</w:t>
            </w:r>
          </w:p>
        </w:tc>
      </w:tr>
      <w:tr w:rsidR="00907D4B" w:rsidRPr="00172CD3" w:rsidTr="00B13045">
        <w:trPr>
          <w:gridAfter w:val="1"/>
          <w:wAfter w:w="19" w:type="dxa"/>
          <w:trHeight w:val="315"/>
          <w:jc w:val="center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D4B" w:rsidRPr="00172CD3" w:rsidRDefault="00907D4B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EcoR</w:t>
            </w:r>
            <w:r w:rsidRPr="00172CD3">
              <w:rPr>
                <w:rFonts w:hAnsi="宋体"/>
                <w:color w:val="000000"/>
                <w:kern w:val="0"/>
                <w:sz w:val="18"/>
                <w:szCs w:val="18"/>
              </w:rPr>
              <w:t>Ⅰ</w:t>
            </w:r>
            <w:r w:rsidRPr="00172CD3">
              <w:rPr>
                <w:color w:val="000000"/>
                <w:kern w:val="0"/>
                <w:sz w:val="18"/>
                <w:szCs w:val="18"/>
              </w:rPr>
              <w:t>+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D4B" w:rsidRPr="00172CD3" w:rsidRDefault="00907D4B" w:rsidP="003D539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D4B" w:rsidRPr="00172CD3" w:rsidRDefault="00907D4B" w:rsidP="003D539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D4B" w:rsidRPr="00172CD3" w:rsidRDefault="00907D4B" w:rsidP="003D539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07D4B" w:rsidRPr="00172CD3" w:rsidRDefault="00907D4B" w:rsidP="003D539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907D4B" w:rsidRPr="00172CD3" w:rsidTr="00B13045">
        <w:trPr>
          <w:gridAfter w:val="1"/>
          <w:wAfter w:w="19" w:type="dxa"/>
          <w:trHeight w:val="303"/>
          <w:jc w:val="center"/>
        </w:trPr>
        <w:tc>
          <w:tcPr>
            <w:tcW w:w="2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D4B" w:rsidRPr="00172CD3" w:rsidRDefault="00907D4B" w:rsidP="003D539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i/>
                <w:iCs/>
                <w:color w:val="000000"/>
                <w:kern w:val="0"/>
                <w:sz w:val="18"/>
                <w:szCs w:val="18"/>
              </w:rPr>
              <w:t>Mse</w:t>
            </w:r>
            <w:r w:rsidRPr="00172CD3">
              <w:rPr>
                <w:rFonts w:hAnsi="宋体"/>
                <w:color w:val="000000"/>
                <w:kern w:val="0"/>
                <w:sz w:val="18"/>
                <w:szCs w:val="18"/>
              </w:rPr>
              <w:t>Ⅰ</w:t>
            </w:r>
            <w:r w:rsidRPr="00172CD3">
              <w:rPr>
                <w:color w:val="000000"/>
                <w:kern w:val="0"/>
                <w:sz w:val="18"/>
                <w:szCs w:val="18"/>
              </w:rPr>
              <w:t>+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D4B" w:rsidRPr="00172CD3" w:rsidRDefault="00907D4B" w:rsidP="003D539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D4B" w:rsidRPr="00172CD3" w:rsidRDefault="00907D4B" w:rsidP="003D539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D4B" w:rsidRPr="00172CD3" w:rsidRDefault="00907D4B" w:rsidP="003D539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07D4B" w:rsidRPr="00172CD3" w:rsidRDefault="00907D4B" w:rsidP="003D539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</w:tbl>
    <w:p w:rsidR="00C34D2C" w:rsidRPr="00172CD3" w:rsidRDefault="00C34D2C" w:rsidP="00DF2E1A">
      <w:pPr>
        <w:rPr>
          <w:b/>
          <w:sz w:val="18"/>
          <w:szCs w:val="18"/>
        </w:rPr>
      </w:pPr>
    </w:p>
    <w:p w:rsidR="00C34D2C" w:rsidRPr="00172CD3" w:rsidRDefault="00C34D2C" w:rsidP="00DF2E1A">
      <w:pPr>
        <w:rPr>
          <w:b/>
          <w:sz w:val="18"/>
          <w:szCs w:val="18"/>
        </w:rPr>
      </w:pPr>
    </w:p>
    <w:p w:rsidR="00C34D2C" w:rsidRPr="00172CD3" w:rsidRDefault="00C34D2C" w:rsidP="00DF2E1A">
      <w:pPr>
        <w:rPr>
          <w:b/>
          <w:sz w:val="18"/>
          <w:szCs w:val="18"/>
        </w:rPr>
        <w:sectPr w:rsidR="00C34D2C" w:rsidRPr="00172CD3" w:rsidSect="00F942A3">
          <w:pgSz w:w="11906" w:h="16838"/>
          <w:pgMar w:top="851" w:right="1797" w:bottom="851" w:left="1797" w:header="851" w:footer="992" w:gutter="0"/>
          <w:cols w:space="425"/>
          <w:docGrid w:type="lines" w:linePitch="312"/>
        </w:sectPr>
      </w:pPr>
    </w:p>
    <w:p w:rsidR="00B72D1C" w:rsidRPr="00172CD3" w:rsidRDefault="00B72D1C" w:rsidP="003D7DFD">
      <w:pPr>
        <w:widowControl/>
        <w:rPr>
          <w:b/>
          <w:color w:val="000000"/>
          <w:kern w:val="0"/>
          <w:sz w:val="18"/>
        </w:rPr>
      </w:pPr>
    </w:p>
    <w:p w:rsidR="00EC507A" w:rsidRPr="00172CD3" w:rsidRDefault="003336EF" w:rsidP="004848A1">
      <w:pPr>
        <w:rPr>
          <w:color w:val="000000"/>
          <w:kern w:val="0"/>
          <w:sz w:val="18"/>
        </w:rPr>
      </w:pPr>
      <w:r w:rsidRPr="00172CD3">
        <w:rPr>
          <w:b/>
          <w:color w:val="000000"/>
          <w:kern w:val="0"/>
          <w:sz w:val="18"/>
        </w:rPr>
        <w:t>Table S</w:t>
      </w:r>
      <w:r w:rsidR="00991D2B">
        <w:rPr>
          <w:rFonts w:hint="eastAsia"/>
          <w:b/>
          <w:color w:val="000000"/>
          <w:kern w:val="0"/>
          <w:sz w:val="18"/>
        </w:rPr>
        <w:t>3</w:t>
      </w:r>
      <w:r w:rsidR="00EC507A" w:rsidRPr="00172CD3">
        <w:rPr>
          <w:b/>
          <w:color w:val="000000"/>
          <w:kern w:val="0"/>
          <w:sz w:val="18"/>
        </w:rPr>
        <w:t>.</w:t>
      </w:r>
      <w:r w:rsidR="00EC507A" w:rsidRPr="00172CD3">
        <w:rPr>
          <w:color w:val="000000"/>
          <w:kern w:val="0"/>
          <w:sz w:val="18"/>
        </w:rPr>
        <w:t xml:space="preserve"> Comparisons of </w:t>
      </w:r>
      <w:r w:rsidR="00034B50">
        <w:rPr>
          <w:color w:val="000000"/>
          <w:kern w:val="0"/>
          <w:sz w:val="18"/>
        </w:rPr>
        <w:t>the</w:t>
      </w:r>
      <w:r w:rsidR="00362AEA">
        <w:rPr>
          <w:rFonts w:hint="eastAsia"/>
          <w:color w:val="000000"/>
          <w:kern w:val="0"/>
          <w:sz w:val="18"/>
        </w:rPr>
        <w:t xml:space="preserve"> </w:t>
      </w:r>
      <w:r w:rsidR="00EC507A" w:rsidRPr="00172CD3">
        <w:rPr>
          <w:color w:val="000000"/>
          <w:kern w:val="0"/>
          <w:sz w:val="18"/>
        </w:rPr>
        <w:t>pigment characteristics</w:t>
      </w:r>
      <w:r w:rsidR="00034B50">
        <w:rPr>
          <w:color w:val="000000"/>
          <w:kern w:val="0"/>
          <w:sz w:val="18"/>
        </w:rPr>
        <w:t xml:space="preserve"> </w:t>
      </w:r>
      <w:r w:rsidR="003A6329" w:rsidRPr="00172CD3">
        <w:rPr>
          <w:color w:val="000000"/>
          <w:kern w:val="0"/>
          <w:sz w:val="18"/>
        </w:rPr>
        <w:t>of</w:t>
      </w:r>
      <w:r w:rsidR="00EC507A" w:rsidRPr="00172CD3">
        <w:rPr>
          <w:rFonts w:hint="eastAsia"/>
          <w:color w:val="000000"/>
          <w:kern w:val="0"/>
          <w:sz w:val="18"/>
        </w:rPr>
        <w:t xml:space="preserve"> </w:t>
      </w:r>
      <w:r w:rsidR="00EC507A" w:rsidRPr="00172CD3">
        <w:rPr>
          <w:color w:val="000000"/>
          <w:kern w:val="0"/>
          <w:sz w:val="18"/>
        </w:rPr>
        <w:t xml:space="preserve">leaves </w:t>
      </w:r>
      <w:r w:rsidR="003A6329" w:rsidRPr="00172CD3">
        <w:rPr>
          <w:color w:val="000000"/>
          <w:kern w:val="0"/>
          <w:sz w:val="18"/>
        </w:rPr>
        <w:t xml:space="preserve">at </w:t>
      </w:r>
      <w:r w:rsidR="00EC507A" w:rsidRPr="00172CD3">
        <w:rPr>
          <w:color w:val="000000"/>
          <w:kern w:val="0"/>
          <w:sz w:val="18"/>
        </w:rPr>
        <w:t xml:space="preserve">the same </w:t>
      </w:r>
      <w:r w:rsidR="00334473">
        <w:rPr>
          <w:color w:val="000000"/>
          <w:kern w:val="0"/>
          <w:sz w:val="18"/>
        </w:rPr>
        <w:t xml:space="preserve">position and </w:t>
      </w:r>
      <w:r w:rsidR="00334473">
        <w:rPr>
          <w:rFonts w:hint="eastAsia"/>
          <w:color w:val="000000"/>
          <w:kern w:val="0"/>
          <w:sz w:val="18"/>
        </w:rPr>
        <w:t>time course</w:t>
      </w:r>
      <w:r w:rsidR="003A6329" w:rsidRPr="00172CD3">
        <w:rPr>
          <w:color w:val="000000"/>
          <w:kern w:val="0"/>
          <w:sz w:val="18"/>
        </w:rPr>
        <w:t xml:space="preserve"> between habitats</w:t>
      </w:r>
      <w:r w:rsidR="00034B50" w:rsidRPr="00034B50">
        <w:rPr>
          <w:color w:val="000000"/>
          <w:kern w:val="0"/>
          <w:sz w:val="18"/>
        </w:rPr>
        <w:t xml:space="preserve"> </w:t>
      </w:r>
      <w:r w:rsidR="00034B50">
        <w:rPr>
          <w:color w:val="000000"/>
          <w:kern w:val="0"/>
          <w:sz w:val="18"/>
        </w:rPr>
        <w:t>in</w:t>
      </w:r>
      <w:r w:rsidR="00034B50" w:rsidRPr="00172CD3">
        <w:rPr>
          <w:color w:val="000000"/>
          <w:kern w:val="0"/>
          <w:sz w:val="18"/>
        </w:rPr>
        <w:t xml:space="preserve"> </w:t>
      </w:r>
      <w:r w:rsidR="00034B50" w:rsidRPr="00172CD3">
        <w:rPr>
          <w:rFonts w:hint="eastAsia"/>
          <w:i/>
          <w:iCs/>
          <w:color w:val="000000"/>
          <w:kern w:val="0"/>
          <w:sz w:val="18"/>
          <w:szCs w:val="18"/>
        </w:rPr>
        <w:t>P.</w:t>
      </w:r>
      <w:r w:rsidR="00034B50" w:rsidRPr="00172CD3">
        <w:rPr>
          <w:rFonts w:hint="eastAsia"/>
          <w:i/>
          <w:color w:val="000000"/>
          <w:kern w:val="0"/>
          <w:sz w:val="18"/>
        </w:rPr>
        <w:t xml:space="preserve"> </w:t>
      </w:r>
      <w:r w:rsidR="00034B50" w:rsidRPr="00172CD3">
        <w:rPr>
          <w:i/>
          <w:color w:val="000000"/>
          <w:kern w:val="0"/>
          <w:sz w:val="18"/>
        </w:rPr>
        <w:t>australis</w:t>
      </w:r>
      <w:r w:rsidR="00EC507A" w:rsidRPr="00172CD3">
        <w:rPr>
          <w:color w:val="000000"/>
          <w:kern w:val="0"/>
          <w:sz w:val="18"/>
        </w:rPr>
        <w:t>.</w:t>
      </w:r>
      <w:r w:rsidR="00EC507A" w:rsidRPr="00172CD3">
        <w:rPr>
          <w:rFonts w:hint="eastAsia"/>
          <w:color w:val="000000"/>
          <w:kern w:val="0"/>
          <w:sz w:val="18"/>
        </w:rPr>
        <w:t xml:space="preserve"> </w:t>
      </w:r>
      <w:r w:rsidR="000C0F6B">
        <w:rPr>
          <w:color w:val="000000"/>
          <w:kern w:val="0"/>
          <w:sz w:val="18"/>
        </w:rPr>
        <w:t>S</w:t>
      </w:r>
      <w:r w:rsidR="00EC507A" w:rsidRPr="00172CD3">
        <w:rPr>
          <w:color w:val="000000"/>
          <w:kern w:val="0"/>
          <w:sz w:val="18"/>
        </w:rPr>
        <w:t xml:space="preserve">ignificant </w:t>
      </w:r>
      <w:r w:rsidR="000C0F6B">
        <w:rPr>
          <w:color w:val="000000"/>
          <w:kern w:val="0"/>
          <w:sz w:val="18"/>
        </w:rPr>
        <w:t>results</w:t>
      </w:r>
      <w:r w:rsidR="00994A7A" w:rsidRPr="00994A7A">
        <w:rPr>
          <w:i/>
          <w:color w:val="000000"/>
          <w:kern w:val="0"/>
          <w:sz w:val="18"/>
          <w:szCs w:val="18"/>
        </w:rPr>
        <w:t xml:space="preserve"> </w:t>
      </w:r>
      <w:r w:rsidR="00994A7A">
        <w:rPr>
          <w:rFonts w:hint="eastAsia"/>
          <w:color w:val="000000"/>
          <w:kern w:val="0"/>
          <w:sz w:val="18"/>
          <w:szCs w:val="18"/>
        </w:rPr>
        <w:t xml:space="preserve">of </w:t>
      </w:r>
      <w:r w:rsidR="00994A7A" w:rsidRPr="000B20B6">
        <w:rPr>
          <w:i/>
          <w:color w:val="000000"/>
          <w:kern w:val="0"/>
          <w:sz w:val="18"/>
          <w:szCs w:val="18"/>
        </w:rPr>
        <w:t>P</w:t>
      </w:r>
      <w:r w:rsidR="00994A7A" w:rsidRPr="007A1AD8">
        <w:rPr>
          <w:color w:val="000000"/>
          <w:kern w:val="0"/>
          <w:sz w:val="18"/>
          <w:szCs w:val="18"/>
        </w:rPr>
        <w:t>-values</w:t>
      </w:r>
      <w:r w:rsidR="00440CC8">
        <w:rPr>
          <w:color w:val="000000"/>
          <w:kern w:val="0"/>
          <w:sz w:val="18"/>
        </w:rPr>
        <w:t xml:space="preserve"> based on</w:t>
      </w:r>
      <w:r w:rsidR="00440CC8" w:rsidRPr="00440CC8">
        <w:rPr>
          <w:i/>
          <w:color w:val="000000"/>
          <w:kern w:val="0"/>
          <w:sz w:val="18"/>
        </w:rPr>
        <w:t xml:space="preserve"> </w:t>
      </w:r>
      <w:r w:rsidR="00440CC8" w:rsidRPr="000E5C6F">
        <w:rPr>
          <w:color w:val="000000"/>
          <w:kern w:val="0"/>
          <w:sz w:val="18"/>
        </w:rPr>
        <w:t>t</w:t>
      </w:r>
      <w:r w:rsidR="00440CC8" w:rsidRPr="00172CD3">
        <w:rPr>
          <w:color w:val="000000"/>
          <w:kern w:val="0"/>
          <w:sz w:val="18"/>
        </w:rPr>
        <w:t>-test</w:t>
      </w:r>
      <w:r w:rsidR="00440CC8">
        <w:rPr>
          <w:color w:val="000000"/>
          <w:kern w:val="0"/>
          <w:sz w:val="18"/>
        </w:rPr>
        <w:t>s</w:t>
      </w:r>
      <w:r w:rsidR="00EC507A" w:rsidRPr="00172CD3">
        <w:rPr>
          <w:color w:val="000000"/>
          <w:kern w:val="0"/>
          <w:sz w:val="18"/>
        </w:rPr>
        <w:t xml:space="preserve"> are </w:t>
      </w:r>
      <w:r w:rsidR="00B64899">
        <w:rPr>
          <w:color w:val="000000"/>
          <w:kern w:val="0"/>
          <w:sz w:val="18"/>
        </w:rPr>
        <w:t>indicated</w:t>
      </w:r>
      <w:r w:rsidR="00B64899" w:rsidRPr="00172CD3">
        <w:rPr>
          <w:color w:val="000000"/>
          <w:kern w:val="0"/>
          <w:sz w:val="18"/>
        </w:rPr>
        <w:t xml:space="preserve"> </w:t>
      </w:r>
      <w:r w:rsidR="00EC507A" w:rsidRPr="00172CD3">
        <w:rPr>
          <w:color w:val="000000"/>
          <w:kern w:val="0"/>
          <w:sz w:val="18"/>
        </w:rPr>
        <w:t xml:space="preserve">in bold </w:t>
      </w:r>
      <w:bookmarkStart w:id="8" w:name="OLE_LINK110"/>
      <w:bookmarkStart w:id="9" w:name="OLE_LINK116"/>
      <w:r w:rsidR="00EC507A" w:rsidRPr="00172CD3">
        <w:rPr>
          <w:kern w:val="0"/>
          <w:sz w:val="18"/>
        </w:rPr>
        <w:t>at α=0.05</w:t>
      </w:r>
      <w:bookmarkEnd w:id="8"/>
      <w:bookmarkEnd w:id="9"/>
      <w:r w:rsidR="00EC507A" w:rsidRPr="00172CD3">
        <w:rPr>
          <w:color w:val="000000"/>
          <w:kern w:val="0"/>
          <w:sz w:val="18"/>
        </w:rPr>
        <w:t>.</w:t>
      </w:r>
    </w:p>
    <w:p w:rsidR="00B72D1C" w:rsidRPr="00172CD3" w:rsidRDefault="00B72D1C" w:rsidP="004848A1">
      <w:pPr>
        <w:rPr>
          <w:color w:val="000000"/>
          <w:kern w:val="0"/>
          <w:sz w:val="18"/>
        </w:rPr>
      </w:pPr>
    </w:p>
    <w:p w:rsidR="00B72D1C" w:rsidRPr="00172CD3" w:rsidRDefault="00B72D1C" w:rsidP="004848A1">
      <w:pPr>
        <w:rPr>
          <w:color w:val="000000"/>
          <w:kern w:val="0"/>
          <w:sz w:val="18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Look w:val="04A0"/>
      </w:tblPr>
      <w:tblGrid>
        <w:gridCol w:w="1250"/>
        <w:gridCol w:w="1251"/>
        <w:gridCol w:w="621"/>
        <w:gridCol w:w="621"/>
        <w:gridCol w:w="801"/>
        <w:gridCol w:w="801"/>
        <w:gridCol w:w="801"/>
        <w:gridCol w:w="801"/>
        <w:gridCol w:w="801"/>
        <w:gridCol w:w="801"/>
        <w:gridCol w:w="801"/>
        <w:gridCol w:w="711"/>
        <w:gridCol w:w="801"/>
      </w:tblGrid>
      <w:tr w:rsidR="00BF0AF4" w:rsidRPr="00172CD3" w:rsidTr="00B13045">
        <w:trPr>
          <w:trHeight w:val="300"/>
          <w:jc w:val="center"/>
        </w:trPr>
        <w:tc>
          <w:tcPr>
            <w:tcW w:w="0" w:type="auto"/>
            <w:gridSpan w:val="13"/>
            <w:tcBorders>
              <w:bottom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Leaf position</w:t>
            </w:r>
          </w:p>
        </w:tc>
      </w:tr>
      <w:tr w:rsidR="00BF0AF4" w:rsidRPr="00172CD3" w:rsidTr="00B13045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BF0AF4" w:rsidRPr="00172CD3" w:rsidTr="00B13045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Sampling d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F0AF4" w:rsidRPr="00172CD3" w:rsidTr="00B13045">
        <w:trPr>
          <w:trHeight w:val="300"/>
          <w:jc w:val="center"/>
        </w:trPr>
        <w:tc>
          <w:tcPr>
            <w:tcW w:w="0" w:type="auto"/>
            <w:vMerge w:val="restart"/>
            <w:tcBorders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0" w:name="OLE_LINK77"/>
            <w:r w:rsidRPr="00172CD3">
              <w:rPr>
                <w:color w:val="000000"/>
                <w:kern w:val="0"/>
                <w:sz w:val="18"/>
                <w:szCs w:val="18"/>
              </w:rPr>
              <w:t>Chla</w:t>
            </w:r>
            <w:bookmarkEnd w:id="10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232E40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Jul</w:t>
            </w:r>
            <w:r w:rsidR="00452D33"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F0AF4" w:rsidRPr="00172CD3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9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8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2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1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6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1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5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F0AF4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232E40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Jul</w:t>
            </w:r>
            <w:r w:rsidR="00452D33"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BF0AF4" w:rsidRPr="00172CD3"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BF0AF4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452D33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Aug </w:t>
            </w:r>
            <w:r w:rsidR="00BF0AF4" w:rsidRPr="00172CD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953</w:t>
            </w:r>
          </w:p>
        </w:tc>
      </w:tr>
      <w:tr w:rsidR="00BF0AF4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452D33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Aug </w:t>
            </w:r>
            <w:r w:rsidR="00BF0AF4" w:rsidRPr="00172CD3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10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1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auto"/>
            <w:noWrap/>
            <w:vAlign w:val="center"/>
          </w:tcPr>
          <w:p w:rsidR="00BF0AF4" w:rsidRPr="00172CD3" w:rsidRDefault="00BF0AF4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1**</w:t>
            </w:r>
          </w:p>
        </w:tc>
      </w:tr>
      <w:tr w:rsidR="00452D33" w:rsidRPr="00172CD3" w:rsidTr="00B13045">
        <w:trPr>
          <w:trHeight w:val="300"/>
          <w:jc w:val="center"/>
        </w:trPr>
        <w:tc>
          <w:tcPr>
            <w:tcW w:w="0" w:type="auto"/>
            <w:vMerge w:val="restart"/>
            <w:tcBorders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1" w:name="OLE_LINK78"/>
            <w:r w:rsidRPr="00172CD3">
              <w:rPr>
                <w:color w:val="000000"/>
                <w:kern w:val="0"/>
                <w:sz w:val="18"/>
                <w:szCs w:val="18"/>
              </w:rPr>
              <w:t>Chlb</w:t>
            </w:r>
            <w:bookmarkEnd w:id="11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232E40" w:rsidP="00520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Jul</w:t>
            </w:r>
            <w:r w:rsidR="00452D33"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452D33" w:rsidRPr="00172CD3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9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6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16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1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15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1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7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52D33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C61B3C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232E40" w:rsidP="00520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Jul</w:t>
            </w:r>
            <w:r w:rsidR="00452D33"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452D33" w:rsidRPr="00172CD3"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52D33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C61B3C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520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Aug </w:t>
            </w:r>
            <w:r w:rsidRPr="00172CD3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4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664</w:t>
            </w:r>
          </w:p>
        </w:tc>
      </w:tr>
      <w:tr w:rsidR="00452D33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52081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Aug </w:t>
            </w:r>
            <w:r w:rsidRPr="00172CD3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18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44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 w:rsidR="00452D33" w:rsidRPr="00172CD3" w:rsidTr="00B13045">
        <w:trPr>
          <w:trHeight w:val="300"/>
          <w:jc w:val="center"/>
        </w:trPr>
        <w:tc>
          <w:tcPr>
            <w:tcW w:w="0" w:type="auto"/>
            <w:vMerge w:val="restart"/>
            <w:tcBorders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635335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sz w:val="20"/>
                <w:szCs w:val="20"/>
              </w:rPr>
              <w:t>Chl(a+b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232E4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ul</w:t>
            </w:r>
            <w:r w:rsidR="00452D33" w:rsidRPr="00172CD3">
              <w:rPr>
                <w:color w:val="000000"/>
                <w:kern w:val="0"/>
                <w:sz w:val="18"/>
                <w:szCs w:val="18"/>
              </w:rPr>
              <w:t xml:space="preserve"> 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9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8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2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0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8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1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5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52D33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C61B3C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232E4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ul</w:t>
            </w:r>
            <w:r w:rsidR="00452D33" w:rsidRPr="00172CD3">
              <w:rPr>
                <w:color w:val="000000"/>
                <w:kern w:val="0"/>
                <w:sz w:val="18"/>
                <w:szCs w:val="18"/>
              </w:rPr>
              <w:t xml:space="preserve">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2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4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52D33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C61B3C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Au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888</w:t>
            </w:r>
          </w:p>
        </w:tc>
      </w:tr>
      <w:tr w:rsidR="00452D33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Aug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auto"/>
            <w:noWrap/>
            <w:vAlign w:val="center"/>
          </w:tcPr>
          <w:p w:rsidR="00452D33" w:rsidRPr="00172CD3" w:rsidRDefault="00452D33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3**</w:t>
            </w:r>
          </w:p>
        </w:tc>
      </w:tr>
      <w:tr w:rsidR="00BF7CDF" w:rsidRPr="00172CD3" w:rsidTr="00B13045">
        <w:trPr>
          <w:trHeight w:val="300"/>
          <w:jc w:val="center"/>
        </w:trPr>
        <w:tc>
          <w:tcPr>
            <w:tcW w:w="0" w:type="auto"/>
            <w:vMerge w:val="restart"/>
            <w:tcBorders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C61B3C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Ca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232E40" w:rsidP="000F3D47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ul</w:t>
            </w:r>
            <w:r w:rsidR="00BF7CDF" w:rsidRPr="00172CD3">
              <w:rPr>
                <w:color w:val="000000"/>
                <w:kern w:val="0"/>
                <w:sz w:val="18"/>
                <w:szCs w:val="18"/>
              </w:rPr>
              <w:t xml:space="preserve"> 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027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0.001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007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0.004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008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F7CDF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232E40" w:rsidP="000F3D47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ul</w:t>
            </w:r>
            <w:r w:rsidR="00BF7CDF" w:rsidRPr="00172CD3">
              <w:rPr>
                <w:color w:val="000000"/>
                <w:kern w:val="0"/>
                <w:sz w:val="18"/>
                <w:szCs w:val="18"/>
              </w:rPr>
              <w:t xml:space="preserve">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BF7CDF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0F3D47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Au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0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color w:val="000000"/>
                <w:kern w:val="0"/>
                <w:sz w:val="18"/>
                <w:szCs w:val="18"/>
              </w:rPr>
              <w:t>0.959</w:t>
            </w:r>
          </w:p>
        </w:tc>
      </w:tr>
      <w:tr w:rsidR="00BF7CDF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0F3D47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Aug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04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Cs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</w:rPr>
              <w:t>0.01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02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00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022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000000" w:fill="auto"/>
            <w:noWrap/>
            <w:vAlign w:val="center"/>
          </w:tcPr>
          <w:p w:rsidR="00BF7CDF" w:rsidRPr="00172CD3" w:rsidRDefault="00BF7CDF" w:rsidP="00BF0AF4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172CD3">
              <w:rPr>
                <w:rFonts w:hint="eastAsia"/>
                <w:b/>
                <w:color w:val="000000"/>
                <w:kern w:val="0"/>
                <w:sz w:val="18"/>
                <w:szCs w:val="18"/>
              </w:rPr>
              <w:t>0.000**</w:t>
            </w:r>
          </w:p>
        </w:tc>
      </w:tr>
      <w:tr w:rsidR="00A32A5F" w:rsidRPr="00172CD3" w:rsidTr="00B13045">
        <w:trPr>
          <w:trHeight w:val="300"/>
          <w:jc w:val="center"/>
        </w:trPr>
        <w:tc>
          <w:tcPr>
            <w:tcW w:w="0" w:type="auto"/>
            <w:vMerge w:val="restart"/>
            <w:tcBorders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635335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2" w:name="OLE_LINK84"/>
            <w:bookmarkStart w:id="13" w:name="OLE_LINK85"/>
            <w:r w:rsidRPr="00172CD3">
              <w:rPr>
                <w:rFonts w:hint="eastAsia"/>
                <w:sz w:val="20"/>
                <w:szCs w:val="20"/>
              </w:rPr>
              <w:t>Chl(a+b)</w:t>
            </w:r>
            <w:r w:rsidR="00A32A5F" w:rsidRPr="00172CD3">
              <w:rPr>
                <w:color w:val="000000"/>
                <w:kern w:val="0"/>
                <w:sz w:val="18"/>
                <w:szCs w:val="18"/>
              </w:rPr>
              <w:t>/Car</w:t>
            </w:r>
            <w:bookmarkEnd w:id="12"/>
            <w:bookmarkEnd w:id="13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232E4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ul</w:t>
            </w:r>
            <w:r w:rsidR="00A32A5F" w:rsidRPr="00172CD3">
              <w:rPr>
                <w:color w:val="000000"/>
                <w:kern w:val="0"/>
                <w:sz w:val="18"/>
                <w:szCs w:val="18"/>
              </w:rPr>
              <w:t xml:space="preserve"> 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3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9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5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4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1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32A5F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C61B3C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232E4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ul</w:t>
            </w:r>
            <w:r w:rsidR="00A32A5F" w:rsidRPr="00172CD3">
              <w:rPr>
                <w:color w:val="000000"/>
                <w:kern w:val="0"/>
                <w:sz w:val="18"/>
                <w:szCs w:val="18"/>
              </w:rPr>
              <w:t xml:space="preserve">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32A5F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C61B3C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Aug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877</w:t>
            </w:r>
          </w:p>
        </w:tc>
      </w:tr>
      <w:tr w:rsidR="00A32A5F" w:rsidRPr="00172CD3" w:rsidTr="00B13045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C61B3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Aug 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21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172CD3">
              <w:rPr>
                <w:b/>
                <w:bCs/>
                <w:color w:val="000000"/>
                <w:kern w:val="0"/>
                <w:sz w:val="18"/>
                <w:szCs w:val="18"/>
              </w:rPr>
              <w:t>0.037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000000" w:fill="auto"/>
            <w:noWrap/>
            <w:vAlign w:val="center"/>
          </w:tcPr>
          <w:p w:rsidR="00A32A5F" w:rsidRPr="00172CD3" w:rsidRDefault="00A32A5F" w:rsidP="00BF0AF4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72CD3">
              <w:rPr>
                <w:color w:val="000000"/>
                <w:kern w:val="0"/>
                <w:sz w:val="18"/>
                <w:szCs w:val="18"/>
              </w:rPr>
              <w:t>0.833</w:t>
            </w:r>
          </w:p>
        </w:tc>
      </w:tr>
    </w:tbl>
    <w:p w:rsidR="00F804EE" w:rsidRPr="00172CD3" w:rsidRDefault="00F804EE" w:rsidP="00B30875">
      <w:pPr>
        <w:rPr>
          <w:b/>
          <w:bCs/>
          <w:color w:val="000000"/>
          <w:kern w:val="0"/>
          <w:sz w:val="18"/>
          <w:szCs w:val="18"/>
        </w:rPr>
      </w:pPr>
    </w:p>
    <w:p w:rsidR="00F804EE" w:rsidRPr="00172CD3" w:rsidRDefault="00F804EE" w:rsidP="00B30875">
      <w:pPr>
        <w:rPr>
          <w:b/>
          <w:bCs/>
          <w:color w:val="000000"/>
          <w:kern w:val="0"/>
          <w:sz w:val="18"/>
          <w:szCs w:val="18"/>
        </w:rPr>
      </w:pPr>
    </w:p>
    <w:p w:rsidR="00F804EE" w:rsidRPr="00172CD3" w:rsidRDefault="00F804EE" w:rsidP="00B30875">
      <w:pPr>
        <w:rPr>
          <w:b/>
          <w:bCs/>
          <w:color w:val="000000"/>
          <w:kern w:val="0"/>
          <w:sz w:val="18"/>
          <w:szCs w:val="18"/>
        </w:rPr>
      </w:pPr>
    </w:p>
    <w:p w:rsidR="00EC3B79" w:rsidRDefault="00EC3B79" w:rsidP="00B30875">
      <w:pPr>
        <w:rPr>
          <w:b/>
          <w:bCs/>
          <w:color w:val="000000"/>
          <w:kern w:val="0"/>
          <w:sz w:val="18"/>
          <w:szCs w:val="18"/>
        </w:rPr>
        <w:sectPr w:rsidR="00EC3B79" w:rsidSect="000C0D73">
          <w:footerReference w:type="default" r:id="rId11"/>
          <w:pgSz w:w="16838" w:h="11906" w:orient="landscape" w:code="9"/>
          <w:pgMar w:top="567" w:right="567" w:bottom="567" w:left="567" w:header="851" w:footer="992" w:gutter="0"/>
          <w:cols w:space="425"/>
          <w:docGrid w:type="lines" w:linePitch="312"/>
        </w:sectPr>
      </w:pPr>
    </w:p>
    <w:p w:rsidR="00F804EE" w:rsidRDefault="00F804EE" w:rsidP="00B30875">
      <w:pPr>
        <w:rPr>
          <w:b/>
          <w:bCs/>
          <w:color w:val="000000"/>
          <w:kern w:val="0"/>
          <w:sz w:val="18"/>
          <w:szCs w:val="18"/>
        </w:rPr>
      </w:pPr>
    </w:p>
    <w:p w:rsidR="00EC3B79" w:rsidRDefault="00EC3B79" w:rsidP="00B30875">
      <w:pPr>
        <w:rPr>
          <w:b/>
          <w:bCs/>
          <w:color w:val="000000"/>
          <w:kern w:val="0"/>
          <w:sz w:val="18"/>
          <w:szCs w:val="18"/>
        </w:rPr>
      </w:pPr>
    </w:p>
    <w:p w:rsidR="00EC3B79" w:rsidRPr="00EC3B79" w:rsidRDefault="00EC3B79" w:rsidP="00B30875">
      <w:pPr>
        <w:rPr>
          <w:b/>
          <w:bCs/>
          <w:color w:val="000000"/>
          <w:kern w:val="0"/>
          <w:sz w:val="18"/>
          <w:szCs w:val="18"/>
        </w:rPr>
      </w:pPr>
    </w:p>
    <w:p w:rsidR="00EC3B79" w:rsidRPr="00EC3B79" w:rsidRDefault="00EC3B79" w:rsidP="00EC3B79">
      <w:pPr>
        <w:outlineLvl w:val="0"/>
        <w:rPr>
          <w:sz w:val="18"/>
          <w:szCs w:val="18"/>
        </w:rPr>
      </w:pPr>
      <w:r w:rsidRPr="00EC3B79">
        <w:rPr>
          <w:b/>
          <w:sz w:val="18"/>
          <w:szCs w:val="18"/>
        </w:rPr>
        <w:t>Table</w:t>
      </w:r>
      <w:r w:rsidRPr="00EC3B79">
        <w:rPr>
          <w:rFonts w:hint="eastAsia"/>
          <w:b/>
          <w:sz w:val="18"/>
          <w:szCs w:val="18"/>
        </w:rPr>
        <w:t>S4</w:t>
      </w:r>
      <w:r w:rsidRPr="00EC3B79">
        <w:rPr>
          <w:rFonts w:hint="eastAsia"/>
          <w:sz w:val="18"/>
          <w:szCs w:val="18"/>
        </w:rPr>
        <w:t xml:space="preserve">  </w:t>
      </w:r>
      <w:r w:rsidRPr="00EC3B79">
        <w:rPr>
          <w:sz w:val="18"/>
          <w:szCs w:val="18"/>
        </w:rPr>
        <w:t>A summary of putative F</w:t>
      </w:r>
      <w:r w:rsidRPr="00EC3B79">
        <w:rPr>
          <w:sz w:val="18"/>
          <w:szCs w:val="18"/>
          <w:vertAlign w:val="subscript"/>
        </w:rPr>
        <w:t>ST</w:t>
      </w:r>
      <w:r w:rsidRPr="00EC3B79">
        <w:rPr>
          <w:sz w:val="18"/>
          <w:szCs w:val="18"/>
        </w:rPr>
        <w:t xml:space="preserve"> outliers using Arlequin, Bayescan and Bayenv analyses.</w:t>
      </w:r>
    </w:p>
    <w:p w:rsidR="00EC3B79" w:rsidRPr="00EC3B79" w:rsidRDefault="00EC3B79" w:rsidP="00EC3B79">
      <w:pPr>
        <w:outlineLvl w:val="0"/>
        <w:rPr>
          <w:sz w:val="18"/>
          <w:szCs w:val="18"/>
        </w:rPr>
      </w:pPr>
    </w:p>
    <w:tbl>
      <w:tblPr>
        <w:tblW w:w="7443" w:type="dxa"/>
        <w:jc w:val="center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709"/>
        <w:gridCol w:w="1346"/>
        <w:gridCol w:w="1347"/>
        <w:gridCol w:w="1347"/>
        <w:gridCol w:w="1347"/>
        <w:gridCol w:w="1347"/>
      </w:tblGrid>
      <w:tr w:rsidR="00C106C9" w:rsidRPr="00BE7BE5" w:rsidTr="00C106C9">
        <w:trPr>
          <w:trHeight w:val="315"/>
          <w:jc w:val="center"/>
        </w:trPr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ARLEQUIN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BAYESCAN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BAYENV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7" w:type="dxa"/>
            <w:tcBorders>
              <w:bottom w:val="nil"/>
            </w:tcBorders>
          </w:tcPr>
          <w:p w:rsidR="00C106C9" w:rsidRPr="00BE7BE5" w:rsidRDefault="00C106C9" w:rsidP="00D26B6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C106C9" w:rsidRPr="00BE7BE5" w:rsidTr="00C106C9">
        <w:trPr>
          <w:trHeight w:val="375"/>
          <w:jc w:val="center"/>
        </w:trPr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rFonts w:ascii="宋体" w:hAnsi="宋体" w:hint="eastAsia"/>
                <w:color w:val="000000"/>
                <w:kern w:val="0"/>
                <w:sz w:val="18"/>
                <w:szCs w:val="18"/>
              </w:rPr>
              <w:t>(</w:t>
            </w:r>
            <w:r w:rsidRPr="00BE7BE5">
              <w:rPr>
                <w:color w:val="000000"/>
                <w:kern w:val="0"/>
                <w:sz w:val="18"/>
                <w:szCs w:val="18"/>
              </w:rPr>
              <w:t>F</w:t>
            </w:r>
            <w:r w:rsidRPr="00BE7BE5">
              <w:rPr>
                <w:color w:val="000000"/>
                <w:kern w:val="0"/>
                <w:sz w:val="18"/>
                <w:szCs w:val="18"/>
                <w:vertAlign w:val="subscript"/>
              </w:rPr>
              <w:t>ST</w:t>
            </w:r>
            <w:r w:rsidRPr="00BE7BE5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BE7BE5">
              <w:rPr>
                <w:i/>
                <w:color w:val="000000"/>
                <w:kern w:val="0"/>
                <w:sz w:val="18"/>
                <w:szCs w:val="18"/>
              </w:rPr>
              <w:t>P</w:t>
            </w:r>
            <w:r w:rsidRPr="00BE7BE5">
              <w:rPr>
                <w:color w:val="000000"/>
                <w:kern w:val="0"/>
                <w:sz w:val="18"/>
                <w:szCs w:val="18"/>
              </w:rPr>
              <w:t>-value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rFonts w:ascii="宋体" w:hAnsi="宋体" w:hint="eastAsia"/>
                <w:color w:val="000000"/>
                <w:kern w:val="0"/>
                <w:sz w:val="18"/>
                <w:szCs w:val="18"/>
              </w:rPr>
              <w:t>(</w:t>
            </w:r>
            <w:r w:rsidRPr="00BE7BE5">
              <w:rPr>
                <w:color w:val="000000"/>
                <w:kern w:val="0"/>
                <w:sz w:val="18"/>
                <w:szCs w:val="18"/>
              </w:rPr>
              <w:t>q-value)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BE7BE5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 w:rsidRPr="00BE7BE5">
              <w:rPr>
                <w:color w:val="000000"/>
                <w:kern w:val="0"/>
                <w:sz w:val="18"/>
                <w:szCs w:val="18"/>
              </w:rPr>
              <w:t>Bayes factor)</w:t>
            </w:r>
            <w:r w:rsidRPr="00BE7BE5">
              <w:rPr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(|ρ|)</w:t>
            </w:r>
            <w:r w:rsidRPr="00BE7BE5">
              <w:rPr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47" w:type="dxa"/>
            <w:tcBorders>
              <w:top w:val="nil"/>
              <w:bottom w:val="single" w:sz="4" w:space="0" w:color="auto"/>
            </w:tcBorders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(|ρ</w:t>
            </w:r>
            <w:r w:rsidR="000B20B6">
              <w:rPr>
                <w:color w:val="000000"/>
                <w:kern w:val="0"/>
                <w:sz w:val="18"/>
                <w:szCs w:val="18"/>
              </w:rPr>
              <w:t>’</w:t>
            </w:r>
            <w:r w:rsidRPr="00BE7BE5">
              <w:rPr>
                <w:color w:val="000000"/>
                <w:kern w:val="0"/>
                <w:sz w:val="18"/>
                <w:szCs w:val="18"/>
              </w:rPr>
              <w:t>|)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C106C9" w:rsidRPr="00BE7BE5" w:rsidTr="00C106C9">
        <w:trPr>
          <w:trHeight w:val="315"/>
          <w:jc w:val="center"/>
        </w:trPr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1.00E-07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0.0251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347" w:type="dxa"/>
            <w:tcBorders>
              <w:bottom w:val="nil"/>
            </w:tcBorders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C106C9" w:rsidRPr="00BE7BE5" w:rsidTr="00C106C9">
        <w:trPr>
          <w:trHeight w:val="315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6.64E-0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0.0386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C106C9" w:rsidRPr="00BE7BE5" w:rsidTr="00C106C9">
        <w:trPr>
          <w:trHeight w:val="315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1.00E-0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0.006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C106C9" w:rsidRPr="00BE7BE5" w:rsidTr="00C106C9">
        <w:trPr>
          <w:trHeight w:val="315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663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1.00E-0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0.022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C106C9" w:rsidRPr="00BE7BE5" w:rsidTr="00C106C9">
        <w:trPr>
          <w:trHeight w:val="315"/>
          <w:jc w:val="center"/>
        </w:trPr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105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1.00E-07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0.0184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347" w:type="dxa"/>
            <w:tcBorders>
              <w:top w:val="nil"/>
              <w:bottom w:val="nil"/>
            </w:tcBorders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C106C9" w:rsidRPr="00BE7BE5" w:rsidTr="00C106C9">
        <w:trPr>
          <w:trHeight w:val="315"/>
          <w:jc w:val="center"/>
        </w:trPr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1129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1.00E-07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0.0106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1347" w:type="dxa"/>
            <w:tcBorders>
              <w:top w:val="nil"/>
            </w:tcBorders>
          </w:tcPr>
          <w:p w:rsidR="00C106C9" w:rsidRPr="00BE7BE5" w:rsidRDefault="00C106C9" w:rsidP="00D26B6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E7BE5">
              <w:rPr>
                <w:color w:val="000000"/>
                <w:kern w:val="0"/>
                <w:sz w:val="18"/>
                <w:szCs w:val="18"/>
              </w:rPr>
              <w:t>**</w:t>
            </w:r>
          </w:p>
        </w:tc>
      </w:tr>
    </w:tbl>
    <w:p w:rsidR="00EC3B79" w:rsidRPr="00E073E2" w:rsidRDefault="00EC3B79" w:rsidP="00EC3B79">
      <w:pPr>
        <w:outlineLvl w:val="0"/>
        <w:rPr>
          <w:sz w:val="18"/>
          <w:szCs w:val="18"/>
        </w:rPr>
      </w:pPr>
      <w:r>
        <w:rPr>
          <w:rFonts w:hint="eastAsia"/>
          <w:szCs w:val="21"/>
        </w:rPr>
        <w:t xml:space="preserve">       </w:t>
      </w:r>
      <w:r w:rsidRPr="00E073E2">
        <w:rPr>
          <w:rFonts w:hint="eastAsia"/>
          <w:sz w:val="18"/>
          <w:szCs w:val="18"/>
        </w:rPr>
        <w:t xml:space="preserve">   </w:t>
      </w:r>
      <w:r>
        <w:rPr>
          <w:rFonts w:hint="eastAsia"/>
          <w:sz w:val="18"/>
          <w:szCs w:val="18"/>
        </w:rPr>
        <w:t xml:space="preserve">      </w:t>
      </w:r>
      <w:r w:rsidR="00CF3A7C">
        <w:rPr>
          <w:rFonts w:hint="eastAsia"/>
          <w:sz w:val="18"/>
          <w:szCs w:val="18"/>
        </w:rPr>
        <w:t xml:space="preserve">        </w:t>
      </w:r>
      <w:r w:rsidRPr="00E073E2">
        <w:rPr>
          <w:rFonts w:hint="eastAsia"/>
          <w:sz w:val="18"/>
          <w:szCs w:val="18"/>
        </w:rPr>
        <w:t xml:space="preserve"> </w:t>
      </w:r>
      <w:r w:rsidRPr="00E073E2">
        <w:rPr>
          <w:sz w:val="18"/>
          <w:szCs w:val="18"/>
          <w:vertAlign w:val="superscript"/>
        </w:rPr>
        <w:t>a</w:t>
      </w:r>
      <w:r w:rsidRPr="00E073E2">
        <w:rPr>
          <w:sz w:val="18"/>
          <w:szCs w:val="18"/>
        </w:rPr>
        <w:t xml:space="preserve"> * Bayes factor &gt; 3.</w:t>
      </w:r>
    </w:p>
    <w:p w:rsidR="00EC3B79" w:rsidRDefault="00EC3B79" w:rsidP="00CF3A7C">
      <w:pPr>
        <w:ind w:firstLineChars="1300" w:firstLine="2340"/>
        <w:outlineLvl w:val="0"/>
        <w:rPr>
          <w:sz w:val="18"/>
          <w:szCs w:val="18"/>
        </w:rPr>
      </w:pPr>
      <w:r w:rsidRPr="00E073E2">
        <w:rPr>
          <w:rFonts w:hint="eastAsia"/>
          <w:sz w:val="18"/>
          <w:szCs w:val="18"/>
          <w:vertAlign w:val="superscript"/>
        </w:rPr>
        <w:t>b</w:t>
      </w:r>
      <w:r w:rsidRPr="00E073E2">
        <w:rPr>
          <w:rFonts w:hint="eastAsia"/>
          <w:sz w:val="18"/>
          <w:szCs w:val="18"/>
        </w:rPr>
        <w:t xml:space="preserve"> ** |</w:t>
      </w:r>
      <w:r w:rsidRPr="00E073E2">
        <w:rPr>
          <w:sz w:val="18"/>
          <w:szCs w:val="18"/>
        </w:rPr>
        <w:t>ρ</w:t>
      </w:r>
      <w:r w:rsidRPr="00E073E2">
        <w:rPr>
          <w:rFonts w:hint="eastAsia"/>
          <w:sz w:val="18"/>
          <w:szCs w:val="18"/>
        </w:rPr>
        <w:t>|</w:t>
      </w:r>
      <w:r w:rsidRPr="00E073E2">
        <w:rPr>
          <w:rFonts w:hint="eastAsia"/>
          <w:sz w:val="18"/>
          <w:szCs w:val="18"/>
        </w:rPr>
        <w:t>＞</w:t>
      </w:r>
      <w:r w:rsidRPr="00E073E2">
        <w:rPr>
          <w:rFonts w:hint="eastAsia"/>
          <w:sz w:val="18"/>
          <w:szCs w:val="18"/>
        </w:rPr>
        <w:t>0.4.</w:t>
      </w:r>
    </w:p>
    <w:p w:rsidR="00C106C9" w:rsidRPr="00C106C9" w:rsidRDefault="00C106C9" w:rsidP="00CF3A7C">
      <w:pPr>
        <w:ind w:firstLineChars="1300" w:firstLine="2340"/>
        <w:outlineLvl w:val="0"/>
        <w:rPr>
          <w:sz w:val="18"/>
          <w:szCs w:val="18"/>
        </w:rPr>
      </w:pPr>
      <w:r w:rsidRPr="00C106C9">
        <w:rPr>
          <w:rFonts w:hint="eastAsia"/>
          <w:sz w:val="18"/>
          <w:szCs w:val="18"/>
          <w:vertAlign w:val="superscript"/>
        </w:rPr>
        <w:t>c</w:t>
      </w:r>
      <w:r w:rsidR="000B20B6">
        <w:rPr>
          <w:rFonts w:hint="eastAsia"/>
          <w:sz w:val="18"/>
          <w:szCs w:val="18"/>
          <w:vertAlign w:val="superscript"/>
        </w:rPr>
        <w:t xml:space="preserve"> </w:t>
      </w:r>
      <w:r w:rsidRPr="00E073E2">
        <w:rPr>
          <w:rFonts w:hint="eastAsia"/>
          <w:sz w:val="18"/>
          <w:szCs w:val="18"/>
        </w:rPr>
        <w:t>** |</w:t>
      </w:r>
      <w:r w:rsidRPr="00E073E2">
        <w:rPr>
          <w:sz w:val="18"/>
          <w:szCs w:val="18"/>
        </w:rPr>
        <w:t>ρ</w:t>
      </w:r>
      <w:r w:rsidR="000B20B6">
        <w:rPr>
          <w:sz w:val="18"/>
          <w:szCs w:val="18"/>
        </w:rPr>
        <w:t>’</w:t>
      </w:r>
      <w:r w:rsidRPr="00E073E2">
        <w:rPr>
          <w:rFonts w:hint="eastAsia"/>
          <w:sz w:val="18"/>
          <w:szCs w:val="18"/>
        </w:rPr>
        <w:t>|</w:t>
      </w:r>
      <w:r w:rsidRPr="00E073E2">
        <w:rPr>
          <w:rFonts w:hint="eastAsia"/>
          <w:sz w:val="18"/>
          <w:szCs w:val="18"/>
        </w:rPr>
        <w:t>＞</w:t>
      </w:r>
      <w:r w:rsidRPr="00E073E2">
        <w:rPr>
          <w:rFonts w:hint="eastAsia"/>
          <w:sz w:val="18"/>
          <w:szCs w:val="18"/>
        </w:rPr>
        <w:t>0.4</w:t>
      </w:r>
      <w:r w:rsidR="000B20B6">
        <w:rPr>
          <w:rFonts w:hint="eastAsia"/>
          <w:sz w:val="18"/>
          <w:szCs w:val="18"/>
        </w:rPr>
        <w:t xml:space="preserve">, </w:t>
      </w:r>
      <w:r w:rsidR="000B20B6" w:rsidRPr="00E073E2">
        <w:rPr>
          <w:sz w:val="18"/>
          <w:szCs w:val="18"/>
        </w:rPr>
        <w:t>ρ</w:t>
      </w:r>
      <w:r w:rsidR="000B20B6">
        <w:rPr>
          <w:sz w:val="18"/>
          <w:szCs w:val="18"/>
        </w:rPr>
        <w:t>’</w:t>
      </w:r>
      <w:r w:rsidR="000B20B6">
        <w:rPr>
          <w:rFonts w:hint="eastAsia"/>
          <w:sz w:val="18"/>
          <w:szCs w:val="18"/>
        </w:rPr>
        <w:t xml:space="preserve"> was calculated by </w:t>
      </w:r>
      <w:r w:rsidR="000B20B6">
        <w:rPr>
          <w:sz w:val="18"/>
          <w:szCs w:val="18"/>
        </w:rPr>
        <w:t>environmental</w:t>
      </w:r>
      <w:r w:rsidR="000B20B6">
        <w:rPr>
          <w:rFonts w:hint="eastAsia"/>
          <w:sz w:val="18"/>
          <w:szCs w:val="18"/>
        </w:rPr>
        <w:t xml:space="preserve"> variables without normalization.</w:t>
      </w:r>
    </w:p>
    <w:p w:rsidR="00EC3B79" w:rsidRPr="00172CD3" w:rsidRDefault="00EC3B79" w:rsidP="00EC3B79">
      <w:pPr>
        <w:widowControl/>
      </w:pPr>
    </w:p>
    <w:p w:rsidR="00EC3B79" w:rsidRDefault="00EC3B79" w:rsidP="00B30875">
      <w:pPr>
        <w:rPr>
          <w:b/>
          <w:bCs/>
          <w:color w:val="000000"/>
          <w:kern w:val="0"/>
          <w:sz w:val="18"/>
          <w:szCs w:val="18"/>
        </w:rPr>
      </w:pPr>
    </w:p>
    <w:p w:rsidR="00EC3B79" w:rsidRDefault="00EC3B79" w:rsidP="00B30875">
      <w:pPr>
        <w:rPr>
          <w:b/>
          <w:bCs/>
          <w:color w:val="000000"/>
          <w:kern w:val="0"/>
          <w:sz w:val="18"/>
          <w:szCs w:val="18"/>
        </w:rPr>
      </w:pPr>
    </w:p>
    <w:p w:rsidR="00EC3B79" w:rsidRDefault="00EC3B79" w:rsidP="00B30875">
      <w:pPr>
        <w:rPr>
          <w:b/>
          <w:bCs/>
          <w:color w:val="000000"/>
          <w:kern w:val="0"/>
          <w:sz w:val="18"/>
          <w:szCs w:val="18"/>
        </w:rPr>
      </w:pPr>
    </w:p>
    <w:p w:rsidR="00EC3B79" w:rsidRDefault="00EC3B79" w:rsidP="00B30875">
      <w:pPr>
        <w:rPr>
          <w:b/>
          <w:bCs/>
          <w:color w:val="000000"/>
          <w:kern w:val="0"/>
          <w:sz w:val="18"/>
          <w:szCs w:val="18"/>
        </w:rPr>
      </w:pPr>
    </w:p>
    <w:p w:rsidR="00EC3B79" w:rsidRDefault="00EC3B79" w:rsidP="00B30875">
      <w:pPr>
        <w:rPr>
          <w:b/>
          <w:bCs/>
          <w:color w:val="000000"/>
          <w:kern w:val="0"/>
          <w:sz w:val="18"/>
          <w:szCs w:val="18"/>
        </w:rPr>
      </w:pPr>
    </w:p>
    <w:p w:rsidR="00EC3B79" w:rsidRDefault="00EC3B79" w:rsidP="00B30875">
      <w:pPr>
        <w:rPr>
          <w:b/>
          <w:bCs/>
          <w:color w:val="000000"/>
          <w:kern w:val="0"/>
          <w:sz w:val="18"/>
          <w:szCs w:val="18"/>
        </w:rPr>
      </w:pPr>
    </w:p>
    <w:p w:rsidR="00EC3B79" w:rsidRDefault="00EC3B79" w:rsidP="00B30875">
      <w:pPr>
        <w:rPr>
          <w:b/>
          <w:bCs/>
          <w:color w:val="000000"/>
          <w:kern w:val="0"/>
          <w:sz w:val="18"/>
          <w:szCs w:val="18"/>
        </w:rPr>
      </w:pPr>
    </w:p>
    <w:p w:rsidR="00EC3B79" w:rsidRDefault="00EC3B79" w:rsidP="00B30875">
      <w:pPr>
        <w:rPr>
          <w:b/>
          <w:bCs/>
          <w:color w:val="000000"/>
          <w:kern w:val="0"/>
          <w:sz w:val="18"/>
          <w:szCs w:val="18"/>
        </w:rPr>
      </w:pPr>
    </w:p>
    <w:p w:rsidR="00EC3B79" w:rsidRDefault="00EC3B79" w:rsidP="00B30875">
      <w:pPr>
        <w:rPr>
          <w:b/>
          <w:bCs/>
          <w:color w:val="000000"/>
          <w:kern w:val="0"/>
          <w:sz w:val="18"/>
          <w:szCs w:val="18"/>
        </w:rPr>
      </w:pPr>
    </w:p>
    <w:p w:rsidR="00EC3B79" w:rsidRDefault="00EC3B79" w:rsidP="00B30875">
      <w:pPr>
        <w:rPr>
          <w:b/>
          <w:bCs/>
          <w:color w:val="000000"/>
          <w:kern w:val="0"/>
          <w:sz w:val="18"/>
          <w:szCs w:val="18"/>
        </w:rPr>
      </w:pPr>
    </w:p>
    <w:sectPr w:rsidR="00EC3B79" w:rsidSect="0093787E">
      <w:pgSz w:w="11906" w:h="16838" w:code="9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C6732" w:rsidRDefault="00DC6732" w:rsidP="000C0D73">
      <w:r>
        <w:separator/>
      </w:r>
    </w:p>
  </w:endnote>
  <w:endnote w:type="continuationSeparator" w:id="1">
    <w:p w:rsidR="00DC6732" w:rsidRDefault="00DC6732" w:rsidP="000C0D73">
      <w:r>
        <w:continuationSeparator/>
      </w:r>
    </w:p>
  </w:endnote>
  <w:endnote w:type="continuationNotice" w:id="2">
    <w:p w:rsidR="00DC6732" w:rsidRDefault="00DC6732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Su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223A" w:rsidRDefault="0059223A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C6732" w:rsidRDefault="00DC6732" w:rsidP="000C0D73">
      <w:r>
        <w:separator/>
      </w:r>
    </w:p>
  </w:footnote>
  <w:footnote w:type="continuationSeparator" w:id="1">
    <w:p w:rsidR="00DC6732" w:rsidRDefault="00DC6732" w:rsidP="000C0D73">
      <w:r>
        <w:continuationSeparator/>
      </w:r>
    </w:p>
  </w:footnote>
  <w:footnote w:type="continuationNotice" w:id="2">
    <w:p w:rsidR="00DC6732" w:rsidRDefault="00DC6732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6BCCC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898A064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>
    <w:nsid w:val="FFFFFF7D"/>
    <w:multiLevelType w:val="singleLevel"/>
    <w:tmpl w:val="DB8C07F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>
    <w:nsid w:val="FFFFFF7E"/>
    <w:multiLevelType w:val="singleLevel"/>
    <w:tmpl w:val="EEB2DB9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>
    <w:nsid w:val="FFFFFF7F"/>
    <w:multiLevelType w:val="singleLevel"/>
    <w:tmpl w:val="23CCA92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>
    <w:nsid w:val="FFFFFF80"/>
    <w:multiLevelType w:val="singleLevel"/>
    <w:tmpl w:val="6DE2DC26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>
    <w:nsid w:val="FFFFFF81"/>
    <w:multiLevelType w:val="singleLevel"/>
    <w:tmpl w:val="159A2E8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>
    <w:nsid w:val="FFFFFF82"/>
    <w:multiLevelType w:val="singleLevel"/>
    <w:tmpl w:val="428692F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>
    <w:nsid w:val="FFFFFF83"/>
    <w:multiLevelType w:val="singleLevel"/>
    <w:tmpl w:val="70060AA2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>
    <w:nsid w:val="FFFFFF88"/>
    <w:multiLevelType w:val="singleLevel"/>
    <w:tmpl w:val="842882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>
    <w:nsid w:val="FFFFFF89"/>
    <w:multiLevelType w:val="singleLevel"/>
    <w:tmpl w:val="97A876C8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>
    <w:nsid w:val="0006244E"/>
    <w:multiLevelType w:val="hybridMultilevel"/>
    <w:tmpl w:val="F7EA6AE0"/>
    <w:lvl w:ilvl="0" w:tplc="5B309DCA">
      <w:numFmt w:val="bullet"/>
      <w:lvlText w:val="-"/>
      <w:lvlJc w:val="left"/>
      <w:pPr>
        <w:ind w:left="720" w:hanging="360"/>
      </w:pPr>
      <w:rPr>
        <w:rFonts w:ascii="Tahoma" w:eastAsia="宋体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E516AC"/>
    <w:multiLevelType w:val="hybridMultilevel"/>
    <w:tmpl w:val="FDAAE5E4"/>
    <w:lvl w:ilvl="0" w:tplc="794E3F06">
      <w:start w:val="3"/>
      <w:numFmt w:val="decimal"/>
      <w:lvlText w:val="[%1]"/>
      <w:lvlJc w:val="left"/>
      <w:pPr>
        <w:ind w:left="420" w:hanging="420"/>
      </w:pPr>
      <w:rPr>
        <w:rFonts w:ascii="Times New Roman" w:hAnsi="Times New Roman" w:cs="Times New Roman" w:hint="default"/>
        <w:b w:val="0"/>
        <w:i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3">
    <w:nsid w:val="330D3C70"/>
    <w:multiLevelType w:val="multilevel"/>
    <w:tmpl w:val="00343EE4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4">
    <w:nsid w:val="4AD47584"/>
    <w:multiLevelType w:val="multilevel"/>
    <w:tmpl w:val="7082C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061537"/>
    <w:multiLevelType w:val="hybridMultilevel"/>
    <w:tmpl w:val="041AC558"/>
    <w:lvl w:ilvl="0" w:tplc="5B309DCA">
      <w:numFmt w:val="bullet"/>
      <w:lvlText w:val="-"/>
      <w:lvlJc w:val="left"/>
      <w:pPr>
        <w:ind w:left="720" w:hanging="360"/>
      </w:pPr>
      <w:rPr>
        <w:rFonts w:ascii="Tahoma" w:eastAsia="宋体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E51986"/>
    <w:multiLevelType w:val="hybridMultilevel"/>
    <w:tmpl w:val="81700C2A"/>
    <w:lvl w:ilvl="0" w:tplc="4150E9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6AE51457"/>
    <w:multiLevelType w:val="hybridMultilevel"/>
    <w:tmpl w:val="B4025734"/>
    <w:lvl w:ilvl="0" w:tplc="AD88EEF6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cs="Times New Roman" w:hint="default"/>
        <w:b w:val="0"/>
        <w:i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8">
    <w:nsid w:val="6CAF52FE"/>
    <w:multiLevelType w:val="hybridMultilevel"/>
    <w:tmpl w:val="2DA0D1CC"/>
    <w:lvl w:ilvl="0" w:tplc="AD88EEF6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cs="Times New Roman" w:hint="default"/>
        <w:b w:val="0"/>
        <w:i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18"/>
  </w:num>
  <w:num w:numId="2">
    <w:abstractNumId w:val="17"/>
  </w:num>
  <w:num w:numId="3">
    <w:abstractNumId w:val="12"/>
  </w:num>
  <w:num w:numId="4">
    <w:abstractNumId w:val="13"/>
  </w:num>
  <w:num w:numId="5">
    <w:abstractNumId w:val="9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16"/>
  </w:num>
  <w:num w:numId="16">
    <w:abstractNumId w:val="14"/>
  </w:num>
  <w:num w:numId="17">
    <w:abstractNumId w:val="0"/>
  </w:num>
  <w:num w:numId="18">
    <w:abstractNumId w:val="11"/>
  </w:num>
  <w:num w:numId="19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  <w:footnote w:id="2"/>
  </w:footnotePr>
  <w:endnotePr>
    <w:endnote w:id="0"/>
    <w:endnote w:id="1"/>
    <w:endnote w:id="2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12D8C"/>
    <w:rsid w:val="000028DC"/>
    <w:rsid w:val="00002FF8"/>
    <w:rsid w:val="000035E3"/>
    <w:rsid w:val="00003CE6"/>
    <w:rsid w:val="0000407C"/>
    <w:rsid w:val="00004457"/>
    <w:rsid w:val="000044F9"/>
    <w:rsid w:val="00004912"/>
    <w:rsid w:val="00004D80"/>
    <w:rsid w:val="0000540B"/>
    <w:rsid w:val="00005BE5"/>
    <w:rsid w:val="0000624A"/>
    <w:rsid w:val="000069E7"/>
    <w:rsid w:val="00007520"/>
    <w:rsid w:val="00007697"/>
    <w:rsid w:val="00007A25"/>
    <w:rsid w:val="00007A40"/>
    <w:rsid w:val="00007AD2"/>
    <w:rsid w:val="00010FC9"/>
    <w:rsid w:val="000111E6"/>
    <w:rsid w:val="00011278"/>
    <w:rsid w:val="0001297E"/>
    <w:rsid w:val="00013B8F"/>
    <w:rsid w:val="0001499E"/>
    <w:rsid w:val="00014B53"/>
    <w:rsid w:val="000151A5"/>
    <w:rsid w:val="000155CC"/>
    <w:rsid w:val="000159F0"/>
    <w:rsid w:val="00015FF0"/>
    <w:rsid w:val="00016059"/>
    <w:rsid w:val="00016516"/>
    <w:rsid w:val="000204DB"/>
    <w:rsid w:val="00021261"/>
    <w:rsid w:val="000221C6"/>
    <w:rsid w:val="00022B25"/>
    <w:rsid w:val="0002466B"/>
    <w:rsid w:val="00025521"/>
    <w:rsid w:val="00025770"/>
    <w:rsid w:val="00025AE1"/>
    <w:rsid w:val="00026623"/>
    <w:rsid w:val="00026E1F"/>
    <w:rsid w:val="0002758D"/>
    <w:rsid w:val="00027A59"/>
    <w:rsid w:val="00031486"/>
    <w:rsid w:val="000315A7"/>
    <w:rsid w:val="0003171D"/>
    <w:rsid w:val="00032793"/>
    <w:rsid w:val="00032B1D"/>
    <w:rsid w:val="00033648"/>
    <w:rsid w:val="00033C10"/>
    <w:rsid w:val="00034140"/>
    <w:rsid w:val="00034B50"/>
    <w:rsid w:val="00034D6E"/>
    <w:rsid w:val="00034E34"/>
    <w:rsid w:val="0003541F"/>
    <w:rsid w:val="00035918"/>
    <w:rsid w:val="000363D4"/>
    <w:rsid w:val="00037D6B"/>
    <w:rsid w:val="00040EF3"/>
    <w:rsid w:val="00040F61"/>
    <w:rsid w:val="00041249"/>
    <w:rsid w:val="000417B7"/>
    <w:rsid w:val="00041D63"/>
    <w:rsid w:val="00042AC1"/>
    <w:rsid w:val="00043530"/>
    <w:rsid w:val="00043979"/>
    <w:rsid w:val="00043D10"/>
    <w:rsid w:val="00043E0D"/>
    <w:rsid w:val="0004428A"/>
    <w:rsid w:val="0004499A"/>
    <w:rsid w:val="00044ABE"/>
    <w:rsid w:val="00045137"/>
    <w:rsid w:val="000451FF"/>
    <w:rsid w:val="0004542A"/>
    <w:rsid w:val="0004640C"/>
    <w:rsid w:val="0004677B"/>
    <w:rsid w:val="00046ACF"/>
    <w:rsid w:val="00047164"/>
    <w:rsid w:val="000471FD"/>
    <w:rsid w:val="000477A2"/>
    <w:rsid w:val="00047F75"/>
    <w:rsid w:val="000506AE"/>
    <w:rsid w:val="00050F9C"/>
    <w:rsid w:val="000513FB"/>
    <w:rsid w:val="00051995"/>
    <w:rsid w:val="00051A43"/>
    <w:rsid w:val="00053131"/>
    <w:rsid w:val="000535FE"/>
    <w:rsid w:val="000545BD"/>
    <w:rsid w:val="000569FD"/>
    <w:rsid w:val="00056A49"/>
    <w:rsid w:val="000571E2"/>
    <w:rsid w:val="000573D8"/>
    <w:rsid w:val="000577C7"/>
    <w:rsid w:val="0006001C"/>
    <w:rsid w:val="000600D8"/>
    <w:rsid w:val="000609E7"/>
    <w:rsid w:val="00060B4D"/>
    <w:rsid w:val="00061105"/>
    <w:rsid w:val="0006148F"/>
    <w:rsid w:val="00061584"/>
    <w:rsid w:val="00062514"/>
    <w:rsid w:val="00062A01"/>
    <w:rsid w:val="00062DD7"/>
    <w:rsid w:val="00062DFA"/>
    <w:rsid w:val="0006339D"/>
    <w:rsid w:val="00063586"/>
    <w:rsid w:val="000636DE"/>
    <w:rsid w:val="000636F6"/>
    <w:rsid w:val="000640EC"/>
    <w:rsid w:val="000642E3"/>
    <w:rsid w:val="000646D2"/>
    <w:rsid w:val="00065AFF"/>
    <w:rsid w:val="00065B8F"/>
    <w:rsid w:val="00066033"/>
    <w:rsid w:val="000677CB"/>
    <w:rsid w:val="0006792C"/>
    <w:rsid w:val="00067A2F"/>
    <w:rsid w:val="00067B22"/>
    <w:rsid w:val="00067F44"/>
    <w:rsid w:val="00071E34"/>
    <w:rsid w:val="000722F9"/>
    <w:rsid w:val="00072473"/>
    <w:rsid w:val="00072C10"/>
    <w:rsid w:val="00072CF1"/>
    <w:rsid w:val="0007374D"/>
    <w:rsid w:val="00073B6D"/>
    <w:rsid w:val="00073F5F"/>
    <w:rsid w:val="000751C8"/>
    <w:rsid w:val="00076731"/>
    <w:rsid w:val="00076CBB"/>
    <w:rsid w:val="00080686"/>
    <w:rsid w:val="00081589"/>
    <w:rsid w:val="00083431"/>
    <w:rsid w:val="00083432"/>
    <w:rsid w:val="00083A97"/>
    <w:rsid w:val="00083C2F"/>
    <w:rsid w:val="00084B2A"/>
    <w:rsid w:val="00084D12"/>
    <w:rsid w:val="000853EA"/>
    <w:rsid w:val="00085EFB"/>
    <w:rsid w:val="0008612B"/>
    <w:rsid w:val="00086171"/>
    <w:rsid w:val="000863A9"/>
    <w:rsid w:val="000868A6"/>
    <w:rsid w:val="00086C63"/>
    <w:rsid w:val="00086D33"/>
    <w:rsid w:val="00087428"/>
    <w:rsid w:val="0008788E"/>
    <w:rsid w:val="00090707"/>
    <w:rsid w:val="00090BBF"/>
    <w:rsid w:val="000922F8"/>
    <w:rsid w:val="000923F3"/>
    <w:rsid w:val="0009349B"/>
    <w:rsid w:val="00093BE5"/>
    <w:rsid w:val="00093E77"/>
    <w:rsid w:val="00094998"/>
    <w:rsid w:val="00094E64"/>
    <w:rsid w:val="0009510E"/>
    <w:rsid w:val="00095596"/>
    <w:rsid w:val="000960FC"/>
    <w:rsid w:val="00096684"/>
    <w:rsid w:val="00097F84"/>
    <w:rsid w:val="000A076A"/>
    <w:rsid w:val="000A1369"/>
    <w:rsid w:val="000A1F5E"/>
    <w:rsid w:val="000A277A"/>
    <w:rsid w:val="000A27E8"/>
    <w:rsid w:val="000A2FDA"/>
    <w:rsid w:val="000A34CC"/>
    <w:rsid w:val="000A375C"/>
    <w:rsid w:val="000A3C1E"/>
    <w:rsid w:val="000A4577"/>
    <w:rsid w:val="000A4623"/>
    <w:rsid w:val="000A5D0E"/>
    <w:rsid w:val="000A6ABF"/>
    <w:rsid w:val="000A6B90"/>
    <w:rsid w:val="000A6E8A"/>
    <w:rsid w:val="000A7115"/>
    <w:rsid w:val="000A7906"/>
    <w:rsid w:val="000A79CC"/>
    <w:rsid w:val="000A7D3F"/>
    <w:rsid w:val="000A7F91"/>
    <w:rsid w:val="000B016B"/>
    <w:rsid w:val="000B032B"/>
    <w:rsid w:val="000B1186"/>
    <w:rsid w:val="000B19DD"/>
    <w:rsid w:val="000B1B5C"/>
    <w:rsid w:val="000B1C45"/>
    <w:rsid w:val="000B20B6"/>
    <w:rsid w:val="000B2496"/>
    <w:rsid w:val="000B2B88"/>
    <w:rsid w:val="000B2C4F"/>
    <w:rsid w:val="000B323C"/>
    <w:rsid w:val="000B3BCF"/>
    <w:rsid w:val="000B527A"/>
    <w:rsid w:val="000B6407"/>
    <w:rsid w:val="000B699F"/>
    <w:rsid w:val="000B69D8"/>
    <w:rsid w:val="000B6B08"/>
    <w:rsid w:val="000B6E61"/>
    <w:rsid w:val="000B7468"/>
    <w:rsid w:val="000B7686"/>
    <w:rsid w:val="000B76BA"/>
    <w:rsid w:val="000B7BBC"/>
    <w:rsid w:val="000C0529"/>
    <w:rsid w:val="000C06C2"/>
    <w:rsid w:val="000C0D73"/>
    <w:rsid w:val="000C0F6B"/>
    <w:rsid w:val="000C1566"/>
    <w:rsid w:val="000C19F7"/>
    <w:rsid w:val="000C1E67"/>
    <w:rsid w:val="000C2080"/>
    <w:rsid w:val="000C246F"/>
    <w:rsid w:val="000C2DDF"/>
    <w:rsid w:val="000C3094"/>
    <w:rsid w:val="000C3574"/>
    <w:rsid w:val="000C3AEA"/>
    <w:rsid w:val="000C4585"/>
    <w:rsid w:val="000C4AFF"/>
    <w:rsid w:val="000C4DB5"/>
    <w:rsid w:val="000C567A"/>
    <w:rsid w:val="000C6412"/>
    <w:rsid w:val="000C7151"/>
    <w:rsid w:val="000C772A"/>
    <w:rsid w:val="000C798B"/>
    <w:rsid w:val="000C7D21"/>
    <w:rsid w:val="000D03C4"/>
    <w:rsid w:val="000D0E8F"/>
    <w:rsid w:val="000D1FF6"/>
    <w:rsid w:val="000D273A"/>
    <w:rsid w:val="000D4D2E"/>
    <w:rsid w:val="000D5382"/>
    <w:rsid w:val="000D56D7"/>
    <w:rsid w:val="000D5B57"/>
    <w:rsid w:val="000D6387"/>
    <w:rsid w:val="000D790E"/>
    <w:rsid w:val="000D7921"/>
    <w:rsid w:val="000E0817"/>
    <w:rsid w:val="000E106D"/>
    <w:rsid w:val="000E188A"/>
    <w:rsid w:val="000E30B9"/>
    <w:rsid w:val="000E3C91"/>
    <w:rsid w:val="000E57A7"/>
    <w:rsid w:val="000E5C6F"/>
    <w:rsid w:val="000E7115"/>
    <w:rsid w:val="000E7FE2"/>
    <w:rsid w:val="000F089A"/>
    <w:rsid w:val="000F0A0A"/>
    <w:rsid w:val="000F1FF9"/>
    <w:rsid w:val="000F2DA9"/>
    <w:rsid w:val="000F336B"/>
    <w:rsid w:val="000F3A45"/>
    <w:rsid w:val="000F3D47"/>
    <w:rsid w:val="000F4420"/>
    <w:rsid w:val="000F4944"/>
    <w:rsid w:val="000F49B6"/>
    <w:rsid w:val="000F5927"/>
    <w:rsid w:val="000F7566"/>
    <w:rsid w:val="000F78C0"/>
    <w:rsid w:val="000F7D35"/>
    <w:rsid w:val="001011CF"/>
    <w:rsid w:val="00101D64"/>
    <w:rsid w:val="00101E33"/>
    <w:rsid w:val="00102DC0"/>
    <w:rsid w:val="00103228"/>
    <w:rsid w:val="00103568"/>
    <w:rsid w:val="00103E7A"/>
    <w:rsid w:val="00104A9B"/>
    <w:rsid w:val="001052C0"/>
    <w:rsid w:val="001055E3"/>
    <w:rsid w:val="0010574F"/>
    <w:rsid w:val="00106E4D"/>
    <w:rsid w:val="00106ECE"/>
    <w:rsid w:val="001075D5"/>
    <w:rsid w:val="001076DD"/>
    <w:rsid w:val="001077A2"/>
    <w:rsid w:val="001105CE"/>
    <w:rsid w:val="00110761"/>
    <w:rsid w:val="00110F9B"/>
    <w:rsid w:val="00111215"/>
    <w:rsid w:val="00111B14"/>
    <w:rsid w:val="00112536"/>
    <w:rsid w:val="00112587"/>
    <w:rsid w:val="00112CEE"/>
    <w:rsid w:val="00113B0B"/>
    <w:rsid w:val="00114221"/>
    <w:rsid w:val="00115542"/>
    <w:rsid w:val="00115E66"/>
    <w:rsid w:val="001161FC"/>
    <w:rsid w:val="00116422"/>
    <w:rsid w:val="001166CC"/>
    <w:rsid w:val="001171EC"/>
    <w:rsid w:val="00117AC8"/>
    <w:rsid w:val="0012075B"/>
    <w:rsid w:val="00120A2D"/>
    <w:rsid w:val="00121097"/>
    <w:rsid w:val="001213A6"/>
    <w:rsid w:val="001214DD"/>
    <w:rsid w:val="001218F5"/>
    <w:rsid w:val="00122307"/>
    <w:rsid w:val="00123959"/>
    <w:rsid w:val="00123B5E"/>
    <w:rsid w:val="0012456C"/>
    <w:rsid w:val="00124BE4"/>
    <w:rsid w:val="00125369"/>
    <w:rsid w:val="0012536D"/>
    <w:rsid w:val="001260D9"/>
    <w:rsid w:val="00126131"/>
    <w:rsid w:val="001274CF"/>
    <w:rsid w:val="001274EE"/>
    <w:rsid w:val="00127776"/>
    <w:rsid w:val="00130041"/>
    <w:rsid w:val="001304B4"/>
    <w:rsid w:val="00130686"/>
    <w:rsid w:val="00131218"/>
    <w:rsid w:val="001315F2"/>
    <w:rsid w:val="00131E5C"/>
    <w:rsid w:val="001321A8"/>
    <w:rsid w:val="0013360C"/>
    <w:rsid w:val="00134B91"/>
    <w:rsid w:val="00135158"/>
    <w:rsid w:val="001355D9"/>
    <w:rsid w:val="001357B6"/>
    <w:rsid w:val="0013631C"/>
    <w:rsid w:val="0013718E"/>
    <w:rsid w:val="00140AF5"/>
    <w:rsid w:val="00140F4E"/>
    <w:rsid w:val="001414D0"/>
    <w:rsid w:val="001415D4"/>
    <w:rsid w:val="00141B98"/>
    <w:rsid w:val="001426D6"/>
    <w:rsid w:val="001427B5"/>
    <w:rsid w:val="00142B3F"/>
    <w:rsid w:val="001433BA"/>
    <w:rsid w:val="00143454"/>
    <w:rsid w:val="001435EC"/>
    <w:rsid w:val="00144036"/>
    <w:rsid w:val="001444F4"/>
    <w:rsid w:val="00144551"/>
    <w:rsid w:val="00145087"/>
    <w:rsid w:val="0014534D"/>
    <w:rsid w:val="00145D9C"/>
    <w:rsid w:val="00146053"/>
    <w:rsid w:val="001467FA"/>
    <w:rsid w:val="0014685E"/>
    <w:rsid w:val="0014776B"/>
    <w:rsid w:val="001501E4"/>
    <w:rsid w:val="00151870"/>
    <w:rsid w:val="00151B06"/>
    <w:rsid w:val="00152245"/>
    <w:rsid w:val="00152AE7"/>
    <w:rsid w:val="001538B3"/>
    <w:rsid w:val="00153C17"/>
    <w:rsid w:val="00153EA4"/>
    <w:rsid w:val="001540B2"/>
    <w:rsid w:val="00157AEB"/>
    <w:rsid w:val="001600B7"/>
    <w:rsid w:val="00160135"/>
    <w:rsid w:val="001607A2"/>
    <w:rsid w:val="00160A76"/>
    <w:rsid w:val="001611C3"/>
    <w:rsid w:val="0016128A"/>
    <w:rsid w:val="0016142C"/>
    <w:rsid w:val="001615AC"/>
    <w:rsid w:val="00161D1E"/>
    <w:rsid w:val="00161EE4"/>
    <w:rsid w:val="0016206D"/>
    <w:rsid w:val="00163A56"/>
    <w:rsid w:val="00165902"/>
    <w:rsid w:val="001660CA"/>
    <w:rsid w:val="001667A5"/>
    <w:rsid w:val="00167CAB"/>
    <w:rsid w:val="00170070"/>
    <w:rsid w:val="001722D0"/>
    <w:rsid w:val="00172CD3"/>
    <w:rsid w:val="00173E65"/>
    <w:rsid w:val="00174672"/>
    <w:rsid w:val="001768F7"/>
    <w:rsid w:val="0017764C"/>
    <w:rsid w:val="001777B1"/>
    <w:rsid w:val="001809FF"/>
    <w:rsid w:val="00180B6B"/>
    <w:rsid w:val="00180D91"/>
    <w:rsid w:val="0018115E"/>
    <w:rsid w:val="0018139D"/>
    <w:rsid w:val="00181C27"/>
    <w:rsid w:val="0018278B"/>
    <w:rsid w:val="00182888"/>
    <w:rsid w:val="00182B5F"/>
    <w:rsid w:val="00183E7B"/>
    <w:rsid w:val="00183FF4"/>
    <w:rsid w:val="0018419F"/>
    <w:rsid w:val="001847E1"/>
    <w:rsid w:val="00184C4C"/>
    <w:rsid w:val="00184FF3"/>
    <w:rsid w:val="00186510"/>
    <w:rsid w:val="00186F38"/>
    <w:rsid w:val="001870E8"/>
    <w:rsid w:val="001872C3"/>
    <w:rsid w:val="00187352"/>
    <w:rsid w:val="001874FF"/>
    <w:rsid w:val="00187538"/>
    <w:rsid w:val="00187D81"/>
    <w:rsid w:val="00191237"/>
    <w:rsid w:val="00191E33"/>
    <w:rsid w:val="001925ED"/>
    <w:rsid w:val="00192F63"/>
    <w:rsid w:val="00193514"/>
    <w:rsid w:val="00193804"/>
    <w:rsid w:val="00193AA9"/>
    <w:rsid w:val="00193B0D"/>
    <w:rsid w:val="0019423E"/>
    <w:rsid w:val="0019590E"/>
    <w:rsid w:val="001966D4"/>
    <w:rsid w:val="00196C6D"/>
    <w:rsid w:val="00197B8C"/>
    <w:rsid w:val="00197BBC"/>
    <w:rsid w:val="00197C1C"/>
    <w:rsid w:val="00197D0F"/>
    <w:rsid w:val="00197D50"/>
    <w:rsid w:val="00197F0E"/>
    <w:rsid w:val="001A002F"/>
    <w:rsid w:val="001A2B81"/>
    <w:rsid w:val="001A2E6D"/>
    <w:rsid w:val="001A665E"/>
    <w:rsid w:val="001A787C"/>
    <w:rsid w:val="001A7BCC"/>
    <w:rsid w:val="001B028D"/>
    <w:rsid w:val="001B0550"/>
    <w:rsid w:val="001B0916"/>
    <w:rsid w:val="001B1045"/>
    <w:rsid w:val="001B250F"/>
    <w:rsid w:val="001B3AE3"/>
    <w:rsid w:val="001B409B"/>
    <w:rsid w:val="001B4329"/>
    <w:rsid w:val="001B46CA"/>
    <w:rsid w:val="001B471E"/>
    <w:rsid w:val="001B5041"/>
    <w:rsid w:val="001B527F"/>
    <w:rsid w:val="001B561A"/>
    <w:rsid w:val="001B5CF3"/>
    <w:rsid w:val="001B5F02"/>
    <w:rsid w:val="001B6587"/>
    <w:rsid w:val="001B68A2"/>
    <w:rsid w:val="001B68E1"/>
    <w:rsid w:val="001B6A6E"/>
    <w:rsid w:val="001B6C90"/>
    <w:rsid w:val="001B73CD"/>
    <w:rsid w:val="001B7682"/>
    <w:rsid w:val="001B7936"/>
    <w:rsid w:val="001C0A36"/>
    <w:rsid w:val="001C13C5"/>
    <w:rsid w:val="001C2331"/>
    <w:rsid w:val="001C2977"/>
    <w:rsid w:val="001C29B3"/>
    <w:rsid w:val="001C423A"/>
    <w:rsid w:val="001C536D"/>
    <w:rsid w:val="001C5ECC"/>
    <w:rsid w:val="001C62F5"/>
    <w:rsid w:val="001C6813"/>
    <w:rsid w:val="001C689E"/>
    <w:rsid w:val="001C69C6"/>
    <w:rsid w:val="001C725D"/>
    <w:rsid w:val="001C7400"/>
    <w:rsid w:val="001D0B8B"/>
    <w:rsid w:val="001D1297"/>
    <w:rsid w:val="001D2B42"/>
    <w:rsid w:val="001D2EE4"/>
    <w:rsid w:val="001D2FA6"/>
    <w:rsid w:val="001D3591"/>
    <w:rsid w:val="001D372C"/>
    <w:rsid w:val="001D3822"/>
    <w:rsid w:val="001D5AB6"/>
    <w:rsid w:val="001D627A"/>
    <w:rsid w:val="001D6E40"/>
    <w:rsid w:val="001E1D61"/>
    <w:rsid w:val="001E2082"/>
    <w:rsid w:val="001E2825"/>
    <w:rsid w:val="001E3930"/>
    <w:rsid w:val="001E4A5C"/>
    <w:rsid w:val="001E4D1E"/>
    <w:rsid w:val="001E4E98"/>
    <w:rsid w:val="001E6880"/>
    <w:rsid w:val="001E69D1"/>
    <w:rsid w:val="001E6BAD"/>
    <w:rsid w:val="001E6BD7"/>
    <w:rsid w:val="001E717E"/>
    <w:rsid w:val="001E7D75"/>
    <w:rsid w:val="001E7F53"/>
    <w:rsid w:val="001F00AB"/>
    <w:rsid w:val="001F108B"/>
    <w:rsid w:val="001F124A"/>
    <w:rsid w:val="001F1C3A"/>
    <w:rsid w:val="001F2708"/>
    <w:rsid w:val="001F2C4B"/>
    <w:rsid w:val="001F3F3C"/>
    <w:rsid w:val="001F4A44"/>
    <w:rsid w:val="001F5393"/>
    <w:rsid w:val="001F56C5"/>
    <w:rsid w:val="001F5BBE"/>
    <w:rsid w:val="001F61DD"/>
    <w:rsid w:val="001F7187"/>
    <w:rsid w:val="001F72C3"/>
    <w:rsid w:val="001F7585"/>
    <w:rsid w:val="001F7ACC"/>
    <w:rsid w:val="002004AE"/>
    <w:rsid w:val="002005CD"/>
    <w:rsid w:val="002005CF"/>
    <w:rsid w:val="00200BD7"/>
    <w:rsid w:val="00201329"/>
    <w:rsid w:val="002016EF"/>
    <w:rsid w:val="0020314B"/>
    <w:rsid w:val="002035F5"/>
    <w:rsid w:val="00203649"/>
    <w:rsid w:val="00203A52"/>
    <w:rsid w:val="00203B7D"/>
    <w:rsid w:val="00203B9B"/>
    <w:rsid w:val="00203D22"/>
    <w:rsid w:val="00204132"/>
    <w:rsid w:val="00204DAF"/>
    <w:rsid w:val="00204F08"/>
    <w:rsid w:val="0020664F"/>
    <w:rsid w:val="002075D7"/>
    <w:rsid w:val="00210CC9"/>
    <w:rsid w:val="00210FB7"/>
    <w:rsid w:val="00211143"/>
    <w:rsid w:val="00211553"/>
    <w:rsid w:val="00211781"/>
    <w:rsid w:val="00211AEB"/>
    <w:rsid w:val="00212C54"/>
    <w:rsid w:val="00212C79"/>
    <w:rsid w:val="00212F2A"/>
    <w:rsid w:val="00213448"/>
    <w:rsid w:val="00214623"/>
    <w:rsid w:val="0021470A"/>
    <w:rsid w:val="00214AD2"/>
    <w:rsid w:val="002152A6"/>
    <w:rsid w:val="002154D5"/>
    <w:rsid w:val="002164AB"/>
    <w:rsid w:val="00216A73"/>
    <w:rsid w:val="00216E97"/>
    <w:rsid w:val="00217477"/>
    <w:rsid w:val="0021761B"/>
    <w:rsid w:val="00220948"/>
    <w:rsid w:val="00220B38"/>
    <w:rsid w:val="00220B8F"/>
    <w:rsid w:val="00220CFB"/>
    <w:rsid w:val="00220FB3"/>
    <w:rsid w:val="00221905"/>
    <w:rsid w:val="00221AFE"/>
    <w:rsid w:val="00222517"/>
    <w:rsid w:val="0022274E"/>
    <w:rsid w:val="0022302A"/>
    <w:rsid w:val="0022317B"/>
    <w:rsid w:val="0022372C"/>
    <w:rsid w:val="00224A84"/>
    <w:rsid w:val="0022566F"/>
    <w:rsid w:val="00226191"/>
    <w:rsid w:val="00226872"/>
    <w:rsid w:val="00226DB8"/>
    <w:rsid w:val="00227002"/>
    <w:rsid w:val="002275CE"/>
    <w:rsid w:val="00227773"/>
    <w:rsid w:val="002300FA"/>
    <w:rsid w:val="002306C6"/>
    <w:rsid w:val="00230CC8"/>
    <w:rsid w:val="002313A8"/>
    <w:rsid w:val="0023157E"/>
    <w:rsid w:val="00231D25"/>
    <w:rsid w:val="002328CD"/>
    <w:rsid w:val="00232E40"/>
    <w:rsid w:val="00234A12"/>
    <w:rsid w:val="00234BE9"/>
    <w:rsid w:val="00235058"/>
    <w:rsid w:val="00235200"/>
    <w:rsid w:val="00235BF4"/>
    <w:rsid w:val="00235F9D"/>
    <w:rsid w:val="002365EE"/>
    <w:rsid w:val="00236F5A"/>
    <w:rsid w:val="00237763"/>
    <w:rsid w:val="002405F0"/>
    <w:rsid w:val="00240DE4"/>
    <w:rsid w:val="002419A6"/>
    <w:rsid w:val="00242C47"/>
    <w:rsid w:val="0024382D"/>
    <w:rsid w:val="0024392C"/>
    <w:rsid w:val="00243A11"/>
    <w:rsid w:val="00243EF8"/>
    <w:rsid w:val="0024420A"/>
    <w:rsid w:val="00245CC4"/>
    <w:rsid w:val="002467E1"/>
    <w:rsid w:val="00247918"/>
    <w:rsid w:val="00247F47"/>
    <w:rsid w:val="00250636"/>
    <w:rsid w:val="002507C2"/>
    <w:rsid w:val="00251028"/>
    <w:rsid w:val="002510E5"/>
    <w:rsid w:val="0025134B"/>
    <w:rsid w:val="00252EF2"/>
    <w:rsid w:val="00253B60"/>
    <w:rsid w:val="00254A89"/>
    <w:rsid w:val="00254FF6"/>
    <w:rsid w:val="0025513E"/>
    <w:rsid w:val="00255C65"/>
    <w:rsid w:val="00256051"/>
    <w:rsid w:val="0025618B"/>
    <w:rsid w:val="002602DE"/>
    <w:rsid w:val="002606C9"/>
    <w:rsid w:val="00261706"/>
    <w:rsid w:val="002617BF"/>
    <w:rsid w:val="00262821"/>
    <w:rsid w:val="00262C2F"/>
    <w:rsid w:val="00262F51"/>
    <w:rsid w:val="00262FE7"/>
    <w:rsid w:val="0026368E"/>
    <w:rsid w:val="00263C16"/>
    <w:rsid w:val="00263D17"/>
    <w:rsid w:val="00263D67"/>
    <w:rsid w:val="00265A6D"/>
    <w:rsid w:val="00265D2B"/>
    <w:rsid w:val="0026627C"/>
    <w:rsid w:val="002663A0"/>
    <w:rsid w:val="0026654F"/>
    <w:rsid w:val="002701B5"/>
    <w:rsid w:val="00270483"/>
    <w:rsid w:val="0027176F"/>
    <w:rsid w:val="002722E3"/>
    <w:rsid w:val="002727A4"/>
    <w:rsid w:val="00272909"/>
    <w:rsid w:val="002739B8"/>
    <w:rsid w:val="00273EEA"/>
    <w:rsid w:val="0027416F"/>
    <w:rsid w:val="0027423F"/>
    <w:rsid w:val="0027435E"/>
    <w:rsid w:val="002743F2"/>
    <w:rsid w:val="00274B2B"/>
    <w:rsid w:val="002770D3"/>
    <w:rsid w:val="002775A2"/>
    <w:rsid w:val="00277648"/>
    <w:rsid w:val="002779C8"/>
    <w:rsid w:val="002779DE"/>
    <w:rsid w:val="00277BB8"/>
    <w:rsid w:val="00277DA8"/>
    <w:rsid w:val="00277E3F"/>
    <w:rsid w:val="0028015D"/>
    <w:rsid w:val="002819C5"/>
    <w:rsid w:val="00281B12"/>
    <w:rsid w:val="00281EFD"/>
    <w:rsid w:val="00281FA9"/>
    <w:rsid w:val="00282391"/>
    <w:rsid w:val="00282930"/>
    <w:rsid w:val="00282E44"/>
    <w:rsid w:val="00283E11"/>
    <w:rsid w:val="00283E6D"/>
    <w:rsid w:val="0028504F"/>
    <w:rsid w:val="00285CFC"/>
    <w:rsid w:val="00286906"/>
    <w:rsid w:val="002874E9"/>
    <w:rsid w:val="002876AA"/>
    <w:rsid w:val="0028780B"/>
    <w:rsid w:val="00287B15"/>
    <w:rsid w:val="002928A8"/>
    <w:rsid w:val="00292CFD"/>
    <w:rsid w:val="002931E2"/>
    <w:rsid w:val="00293CCB"/>
    <w:rsid w:val="002941AF"/>
    <w:rsid w:val="00294AA6"/>
    <w:rsid w:val="00294B7C"/>
    <w:rsid w:val="00294D99"/>
    <w:rsid w:val="0029540C"/>
    <w:rsid w:val="002955CE"/>
    <w:rsid w:val="0029630A"/>
    <w:rsid w:val="00296DC0"/>
    <w:rsid w:val="00297989"/>
    <w:rsid w:val="002A02B0"/>
    <w:rsid w:val="002A08BC"/>
    <w:rsid w:val="002A0C24"/>
    <w:rsid w:val="002A0D5E"/>
    <w:rsid w:val="002A118F"/>
    <w:rsid w:val="002A164A"/>
    <w:rsid w:val="002A204C"/>
    <w:rsid w:val="002A2C20"/>
    <w:rsid w:val="002A310A"/>
    <w:rsid w:val="002A3301"/>
    <w:rsid w:val="002A35CC"/>
    <w:rsid w:val="002A56BA"/>
    <w:rsid w:val="002A62FD"/>
    <w:rsid w:val="002A633D"/>
    <w:rsid w:val="002A64FF"/>
    <w:rsid w:val="002A67F0"/>
    <w:rsid w:val="002A6B9C"/>
    <w:rsid w:val="002A7BB2"/>
    <w:rsid w:val="002B10B4"/>
    <w:rsid w:val="002B1FF4"/>
    <w:rsid w:val="002B20E6"/>
    <w:rsid w:val="002B25A9"/>
    <w:rsid w:val="002B284A"/>
    <w:rsid w:val="002B3468"/>
    <w:rsid w:val="002B455D"/>
    <w:rsid w:val="002B46C6"/>
    <w:rsid w:val="002B470F"/>
    <w:rsid w:val="002B488A"/>
    <w:rsid w:val="002B4F19"/>
    <w:rsid w:val="002B5B97"/>
    <w:rsid w:val="002B5C36"/>
    <w:rsid w:val="002B60FA"/>
    <w:rsid w:val="002B795C"/>
    <w:rsid w:val="002B7EC2"/>
    <w:rsid w:val="002C1ACF"/>
    <w:rsid w:val="002C1E0B"/>
    <w:rsid w:val="002C20B5"/>
    <w:rsid w:val="002C22CE"/>
    <w:rsid w:val="002C2FAE"/>
    <w:rsid w:val="002C538B"/>
    <w:rsid w:val="002C5F95"/>
    <w:rsid w:val="002C6163"/>
    <w:rsid w:val="002C6366"/>
    <w:rsid w:val="002C7722"/>
    <w:rsid w:val="002D0BD6"/>
    <w:rsid w:val="002D1AAA"/>
    <w:rsid w:val="002D226D"/>
    <w:rsid w:val="002D23E6"/>
    <w:rsid w:val="002D30E0"/>
    <w:rsid w:val="002D31C7"/>
    <w:rsid w:val="002D3438"/>
    <w:rsid w:val="002D49CD"/>
    <w:rsid w:val="002D4FC0"/>
    <w:rsid w:val="002D52E5"/>
    <w:rsid w:val="002D674F"/>
    <w:rsid w:val="002D67A3"/>
    <w:rsid w:val="002D67B1"/>
    <w:rsid w:val="002D6D77"/>
    <w:rsid w:val="002D7020"/>
    <w:rsid w:val="002D7179"/>
    <w:rsid w:val="002D71E3"/>
    <w:rsid w:val="002D7428"/>
    <w:rsid w:val="002D750E"/>
    <w:rsid w:val="002D79DE"/>
    <w:rsid w:val="002D7B03"/>
    <w:rsid w:val="002E007B"/>
    <w:rsid w:val="002E021A"/>
    <w:rsid w:val="002E03C5"/>
    <w:rsid w:val="002E0975"/>
    <w:rsid w:val="002E2B8A"/>
    <w:rsid w:val="002E3940"/>
    <w:rsid w:val="002E47AD"/>
    <w:rsid w:val="002E4A1E"/>
    <w:rsid w:val="002E51A5"/>
    <w:rsid w:val="002E5477"/>
    <w:rsid w:val="002E55C5"/>
    <w:rsid w:val="002E55EC"/>
    <w:rsid w:val="002E563D"/>
    <w:rsid w:val="002E626A"/>
    <w:rsid w:val="002E663A"/>
    <w:rsid w:val="002E6C08"/>
    <w:rsid w:val="002E6C9D"/>
    <w:rsid w:val="002E7551"/>
    <w:rsid w:val="002E7884"/>
    <w:rsid w:val="002E7CBB"/>
    <w:rsid w:val="002F09F4"/>
    <w:rsid w:val="002F1161"/>
    <w:rsid w:val="002F1AFA"/>
    <w:rsid w:val="002F1BFF"/>
    <w:rsid w:val="002F3082"/>
    <w:rsid w:val="002F41B0"/>
    <w:rsid w:val="002F4370"/>
    <w:rsid w:val="002F4AEF"/>
    <w:rsid w:val="002F65E9"/>
    <w:rsid w:val="002F72DE"/>
    <w:rsid w:val="002F7799"/>
    <w:rsid w:val="00300B30"/>
    <w:rsid w:val="00301AB5"/>
    <w:rsid w:val="00301B7E"/>
    <w:rsid w:val="0030273C"/>
    <w:rsid w:val="003034D7"/>
    <w:rsid w:val="0030387B"/>
    <w:rsid w:val="0030391E"/>
    <w:rsid w:val="00303B28"/>
    <w:rsid w:val="00303B5C"/>
    <w:rsid w:val="00303E73"/>
    <w:rsid w:val="00304060"/>
    <w:rsid w:val="00304B33"/>
    <w:rsid w:val="0030589D"/>
    <w:rsid w:val="003063AB"/>
    <w:rsid w:val="00306D9F"/>
    <w:rsid w:val="00307B39"/>
    <w:rsid w:val="00310C38"/>
    <w:rsid w:val="00310E75"/>
    <w:rsid w:val="00311077"/>
    <w:rsid w:val="00312749"/>
    <w:rsid w:val="00312775"/>
    <w:rsid w:val="003129B4"/>
    <w:rsid w:val="00313232"/>
    <w:rsid w:val="0031352D"/>
    <w:rsid w:val="00313B93"/>
    <w:rsid w:val="00313C48"/>
    <w:rsid w:val="0031424A"/>
    <w:rsid w:val="003144E1"/>
    <w:rsid w:val="003144F0"/>
    <w:rsid w:val="003160F5"/>
    <w:rsid w:val="003163AF"/>
    <w:rsid w:val="00316AB1"/>
    <w:rsid w:val="00316BA2"/>
    <w:rsid w:val="003178E3"/>
    <w:rsid w:val="00320035"/>
    <w:rsid w:val="003216A7"/>
    <w:rsid w:val="00321996"/>
    <w:rsid w:val="00322BCA"/>
    <w:rsid w:val="00323AB7"/>
    <w:rsid w:val="00326AC2"/>
    <w:rsid w:val="00326FA6"/>
    <w:rsid w:val="0032723B"/>
    <w:rsid w:val="00327601"/>
    <w:rsid w:val="0032790B"/>
    <w:rsid w:val="003305EC"/>
    <w:rsid w:val="00330807"/>
    <w:rsid w:val="00331177"/>
    <w:rsid w:val="00332098"/>
    <w:rsid w:val="003336EF"/>
    <w:rsid w:val="00333C1D"/>
    <w:rsid w:val="00333D37"/>
    <w:rsid w:val="00334473"/>
    <w:rsid w:val="00334870"/>
    <w:rsid w:val="00335F5A"/>
    <w:rsid w:val="003367BB"/>
    <w:rsid w:val="00336BEC"/>
    <w:rsid w:val="00336D9E"/>
    <w:rsid w:val="003408F9"/>
    <w:rsid w:val="00340E9C"/>
    <w:rsid w:val="003422D2"/>
    <w:rsid w:val="00342DE6"/>
    <w:rsid w:val="0034357F"/>
    <w:rsid w:val="00344404"/>
    <w:rsid w:val="003444A0"/>
    <w:rsid w:val="00344773"/>
    <w:rsid w:val="003455FB"/>
    <w:rsid w:val="003457CB"/>
    <w:rsid w:val="0034597C"/>
    <w:rsid w:val="00346E88"/>
    <w:rsid w:val="00346F0E"/>
    <w:rsid w:val="003479A2"/>
    <w:rsid w:val="00350801"/>
    <w:rsid w:val="00350F61"/>
    <w:rsid w:val="003511BA"/>
    <w:rsid w:val="0035146F"/>
    <w:rsid w:val="00351667"/>
    <w:rsid w:val="003516DA"/>
    <w:rsid w:val="0035183A"/>
    <w:rsid w:val="003523B7"/>
    <w:rsid w:val="003528C5"/>
    <w:rsid w:val="00352D41"/>
    <w:rsid w:val="003535D6"/>
    <w:rsid w:val="00355911"/>
    <w:rsid w:val="00355C23"/>
    <w:rsid w:val="0035658B"/>
    <w:rsid w:val="00356C6B"/>
    <w:rsid w:val="00356E45"/>
    <w:rsid w:val="003570C0"/>
    <w:rsid w:val="00357314"/>
    <w:rsid w:val="00357675"/>
    <w:rsid w:val="00357DE7"/>
    <w:rsid w:val="00360412"/>
    <w:rsid w:val="00360982"/>
    <w:rsid w:val="00360F62"/>
    <w:rsid w:val="0036291F"/>
    <w:rsid w:val="00362AEA"/>
    <w:rsid w:val="00363351"/>
    <w:rsid w:val="00363466"/>
    <w:rsid w:val="00363536"/>
    <w:rsid w:val="00363EDF"/>
    <w:rsid w:val="003645CB"/>
    <w:rsid w:val="00364782"/>
    <w:rsid w:val="003655F6"/>
    <w:rsid w:val="0036592A"/>
    <w:rsid w:val="00365957"/>
    <w:rsid w:val="003666E0"/>
    <w:rsid w:val="00366F48"/>
    <w:rsid w:val="00367708"/>
    <w:rsid w:val="00367AE6"/>
    <w:rsid w:val="003702E1"/>
    <w:rsid w:val="003711C0"/>
    <w:rsid w:val="00371ACA"/>
    <w:rsid w:val="003721FE"/>
    <w:rsid w:val="0037247D"/>
    <w:rsid w:val="00372749"/>
    <w:rsid w:val="00373CA9"/>
    <w:rsid w:val="003744AD"/>
    <w:rsid w:val="00374E44"/>
    <w:rsid w:val="00374EA0"/>
    <w:rsid w:val="003751DA"/>
    <w:rsid w:val="0037595B"/>
    <w:rsid w:val="00375A53"/>
    <w:rsid w:val="00375C8D"/>
    <w:rsid w:val="003766FE"/>
    <w:rsid w:val="00376937"/>
    <w:rsid w:val="00376B73"/>
    <w:rsid w:val="0037727D"/>
    <w:rsid w:val="00377837"/>
    <w:rsid w:val="00377FB0"/>
    <w:rsid w:val="00380287"/>
    <w:rsid w:val="00380A25"/>
    <w:rsid w:val="00380A78"/>
    <w:rsid w:val="003818F4"/>
    <w:rsid w:val="00383533"/>
    <w:rsid w:val="00383AC5"/>
    <w:rsid w:val="00384C8F"/>
    <w:rsid w:val="0038530E"/>
    <w:rsid w:val="003860AD"/>
    <w:rsid w:val="003865B1"/>
    <w:rsid w:val="00387355"/>
    <w:rsid w:val="00387F94"/>
    <w:rsid w:val="0039038B"/>
    <w:rsid w:val="003922B9"/>
    <w:rsid w:val="00393173"/>
    <w:rsid w:val="00393817"/>
    <w:rsid w:val="0039397E"/>
    <w:rsid w:val="003939AE"/>
    <w:rsid w:val="0039460C"/>
    <w:rsid w:val="00395D5C"/>
    <w:rsid w:val="00395F09"/>
    <w:rsid w:val="00395F9F"/>
    <w:rsid w:val="003962DD"/>
    <w:rsid w:val="003966C6"/>
    <w:rsid w:val="00396E99"/>
    <w:rsid w:val="003976A7"/>
    <w:rsid w:val="0039783C"/>
    <w:rsid w:val="003A0086"/>
    <w:rsid w:val="003A0569"/>
    <w:rsid w:val="003A0DFD"/>
    <w:rsid w:val="003A1214"/>
    <w:rsid w:val="003A23CD"/>
    <w:rsid w:val="003A2999"/>
    <w:rsid w:val="003A2F0D"/>
    <w:rsid w:val="003A31A0"/>
    <w:rsid w:val="003A32EC"/>
    <w:rsid w:val="003A4D57"/>
    <w:rsid w:val="003A508C"/>
    <w:rsid w:val="003A6139"/>
    <w:rsid w:val="003A6329"/>
    <w:rsid w:val="003A6632"/>
    <w:rsid w:val="003A7BF3"/>
    <w:rsid w:val="003B0771"/>
    <w:rsid w:val="003B0C53"/>
    <w:rsid w:val="003B0D59"/>
    <w:rsid w:val="003B0DEA"/>
    <w:rsid w:val="003B1B25"/>
    <w:rsid w:val="003B1E22"/>
    <w:rsid w:val="003B2666"/>
    <w:rsid w:val="003B3395"/>
    <w:rsid w:val="003B4547"/>
    <w:rsid w:val="003B5148"/>
    <w:rsid w:val="003B51DE"/>
    <w:rsid w:val="003B53C1"/>
    <w:rsid w:val="003B5C4F"/>
    <w:rsid w:val="003B5E67"/>
    <w:rsid w:val="003B5EFF"/>
    <w:rsid w:val="003B65E7"/>
    <w:rsid w:val="003B77D2"/>
    <w:rsid w:val="003C2051"/>
    <w:rsid w:val="003C22F8"/>
    <w:rsid w:val="003C269B"/>
    <w:rsid w:val="003C2BCF"/>
    <w:rsid w:val="003C3359"/>
    <w:rsid w:val="003C358D"/>
    <w:rsid w:val="003C4351"/>
    <w:rsid w:val="003C463C"/>
    <w:rsid w:val="003C4695"/>
    <w:rsid w:val="003C5428"/>
    <w:rsid w:val="003C58B9"/>
    <w:rsid w:val="003C61D9"/>
    <w:rsid w:val="003C76AA"/>
    <w:rsid w:val="003C7994"/>
    <w:rsid w:val="003C7B8D"/>
    <w:rsid w:val="003C7C07"/>
    <w:rsid w:val="003D0FB3"/>
    <w:rsid w:val="003D1289"/>
    <w:rsid w:val="003D166C"/>
    <w:rsid w:val="003D178E"/>
    <w:rsid w:val="003D2D88"/>
    <w:rsid w:val="003D35F1"/>
    <w:rsid w:val="003D38D3"/>
    <w:rsid w:val="003D4EAF"/>
    <w:rsid w:val="003D5398"/>
    <w:rsid w:val="003D6285"/>
    <w:rsid w:val="003D6373"/>
    <w:rsid w:val="003D64D4"/>
    <w:rsid w:val="003D79AB"/>
    <w:rsid w:val="003D7D2D"/>
    <w:rsid w:val="003D7DFD"/>
    <w:rsid w:val="003D7F89"/>
    <w:rsid w:val="003E00A3"/>
    <w:rsid w:val="003E0555"/>
    <w:rsid w:val="003E110A"/>
    <w:rsid w:val="003E1673"/>
    <w:rsid w:val="003E1C91"/>
    <w:rsid w:val="003E2B37"/>
    <w:rsid w:val="003E300A"/>
    <w:rsid w:val="003E39A5"/>
    <w:rsid w:val="003E3B25"/>
    <w:rsid w:val="003E40C4"/>
    <w:rsid w:val="003E46B0"/>
    <w:rsid w:val="003E46FE"/>
    <w:rsid w:val="003E4996"/>
    <w:rsid w:val="003E5149"/>
    <w:rsid w:val="003E5253"/>
    <w:rsid w:val="003E5E2E"/>
    <w:rsid w:val="003E61A3"/>
    <w:rsid w:val="003E7098"/>
    <w:rsid w:val="003E752B"/>
    <w:rsid w:val="003E7B31"/>
    <w:rsid w:val="003E7BCA"/>
    <w:rsid w:val="003F094A"/>
    <w:rsid w:val="003F0A2A"/>
    <w:rsid w:val="003F0EBC"/>
    <w:rsid w:val="003F0F5D"/>
    <w:rsid w:val="003F2583"/>
    <w:rsid w:val="003F276B"/>
    <w:rsid w:val="003F34AD"/>
    <w:rsid w:val="003F395B"/>
    <w:rsid w:val="003F3CC0"/>
    <w:rsid w:val="003F42F8"/>
    <w:rsid w:val="003F4704"/>
    <w:rsid w:val="003F47E3"/>
    <w:rsid w:val="003F5FC5"/>
    <w:rsid w:val="003F61AF"/>
    <w:rsid w:val="003F68DE"/>
    <w:rsid w:val="003F6F01"/>
    <w:rsid w:val="0040041B"/>
    <w:rsid w:val="004012E2"/>
    <w:rsid w:val="00401509"/>
    <w:rsid w:val="0040224E"/>
    <w:rsid w:val="00402821"/>
    <w:rsid w:val="004032B0"/>
    <w:rsid w:val="00403D8D"/>
    <w:rsid w:val="004044AA"/>
    <w:rsid w:val="00404686"/>
    <w:rsid w:val="0040473E"/>
    <w:rsid w:val="00405A90"/>
    <w:rsid w:val="00406CDC"/>
    <w:rsid w:val="00406CE0"/>
    <w:rsid w:val="0040747C"/>
    <w:rsid w:val="004079CF"/>
    <w:rsid w:val="004108F9"/>
    <w:rsid w:val="0041342B"/>
    <w:rsid w:val="00414A2B"/>
    <w:rsid w:val="00414B9E"/>
    <w:rsid w:val="004150C6"/>
    <w:rsid w:val="004152D3"/>
    <w:rsid w:val="00417F6F"/>
    <w:rsid w:val="00420B11"/>
    <w:rsid w:val="0042170B"/>
    <w:rsid w:val="00422711"/>
    <w:rsid w:val="0042354F"/>
    <w:rsid w:val="00423CFC"/>
    <w:rsid w:val="00424002"/>
    <w:rsid w:val="0042406C"/>
    <w:rsid w:val="004246E6"/>
    <w:rsid w:val="0042492D"/>
    <w:rsid w:val="00425CF8"/>
    <w:rsid w:val="00425CFF"/>
    <w:rsid w:val="00426A7D"/>
    <w:rsid w:val="00426E97"/>
    <w:rsid w:val="0042704E"/>
    <w:rsid w:val="00427BA5"/>
    <w:rsid w:val="00427C49"/>
    <w:rsid w:val="00430888"/>
    <w:rsid w:val="00430A53"/>
    <w:rsid w:val="00430F92"/>
    <w:rsid w:val="00431B66"/>
    <w:rsid w:val="0043202D"/>
    <w:rsid w:val="00432721"/>
    <w:rsid w:val="004330B9"/>
    <w:rsid w:val="00433263"/>
    <w:rsid w:val="004332FD"/>
    <w:rsid w:val="00433319"/>
    <w:rsid w:val="00433320"/>
    <w:rsid w:val="004335B5"/>
    <w:rsid w:val="00433C3E"/>
    <w:rsid w:val="00434CB4"/>
    <w:rsid w:val="00435566"/>
    <w:rsid w:val="00436070"/>
    <w:rsid w:val="00436167"/>
    <w:rsid w:val="00436F7E"/>
    <w:rsid w:val="0043727D"/>
    <w:rsid w:val="00437E66"/>
    <w:rsid w:val="0044003D"/>
    <w:rsid w:val="00440CC8"/>
    <w:rsid w:val="00440E81"/>
    <w:rsid w:val="00440FDE"/>
    <w:rsid w:val="00441107"/>
    <w:rsid w:val="004424E6"/>
    <w:rsid w:val="004429D7"/>
    <w:rsid w:val="004438BA"/>
    <w:rsid w:val="00443E15"/>
    <w:rsid w:val="0044432A"/>
    <w:rsid w:val="00444AC1"/>
    <w:rsid w:val="00444DFC"/>
    <w:rsid w:val="00444F3F"/>
    <w:rsid w:val="00445FE5"/>
    <w:rsid w:val="00446455"/>
    <w:rsid w:val="00446944"/>
    <w:rsid w:val="00446DB6"/>
    <w:rsid w:val="00450424"/>
    <w:rsid w:val="00450569"/>
    <w:rsid w:val="004507C0"/>
    <w:rsid w:val="00450839"/>
    <w:rsid w:val="00450CDC"/>
    <w:rsid w:val="0045121A"/>
    <w:rsid w:val="00451E6F"/>
    <w:rsid w:val="0045262F"/>
    <w:rsid w:val="00452B11"/>
    <w:rsid w:val="00452D33"/>
    <w:rsid w:val="004535A5"/>
    <w:rsid w:val="00454685"/>
    <w:rsid w:val="00454AD5"/>
    <w:rsid w:val="00454CCB"/>
    <w:rsid w:val="00454F2C"/>
    <w:rsid w:val="00455279"/>
    <w:rsid w:val="00455B9A"/>
    <w:rsid w:val="00455C7B"/>
    <w:rsid w:val="00456258"/>
    <w:rsid w:val="0045656C"/>
    <w:rsid w:val="0045660E"/>
    <w:rsid w:val="00456897"/>
    <w:rsid w:val="004568D9"/>
    <w:rsid w:val="004574AF"/>
    <w:rsid w:val="0045775E"/>
    <w:rsid w:val="00457A03"/>
    <w:rsid w:val="00457E9D"/>
    <w:rsid w:val="0046074F"/>
    <w:rsid w:val="00460B22"/>
    <w:rsid w:val="00461763"/>
    <w:rsid w:val="00463DF7"/>
    <w:rsid w:val="00464603"/>
    <w:rsid w:val="00464DB0"/>
    <w:rsid w:val="00466288"/>
    <w:rsid w:val="004662E0"/>
    <w:rsid w:val="004664B4"/>
    <w:rsid w:val="00466A48"/>
    <w:rsid w:val="00470F20"/>
    <w:rsid w:val="0047100F"/>
    <w:rsid w:val="00473A24"/>
    <w:rsid w:val="00474120"/>
    <w:rsid w:val="00474CF9"/>
    <w:rsid w:val="00474E32"/>
    <w:rsid w:val="004756D9"/>
    <w:rsid w:val="004758AF"/>
    <w:rsid w:val="0047614C"/>
    <w:rsid w:val="004761EE"/>
    <w:rsid w:val="004762B1"/>
    <w:rsid w:val="00476B44"/>
    <w:rsid w:val="00476B51"/>
    <w:rsid w:val="00477484"/>
    <w:rsid w:val="00477562"/>
    <w:rsid w:val="004777FF"/>
    <w:rsid w:val="00477F46"/>
    <w:rsid w:val="00480729"/>
    <w:rsid w:val="00480AEE"/>
    <w:rsid w:val="00480ECE"/>
    <w:rsid w:val="00481228"/>
    <w:rsid w:val="00481418"/>
    <w:rsid w:val="0048243A"/>
    <w:rsid w:val="004828A2"/>
    <w:rsid w:val="00482B16"/>
    <w:rsid w:val="00482C7C"/>
    <w:rsid w:val="00483ABD"/>
    <w:rsid w:val="00483C83"/>
    <w:rsid w:val="004842A3"/>
    <w:rsid w:val="004848A1"/>
    <w:rsid w:val="00484F15"/>
    <w:rsid w:val="00484FF8"/>
    <w:rsid w:val="00486898"/>
    <w:rsid w:val="00486A90"/>
    <w:rsid w:val="00486AA1"/>
    <w:rsid w:val="00486DC1"/>
    <w:rsid w:val="00486E27"/>
    <w:rsid w:val="004879D9"/>
    <w:rsid w:val="00487A80"/>
    <w:rsid w:val="004900DB"/>
    <w:rsid w:val="004906EE"/>
    <w:rsid w:val="00490C4C"/>
    <w:rsid w:val="00490D10"/>
    <w:rsid w:val="00490DE6"/>
    <w:rsid w:val="00490EDB"/>
    <w:rsid w:val="0049109D"/>
    <w:rsid w:val="00492385"/>
    <w:rsid w:val="00493230"/>
    <w:rsid w:val="004943A2"/>
    <w:rsid w:val="00494B00"/>
    <w:rsid w:val="00494CB7"/>
    <w:rsid w:val="00494FAD"/>
    <w:rsid w:val="00495D30"/>
    <w:rsid w:val="00496337"/>
    <w:rsid w:val="00496DC4"/>
    <w:rsid w:val="004A000D"/>
    <w:rsid w:val="004A0E3B"/>
    <w:rsid w:val="004A14FE"/>
    <w:rsid w:val="004A2310"/>
    <w:rsid w:val="004A2664"/>
    <w:rsid w:val="004A29BB"/>
    <w:rsid w:val="004A2A94"/>
    <w:rsid w:val="004A2B77"/>
    <w:rsid w:val="004A3DA1"/>
    <w:rsid w:val="004A4182"/>
    <w:rsid w:val="004A45A4"/>
    <w:rsid w:val="004A4CE9"/>
    <w:rsid w:val="004A50F5"/>
    <w:rsid w:val="004A543B"/>
    <w:rsid w:val="004A60BF"/>
    <w:rsid w:val="004A69B5"/>
    <w:rsid w:val="004A73A8"/>
    <w:rsid w:val="004A7820"/>
    <w:rsid w:val="004A789A"/>
    <w:rsid w:val="004A7B69"/>
    <w:rsid w:val="004A7BD9"/>
    <w:rsid w:val="004B0180"/>
    <w:rsid w:val="004B0A92"/>
    <w:rsid w:val="004B129E"/>
    <w:rsid w:val="004B13D4"/>
    <w:rsid w:val="004B1C79"/>
    <w:rsid w:val="004B22DF"/>
    <w:rsid w:val="004B321F"/>
    <w:rsid w:val="004B3713"/>
    <w:rsid w:val="004B37A3"/>
    <w:rsid w:val="004B3D5F"/>
    <w:rsid w:val="004B4701"/>
    <w:rsid w:val="004B4B76"/>
    <w:rsid w:val="004B4DC3"/>
    <w:rsid w:val="004B520C"/>
    <w:rsid w:val="004B558E"/>
    <w:rsid w:val="004B5837"/>
    <w:rsid w:val="004B5E85"/>
    <w:rsid w:val="004B66DF"/>
    <w:rsid w:val="004B6758"/>
    <w:rsid w:val="004B6870"/>
    <w:rsid w:val="004B76E7"/>
    <w:rsid w:val="004C148A"/>
    <w:rsid w:val="004C19B0"/>
    <w:rsid w:val="004C1CDF"/>
    <w:rsid w:val="004C1F80"/>
    <w:rsid w:val="004C2BAF"/>
    <w:rsid w:val="004C2CD7"/>
    <w:rsid w:val="004C3507"/>
    <w:rsid w:val="004C4C62"/>
    <w:rsid w:val="004C51AF"/>
    <w:rsid w:val="004C526A"/>
    <w:rsid w:val="004C5B27"/>
    <w:rsid w:val="004C60C8"/>
    <w:rsid w:val="004C61C6"/>
    <w:rsid w:val="004C7884"/>
    <w:rsid w:val="004D161C"/>
    <w:rsid w:val="004D19F5"/>
    <w:rsid w:val="004D2707"/>
    <w:rsid w:val="004D3CEC"/>
    <w:rsid w:val="004D3FE4"/>
    <w:rsid w:val="004D4CCE"/>
    <w:rsid w:val="004D67DA"/>
    <w:rsid w:val="004D6827"/>
    <w:rsid w:val="004D69BE"/>
    <w:rsid w:val="004D7E1D"/>
    <w:rsid w:val="004E0DB6"/>
    <w:rsid w:val="004E10FA"/>
    <w:rsid w:val="004E124E"/>
    <w:rsid w:val="004E18A6"/>
    <w:rsid w:val="004E1BFA"/>
    <w:rsid w:val="004E201D"/>
    <w:rsid w:val="004E20CD"/>
    <w:rsid w:val="004E2150"/>
    <w:rsid w:val="004E2C38"/>
    <w:rsid w:val="004E2E4C"/>
    <w:rsid w:val="004E3098"/>
    <w:rsid w:val="004E36F7"/>
    <w:rsid w:val="004E36FF"/>
    <w:rsid w:val="004E3803"/>
    <w:rsid w:val="004E3A89"/>
    <w:rsid w:val="004E4777"/>
    <w:rsid w:val="004E4871"/>
    <w:rsid w:val="004E488F"/>
    <w:rsid w:val="004E49A4"/>
    <w:rsid w:val="004E4D4B"/>
    <w:rsid w:val="004E4F2F"/>
    <w:rsid w:val="004E663A"/>
    <w:rsid w:val="004E6841"/>
    <w:rsid w:val="004E6C2D"/>
    <w:rsid w:val="004F007E"/>
    <w:rsid w:val="004F0C94"/>
    <w:rsid w:val="004F129C"/>
    <w:rsid w:val="004F236F"/>
    <w:rsid w:val="004F23DA"/>
    <w:rsid w:val="004F275B"/>
    <w:rsid w:val="004F27B9"/>
    <w:rsid w:val="004F2AA3"/>
    <w:rsid w:val="004F3B3D"/>
    <w:rsid w:val="004F3EA3"/>
    <w:rsid w:val="004F3EF6"/>
    <w:rsid w:val="004F43F9"/>
    <w:rsid w:val="004F533E"/>
    <w:rsid w:val="004F65DE"/>
    <w:rsid w:val="004F6B33"/>
    <w:rsid w:val="004F6C7E"/>
    <w:rsid w:val="00500DA5"/>
    <w:rsid w:val="00501C1F"/>
    <w:rsid w:val="00501C4B"/>
    <w:rsid w:val="0050224F"/>
    <w:rsid w:val="00502EE1"/>
    <w:rsid w:val="00503014"/>
    <w:rsid w:val="005034D9"/>
    <w:rsid w:val="00505758"/>
    <w:rsid w:val="005060DB"/>
    <w:rsid w:val="00506303"/>
    <w:rsid w:val="00507584"/>
    <w:rsid w:val="00511726"/>
    <w:rsid w:val="00511FBA"/>
    <w:rsid w:val="00512255"/>
    <w:rsid w:val="00512617"/>
    <w:rsid w:val="00512FA5"/>
    <w:rsid w:val="00513332"/>
    <w:rsid w:val="00513624"/>
    <w:rsid w:val="00513B4E"/>
    <w:rsid w:val="00514CD2"/>
    <w:rsid w:val="005153F5"/>
    <w:rsid w:val="00515AA3"/>
    <w:rsid w:val="0051623A"/>
    <w:rsid w:val="00516405"/>
    <w:rsid w:val="00517267"/>
    <w:rsid w:val="0051733C"/>
    <w:rsid w:val="00520215"/>
    <w:rsid w:val="00520816"/>
    <w:rsid w:val="00520AE8"/>
    <w:rsid w:val="00520E5C"/>
    <w:rsid w:val="00521657"/>
    <w:rsid w:val="0052237C"/>
    <w:rsid w:val="00522838"/>
    <w:rsid w:val="00522941"/>
    <w:rsid w:val="00522A8A"/>
    <w:rsid w:val="00522BD0"/>
    <w:rsid w:val="00522D58"/>
    <w:rsid w:val="005233BF"/>
    <w:rsid w:val="005235C0"/>
    <w:rsid w:val="0052366F"/>
    <w:rsid w:val="00523800"/>
    <w:rsid w:val="00523E81"/>
    <w:rsid w:val="005249EA"/>
    <w:rsid w:val="00524A98"/>
    <w:rsid w:val="00525009"/>
    <w:rsid w:val="005301E7"/>
    <w:rsid w:val="0053048B"/>
    <w:rsid w:val="00530779"/>
    <w:rsid w:val="0053085B"/>
    <w:rsid w:val="0053310F"/>
    <w:rsid w:val="005332C5"/>
    <w:rsid w:val="00533CFC"/>
    <w:rsid w:val="00533D6A"/>
    <w:rsid w:val="00535528"/>
    <w:rsid w:val="00535730"/>
    <w:rsid w:val="00535D3A"/>
    <w:rsid w:val="00536072"/>
    <w:rsid w:val="005369F7"/>
    <w:rsid w:val="00536AEC"/>
    <w:rsid w:val="00536B36"/>
    <w:rsid w:val="0053768B"/>
    <w:rsid w:val="00537A46"/>
    <w:rsid w:val="005415D4"/>
    <w:rsid w:val="00542BA6"/>
    <w:rsid w:val="00545177"/>
    <w:rsid w:val="00545A4B"/>
    <w:rsid w:val="00545CEF"/>
    <w:rsid w:val="00545E98"/>
    <w:rsid w:val="00547DE1"/>
    <w:rsid w:val="005504BC"/>
    <w:rsid w:val="005511D7"/>
    <w:rsid w:val="005512B2"/>
    <w:rsid w:val="0055193B"/>
    <w:rsid w:val="005527A9"/>
    <w:rsid w:val="00552874"/>
    <w:rsid w:val="00552E55"/>
    <w:rsid w:val="00553037"/>
    <w:rsid w:val="005532FF"/>
    <w:rsid w:val="0055348F"/>
    <w:rsid w:val="0055368C"/>
    <w:rsid w:val="00553F95"/>
    <w:rsid w:val="0055412F"/>
    <w:rsid w:val="00554920"/>
    <w:rsid w:val="005557D0"/>
    <w:rsid w:val="00555A0E"/>
    <w:rsid w:val="00555FFB"/>
    <w:rsid w:val="0055643B"/>
    <w:rsid w:val="0055684C"/>
    <w:rsid w:val="005568C1"/>
    <w:rsid w:val="00556E5B"/>
    <w:rsid w:val="005572E3"/>
    <w:rsid w:val="00557B27"/>
    <w:rsid w:val="00560E01"/>
    <w:rsid w:val="005616AC"/>
    <w:rsid w:val="00561D48"/>
    <w:rsid w:val="005624D6"/>
    <w:rsid w:val="00562A73"/>
    <w:rsid w:val="0056499A"/>
    <w:rsid w:val="00565B20"/>
    <w:rsid w:val="00565EAC"/>
    <w:rsid w:val="00566145"/>
    <w:rsid w:val="00566932"/>
    <w:rsid w:val="005669EB"/>
    <w:rsid w:val="00566F0F"/>
    <w:rsid w:val="00567176"/>
    <w:rsid w:val="005675A7"/>
    <w:rsid w:val="005700E1"/>
    <w:rsid w:val="00570C5D"/>
    <w:rsid w:val="0057104A"/>
    <w:rsid w:val="005715AA"/>
    <w:rsid w:val="00571B43"/>
    <w:rsid w:val="00571D10"/>
    <w:rsid w:val="00573D59"/>
    <w:rsid w:val="00575B15"/>
    <w:rsid w:val="0057622C"/>
    <w:rsid w:val="00577148"/>
    <w:rsid w:val="00577645"/>
    <w:rsid w:val="0057799C"/>
    <w:rsid w:val="00577DF9"/>
    <w:rsid w:val="00580878"/>
    <w:rsid w:val="00580EE8"/>
    <w:rsid w:val="0058183C"/>
    <w:rsid w:val="005845F3"/>
    <w:rsid w:val="00585641"/>
    <w:rsid w:val="005868F7"/>
    <w:rsid w:val="00586EBD"/>
    <w:rsid w:val="00587251"/>
    <w:rsid w:val="00587802"/>
    <w:rsid w:val="00590178"/>
    <w:rsid w:val="00590B4D"/>
    <w:rsid w:val="00590FDD"/>
    <w:rsid w:val="0059165E"/>
    <w:rsid w:val="005921DF"/>
    <w:rsid w:val="0059223A"/>
    <w:rsid w:val="00592E5F"/>
    <w:rsid w:val="005938CC"/>
    <w:rsid w:val="00593C65"/>
    <w:rsid w:val="00594077"/>
    <w:rsid w:val="005949E4"/>
    <w:rsid w:val="00594E86"/>
    <w:rsid w:val="005956A5"/>
    <w:rsid w:val="00595A4D"/>
    <w:rsid w:val="00595BB4"/>
    <w:rsid w:val="00595E32"/>
    <w:rsid w:val="00596963"/>
    <w:rsid w:val="005978E6"/>
    <w:rsid w:val="00597AD3"/>
    <w:rsid w:val="00597CD8"/>
    <w:rsid w:val="005A0293"/>
    <w:rsid w:val="005A0B07"/>
    <w:rsid w:val="005A13C1"/>
    <w:rsid w:val="005A1950"/>
    <w:rsid w:val="005A197A"/>
    <w:rsid w:val="005A22F2"/>
    <w:rsid w:val="005A2461"/>
    <w:rsid w:val="005A2AD4"/>
    <w:rsid w:val="005A4FEC"/>
    <w:rsid w:val="005A553D"/>
    <w:rsid w:val="005A6E38"/>
    <w:rsid w:val="005A72B1"/>
    <w:rsid w:val="005A7BB2"/>
    <w:rsid w:val="005B0F6F"/>
    <w:rsid w:val="005B2BC7"/>
    <w:rsid w:val="005B3C89"/>
    <w:rsid w:val="005B3F01"/>
    <w:rsid w:val="005B41A1"/>
    <w:rsid w:val="005B44BF"/>
    <w:rsid w:val="005B4E3C"/>
    <w:rsid w:val="005B4F3A"/>
    <w:rsid w:val="005B50A5"/>
    <w:rsid w:val="005B5A28"/>
    <w:rsid w:val="005B5F05"/>
    <w:rsid w:val="005B6A4F"/>
    <w:rsid w:val="005B6F1F"/>
    <w:rsid w:val="005B7D8D"/>
    <w:rsid w:val="005C0A88"/>
    <w:rsid w:val="005C1E14"/>
    <w:rsid w:val="005C2381"/>
    <w:rsid w:val="005C3164"/>
    <w:rsid w:val="005C39ED"/>
    <w:rsid w:val="005C4515"/>
    <w:rsid w:val="005C45A2"/>
    <w:rsid w:val="005C4869"/>
    <w:rsid w:val="005C53D8"/>
    <w:rsid w:val="005C55F7"/>
    <w:rsid w:val="005C58C5"/>
    <w:rsid w:val="005C5B13"/>
    <w:rsid w:val="005C6133"/>
    <w:rsid w:val="005C64F5"/>
    <w:rsid w:val="005C6671"/>
    <w:rsid w:val="005C79FA"/>
    <w:rsid w:val="005C7AEA"/>
    <w:rsid w:val="005C7D29"/>
    <w:rsid w:val="005C7F49"/>
    <w:rsid w:val="005D07EE"/>
    <w:rsid w:val="005D07EF"/>
    <w:rsid w:val="005D1424"/>
    <w:rsid w:val="005D3091"/>
    <w:rsid w:val="005D3F41"/>
    <w:rsid w:val="005D47E3"/>
    <w:rsid w:val="005D4912"/>
    <w:rsid w:val="005D4F04"/>
    <w:rsid w:val="005D5040"/>
    <w:rsid w:val="005D5219"/>
    <w:rsid w:val="005D650F"/>
    <w:rsid w:val="005D6593"/>
    <w:rsid w:val="005D6881"/>
    <w:rsid w:val="005D717A"/>
    <w:rsid w:val="005D74C4"/>
    <w:rsid w:val="005D7753"/>
    <w:rsid w:val="005E143A"/>
    <w:rsid w:val="005E1D05"/>
    <w:rsid w:val="005E1EB3"/>
    <w:rsid w:val="005E2817"/>
    <w:rsid w:val="005E31E0"/>
    <w:rsid w:val="005E3C17"/>
    <w:rsid w:val="005E3C5A"/>
    <w:rsid w:val="005E3FAD"/>
    <w:rsid w:val="005E50D3"/>
    <w:rsid w:val="005E53E7"/>
    <w:rsid w:val="005E58CE"/>
    <w:rsid w:val="005E6129"/>
    <w:rsid w:val="005E6732"/>
    <w:rsid w:val="005E7607"/>
    <w:rsid w:val="005E780A"/>
    <w:rsid w:val="005E7E3E"/>
    <w:rsid w:val="005E7FE4"/>
    <w:rsid w:val="005F095D"/>
    <w:rsid w:val="005F0F9E"/>
    <w:rsid w:val="005F3800"/>
    <w:rsid w:val="005F3A3E"/>
    <w:rsid w:val="005F3A48"/>
    <w:rsid w:val="005F3AA2"/>
    <w:rsid w:val="005F461D"/>
    <w:rsid w:val="005F4881"/>
    <w:rsid w:val="005F4A8F"/>
    <w:rsid w:val="005F54F5"/>
    <w:rsid w:val="005F562B"/>
    <w:rsid w:val="005F5C8E"/>
    <w:rsid w:val="005F5D0B"/>
    <w:rsid w:val="006003FC"/>
    <w:rsid w:val="006007B5"/>
    <w:rsid w:val="00600BE2"/>
    <w:rsid w:val="00600D10"/>
    <w:rsid w:val="006014C2"/>
    <w:rsid w:val="006015EE"/>
    <w:rsid w:val="00602579"/>
    <w:rsid w:val="0060364C"/>
    <w:rsid w:val="006039E1"/>
    <w:rsid w:val="00604D07"/>
    <w:rsid w:val="00605DD9"/>
    <w:rsid w:val="00606FCD"/>
    <w:rsid w:val="0060781B"/>
    <w:rsid w:val="0060787D"/>
    <w:rsid w:val="00610444"/>
    <w:rsid w:val="00610E2E"/>
    <w:rsid w:val="00611521"/>
    <w:rsid w:val="00611531"/>
    <w:rsid w:val="0061181E"/>
    <w:rsid w:val="00612435"/>
    <w:rsid w:val="00612613"/>
    <w:rsid w:val="00612B7E"/>
    <w:rsid w:val="00612D8C"/>
    <w:rsid w:val="00612F9C"/>
    <w:rsid w:val="00614241"/>
    <w:rsid w:val="00614565"/>
    <w:rsid w:val="006145E9"/>
    <w:rsid w:val="00614E8B"/>
    <w:rsid w:val="0061584D"/>
    <w:rsid w:val="0061629B"/>
    <w:rsid w:val="006162DB"/>
    <w:rsid w:val="006164E2"/>
    <w:rsid w:val="00616AB5"/>
    <w:rsid w:val="00616EFF"/>
    <w:rsid w:val="0061763B"/>
    <w:rsid w:val="00621164"/>
    <w:rsid w:val="006225C7"/>
    <w:rsid w:val="006227DA"/>
    <w:rsid w:val="00623374"/>
    <w:rsid w:val="00623C64"/>
    <w:rsid w:val="00623D82"/>
    <w:rsid w:val="006252CD"/>
    <w:rsid w:val="006258B8"/>
    <w:rsid w:val="00625A65"/>
    <w:rsid w:val="00626D73"/>
    <w:rsid w:val="00627E6A"/>
    <w:rsid w:val="00630E5D"/>
    <w:rsid w:val="00631C5A"/>
    <w:rsid w:val="0063297B"/>
    <w:rsid w:val="00633F51"/>
    <w:rsid w:val="006341BE"/>
    <w:rsid w:val="00634398"/>
    <w:rsid w:val="00634465"/>
    <w:rsid w:val="0063499C"/>
    <w:rsid w:val="00635335"/>
    <w:rsid w:val="00635CA0"/>
    <w:rsid w:val="006362BE"/>
    <w:rsid w:val="006369BB"/>
    <w:rsid w:val="00637E90"/>
    <w:rsid w:val="00640318"/>
    <w:rsid w:val="006411AB"/>
    <w:rsid w:val="00641C23"/>
    <w:rsid w:val="00643D33"/>
    <w:rsid w:val="00644884"/>
    <w:rsid w:val="00644BFD"/>
    <w:rsid w:val="00644C3E"/>
    <w:rsid w:val="0064667E"/>
    <w:rsid w:val="00646757"/>
    <w:rsid w:val="006473C1"/>
    <w:rsid w:val="00647943"/>
    <w:rsid w:val="006479DD"/>
    <w:rsid w:val="00647C84"/>
    <w:rsid w:val="00650175"/>
    <w:rsid w:val="0065108B"/>
    <w:rsid w:val="00651F3C"/>
    <w:rsid w:val="006520E0"/>
    <w:rsid w:val="006520FA"/>
    <w:rsid w:val="00652CB1"/>
    <w:rsid w:val="0065310B"/>
    <w:rsid w:val="00653A09"/>
    <w:rsid w:val="006540C4"/>
    <w:rsid w:val="00654E08"/>
    <w:rsid w:val="00655416"/>
    <w:rsid w:val="00655C6F"/>
    <w:rsid w:val="0065704E"/>
    <w:rsid w:val="0065736B"/>
    <w:rsid w:val="006574A8"/>
    <w:rsid w:val="006578E5"/>
    <w:rsid w:val="0065794C"/>
    <w:rsid w:val="00657C1C"/>
    <w:rsid w:val="00657DB7"/>
    <w:rsid w:val="00660CC9"/>
    <w:rsid w:val="00660E7A"/>
    <w:rsid w:val="00661347"/>
    <w:rsid w:val="006614B0"/>
    <w:rsid w:val="00661978"/>
    <w:rsid w:val="00662BC4"/>
    <w:rsid w:val="00662BF7"/>
    <w:rsid w:val="00662C70"/>
    <w:rsid w:val="0066304A"/>
    <w:rsid w:val="00663276"/>
    <w:rsid w:val="00663A95"/>
    <w:rsid w:val="00664318"/>
    <w:rsid w:val="00666C86"/>
    <w:rsid w:val="0066745B"/>
    <w:rsid w:val="00670A15"/>
    <w:rsid w:val="00670D1B"/>
    <w:rsid w:val="00671960"/>
    <w:rsid w:val="00672DBB"/>
    <w:rsid w:val="0067349D"/>
    <w:rsid w:val="00673EBA"/>
    <w:rsid w:val="00674A82"/>
    <w:rsid w:val="0067573C"/>
    <w:rsid w:val="0067581D"/>
    <w:rsid w:val="00676335"/>
    <w:rsid w:val="006764A0"/>
    <w:rsid w:val="00680861"/>
    <w:rsid w:val="00681131"/>
    <w:rsid w:val="00681290"/>
    <w:rsid w:val="00681B09"/>
    <w:rsid w:val="00681BD7"/>
    <w:rsid w:val="00681D08"/>
    <w:rsid w:val="006822E5"/>
    <w:rsid w:val="006825BB"/>
    <w:rsid w:val="0068291A"/>
    <w:rsid w:val="00682B33"/>
    <w:rsid w:val="0068308C"/>
    <w:rsid w:val="00684801"/>
    <w:rsid w:val="00684EA9"/>
    <w:rsid w:val="0068504E"/>
    <w:rsid w:val="006869A7"/>
    <w:rsid w:val="00686EC5"/>
    <w:rsid w:val="00687130"/>
    <w:rsid w:val="00687173"/>
    <w:rsid w:val="00687994"/>
    <w:rsid w:val="00690B21"/>
    <w:rsid w:val="00690D81"/>
    <w:rsid w:val="00691C9E"/>
    <w:rsid w:val="00692244"/>
    <w:rsid w:val="00692A10"/>
    <w:rsid w:val="0069336E"/>
    <w:rsid w:val="0069339D"/>
    <w:rsid w:val="006935A3"/>
    <w:rsid w:val="0069415F"/>
    <w:rsid w:val="00694B86"/>
    <w:rsid w:val="00694EAA"/>
    <w:rsid w:val="00694EE1"/>
    <w:rsid w:val="00695955"/>
    <w:rsid w:val="00695DE5"/>
    <w:rsid w:val="0069649E"/>
    <w:rsid w:val="006973BE"/>
    <w:rsid w:val="006A0022"/>
    <w:rsid w:val="006A03F4"/>
    <w:rsid w:val="006A0C02"/>
    <w:rsid w:val="006A0F5C"/>
    <w:rsid w:val="006A197F"/>
    <w:rsid w:val="006A237E"/>
    <w:rsid w:val="006A361A"/>
    <w:rsid w:val="006A6F8B"/>
    <w:rsid w:val="006A77A0"/>
    <w:rsid w:val="006A7F86"/>
    <w:rsid w:val="006B145D"/>
    <w:rsid w:val="006B1C20"/>
    <w:rsid w:val="006B2292"/>
    <w:rsid w:val="006B25A6"/>
    <w:rsid w:val="006B2848"/>
    <w:rsid w:val="006B2CC4"/>
    <w:rsid w:val="006B2CF6"/>
    <w:rsid w:val="006B380B"/>
    <w:rsid w:val="006B456F"/>
    <w:rsid w:val="006B45C7"/>
    <w:rsid w:val="006B4C72"/>
    <w:rsid w:val="006B622B"/>
    <w:rsid w:val="006B63AE"/>
    <w:rsid w:val="006B672D"/>
    <w:rsid w:val="006B70ED"/>
    <w:rsid w:val="006B7F55"/>
    <w:rsid w:val="006C1E43"/>
    <w:rsid w:val="006C24E3"/>
    <w:rsid w:val="006C274B"/>
    <w:rsid w:val="006C3041"/>
    <w:rsid w:val="006C312F"/>
    <w:rsid w:val="006C3D2A"/>
    <w:rsid w:val="006C4F8A"/>
    <w:rsid w:val="006C57D4"/>
    <w:rsid w:val="006C6A4B"/>
    <w:rsid w:val="006C7B65"/>
    <w:rsid w:val="006D0AB6"/>
    <w:rsid w:val="006D0B9B"/>
    <w:rsid w:val="006D0FBB"/>
    <w:rsid w:val="006D1C52"/>
    <w:rsid w:val="006D245D"/>
    <w:rsid w:val="006D24FA"/>
    <w:rsid w:val="006D26C0"/>
    <w:rsid w:val="006D279B"/>
    <w:rsid w:val="006D2872"/>
    <w:rsid w:val="006D2F33"/>
    <w:rsid w:val="006D315F"/>
    <w:rsid w:val="006D3368"/>
    <w:rsid w:val="006D38C6"/>
    <w:rsid w:val="006D3B0A"/>
    <w:rsid w:val="006D432A"/>
    <w:rsid w:val="006D4820"/>
    <w:rsid w:val="006D55A3"/>
    <w:rsid w:val="006D5AD1"/>
    <w:rsid w:val="006D5AFC"/>
    <w:rsid w:val="006D6CFB"/>
    <w:rsid w:val="006D7382"/>
    <w:rsid w:val="006D7FCB"/>
    <w:rsid w:val="006E111C"/>
    <w:rsid w:val="006E1160"/>
    <w:rsid w:val="006E2182"/>
    <w:rsid w:val="006E21FF"/>
    <w:rsid w:val="006E2EE0"/>
    <w:rsid w:val="006E34EF"/>
    <w:rsid w:val="006E380B"/>
    <w:rsid w:val="006E42D9"/>
    <w:rsid w:val="006E54B9"/>
    <w:rsid w:val="006E670D"/>
    <w:rsid w:val="006E6740"/>
    <w:rsid w:val="006E7384"/>
    <w:rsid w:val="006F0198"/>
    <w:rsid w:val="006F0F5F"/>
    <w:rsid w:val="006F10BF"/>
    <w:rsid w:val="006F18BE"/>
    <w:rsid w:val="006F2005"/>
    <w:rsid w:val="006F27B6"/>
    <w:rsid w:val="006F2C55"/>
    <w:rsid w:val="006F2FAE"/>
    <w:rsid w:val="006F379C"/>
    <w:rsid w:val="006F38E5"/>
    <w:rsid w:val="006F3A9B"/>
    <w:rsid w:val="006F4BAB"/>
    <w:rsid w:val="006F5047"/>
    <w:rsid w:val="006F554A"/>
    <w:rsid w:val="006F71BC"/>
    <w:rsid w:val="006F79B5"/>
    <w:rsid w:val="006F7FA9"/>
    <w:rsid w:val="00700300"/>
    <w:rsid w:val="00700679"/>
    <w:rsid w:val="007008AE"/>
    <w:rsid w:val="00701720"/>
    <w:rsid w:val="00701A42"/>
    <w:rsid w:val="00701EFA"/>
    <w:rsid w:val="0070266D"/>
    <w:rsid w:val="007028B6"/>
    <w:rsid w:val="007044ED"/>
    <w:rsid w:val="00704731"/>
    <w:rsid w:val="00704CA9"/>
    <w:rsid w:val="00704F47"/>
    <w:rsid w:val="00706812"/>
    <w:rsid w:val="00707075"/>
    <w:rsid w:val="007071A9"/>
    <w:rsid w:val="0070789D"/>
    <w:rsid w:val="00707DCB"/>
    <w:rsid w:val="00710C25"/>
    <w:rsid w:val="007118C1"/>
    <w:rsid w:val="007120C7"/>
    <w:rsid w:val="0071264C"/>
    <w:rsid w:val="00712A49"/>
    <w:rsid w:val="00712A61"/>
    <w:rsid w:val="0071309A"/>
    <w:rsid w:val="0071429A"/>
    <w:rsid w:val="00714953"/>
    <w:rsid w:val="00714C8E"/>
    <w:rsid w:val="00714D77"/>
    <w:rsid w:val="00715064"/>
    <w:rsid w:val="00715AAF"/>
    <w:rsid w:val="00716AA5"/>
    <w:rsid w:val="007173DC"/>
    <w:rsid w:val="007179E9"/>
    <w:rsid w:val="0072059F"/>
    <w:rsid w:val="007210D5"/>
    <w:rsid w:val="007210E5"/>
    <w:rsid w:val="007211C8"/>
    <w:rsid w:val="00721AA8"/>
    <w:rsid w:val="00721E5B"/>
    <w:rsid w:val="007232D0"/>
    <w:rsid w:val="007243AD"/>
    <w:rsid w:val="007243F8"/>
    <w:rsid w:val="00724718"/>
    <w:rsid w:val="00725607"/>
    <w:rsid w:val="00725706"/>
    <w:rsid w:val="00725829"/>
    <w:rsid w:val="0072586D"/>
    <w:rsid w:val="00725F61"/>
    <w:rsid w:val="007273A4"/>
    <w:rsid w:val="00727E93"/>
    <w:rsid w:val="007303F1"/>
    <w:rsid w:val="00730438"/>
    <w:rsid w:val="0073101B"/>
    <w:rsid w:val="00731BBD"/>
    <w:rsid w:val="00731FFC"/>
    <w:rsid w:val="00733B5E"/>
    <w:rsid w:val="00733EFE"/>
    <w:rsid w:val="0073415D"/>
    <w:rsid w:val="007354CA"/>
    <w:rsid w:val="00735613"/>
    <w:rsid w:val="0073644A"/>
    <w:rsid w:val="00736703"/>
    <w:rsid w:val="007378E6"/>
    <w:rsid w:val="0074052F"/>
    <w:rsid w:val="0074094D"/>
    <w:rsid w:val="00741A42"/>
    <w:rsid w:val="00742E50"/>
    <w:rsid w:val="007430E9"/>
    <w:rsid w:val="007433BA"/>
    <w:rsid w:val="007437E2"/>
    <w:rsid w:val="00743CDA"/>
    <w:rsid w:val="0074523B"/>
    <w:rsid w:val="00745304"/>
    <w:rsid w:val="00746031"/>
    <w:rsid w:val="0074658B"/>
    <w:rsid w:val="007467F4"/>
    <w:rsid w:val="00746FA5"/>
    <w:rsid w:val="007472D5"/>
    <w:rsid w:val="007476BF"/>
    <w:rsid w:val="007476F6"/>
    <w:rsid w:val="00747DE1"/>
    <w:rsid w:val="0075043B"/>
    <w:rsid w:val="00750AB8"/>
    <w:rsid w:val="00750FD6"/>
    <w:rsid w:val="007516F2"/>
    <w:rsid w:val="00751D73"/>
    <w:rsid w:val="00752087"/>
    <w:rsid w:val="007528D1"/>
    <w:rsid w:val="00753B71"/>
    <w:rsid w:val="00753C0B"/>
    <w:rsid w:val="00754139"/>
    <w:rsid w:val="00754694"/>
    <w:rsid w:val="00754C00"/>
    <w:rsid w:val="00755B80"/>
    <w:rsid w:val="00755FD3"/>
    <w:rsid w:val="0075714C"/>
    <w:rsid w:val="0075726B"/>
    <w:rsid w:val="00757493"/>
    <w:rsid w:val="0075755A"/>
    <w:rsid w:val="00757AEA"/>
    <w:rsid w:val="00757C5C"/>
    <w:rsid w:val="00757E9E"/>
    <w:rsid w:val="00760BDB"/>
    <w:rsid w:val="00760C8F"/>
    <w:rsid w:val="00760FC1"/>
    <w:rsid w:val="00761595"/>
    <w:rsid w:val="00761B7C"/>
    <w:rsid w:val="00762C98"/>
    <w:rsid w:val="00762FB0"/>
    <w:rsid w:val="00764BD7"/>
    <w:rsid w:val="00767F7D"/>
    <w:rsid w:val="0077044F"/>
    <w:rsid w:val="0077082A"/>
    <w:rsid w:val="00770B9D"/>
    <w:rsid w:val="00772225"/>
    <w:rsid w:val="007726F4"/>
    <w:rsid w:val="00772CE3"/>
    <w:rsid w:val="00773068"/>
    <w:rsid w:val="00773AFC"/>
    <w:rsid w:val="00773DCA"/>
    <w:rsid w:val="0077499A"/>
    <w:rsid w:val="0077596F"/>
    <w:rsid w:val="007759B1"/>
    <w:rsid w:val="007763B4"/>
    <w:rsid w:val="007779A6"/>
    <w:rsid w:val="0078050C"/>
    <w:rsid w:val="007808CD"/>
    <w:rsid w:val="00782354"/>
    <w:rsid w:val="00782BB4"/>
    <w:rsid w:val="0078328F"/>
    <w:rsid w:val="00783A02"/>
    <w:rsid w:val="00784181"/>
    <w:rsid w:val="007851EF"/>
    <w:rsid w:val="00785CF5"/>
    <w:rsid w:val="007869D0"/>
    <w:rsid w:val="00787058"/>
    <w:rsid w:val="00787EEF"/>
    <w:rsid w:val="00787FCA"/>
    <w:rsid w:val="007900EF"/>
    <w:rsid w:val="007901F6"/>
    <w:rsid w:val="0079075C"/>
    <w:rsid w:val="00790855"/>
    <w:rsid w:val="007908C4"/>
    <w:rsid w:val="00790A0B"/>
    <w:rsid w:val="0079117E"/>
    <w:rsid w:val="00791F64"/>
    <w:rsid w:val="0079242E"/>
    <w:rsid w:val="00793066"/>
    <w:rsid w:val="007948D9"/>
    <w:rsid w:val="007949A2"/>
    <w:rsid w:val="00795599"/>
    <w:rsid w:val="00795E86"/>
    <w:rsid w:val="0079611B"/>
    <w:rsid w:val="007962A3"/>
    <w:rsid w:val="0079682D"/>
    <w:rsid w:val="00796E2A"/>
    <w:rsid w:val="00797370"/>
    <w:rsid w:val="00797E18"/>
    <w:rsid w:val="007A11F5"/>
    <w:rsid w:val="007A1235"/>
    <w:rsid w:val="007A1AD8"/>
    <w:rsid w:val="007A1C3F"/>
    <w:rsid w:val="007A2374"/>
    <w:rsid w:val="007A241A"/>
    <w:rsid w:val="007A39FE"/>
    <w:rsid w:val="007A3CE2"/>
    <w:rsid w:val="007A4D49"/>
    <w:rsid w:val="007A5068"/>
    <w:rsid w:val="007A5A39"/>
    <w:rsid w:val="007A5D7E"/>
    <w:rsid w:val="007A7071"/>
    <w:rsid w:val="007A742A"/>
    <w:rsid w:val="007A77B7"/>
    <w:rsid w:val="007B0104"/>
    <w:rsid w:val="007B0A5B"/>
    <w:rsid w:val="007B0DEF"/>
    <w:rsid w:val="007B3641"/>
    <w:rsid w:val="007B3848"/>
    <w:rsid w:val="007B38B6"/>
    <w:rsid w:val="007B440F"/>
    <w:rsid w:val="007B45EC"/>
    <w:rsid w:val="007B4F26"/>
    <w:rsid w:val="007B64A1"/>
    <w:rsid w:val="007B68F3"/>
    <w:rsid w:val="007B6A32"/>
    <w:rsid w:val="007B73E6"/>
    <w:rsid w:val="007B7B44"/>
    <w:rsid w:val="007B7C3F"/>
    <w:rsid w:val="007C0176"/>
    <w:rsid w:val="007C043F"/>
    <w:rsid w:val="007C04E4"/>
    <w:rsid w:val="007C082F"/>
    <w:rsid w:val="007C120A"/>
    <w:rsid w:val="007C12B1"/>
    <w:rsid w:val="007C169E"/>
    <w:rsid w:val="007C1941"/>
    <w:rsid w:val="007C1F74"/>
    <w:rsid w:val="007C20AE"/>
    <w:rsid w:val="007C214C"/>
    <w:rsid w:val="007C2331"/>
    <w:rsid w:val="007C256F"/>
    <w:rsid w:val="007C2680"/>
    <w:rsid w:val="007C2A97"/>
    <w:rsid w:val="007C3D99"/>
    <w:rsid w:val="007C3EAE"/>
    <w:rsid w:val="007C53BD"/>
    <w:rsid w:val="007C6338"/>
    <w:rsid w:val="007C6C8A"/>
    <w:rsid w:val="007C6D5F"/>
    <w:rsid w:val="007C77A0"/>
    <w:rsid w:val="007D08BD"/>
    <w:rsid w:val="007D098E"/>
    <w:rsid w:val="007D115B"/>
    <w:rsid w:val="007D11E1"/>
    <w:rsid w:val="007D1F35"/>
    <w:rsid w:val="007D21C2"/>
    <w:rsid w:val="007D2B3A"/>
    <w:rsid w:val="007D317A"/>
    <w:rsid w:val="007D34A6"/>
    <w:rsid w:val="007D388A"/>
    <w:rsid w:val="007D3B00"/>
    <w:rsid w:val="007D49E8"/>
    <w:rsid w:val="007D5AB1"/>
    <w:rsid w:val="007D5AD2"/>
    <w:rsid w:val="007D6045"/>
    <w:rsid w:val="007D641F"/>
    <w:rsid w:val="007D7828"/>
    <w:rsid w:val="007D7C35"/>
    <w:rsid w:val="007E01A9"/>
    <w:rsid w:val="007E0906"/>
    <w:rsid w:val="007E0E8A"/>
    <w:rsid w:val="007E0EE6"/>
    <w:rsid w:val="007E16CE"/>
    <w:rsid w:val="007E1E9C"/>
    <w:rsid w:val="007E1FCC"/>
    <w:rsid w:val="007E2CFF"/>
    <w:rsid w:val="007E3689"/>
    <w:rsid w:val="007E36FF"/>
    <w:rsid w:val="007E47EE"/>
    <w:rsid w:val="007E4A0E"/>
    <w:rsid w:val="007E4C97"/>
    <w:rsid w:val="007E4EE3"/>
    <w:rsid w:val="007E4EEB"/>
    <w:rsid w:val="007E6B21"/>
    <w:rsid w:val="007E6C07"/>
    <w:rsid w:val="007E6EFA"/>
    <w:rsid w:val="007E784E"/>
    <w:rsid w:val="007E7E39"/>
    <w:rsid w:val="007F0763"/>
    <w:rsid w:val="007F0A4A"/>
    <w:rsid w:val="007F1084"/>
    <w:rsid w:val="007F2C5B"/>
    <w:rsid w:val="007F3865"/>
    <w:rsid w:val="007F4512"/>
    <w:rsid w:val="007F479F"/>
    <w:rsid w:val="007F50A5"/>
    <w:rsid w:val="007F554E"/>
    <w:rsid w:val="007F5FEF"/>
    <w:rsid w:val="007F6347"/>
    <w:rsid w:val="007F65D9"/>
    <w:rsid w:val="007F7F20"/>
    <w:rsid w:val="00800AC0"/>
    <w:rsid w:val="008014EC"/>
    <w:rsid w:val="008018BD"/>
    <w:rsid w:val="00801B5C"/>
    <w:rsid w:val="0080200A"/>
    <w:rsid w:val="00802232"/>
    <w:rsid w:val="00802351"/>
    <w:rsid w:val="00802B5B"/>
    <w:rsid w:val="00802BF7"/>
    <w:rsid w:val="00802CF1"/>
    <w:rsid w:val="00802E3F"/>
    <w:rsid w:val="00803ABC"/>
    <w:rsid w:val="00803CCC"/>
    <w:rsid w:val="00804226"/>
    <w:rsid w:val="00804910"/>
    <w:rsid w:val="00805EC8"/>
    <w:rsid w:val="00805FD4"/>
    <w:rsid w:val="00806121"/>
    <w:rsid w:val="00807A6E"/>
    <w:rsid w:val="00810273"/>
    <w:rsid w:val="008104F9"/>
    <w:rsid w:val="008107BC"/>
    <w:rsid w:val="00811A3D"/>
    <w:rsid w:val="008125A1"/>
    <w:rsid w:val="008126B3"/>
    <w:rsid w:val="00812B5B"/>
    <w:rsid w:val="00812E74"/>
    <w:rsid w:val="00813A9C"/>
    <w:rsid w:val="00813EC3"/>
    <w:rsid w:val="008148D3"/>
    <w:rsid w:val="00814910"/>
    <w:rsid w:val="00814942"/>
    <w:rsid w:val="00814AB0"/>
    <w:rsid w:val="00814DC5"/>
    <w:rsid w:val="00815569"/>
    <w:rsid w:val="00815872"/>
    <w:rsid w:val="00815A04"/>
    <w:rsid w:val="008165BC"/>
    <w:rsid w:val="00816ACA"/>
    <w:rsid w:val="00816EE6"/>
    <w:rsid w:val="00817C25"/>
    <w:rsid w:val="00820E20"/>
    <w:rsid w:val="00821739"/>
    <w:rsid w:val="0082182B"/>
    <w:rsid w:val="00821AFE"/>
    <w:rsid w:val="00821F43"/>
    <w:rsid w:val="008228DD"/>
    <w:rsid w:val="00824508"/>
    <w:rsid w:val="00824705"/>
    <w:rsid w:val="0082483C"/>
    <w:rsid w:val="00824D31"/>
    <w:rsid w:val="00825023"/>
    <w:rsid w:val="008256C0"/>
    <w:rsid w:val="008267AB"/>
    <w:rsid w:val="0082734F"/>
    <w:rsid w:val="0082740F"/>
    <w:rsid w:val="0082750A"/>
    <w:rsid w:val="0083125D"/>
    <w:rsid w:val="008314F6"/>
    <w:rsid w:val="008328A8"/>
    <w:rsid w:val="00832A27"/>
    <w:rsid w:val="00832DF8"/>
    <w:rsid w:val="00833339"/>
    <w:rsid w:val="00833C9F"/>
    <w:rsid w:val="00833EDB"/>
    <w:rsid w:val="008346B7"/>
    <w:rsid w:val="00834D3F"/>
    <w:rsid w:val="008355AF"/>
    <w:rsid w:val="008359AA"/>
    <w:rsid w:val="0083606A"/>
    <w:rsid w:val="008365B1"/>
    <w:rsid w:val="00836FAD"/>
    <w:rsid w:val="0084013C"/>
    <w:rsid w:val="00840762"/>
    <w:rsid w:val="0084086B"/>
    <w:rsid w:val="00840C1B"/>
    <w:rsid w:val="00840FB1"/>
    <w:rsid w:val="0084122A"/>
    <w:rsid w:val="00841A7C"/>
    <w:rsid w:val="00841C83"/>
    <w:rsid w:val="00841FCB"/>
    <w:rsid w:val="008427E7"/>
    <w:rsid w:val="00842CDD"/>
    <w:rsid w:val="00842E3B"/>
    <w:rsid w:val="00843B1D"/>
    <w:rsid w:val="00843FBD"/>
    <w:rsid w:val="00844E9C"/>
    <w:rsid w:val="00844EF1"/>
    <w:rsid w:val="00845060"/>
    <w:rsid w:val="00845111"/>
    <w:rsid w:val="00845114"/>
    <w:rsid w:val="008457A9"/>
    <w:rsid w:val="00845B0A"/>
    <w:rsid w:val="00846A31"/>
    <w:rsid w:val="008479BF"/>
    <w:rsid w:val="008507D9"/>
    <w:rsid w:val="0085111D"/>
    <w:rsid w:val="0085124B"/>
    <w:rsid w:val="0085149D"/>
    <w:rsid w:val="008527FD"/>
    <w:rsid w:val="00852BA1"/>
    <w:rsid w:val="00852C91"/>
    <w:rsid w:val="00853021"/>
    <w:rsid w:val="008530E7"/>
    <w:rsid w:val="00853468"/>
    <w:rsid w:val="00853914"/>
    <w:rsid w:val="008544E1"/>
    <w:rsid w:val="00854A1D"/>
    <w:rsid w:val="00854DA4"/>
    <w:rsid w:val="00855212"/>
    <w:rsid w:val="00855900"/>
    <w:rsid w:val="008561F4"/>
    <w:rsid w:val="008566F9"/>
    <w:rsid w:val="00856B91"/>
    <w:rsid w:val="00857482"/>
    <w:rsid w:val="0085761A"/>
    <w:rsid w:val="00857E29"/>
    <w:rsid w:val="00860184"/>
    <w:rsid w:val="00860526"/>
    <w:rsid w:val="00860586"/>
    <w:rsid w:val="00861C34"/>
    <w:rsid w:val="00861C37"/>
    <w:rsid w:val="008635ED"/>
    <w:rsid w:val="0086379E"/>
    <w:rsid w:val="00863AA1"/>
    <w:rsid w:val="00865AA0"/>
    <w:rsid w:val="008662EE"/>
    <w:rsid w:val="00866F25"/>
    <w:rsid w:val="00867DB7"/>
    <w:rsid w:val="008703B3"/>
    <w:rsid w:val="008706A7"/>
    <w:rsid w:val="00870C7A"/>
    <w:rsid w:val="00870FA4"/>
    <w:rsid w:val="0087177C"/>
    <w:rsid w:val="00871B7D"/>
    <w:rsid w:val="0087216D"/>
    <w:rsid w:val="008728B9"/>
    <w:rsid w:val="0087301F"/>
    <w:rsid w:val="00873490"/>
    <w:rsid w:val="00873A1E"/>
    <w:rsid w:val="00873B61"/>
    <w:rsid w:val="008756B9"/>
    <w:rsid w:val="0087635F"/>
    <w:rsid w:val="00876B28"/>
    <w:rsid w:val="00876DA1"/>
    <w:rsid w:val="00876EF1"/>
    <w:rsid w:val="00877866"/>
    <w:rsid w:val="00877ADD"/>
    <w:rsid w:val="00881E4C"/>
    <w:rsid w:val="00883115"/>
    <w:rsid w:val="008841B1"/>
    <w:rsid w:val="008844D4"/>
    <w:rsid w:val="0088478E"/>
    <w:rsid w:val="008847C0"/>
    <w:rsid w:val="008848C9"/>
    <w:rsid w:val="00885375"/>
    <w:rsid w:val="00886C6C"/>
    <w:rsid w:val="008871FA"/>
    <w:rsid w:val="008875F8"/>
    <w:rsid w:val="00887760"/>
    <w:rsid w:val="008877DF"/>
    <w:rsid w:val="00887C21"/>
    <w:rsid w:val="00891D1E"/>
    <w:rsid w:val="0089400E"/>
    <w:rsid w:val="008940CB"/>
    <w:rsid w:val="0089442B"/>
    <w:rsid w:val="008945B7"/>
    <w:rsid w:val="00894C9F"/>
    <w:rsid w:val="00894FBE"/>
    <w:rsid w:val="00895A3F"/>
    <w:rsid w:val="00896518"/>
    <w:rsid w:val="00896998"/>
    <w:rsid w:val="008970B4"/>
    <w:rsid w:val="00897674"/>
    <w:rsid w:val="00897971"/>
    <w:rsid w:val="008A0AB0"/>
    <w:rsid w:val="008A0DA2"/>
    <w:rsid w:val="008A0F8C"/>
    <w:rsid w:val="008A1080"/>
    <w:rsid w:val="008A2A32"/>
    <w:rsid w:val="008A34DE"/>
    <w:rsid w:val="008A4CC6"/>
    <w:rsid w:val="008A4CDE"/>
    <w:rsid w:val="008A4DAA"/>
    <w:rsid w:val="008A53FD"/>
    <w:rsid w:val="008A575C"/>
    <w:rsid w:val="008B009E"/>
    <w:rsid w:val="008B0655"/>
    <w:rsid w:val="008B15FE"/>
    <w:rsid w:val="008B1E1F"/>
    <w:rsid w:val="008B2376"/>
    <w:rsid w:val="008B2435"/>
    <w:rsid w:val="008B252F"/>
    <w:rsid w:val="008B4F3E"/>
    <w:rsid w:val="008B5237"/>
    <w:rsid w:val="008B5424"/>
    <w:rsid w:val="008B546F"/>
    <w:rsid w:val="008B5B70"/>
    <w:rsid w:val="008B5CF0"/>
    <w:rsid w:val="008B5E20"/>
    <w:rsid w:val="008B650B"/>
    <w:rsid w:val="008B7A35"/>
    <w:rsid w:val="008C006B"/>
    <w:rsid w:val="008C01FB"/>
    <w:rsid w:val="008C030A"/>
    <w:rsid w:val="008C0FC1"/>
    <w:rsid w:val="008C1009"/>
    <w:rsid w:val="008C1AE9"/>
    <w:rsid w:val="008C1D2B"/>
    <w:rsid w:val="008C2A00"/>
    <w:rsid w:val="008C30CB"/>
    <w:rsid w:val="008C3650"/>
    <w:rsid w:val="008C36A5"/>
    <w:rsid w:val="008C37B7"/>
    <w:rsid w:val="008C3ADE"/>
    <w:rsid w:val="008C4415"/>
    <w:rsid w:val="008C44CA"/>
    <w:rsid w:val="008C7204"/>
    <w:rsid w:val="008D0918"/>
    <w:rsid w:val="008D09F7"/>
    <w:rsid w:val="008D1DFB"/>
    <w:rsid w:val="008D2A81"/>
    <w:rsid w:val="008D3A1D"/>
    <w:rsid w:val="008D3B60"/>
    <w:rsid w:val="008D3BF3"/>
    <w:rsid w:val="008D3E95"/>
    <w:rsid w:val="008D5D98"/>
    <w:rsid w:val="008D5D9D"/>
    <w:rsid w:val="008D5E3D"/>
    <w:rsid w:val="008D600B"/>
    <w:rsid w:val="008D6A2D"/>
    <w:rsid w:val="008D6DF5"/>
    <w:rsid w:val="008D7226"/>
    <w:rsid w:val="008E0040"/>
    <w:rsid w:val="008E07EF"/>
    <w:rsid w:val="008E14AD"/>
    <w:rsid w:val="008E19FC"/>
    <w:rsid w:val="008E2221"/>
    <w:rsid w:val="008E250F"/>
    <w:rsid w:val="008E2A62"/>
    <w:rsid w:val="008E2FE2"/>
    <w:rsid w:val="008E4546"/>
    <w:rsid w:val="008E4C14"/>
    <w:rsid w:val="008E4FD2"/>
    <w:rsid w:val="008E60CF"/>
    <w:rsid w:val="008E65DC"/>
    <w:rsid w:val="008E6965"/>
    <w:rsid w:val="008E6A0C"/>
    <w:rsid w:val="008E796D"/>
    <w:rsid w:val="008E7FF1"/>
    <w:rsid w:val="008F0495"/>
    <w:rsid w:val="008F33B2"/>
    <w:rsid w:val="008F3A52"/>
    <w:rsid w:val="008F45C8"/>
    <w:rsid w:val="008F47CE"/>
    <w:rsid w:val="008F48D6"/>
    <w:rsid w:val="008F495D"/>
    <w:rsid w:val="008F4AC8"/>
    <w:rsid w:val="008F4D3A"/>
    <w:rsid w:val="008F5511"/>
    <w:rsid w:val="008F58BA"/>
    <w:rsid w:val="008F59A7"/>
    <w:rsid w:val="008F6782"/>
    <w:rsid w:val="008F6B05"/>
    <w:rsid w:val="008F7E7B"/>
    <w:rsid w:val="009000F5"/>
    <w:rsid w:val="00900476"/>
    <w:rsid w:val="00900DBE"/>
    <w:rsid w:val="0090314F"/>
    <w:rsid w:val="009036ED"/>
    <w:rsid w:val="009040EF"/>
    <w:rsid w:val="00905ACC"/>
    <w:rsid w:val="00906E58"/>
    <w:rsid w:val="009072F1"/>
    <w:rsid w:val="00907C96"/>
    <w:rsid w:val="00907D4B"/>
    <w:rsid w:val="009106FF"/>
    <w:rsid w:val="00911A81"/>
    <w:rsid w:val="00911F67"/>
    <w:rsid w:val="0091215B"/>
    <w:rsid w:val="00912214"/>
    <w:rsid w:val="00912AF3"/>
    <w:rsid w:val="0091319F"/>
    <w:rsid w:val="00913740"/>
    <w:rsid w:val="00913B83"/>
    <w:rsid w:val="00914D09"/>
    <w:rsid w:val="0091571E"/>
    <w:rsid w:val="00915C20"/>
    <w:rsid w:val="0091715D"/>
    <w:rsid w:val="00917C0C"/>
    <w:rsid w:val="00917CB1"/>
    <w:rsid w:val="00920542"/>
    <w:rsid w:val="009205E7"/>
    <w:rsid w:val="009216BC"/>
    <w:rsid w:val="00921AD2"/>
    <w:rsid w:val="00921D0F"/>
    <w:rsid w:val="00921DEF"/>
    <w:rsid w:val="00922506"/>
    <w:rsid w:val="00924399"/>
    <w:rsid w:val="00925E01"/>
    <w:rsid w:val="00926177"/>
    <w:rsid w:val="009268C9"/>
    <w:rsid w:val="00926E8C"/>
    <w:rsid w:val="00927544"/>
    <w:rsid w:val="00927DDE"/>
    <w:rsid w:val="00927F70"/>
    <w:rsid w:val="00930184"/>
    <w:rsid w:val="00930650"/>
    <w:rsid w:val="0093071E"/>
    <w:rsid w:val="00930AC0"/>
    <w:rsid w:val="009311C5"/>
    <w:rsid w:val="00931271"/>
    <w:rsid w:val="00932336"/>
    <w:rsid w:val="009336F2"/>
    <w:rsid w:val="009338C3"/>
    <w:rsid w:val="00933B07"/>
    <w:rsid w:val="00933C9C"/>
    <w:rsid w:val="00934354"/>
    <w:rsid w:val="009343A1"/>
    <w:rsid w:val="00934624"/>
    <w:rsid w:val="0093476D"/>
    <w:rsid w:val="009350E8"/>
    <w:rsid w:val="00935AE6"/>
    <w:rsid w:val="00935AFF"/>
    <w:rsid w:val="00935BD8"/>
    <w:rsid w:val="00936CF4"/>
    <w:rsid w:val="0093756A"/>
    <w:rsid w:val="00937594"/>
    <w:rsid w:val="0093768C"/>
    <w:rsid w:val="0093774C"/>
    <w:rsid w:val="00937807"/>
    <w:rsid w:val="0093787E"/>
    <w:rsid w:val="009401A3"/>
    <w:rsid w:val="00940AE5"/>
    <w:rsid w:val="00940B1E"/>
    <w:rsid w:val="009410AC"/>
    <w:rsid w:val="009413D0"/>
    <w:rsid w:val="00941AE2"/>
    <w:rsid w:val="009426F8"/>
    <w:rsid w:val="0094336D"/>
    <w:rsid w:val="0094463C"/>
    <w:rsid w:val="00945036"/>
    <w:rsid w:val="00945654"/>
    <w:rsid w:val="00945CAB"/>
    <w:rsid w:val="00945D20"/>
    <w:rsid w:val="00945D8F"/>
    <w:rsid w:val="00945F43"/>
    <w:rsid w:val="00947405"/>
    <w:rsid w:val="009474E5"/>
    <w:rsid w:val="00947694"/>
    <w:rsid w:val="009478D0"/>
    <w:rsid w:val="009501AF"/>
    <w:rsid w:val="00950A58"/>
    <w:rsid w:val="0095192A"/>
    <w:rsid w:val="00951CFC"/>
    <w:rsid w:val="00951E77"/>
    <w:rsid w:val="00951EC8"/>
    <w:rsid w:val="00952007"/>
    <w:rsid w:val="00953053"/>
    <w:rsid w:val="009532C4"/>
    <w:rsid w:val="009532D3"/>
    <w:rsid w:val="009537FE"/>
    <w:rsid w:val="0095428A"/>
    <w:rsid w:val="009545C4"/>
    <w:rsid w:val="0095474F"/>
    <w:rsid w:val="0095545D"/>
    <w:rsid w:val="009555E3"/>
    <w:rsid w:val="0095568A"/>
    <w:rsid w:val="009559EF"/>
    <w:rsid w:val="00955F1D"/>
    <w:rsid w:val="00956334"/>
    <w:rsid w:val="00956DF2"/>
    <w:rsid w:val="009575CB"/>
    <w:rsid w:val="00957A32"/>
    <w:rsid w:val="00957CF2"/>
    <w:rsid w:val="00960791"/>
    <w:rsid w:val="00960B8E"/>
    <w:rsid w:val="0096141B"/>
    <w:rsid w:val="00961B7B"/>
    <w:rsid w:val="00963133"/>
    <w:rsid w:val="0096313F"/>
    <w:rsid w:val="0096435D"/>
    <w:rsid w:val="0096474E"/>
    <w:rsid w:val="00964CC7"/>
    <w:rsid w:val="00965D9A"/>
    <w:rsid w:val="009666C2"/>
    <w:rsid w:val="009710E6"/>
    <w:rsid w:val="00972A36"/>
    <w:rsid w:val="009739C0"/>
    <w:rsid w:val="00973E08"/>
    <w:rsid w:val="0097401E"/>
    <w:rsid w:val="0097478C"/>
    <w:rsid w:val="00975C03"/>
    <w:rsid w:val="00975D61"/>
    <w:rsid w:val="00976A69"/>
    <w:rsid w:val="00976BF3"/>
    <w:rsid w:val="00980FA8"/>
    <w:rsid w:val="009813E9"/>
    <w:rsid w:val="009815FA"/>
    <w:rsid w:val="009821C1"/>
    <w:rsid w:val="00982F1F"/>
    <w:rsid w:val="00983966"/>
    <w:rsid w:val="00983DD9"/>
    <w:rsid w:val="009858EF"/>
    <w:rsid w:val="0098593C"/>
    <w:rsid w:val="009863F0"/>
    <w:rsid w:val="009868E0"/>
    <w:rsid w:val="009877D8"/>
    <w:rsid w:val="009878F4"/>
    <w:rsid w:val="00987CF4"/>
    <w:rsid w:val="00987DC2"/>
    <w:rsid w:val="00987EFF"/>
    <w:rsid w:val="009915AB"/>
    <w:rsid w:val="00991D2B"/>
    <w:rsid w:val="009928EB"/>
    <w:rsid w:val="00992A15"/>
    <w:rsid w:val="00992EEE"/>
    <w:rsid w:val="00993CCE"/>
    <w:rsid w:val="00993CFD"/>
    <w:rsid w:val="00993D69"/>
    <w:rsid w:val="00994322"/>
    <w:rsid w:val="00994A7A"/>
    <w:rsid w:val="00994CD7"/>
    <w:rsid w:val="00994D3C"/>
    <w:rsid w:val="00994DA3"/>
    <w:rsid w:val="009953C5"/>
    <w:rsid w:val="00995866"/>
    <w:rsid w:val="00995F69"/>
    <w:rsid w:val="00996463"/>
    <w:rsid w:val="0099658E"/>
    <w:rsid w:val="009A0444"/>
    <w:rsid w:val="009A061D"/>
    <w:rsid w:val="009A187B"/>
    <w:rsid w:val="009A188B"/>
    <w:rsid w:val="009A1D81"/>
    <w:rsid w:val="009A1E71"/>
    <w:rsid w:val="009A1E89"/>
    <w:rsid w:val="009A2627"/>
    <w:rsid w:val="009A26FD"/>
    <w:rsid w:val="009A2B75"/>
    <w:rsid w:val="009A2FDB"/>
    <w:rsid w:val="009A3D98"/>
    <w:rsid w:val="009A42D9"/>
    <w:rsid w:val="009A4551"/>
    <w:rsid w:val="009A4A43"/>
    <w:rsid w:val="009A7096"/>
    <w:rsid w:val="009A7B45"/>
    <w:rsid w:val="009A7D3D"/>
    <w:rsid w:val="009B1843"/>
    <w:rsid w:val="009B20B1"/>
    <w:rsid w:val="009B23B7"/>
    <w:rsid w:val="009B2564"/>
    <w:rsid w:val="009B32DB"/>
    <w:rsid w:val="009B3501"/>
    <w:rsid w:val="009B430F"/>
    <w:rsid w:val="009B4C1F"/>
    <w:rsid w:val="009B4D33"/>
    <w:rsid w:val="009B517A"/>
    <w:rsid w:val="009B59D0"/>
    <w:rsid w:val="009B5B0F"/>
    <w:rsid w:val="009B6EBA"/>
    <w:rsid w:val="009B73B3"/>
    <w:rsid w:val="009B756F"/>
    <w:rsid w:val="009B7D1F"/>
    <w:rsid w:val="009C03B4"/>
    <w:rsid w:val="009C059B"/>
    <w:rsid w:val="009C06B5"/>
    <w:rsid w:val="009C0AC9"/>
    <w:rsid w:val="009C0E93"/>
    <w:rsid w:val="009C1390"/>
    <w:rsid w:val="009C13DE"/>
    <w:rsid w:val="009C3626"/>
    <w:rsid w:val="009C38E8"/>
    <w:rsid w:val="009C3925"/>
    <w:rsid w:val="009C3EA0"/>
    <w:rsid w:val="009C65EF"/>
    <w:rsid w:val="009C6EDA"/>
    <w:rsid w:val="009C7EE0"/>
    <w:rsid w:val="009D0929"/>
    <w:rsid w:val="009D11DC"/>
    <w:rsid w:val="009D12CB"/>
    <w:rsid w:val="009D1C9F"/>
    <w:rsid w:val="009D235A"/>
    <w:rsid w:val="009D2A63"/>
    <w:rsid w:val="009D31BB"/>
    <w:rsid w:val="009D3E11"/>
    <w:rsid w:val="009D4045"/>
    <w:rsid w:val="009D4688"/>
    <w:rsid w:val="009D4784"/>
    <w:rsid w:val="009D4C18"/>
    <w:rsid w:val="009D4F5A"/>
    <w:rsid w:val="009D5E7A"/>
    <w:rsid w:val="009D685A"/>
    <w:rsid w:val="009D69DE"/>
    <w:rsid w:val="009D6CC5"/>
    <w:rsid w:val="009D6D20"/>
    <w:rsid w:val="009D6D49"/>
    <w:rsid w:val="009D6DB5"/>
    <w:rsid w:val="009D7767"/>
    <w:rsid w:val="009D7EC1"/>
    <w:rsid w:val="009E00B3"/>
    <w:rsid w:val="009E0118"/>
    <w:rsid w:val="009E0885"/>
    <w:rsid w:val="009E0E09"/>
    <w:rsid w:val="009E10F2"/>
    <w:rsid w:val="009E1E46"/>
    <w:rsid w:val="009E1FEF"/>
    <w:rsid w:val="009E229C"/>
    <w:rsid w:val="009E255A"/>
    <w:rsid w:val="009E256A"/>
    <w:rsid w:val="009E262C"/>
    <w:rsid w:val="009E28AB"/>
    <w:rsid w:val="009E2BD7"/>
    <w:rsid w:val="009E309D"/>
    <w:rsid w:val="009E31D6"/>
    <w:rsid w:val="009E331C"/>
    <w:rsid w:val="009E35FC"/>
    <w:rsid w:val="009E3884"/>
    <w:rsid w:val="009E3A56"/>
    <w:rsid w:val="009E42B2"/>
    <w:rsid w:val="009E43BD"/>
    <w:rsid w:val="009E57FA"/>
    <w:rsid w:val="009E6586"/>
    <w:rsid w:val="009E6AD6"/>
    <w:rsid w:val="009E6F88"/>
    <w:rsid w:val="009E72FE"/>
    <w:rsid w:val="009E7349"/>
    <w:rsid w:val="009E7760"/>
    <w:rsid w:val="009F03B3"/>
    <w:rsid w:val="009F0A7F"/>
    <w:rsid w:val="009F0E3B"/>
    <w:rsid w:val="009F0E98"/>
    <w:rsid w:val="009F10B1"/>
    <w:rsid w:val="009F1293"/>
    <w:rsid w:val="009F3263"/>
    <w:rsid w:val="009F3573"/>
    <w:rsid w:val="009F3CF5"/>
    <w:rsid w:val="009F4638"/>
    <w:rsid w:val="009F4B3A"/>
    <w:rsid w:val="009F5425"/>
    <w:rsid w:val="009F5520"/>
    <w:rsid w:val="009F5AB0"/>
    <w:rsid w:val="009F6EB2"/>
    <w:rsid w:val="009F7C34"/>
    <w:rsid w:val="00A004D3"/>
    <w:rsid w:val="00A009D6"/>
    <w:rsid w:val="00A00AA9"/>
    <w:rsid w:val="00A014FD"/>
    <w:rsid w:val="00A02326"/>
    <w:rsid w:val="00A02565"/>
    <w:rsid w:val="00A030D7"/>
    <w:rsid w:val="00A03470"/>
    <w:rsid w:val="00A0482D"/>
    <w:rsid w:val="00A04E7A"/>
    <w:rsid w:val="00A056D9"/>
    <w:rsid w:val="00A0625A"/>
    <w:rsid w:val="00A062EA"/>
    <w:rsid w:val="00A07158"/>
    <w:rsid w:val="00A07839"/>
    <w:rsid w:val="00A07C71"/>
    <w:rsid w:val="00A100DE"/>
    <w:rsid w:val="00A10220"/>
    <w:rsid w:val="00A1053E"/>
    <w:rsid w:val="00A10619"/>
    <w:rsid w:val="00A10885"/>
    <w:rsid w:val="00A11889"/>
    <w:rsid w:val="00A118E8"/>
    <w:rsid w:val="00A12EA9"/>
    <w:rsid w:val="00A1333A"/>
    <w:rsid w:val="00A139A4"/>
    <w:rsid w:val="00A13B65"/>
    <w:rsid w:val="00A13D4E"/>
    <w:rsid w:val="00A13EE7"/>
    <w:rsid w:val="00A14291"/>
    <w:rsid w:val="00A14841"/>
    <w:rsid w:val="00A14E8B"/>
    <w:rsid w:val="00A15087"/>
    <w:rsid w:val="00A1589E"/>
    <w:rsid w:val="00A15CD1"/>
    <w:rsid w:val="00A15D2F"/>
    <w:rsid w:val="00A161F8"/>
    <w:rsid w:val="00A1658D"/>
    <w:rsid w:val="00A16C7B"/>
    <w:rsid w:val="00A17412"/>
    <w:rsid w:val="00A17730"/>
    <w:rsid w:val="00A178DA"/>
    <w:rsid w:val="00A17D6A"/>
    <w:rsid w:val="00A20B63"/>
    <w:rsid w:val="00A218FB"/>
    <w:rsid w:val="00A2202D"/>
    <w:rsid w:val="00A2215D"/>
    <w:rsid w:val="00A224E5"/>
    <w:rsid w:val="00A238E1"/>
    <w:rsid w:val="00A23EE3"/>
    <w:rsid w:val="00A24513"/>
    <w:rsid w:val="00A26440"/>
    <w:rsid w:val="00A276B7"/>
    <w:rsid w:val="00A2784D"/>
    <w:rsid w:val="00A278F5"/>
    <w:rsid w:val="00A27928"/>
    <w:rsid w:val="00A27D4F"/>
    <w:rsid w:val="00A30071"/>
    <w:rsid w:val="00A30BA7"/>
    <w:rsid w:val="00A30DDE"/>
    <w:rsid w:val="00A31306"/>
    <w:rsid w:val="00A32A5F"/>
    <w:rsid w:val="00A338E0"/>
    <w:rsid w:val="00A33912"/>
    <w:rsid w:val="00A34118"/>
    <w:rsid w:val="00A34543"/>
    <w:rsid w:val="00A34A60"/>
    <w:rsid w:val="00A358F6"/>
    <w:rsid w:val="00A367E5"/>
    <w:rsid w:val="00A36F0A"/>
    <w:rsid w:val="00A401ED"/>
    <w:rsid w:val="00A40D62"/>
    <w:rsid w:val="00A40F7C"/>
    <w:rsid w:val="00A4109E"/>
    <w:rsid w:val="00A414FC"/>
    <w:rsid w:val="00A4173F"/>
    <w:rsid w:val="00A426F4"/>
    <w:rsid w:val="00A42A4F"/>
    <w:rsid w:val="00A43798"/>
    <w:rsid w:val="00A43F73"/>
    <w:rsid w:val="00A44397"/>
    <w:rsid w:val="00A44622"/>
    <w:rsid w:val="00A45C25"/>
    <w:rsid w:val="00A46E6F"/>
    <w:rsid w:val="00A50303"/>
    <w:rsid w:val="00A506B1"/>
    <w:rsid w:val="00A5141D"/>
    <w:rsid w:val="00A51C17"/>
    <w:rsid w:val="00A521D4"/>
    <w:rsid w:val="00A5266C"/>
    <w:rsid w:val="00A527C0"/>
    <w:rsid w:val="00A539E9"/>
    <w:rsid w:val="00A53E44"/>
    <w:rsid w:val="00A54105"/>
    <w:rsid w:val="00A5420F"/>
    <w:rsid w:val="00A54C35"/>
    <w:rsid w:val="00A563D5"/>
    <w:rsid w:val="00A56418"/>
    <w:rsid w:val="00A56962"/>
    <w:rsid w:val="00A571D1"/>
    <w:rsid w:val="00A573EF"/>
    <w:rsid w:val="00A5749B"/>
    <w:rsid w:val="00A576E3"/>
    <w:rsid w:val="00A6173F"/>
    <w:rsid w:val="00A623E8"/>
    <w:rsid w:val="00A62C35"/>
    <w:rsid w:val="00A63D6E"/>
    <w:rsid w:val="00A63ED9"/>
    <w:rsid w:val="00A64A8D"/>
    <w:rsid w:val="00A64BF5"/>
    <w:rsid w:val="00A65031"/>
    <w:rsid w:val="00A65D59"/>
    <w:rsid w:val="00A66F3F"/>
    <w:rsid w:val="00A66F6E"/>
    <w:rsid w:val="00A67CAE"/>
    <w:rsid w:val="00A67DF4"/>
    <w:rsid w:val="00A70014"/>
    <w:rsid w:val="00A712BF"/>
    <w:rsid w:val="00A7171D"/>
    <w:rsid w:val="00A717EE"/>
    <w:rsid w:val="00A71CE7"/>
    <w:rsid w:val="00A720F2"/>
    <w:rsid w:val="00A723B9"/>
    <w:rsid w:val="00A72C02"/>
    <w:rsid w:val="00A7346B"/>
    <w:rsid w:val="00A738D1"/>
    <w:rsid w:val="00A738E7"/>
    <w:rsid w:val="00A741B4"/>
    <w:rsid w:val="00A74830"/>
    <w:rsid w:val="00A748DB"/>
    <w:rsid w:val="00A74D8C"/>
    <w:rsid w:val="00A74D92"/>
    <w:rsid w:val="00A7532A"/>
    <w:rsid w:val="00A75F75"/>
    <w:rsid w:val="00A75FF1"/>
    <w:rsid w:val="00A76339"/>
    <w:rsid w:val="00A76C66"/>
    <w:rsid w:val="00A77104"/>
    <w:rsid w:val="00A7741C"/>
    <w:rsid w:val="00A77B98"/>
    <w:rsid w:val="00A80844"/>
    <w:rsid w:val="00A80A3C"/>
    <w:rsid w:val="00A81507"/>
    <w:rsid w:val="00A817F3"/>
    <w:rsid w:val="00A82648"/>
    <w:rsid w:val="00A82816"/>
    <w:rsid w:val="00A82A85"/>
    <w:rsid w:val="00A82C48"/>
    <w:rsid w:val="00A836BF"/>
    <w:rsid w:val="00A83CCB"/>
    <w:rsid w:val="00A83D8E"/>
    <w:rsid w:val="00A84198"/>
    <w:rsid w:val="00A843C9"/>
    <w:rsid w:val="00A847AA"/>
    <w:rsid w:val="00A850E1"/>
    <w:rsid w:val="00A85A2E"/>
    <w:rsid w:val="00A85C87"/>
    <w:rsid w:val="00A866AD"/>
    <w:rsid w:val="00A90036"/>
    <w:rsid w:val="00A905E1"/>
    <w:rsid w:val="00A90A38"/>
    <w:rsid w:val="00A90DF9"/>
    <w:rsid w:val="00A91222"/>
    <w:rsid w:val="00A915F3"/>
    <w:rsid w:val="00A9251C"/>
    <w:rsid w:val="00A92610"/>
    <w:rsid w:val="00A92CF0"/>
    <w:rsid w:val="00A939E2"/>
    <w:rsid w:val="00A93CDA"/>
    <w:rsid w:val="00A940DB"/>
    <w:rsid w:val="00A9411F"/>
    <w:rsid w:val="00A96CE4"/>
    <w:rsid w:val="00A97989"/>
    <w:rsid w:val="00A979AD"/>
    <w:rsid w:val="00AA1047"/>
    <w:rsid w:val="00AA1910"/>
    <w:rsid w:val="00AA2273"/>
    <w:rsid w:val="00AA2720"/>
    <w:rsid w:val="00AA32D3"/>
    <w:rsid w:val="00AA43F0"/>
    <w:rsid w:val="00AA4516"/>
    <w:rsid w:val="00AA502C"/>
    <w:rsid w:val="00AA5095"/>
    <w:rsid w:val="00AA5245"/>
    <w:rsid w:val="00AA546E"/>
    <w:rsid w:val="00AA6C1A"/>
    <w:rsid w:val="00AA7643"/>
    <w:rsid w:val="00AA7AB7"/>
    <w:rsid w:val="00AA7F91"/>
    <w:rsid w:val="00AB032F"/>
    <w:rsid w:val="00AB03B3"/>
    <w:rsid w:val="00AB08C3"/>
    <w:rsid w:val="00AB0BC7"/>
    <w:rsid w:val="00AB0DE4"/>
    <w:rsid w:val="00AB105F"/>
    <w:rsid w:val="00AB1A11"/>
    <w:rsid w:val="00AB3829"/>
    <w:rsid w:val="00AB414A"/>
    <w:rsid w:val="00AB4201"/>
    <w:rsid w:val="00AB4822"/>
    <w:rsid w:val="00AB4CD4"/>
    <w:rsid w:val="00AB55F9"/>
    <w:rsid w:val="00AB570E"/>
    <w:rsid w:val="00AB61F2"/>
    <w:rsid w:val="00AB6748"/>
    <w:rsid w:val="00AB7119"/>
    <w:rsid w:val="00AC0594"/>
    <w:rsid w:val="00AC1996"/>
    <w:rsid w:val="00AC2853"/>
    <w:rsid w:val="00AC2983"/>
    <w:rsid w:val="00AC3032"/>
    <w:rsid w:val="00AC352F"/>
    <w:rsid w:val="00AC3547"/>
    <w:rsid w:val="00AC5150"/>
    <w:rsid w:val="00AC51BB"/>
    <w:rsid w:val="00AC6746"/>
    <w:rsid w:val="00AC7A74"/>
    <w:rsid w:val="00AD0ECC"/>
    <w:rsid w:val="00AD1BAF"/>
    <w:rsid w:val="00AD1D0D"/>
    <w:rsid w:val="00AD1E02"/>
    <w:rsid w:val="00AD2655"/>
    <w:rsid w:val="00AD27C4"/>
    <w:rsid w:val="00AD2B08"/>
    <w:rsid w:val="00AD2CF4"/>
    <w:rsid w:val="00AD3252"/>
    <w:rsid w:val="00AD3418"/>
    <w:rsid w:val="00AD3545"/>
    <w:rsid w:val="00AD39DB"/>
    <w:rsid w:val="00AD414C"/>
    <w:rsid w:val="00AD4E7F"/>
    <w:rsid w:val="00AD4ECA"/>
    <w:rsid w:val="00AD4F5D"/>
    <w:rsid w:val="00AD55FC"/>
    <w:rsid w:val="00AD57D5"/>
    <w:rsid w:val="00AD5AFC"/>
    <w:rsid w:val="00AD5DC4"/>
    <w:rsid w:val="00AD6B14"/>
    <w:rsid w:val="00AD6D9B"/>
    <w:rsid w:val="00AD73E3"/>
    <w:rsid w:val="00AE0CD6"/>
    <w:rsid w:val="00AE10E7"/>
    <w:rsid w:val="00AE15B3"/>
    <w:rsid w:val="00AE1ED4"/>
    <w:rsid w:val="00AE27F8"/>
    <w:rsid w:val="00AE344E"/>
    <w:rsid w:val="00AE442A"/>
    <w:rsid w:val="00AE47E0"/>
    <w:rsid w:val="00AE4E5F"/>
    <w:rsid w:val="00AE54C5"/>
    <w:rsid w:val="00AE55F1"/>
    <w:rsid w:val="00AE5866"/>
    <w:rsid w:val="00AE60CC"/>
    <w:rsid w:val="00AE6DA3"/>
    <w:rsid w:val="00AE7123"/>
    <w:rsid w:val="00AF00A6"/>
    <w:rsid w:val="00AF00D2"/>
    <w:rsid w:val="00AF0EDB"/>
    <w:rsid w:val="00AF0F41"/>
    <w:rsid w:val="00AF1335"/>
    <w:rsid w:val="00AF1F0B"/>
    <w:rsid w:val="00AF2075"/>
    <w:rsid w:val="00AF26FE"/>
    <w:rsid w:val="00AF3F9E"/>
    <w:rsid w:val="00AF3FBD"/>
    <w:rsid w:val="00AF41E9"/>
    <w:rsid w:val="00AF5899"/>
    <w:rsid w:val="00AF59B8"/>
    <w:rsid w:val="00AF5A94"/>
    <w:rsid w:val="00AF5BB5"/>
    <w:rsid w:val="00AF6481"/>
    <w:rsid w:val="00AF73FA"/>
    <w:rsid w:val="00AF7660"/>
    <w:rsid w:val="00AF79B2"/>
    <w:rsid w:val="00AF7DB7"/>
    <w:rsid w:val="00AF7DCC"/>
    <w:rsid w:val="00B00C02"/>
    <w:rsid w:val="00B00EEA"/>
    <w:rsid w:val="00B0158B"/>
    <w:rsid w:val="00B01702"/>
    <w:rsid w:val="00B02A12"/>
    <w:rsid w:val="00B02D63"/>
    <w:rsid w:val="00B03123"/>
    <w:rsid w:val="00B03135"/>
    <w:rsid w:val="00B03286"/>
    <w:rsid w:val="00B03F3E"/>
    <w:rsid w:val="00B0428D"/>
    <w:rsid w:val="00B045BD"/>
    <w:rsid w:val="00B04CF4"/>
    <w:rsid w:val="00B04D1D"/>
    <w:rsid w:val="00B052A5"/>
    <w:rsid w:val="00B05548"/>
    <w:rsid w:val="00B0561F"/>
    <w:rsid w:val="00B05D3F"/>
    <w:rsid w:val="00B06594"/>
    <w:rsid w:val="00B06CE9"/>
    <w:rsid w:val="00B071A8"/>
    <w:rsid w:val="00B07A7D"/>
    <w:rsid w:val="00B07C72"/>
    <w:rsid w:val="00B07FAD"/>
    <w:rsid w:val="00B10211"/>
    <w:rsid w:val="00B108CD"/>
    <w:rsid w:val="00B10D9E"/>
    <w:rsid w:val="00B10EAE"/>
    <w:rsid w:val="00B11D6A"/>
    <w:rsid w:val="00B12427"/>
    <w:rsid w:val="00B12713"/>
    <w:rsid w:val="00B13045"/>
    <w:rsid w:val="00B13A40"/>
    <w:rsid w:val="00B13D97"/>
    <w:rsid w:val="00B14191"/>
    <w:rsid w:val="00B14889"/>
    <w:rsid w:val="00B14C9A"/>
    <w:rsid w:val="00B14D3F"/>
    <w:rsid w:val="00B163E5"/>
    <w:rsid w:val="00B1708A"/>
    <w:rsid w:val="00B17189"/>
    <w:rsid w:val="00B17BD9"/>
    <w:rsid w:val="00B20566"/>
    <w:rsid w:val="00B208E7"/>
    <w:rsid w:val="00B2091B"/>
    <w:rsid w:val="00B211F2"/>
    <w:rsid w:val="00B215A8"/>
    <w:rsid w:val="00B21662"/>
    <w:rsid w:val="00B21746"/>
    <w:rsid w:val="00B228CF"/>
    <w:rsid w:val="00B23FC0"/>
    <w:rsid w:val="00B24F3F"/>
    <w:rsid w:val="00B2595B"/>
    <w:rsid w:val="00B25A81"/>
    <w:rsid w:val="00B25AA6"/>
    <w:rsid w:val="00B27CC8"/>
    <w:rsid w:val="00B30053"/>
    <w:rsid w:val="00B30493"/>
    <w:rsid w:val="00B30875"/>
    <w:rsid w:val="00B309A9"/>
    <w:rsid w:val="00B312F4"/>
    <w:rsid w:val="00B3327F"/>
    <w:rsid w:val="00B334CE"/>
    <w:rsid w:val="00B33958"/>
    <w:rsid w:val="00B33A03"/>
    <w:rsid w:val="00B3480C"/>
    <w:rsid w:val="00B34B36"/>
    <w:rsid w:val="00B353A1"/>
    <w:rsid w:val="00B35C66"/>
    <w:rsid w:val="00B35EF9"/>
    <w:rsid w:val="00B35F12"/>
    <w:rsid w:val="00B3611F"/>
    <w:rsid w:val="00B36C9F"/>
    <w:rsid w:val="00B37FC0"/>
    <w:rsid w:val="00B4085F"/>
    <w:rsid w:val="00B40AB1"/>
    <w:rsid w:val="00B40C94"/>
    <w:rsid w:val="00B416DE"/>
    <w:rsid w:val="00B435A2"/>
    <w:rsid w:val="00B43A13"/>
    <w:rsid w:val="00B447CB"/>
    <w:rsid w:val="00B452CF"/>
    <w:rsid w:val="00B4540F"/>
    <w:rsid w:val="00B45FF2"/>
    <w:rsid w:val="00B46809"/>
    <w:rsid w:val="00B47646"/>
    <w:rsid w:val="00B477AB"/>
    <w:rsid w:val="00B477FE"/>
    <w:rsid w:val="00B47C04"/>
    <w:rsid w:val="00B47F60"/>
    <w:rsid w:val="00B47FA6"/>
    <w:rsid w:val="00B501F8"/>
    <w:rsid w:val="00B503BC"/>
    <w:rsid w:val="00B5042C"/>
    <w:rsid w:val="00B50A3F"/>
    <w:rsid w:val="00B5237E"/>
    <w:rsid w:val="00B523AA"/>
    <w:rsid w:val="00B525E7"/>
    <w:rsid w:val="00B52AE9"/>
    <w:rsid w:val="00B52DE8"/>
    <w:rsid w:val="00B52FED"/>
    <w:rsid w:val="00B531A9"/>
    <w:rsid w:val="00B53C44"/>
    <w:rsid w:val="00B5588B"/>
    <w:rsid w:val="00B55C87"/>
    <w:rsid w:val="00B56DDD"/>
    <w:rsid w:val="00B5760C"/>
    <w:rsid w:val="00B57641"/>
    <w:rsid w:val="00B57CB8"/>
    <w:rsid w:val="00B57D25"/>
    <w:rsid w:val="00B610F9"/>
    <w:rsid w:val="00B611E5"/>
    <w:rsid w:val="00B62507"/>
    <w:rsid w:val="00B62B81"/>
    <w:rsid w:val="00B635A5"/>
    <w:rsid w:val="00B638A7"/>
    <w:rsid w:val="00B64190"/>
    <w:rsid w:val="00B643E8"/>
    <w:rsid w:val="00B645F8"/>
    <w:rsid w:val="00B64899"/>
    <w:rsid w:val="00B64ACE"/>
    <w:rsid w:val="00B64F6C"/>
    <w:rsid w:val="00B6529A"/>
    <w:rsid w:val="00B6530E"/>
    <w:rsid w:val="00B65884"/>
    <w:rsid w:val="00B66878"/>
    <w:rsid w:val="00B66D5A"/>
    <w:rsid w:val="00B6765B"/>
    <w:rsid w:val="00B706E7"/>
    <w:rsid w:val="00B711DF"/>
    <w:rsid w:val="00B715D6"/>
    <w:rsid w:val="00B7198E"/>
    <w:rsid w:val="00B71D54"/>
    <w:rsid w:val="00B71E9A"/>
    <w:rsid w:val="00B7284D"/>
    <w:rsid w:val="00B72D1C"/>
    <w:rsid w:val="00B73099"/>
    <w:rsid w:val="00B757E1"/>
    <w:rsid w:val="00B75896"/>
    <w:rsid w:val="00B75B25"/>
    <w:rsid w:val="00B75F96"/>
    <w:rsid w:val="00B76AE1"/>
    <w:rsid w:val="00B77681"/>
    <w:rsid w:val="00B801F9"/>
    <w:rsid w:val="00B81096"/>
    <w:rsid w:val="00B811E7"/>
    <w:rsid w:val="00B813F9"/>
    <w:rsid w:val="00B81B13"/>
    <w:rsid w:val="00B81D59"/>
    <w:rsid w:val="00B824BC"/>
    <w:rsid w:val="00B83072"/>
    <w:rsid w:val="00B84D35"/>
    <w:rsid w:val="00B852F3"/>
    <w:rsid w:val="00B853C3"/>
    <w:rsid w:val="00B9108A"/>
    <w:rsid w:val="00B91E2A"/>
    <w:rsid w:val="00B91E4A"/>
    <w:rsid w:val="00B91EB9"/>
    <w:rsid w:val="00B921CC"/>
    <w:rsid w:val="00B926AD"/>
    <w:rsid w:val="00B92ABD"/>
    <w:rsid w:val="00B9369E"/>
    <w:rsid w:val="00B93A8D"/>
    <w:rsid w:val="00B93BF7"/>
    <w:rsid w:val="00B93DF4"/>
    <w:rsid w:val="00B93E4A"/>
    <w:rsid w:val="00B93F77"/>
    <w:rsid w:val="00B94229"/>
    <w:rsid w:val="00B94283"/>
    <w:rsid w:val="00B94423"/>
    <w:rsid w:val="00B9555A"/>
    <w:rsid w:val="00B95C2C"/>
    <w:rsid w:val="00B95C9F"/>
    <w:rsid w:val="00B96F4F"/>
    <w:rsid w:val="00B97502"/>
    <w:rsid w:val="00B97AFD"/>
    <w:rsid w:val="00B97D10"/>
    <w:rsid w:val="00BA0810"/>
    <w:rsid w:val="00BA0A58"/>
    <w:rsid w:val="00BA0DE6"/>
    <w:rsid w:val="00BA182F"/>
    <w:rsid w:val="00BA2371"/>
    <w:rsid w:val="00BA267C"/>
    <w:rsid w:val="00BA2728"/>
    <w:rsid w:val="00BA2BBE"/>
    <w:rsid w:val="00BA2C0D"/>
    <w:rsid w:val="00BA300A"/>
    <w:rsid w:val="00BA31A5"/>
    <w:rsid w:val="00BA33B5"/>
    <w:rsid w:val="00BA3554"/>
    <w:rsid w:val="00BA48EC"/>
    <w:rsid w:val="00BA4F1A"/>
    <w:rsid w:val="00BA55CD"/>
    <w:rsid w:val="00BA5761"/>
    <w:rsid w:val="00BA5A76"/>
    <w:rsid w:val="00BA664B"/>
    <w:rsid w:val="00BA6BD4"/>
    <w:rsid w:val="00BA6FA4"/>
    <w:rsid w:val="00BA713F"/>
    <w:rsid w:val="00BA75A4"/>
    <w:rsid w:val="00BA76BF"/>
    <w:rsid w:val="00BA7D7B"/>
    <w:rsid w:val="00BB06B3"/>
    <w:rsid w:val="00BB0D89"/>
    <w:rsid w:val="00BB0EB0"/>
    <w:rsid w:val="00BB2D5E"/>
    <w:rsid w:val="00BB2FE7"/>
    <w:rsid w:val="00BB3076"/>
    <w:rsid w:val="00BB3AD4"/>
    <w:rsid w:val="00BB4F8E"/>
    <w:rsid w:val="00BB608B"/>
    <w:rsid w:val="00BB704C"/>
    <w:rsid w:val="00BC0104"/>
    <w:rsid w:val="00BC0B99"/>
    <w:rsid w:val="00BC0E21"/>
    <w:rsid w:val="00BC1215"/>
    <w:rsid w:val="00BC1967"/>
    <w:rsid w:val="00BC1F9B"/>
    <w:rsid w:val="00BC22DE"/>
    <w:rsid w:val="00BC22E6"/>
    <w:rsid w:val="00BC25C9"/>
    <w:rsid w:val="00BC2CCA"/>
    <w:rsid w:val="00BC34E5"/>
    <w:rsid w:val="00BC3DFA"/>
    <w:rsid w:val="00BC4451"/>
    <w:rsid w:val="00BC4619"/>
    <w:rsid w:val="00BC57B6"/>
    <w:rsid w:val="00BC66D7"/>
    <w:rsid w:val="00BC6AFB"/>
    <w:rsid w:val="00BC7F44"/>
    <w:rsid w:val="00BD06A9"/>
    <w:rsid w:val="00BD1E57"/>
    <w:rsid w:val="00BD2180"/>
    <w:rsid w:val="00BD3128"/>
    <w:rsid w:val="00BD3262"/>
    <w:rsid w:val="00BD3CFE"/>
    <w:rsid w:val="00BD3EB1"/>
    <w:rsid w:val="00BD3F7C"/>
    <w:rsid w:val="00BD45FE"/>
    <w:rsid w:val="00BD636F"/>
    <w:rsid w:val="00BD6C67"/>
    <w:rsid w:val="00BD72FC"/>
    <w:rsid w:val="00BE06B3"/>
    <w:rsid w:val="00BE1083"/>
    <w:rsid w:val="00BE241A"/>
    <w:rsid w:val="00BE244B"/>
    <w:rsid w:val="00BE289A"/>
    <w:rsid w:val="00BE2992"/>
    <w:rsid w:val="00BE3062"/>
    <w:rsid w:val="00BE35B9"/>
    <w:rsid w:val="00BE3918"/>
    <w:rsid w:val="00BE394A"/>
    <w:rsid w:val="00BE4832"/>
    <w:rsid w:val="00BE4B18"/>
    <w:rsid w:val="00BE4DC9"/>
    <w:rsid w:val="00BE501C"/>
    <w:rsid w:val="00BE5353"/>
    <w:rsid w:val="00BE53C2"/>
    <w:rsid w:val="00BE5C11"/>
    <w:rsid w:val="00BE5E53"/>
    <w:rsid w:val="00BE6CF8"/>
    <w:rsid w:val="00BE72DE"/>
    <w:rsid w:val="00BE7C6E"/>
    <w:rsid w:val="00BE7CB5"/>
    <w:rsid w:val="00BF0AF4"/>
    <w:rsid w:val="00BF0B0D"/>
    <w:rsid w:val="00BF153F"/>
    <w:rsid w:val="00BF1B6E"/>
    <w:rsid w:val="00BF1C35"/>
    <w:rsid w:val="00BF274D"/>
    <w:rsid w:val="00BF2854"/>
    <w:rsid w:val="00BF28C6"/>
    <w:rsid w:val="00BF3BFB"/>
    <w:rsid w:val="00BF3CE5"/>
    <w:rsid w:val="00BF3F66"/>
    <w:rsid w:val="00BF577C"/>
    <w:rsid w:val="00BF681D"/>
    <w:rsid w:val="00BF6FD1"/>
    <w:rsid w:val="00BF6FEF"/>
    <w:rsid w:val="00BF77BB"/>
    <w:rsid w:val="00BF7B5F"/>
    <w:rsid w:val="00BF7CDF"/>
    <w:rsid w:val="00C00152"/>
    <w:rsid w:val="00C01174"/>
    <w:rsid w:val="00C01768"/>
    <w:rsid w:val="00C01E87"/>
    <w:rsid w:val="00C021C8"/>
    <w:rsid w:val="00C0302A"/>
    <w:rsid w:val="00C045F3"/>
    <w:rsid w:val="00C048AC"/>
    <w:rsid w:val="00C04D01"/>
    <w:rsid w:val="00C073CC"/>
    <w:rsid w:val="00C07503"/>
    <w:rsid w:val="00C0782F"/>
    <w:rsid w:val="00C105B7"/>
    <w:rsid w:val="00C106C9"/>
    <w:rsid w:val="00C109A6"/>
    <w:rsid w:val="00C10A06"/>
    <w:rsid w:val="00C1169E"/>
    <w:rsid w:val="00C11964"/>
    <w:rsid w:val="00C12040"/>
    <w:rsid w:val="00C13138"/>
    <w:rsid w:val="00C1394D"/>
    <w:rsid w:val="00C13A30"/>
    <w:rsid w:val="00C13BAD"/>
    <w:rsid w:val="00C13F82"/>
    <w:rsid w:val="00C14C48"/>
    <w:rsid w:val="00C14D04"/>
    <w:rsid w:val="00C15420"/>
    <w:rsid w:val="00C1598F"/>
    <w:rsid w:val="00C15CF2"/>
    <w:rsid w:val="00C168C6"/>
    <w:rsid w:val="00C16C06"/>
    <w:rsid w:val="00C170A9"/>
    <w:rsid w:val="00C171FF"/>
    <w:rsid w:val="00C21C1E"/>
    <w:rsid w:val="00C23861"/>
    <w:rsid w:val="00C24B9F"/>
    <w:rsid w:val="00C24E29"/>
    <w:rsid w:val="00C25B20"/>
    <w:rsid w:val="00C2722D"/>
    <w:rsid w:val="00C27497"/>
    <w:rsid w:val="00C30666"/>
    <w:rsid w:val="00C319C3"/>
    <w:rsid w:val="00C32A34"/>
    <w:rsid w:val="00C347E2"/>
    <w:rsid w:val="00C34D2C"/>
    <w:rsid w:val="00C355AC"/>
    <w:rsid w:val="00C35928"/>
    <w:rsid w:val="00C361D7"/>
    <w:rsid w:val="00C36779"/>
    <w:rsid w:val="00C376BB"/>
    <w:rsid w:val="00C376C0"/>
    <w:rsid w:val="00C376C9"/>
    <w:rsid w:val="00C37752"/>
    <w:rsid w:val="00C4027F"/>
    <w:rsid w:val="00C4040A"/>
    <w:rsid w:val="00C404E8"/>
    <w:rsid w:val="00C4080D"/>
    <w:rsid w:val="00C40A50"/>
    <w:rsid w:val="00C4152B"/>
    <w:rsid w:val="00C41D8D"/>
    <w:rsid w:val="00C424FA"/>
    <w:rsid w:val="00C42915"/>
    <w:rsid w:val="00C432BD"/>
    <w:rsid w:val="00C44B3F"/>
    <w:rsid w:val="00C45953"/>
    <w:rsid w:val="00C45A4B"/>
    <w:rsid w:val="00C4600B"/>
    <w:rsid w:val="00C47243"/>
    <w:rsid w:val="00C477CD"/>
    <w:rsid w:val="00C47928"/>
    <w:rsid w:val="00C47BF7"/>
    <w:rsid w:val="00C505AD"/>
    <w:rsid w:val="00C51977"/>
    <w:rsid w:val="00C524A8"/>
    <w:rsid w:val="00C52DA6"/>
    <w:rsid w:val="00C53C63"/>
    <w:rsid w:val="00C54510"/>
    <w:rsid w:val="00C54843"/>
    <w:rsid w:val="00C5522A"/>
    <w:rsid w:val="00C55237"/>
    <w:rsid w:val="00C55474"/>
    <w:rsid w:val="00C55B57"/>
    <w:rsid w:val="00C56336"/>
    <w:rsid w:val="00C5643F"/>
    <w:rsid w:val="00C56CAF"/>
    <w:rsid w:val="00C56D16"/>
    <w:rsid w:val="00C570BA"/>
    <w:rsid w:val="00C57345"/>
    <w:rsid w:val="00C60370"/>
    <w:rsid w:val="00C60858"/>
    <w:rsid w:val="00C60AA6"/>
    <w:rsid w:val="00C61210"/>
    <w:rsid w:val="00C6135C"/>
    <w:rsid w:val="00C61B3C"/>
    <w:rsid w:val="00C62112"/>
    <w:rsid w:val="00C62242"/>
    <w:rsid w:val="00C622F5"/>
    <w:rsid w:val="00C6398A"/>
    <w:rsid w:val="00C6416B"/>
    <w:rsid w:val="00C643B9"/>
    <w:rsid w:val="00C644EA"/>
    <w:rsid w:val="00C6470E"/>
    <w:rsid w:val="00C64CF2"/>
    <w:rsid w:val="00C64E79"/>
    <w:rsid w:val="00C653C5"/>
    <w:rsid w:val="00C65AEF"/>
    <w:rsid w:val="00C66CA7"/>
    <w:rsid w:val="00C67495"/>
    <w:rsid w:val="00C70E99"/>
    <w:rsid w:val="00C711BE"/>
    <w:rsid w:val="00C71468"/>
    <w:rsid w:val="00C714DE"/>
    <w:rsid w:val="00C72680"/>
    <w:rsid w:val="00C72BB5"/>
    <w:rsid w:val="00C72C02"/>
    <w:rsid w:val="00C7333C"/>
    <w:rsid w:val="00C73C61"/>
    <w:rsid w:val="00C73CFE"/>
    <w:rsid w:val="00C7446C"/>
    <w:rsid w:val="00C74601"/>
    <w:rsid w:val="00C75D63"/>
    <w:rsid w:val="00C75D8B"/>
    <w:rsid w:val="00C7646C"/>
    <w:rsid w:val="00C768D5"/>
    <w:rsid w:val="00C7727E"/>
    <w:rsid w:val="00C77970"/>
    <w:rsid w:val="00C81724"/>
    <w:rsid w:val="00C81938"/>
    <w:rsid w:val="00C81940"/>
    <w:rsid w:val="00C81DF9"/>
    <w:rsid w:val="00C81FD0"/>
    <w:rsid w:val="00C82982"/>
    <w:rsid w:val="00C831B1"/>
    <w:rsid w:val="00C8390C"/>
    <w:rsid w:val="00C83EE2"/>
    <w:rsid w:val="00C84854"/>
    <w:rsid w:val="00C84C03"/>
    <w:rsid w:val="00C85F3A"/>
    <w:rsid w:val="00C865D0"/>
    <w:rsid w:val="00C86BF8"/>
    <w:rsid w:val="00C86D05"/>
    <w:rsid w:val="00C87083"/>
    <w:rsid w:val="00C87514"/>
    <w:rsid w:val="00C8780B"/>
    <w:rsid w:val="00C8785F"/>
    <w:rsid w:val="00C878CB"/>
    <w:rsid w:val="00C90EE8"/>
    <w:rsid w:val="00C90F4F"/>
    <w:rsid w:val="00C9117E"/>
    <w:rsid w:val="00C913B4"/>
    <w:rsid w:val="00C92485"/>
    <w:rsid w:val="00C92DCF"/>
    <w:rsid w:val="00C9380D"/>
    <w:rsid w:val="00C93989"/>
    <w:rsid w:val="00C93BD2"/>
    <w:rsid w:val="00C94A72"/>
    <w:rsid w:val="00C94B09"/>
    <w:rsid w:val="00C954DD"/>
    <w:rsid w:val="00C960FC"/>
    <w:rsid w:val="00CA048F"/>
    <w:rsid w:val="00CA04F4"/>
    <w:rsid w:val="00CA18E4"/>
    <w:rsid w:val="00CA1AA9"/>
    <w:rsid w:val="00CA2AE3"/>
    <w:rsid w:val="00CA2B74"/>
    <w:rsid w:val="00CA2E09"/>
    <w:rsid w:val="00CA3A6E"/>
    <w:rsid w:val="00CA3E97"/>
    <w:rsid w:val="00CA43EE"/>
    <w:rsid w:val="00CA4920"/>
    <w:rsid w:val="00CA4D46"/>
    <w:rsid w:val="00CA54AA"/>
    <w:rsid w:val="00CA58FC"/>
    <w:rsid w:val="00CA5A7B"/>
    <w:rsid w:val="00CA645E"/>
    <w:rsid w:val="00CA6A48"/>
    <w:rsid w:val="00CA764B"/>
    <w:rsid w:val="00CB0503"/>
    <w:rsid w:val="00CB0B09"/>
    <w:rsid w:val="00CB1599"/>
    <w:rsid w:val="00CB4394"/>
    <w:rsid w:val="00CB4B95"/>
    <w:rsid w:val="00CB4C84"/>
    <w:rsid w:val="00CB5DE4"/>
    <w:rsid w:val="00CB6023"/>
    <w:rsid w:val="00CB6767"/>
    <w:rsid w:val="00CB6BE1"/>
    <w:rsid w:val="00CB6D3A"/>
    <w:rsid w:val="00CB6F64"/>
    <w:rsid w:val="00CB7270"/>
    <w:rsid w:val="00CB759A"/>
    <w:rsid w:val="00CB786C"/>
    <w:rsid w:val="00CB7EEB"/>
    <w:rsid w:val="00CC0124"/>
    <w:rsid w:val="00CC01D9"/>
    <w:rsid w:val="00CC03D0"/>
    <w:rsid w:val="00CC0BE2"/>
    <w:rsid w:val="00CC1D92"/>
    <w:rsid w:val="00CC1FDF"/>
    <w:rsid w:val="00CC2189"/>
    <w:rsid w:val="00CC32A1"/>
    <w:rsid w:val="00CC3A24"/>
    <w:rsid w:val="00CC4877"/>
    <w:rsid w:val="00CC4B54"/>
    <w:rsid w:val="00CC5AFB"/>
    <w:rsid w:val="00CC6BF3"/>
    <w:rsid w:val="00CC7254"/>
    <w:rsid w:val="00CC736F"/>
    <w:rsid w:val="00CC7C6A"/>
    <w:rsid w:val="00CC7E5A"/>
    <w:rsid w:val="00CD22F6"/>
    <w:rsid w:val="00CD2D83"/>
    <w:rsid w:val="00CD3083"/>
    <w:rsid w:val="00CD3905"/>
    <w:rsid w:val="00CD4259"/>
    <w:rsid w:val="00CD47AC"/>
    <w:rsid w:val="00CD4A53"/>
    <w:rsid w:val="00CD4E82"/>
    <w:rsid w:val="00CD4F95"/>
    <w:rsid w:val="00CD5AD8"/>
    <w:rsid w:val="00CD66DA"/>
    <w:rsid w:val="00CD6B7A"/>
    <w:rsid w:val="00CD6F43"/>
    <w:rsid w:val="00CD7889"/>
    <w:rsid w:val="00CE0876"/>
    <w:rsid w:val="00CE0F82"/>
    <w:rsid w:val="00CE17E8"/>
    <w:rsid w:val="00CE1F69"/>
    <w:rsid w:val="00CE303A"/>
    <w:rsid w:val="00CE4974"/>
    <w:rsid w:val="00CE5445"/>
    <w:rsid w:val="00CE54DC"/>
    <w:rsid w:val="00CE5B08"/>
    <w:rsid w:val="00CE5EFD"/>
    <w:rsid w:val="00CE644C"/>
    <w:rsid w:val="00CE6A07"/>
    <w:rsid w:val="00CE706F"/>
    <w:rsid w:val="00CE7929"/>
    <w:rsid w:val="00CE7D41"/>
    <w:rsid w:val="00CE7ED0"/>
    <w:rsid w:val="00CF196A"/>
    <w:rsid w:val="00CF1B56"/>
    <w:rsid w:val="00CF221A"/>
    <w:rsid w:val="00CF2C1C"/>
    <w:rsid w:val="00CF2E43"/>
    <w:rsid w:val="00CF3352"/>
    <w:rsid w:val="00CF3A7C"/>
    <w:rsid w:val="00CF3AEE"/>
    <w:rsid w:val="00CF4228"/>
    <w:rsid w:val="00CF4410"/>
    <w:rsid w:val="00CF5141"/>
    <w:rsid w:val="00CF523B"/>
    <w:rsid w:val="00CF5A02"/>
    <w:rsid w:val="00CF5DF6"/>
    <w:rsid w:val="00CF6618"/>
    <w:rsid w:val="00CF6783"/>
    <w:rsid w:val="00CF7B49"/>
    <w:rsid w:val="00CF7D56"/>
    <w:rsid w:val="00D00181"/>
    <w:rsid w:val="00D00F87"/>
    <w:rsid w:val="00D01254"/>
    <w:rsid w:val="00D01602"/>
    <w:rsid w:val="00D016A2"/>
    <w:rsid w:val="00D025B2"/>
    <w:rsid w:val="00D02F28"/>
    <w:rsid w:val="00D03582"/>
    <w:rsid w:val="00D0415B"/>
    <w:rsid w:val="00D047C4"/>
    <w:rsid w:val="00D0498D"/>
    <w:rsid w:val="00D04D05"/>
    <w:rsid w:val="00D053E8"/>
    <w:rsid w:val="00D05615"/>
    <w:rsid w:val="00D0574C"/>
    <w:rsid w:val="00D05FF0"/>
    <w:rsid w:val="00D06501"/>
    <w:rsid w:val="00D068B1"/>
    <w:rsid w:val="00D06E11"/>
    <w:rsid w:val="00D07C7A"/>
    <w:rsid w:val="00D07D70"/>
    <w:rsid w:val="00D10742"/>
    <w:rsid w:val="00D10CA3"/>
    <w:rsid w:val="00D10D6B"/>
    <w:rsid w:val="00D113E8"/>
    <w:rsid w:val="00D12647"/>
    <w:rsid w:val="00D131AB"/>
    <w:rsid w:val="00D13227"/>
    <w:rsid w:val="00D134FA"/>
    <w:rsid w:val="00D14257"/>
    <w:rsid w:val="00D15310"/>
    <w:rsid w:val="00D15D1F"/>
    <w:rsid w:val="00D16787"/>
    <w:rsid w:val="00D16B67"/>
    <w:rsid w:val="00D1707F"/>
    <w:rsid w:val="00D17D64"/>
    <w:rsid w:val="00D20AF9"/>
    <w:rsid w:val="00D21225"/>
    <w:rsid w:val="00D22D98"/>
    <w:rsid w:val="00D240C6"/>
    <w:rsid w:val="00D24385"/>
    <w:rsid w:val="00D24915"/>
    <w:rsid w:val="00D25090"/>
    <w:rsid w:val="00D2548E"/>
    <w:rsid w:val="00D2586E"/>
    <w:rsid w:val="00D26B68"/>
    <w:rsid w:val="00D26E4A"/>
    <w:rsid w:val="00D26F1D"/>
    <w:rsid w:val="00D307EF"/>
    <w:rsid w:val="00D3088B"/>
    <w:rsid w:val="00D3099A"/>
    <w:rsid w:val="00D314CF"/>
    <w:rsid w:val="00D31CF2"/>
    <w:rsid w:val="00D324A8"/>
    <w:rsid w:val="00D34C63"/>
    <w:rsid w:val="00D353D3"/>
    <w:rsid w:val="00D35A1D"/>
    <w:rsid w:val="00D35B82"/>
    <w:rsid w:val="00D362F2"/>
    <w:rsid w:val="00D3662A"/>
    <w:rsid w:val="00D367F4"/>
    <w:rsid w:val="00D368B6"/>
    <w:rsid w:val="00D37625"/>
    <w:rsid w:val="00D405F9"/>
    <w:rsid w:val="00D40741"/>
    <w:rsid w:val="00D4135D"/>
    <w:rsid w:val="00D42F83"/>
    <w:rsid w:val="00D43382"/>
    <w:rsid w:val="00D437E1"/>
    <w:rsid w:val="00D446F3"/>
    <w:rsid w:val="00D44943"/>
    <w:rsid w:val="00D45556"/>
    <w:rsid w:val="00D45604"/>
    <w:rsid w:val="00D45B12"/>
    <w:rsid w:val="00D4688A"/>
    <w:rsid w:val="00D471AE"/>
    <w:rsid w:val="00D502A3"/>
    <w:rsid w:val="00D5047E"/>
    <w:rsid w:val="00D50B35"/>
    <w:rsid w:val="00D517E6"/>
    <w:rsid w:val="00D524E5"/>
    <w:rsid w:val="00D535B6"/>
    <w:rsid w:val="00D535F9"/>
    <w:rsid w:val="00D54591"/>
    <w:rsid w:val="00D54871"/>
    <w:rsid w:val="00D55B07"/>
    <w:rsid w:val="00D55D8E"/>
    <w:rsid w:val="00D56167"/>
    <w:rsid w:val="00D56AB3"/>
    <w:rsid w:val="00D57138"/>
    <w:rsid w:val="00D57139"/>
    <w:rsid w:val="00D600D8"/>
    <w:rsid w:val="00D606B5"/>
    <w:rsid w:val="00D608FB"/>
    <w:rsid w:val="00D614FF"/>
    <w:rsid w:val="00D61D91"/>
    <w:rsid w:val="00D62C7F"/>
    <w:rsid w:val="00D63A54"/>
    <w:rsid w:val="00D64AAB"/>
    <w:rsid w:val="00D65CD0"/>
    <w:rsid w:val="00D66EC4"/>
    <w:rsid w:val="00D67B16"/>
    <w:rsid w:val="00D67EDE"/>
    <w:rsid w:val="00D70218"/>
    <w:rsid w:val="00D70EFA"/>
    <w:rsid w:val="00D71B85"/>
    <w:rsid w:val="00D72ECD"/>
    <w:rsid w:val="00D73C03"/>
    <w:rsid w:val="00D73F43"/>
    <w:rsid w:val="00D73FC6"/>
    <w:rsid w:val="00D76779"/>
    <w:rsid w:val="00D767B9"/>
    <w:rsid w:val="00D76E6B"/>
    <w:rsid w:val="00D76E80"/>
    <w:rsid w:val="00D77614"/>
    <w:rsid w:val="00D77F84"/>
    <w:rsid w:val="00D80C8F"/>
    <w:rsid w:val="00D80C97"/>
    <w:rsid w:val="00D80D06"/>
    <w:rsid w:val="00D816E9"/>
    <w:rsid w:val="00D81799"/>
    <w:rsid w:val="00D81BC1"/>
    <w:rsid w:val="00D823E5"/>
    <w:rsid w:val="00D82A9F"/>
    <w:rsid w:val="00D83454"/>
    <w:rsid w:val="00D83DBD"/>
    <w:rsid w:val="00D85CF6"/>
    <w:rsid w:val="00D86101"/>
    <w:rsid w:val="00D863E9"/>
    <w:rsid w:val="00D86DC5"/>
    <w:rsid w:val="00D87863"/>
    <w:rsid w:val="00D87F37"/>
    <w:rsid w:val="00D902EB"/>
    <w:rsid w:val="00D904ED"/>
    <w:rsid w:val="00D908FC"/>
    <w:rsid w:val="00D90E08"/>
    <w:rsid w:val="00D91062"/>
    <w:rsid w:val="00D91EE2"/>
    <w:rsid w:val="00D92A94"/>
    <w:rsid w:val="00D92AD6"/>
    <w:rsid w:val="00D92E7D"/>
    <w:rsid w:val="00D9407F"/>
    <w:rsid w:val="00D9586E"/>
    <w:rsid w:val="00D95B87"/>
    <w:rsid w:val="00D95CB6"/>
    <w:rsid w:val="00D96640"/>
    <w:rsid w:val="00D96E4C"/>
    <w:rsid w:val="00D976A6"/>
    <w:rsid w:val="00D97802"/>
    <w:rsid w:val="00D97C6A"/>
    <w:rsid w:val="00DA05BF"/>
    <w:rsid w:val="00DA0A8A"/>
    <w:rsid w:val="00DA10BD"/>
    <w:rsid w:val="00DA1226"/>
    <w:rsid w:val="00DA181C"/>
    <w:rsid w:val="00DA190F"/>
    <w:rsid w:val="00DA1BC2"/>
    <w:rsid w:val="00DA1F4D"/>
    <w:rsid w:val="00DA2D65"/>
    <w:rsid w:val="00DA3A43"/>
    <w:rsid w:val="00DA3AE6"/>
    <w:rsid w:val="00DA4F14"/>
    <w:rsid w:val="00DA54B5"/>
    <w:rsid w:val="00DA59BE"/>
    <w:rsid w:val="00DA5AD6"/>
    <w:rsid w:val="00DA5BD2"/>
    <w:rsid w:val="00DA5D88"/>
    <w:rsid w:val="00DA62D6"/>
    <w:rsid w:val="00DA7637"/>
    <w:rsid w:val="00DA764D"/>
    <w:rsid w:val="00DB0618"/>
    <w:rsid w:val="00DB0FA8"/>
    <w:rsid w:val="00DB131F"/>
    <w:rsid w:val="00DB1742"/>
    <w:rsid w:val="00DB1BB5"/>
    <w:rsid w:val="00DB1BD4"/>
    <w:rsid w:val="00DB1C03"/>
    <w:rsid w:val="00DB2956"/>
    <w:rsid w:val="00DB29F9"/>
    <w:rsid w:val="00DB2BFD"/>
    <w:rsid w:val="00DB2FDB"/>
    <w:rsid w:val="00DB337A"/>
    <w:rsid w:val="00DB3657"/>
    <w:rsid w:val="00DB4CEB"/>
    <w:rsid w:val="00DB4D7F"/>
    <w:rsid w:val="00DB5171"/>
    <w:rsid w:val="00DB52F9"/>
    <w:rsid w:val="00DB63A9"/>
    <w:rsid w:val="00DB654A"/>
    <w:rsid w:val="00DB6CC7"/>
    <w:rsid w:val="00DB7D25"/>
    <w:rsid w:val="00DC0B8A"/>
    <w:rsid w:val="00DC0BF4"/>
    <w:rsid w:val="00DC0E9F"/>
    <w:rsid w:val="00DC1C8A"/>
    <w:rsid w:val="00DC2041"/>
    <w:rsid w:val="00DC2E61"/>
    <w:rsid w:val="00DC31B6"/>
    <w:rsid w:val="00DC40D9"/>
    <w:rsid w:val="00DC5B8D"/>
    <w:rsid w:val="00DC5E49"/>
    <w:rsid w:val="00DC6447"/>
    <w:rsid w:val="00DC6484"/>
    <w:rsid w:val="00DC6732"/>
    <w:rsid w:val="00DC6869"/>
    <w:rsid w:val="00DC6A9C"/>
    <w:rsid w:val="00DC6BAB"/>
    <w:rsid w:val="00DC6E22"/>
    <w:rsid w:val="00DC7CE9"/>
    <w:rsid w:val="00DC7EAE"/>
    <w:rsid w:val="00DC7FE0"/>
    <w:rsid w:val="00DD10A7"/>
    <w:rsid w:val="00DD163D"/>
    <w:rsid w:val="00DD2EDE"/>
    <w:rsid w:val="00DD322A"/>
    <w:rsid w:val="00DD4249"/>
    <w:rsid w:val="00DD4CE4"/>
    <w:rsid w:val="00DD5289"/>
    <w:rsid w:val="00DD5475"/>
    <w:rsid w:val="00DD559E"/>
    <w:rsid w:val="00DD6088"/>
    <w:rsid w:val="00DD6487"/>
    <w:rsid w:val="00DD7788"/>
    <w:rsid w:val="00DD79C5"/>
    <w:rsid w:val="00DE02EF"/>
    <w:rsid w:val="00DE0397"/>
    <w:rsid w:val="00DE090E"/>
    <w:rsid w:val="00DE09EF"/>
    <w:rsid w:val="00DE0C41"/>
    <w:rsid w:val="00DE0D60"/>
    <w:rsid w:val="00DE1002"/>
    <w:rsid w:val="00DE246B"/>
    <w:rsid w:val="00DE289A"/>
    <w:rsid w:val="00DE2C4F"/>
    <w:rsid w:val="00DE38FE"/>
    <w:rsid w:val="00DE3B23"/>
    <w:rsid w:val="00DE3FDD"/>
    <w:rsid w:val="00DE4958"/>
    <w:rsid w:val="00DE4B21"/>
    <w:rsid w:val="00DE4E5F"/>
    <w:rsid w:val="00DE5021"/>
    <w:rsid w:val="00DE5831"/>
    <w:rsid w:val="00DE590D"/>
    <w:rsid w:val="00DE5C1E"/>
    <w:rsid w:val="00DE5F1C"/>
    <w:rsid w:val="00DE7433"/>
    <w:rsid w:val="00DE7A02"/>
    <w:rsid w:val="00DF0B39"/>
    <w:rsid w:val="00DF17E4"/>
    <w:rsid w:val="00DF2142"/>
    <w:rsid w:val="00DF2212"/>
    <w:rsid w:val="00DF263D"/>
    <w:rsid w:val="00DF2C9F"/>
    <w:rsid w:val="00DF2D53"/>
    <w:rsid w:val="00DF2E1A"/>
    <w:rsid w:val="00DF3078"/>
    <w:rsid w:val="00DF4072"/>
    <w:rsid w:val="00DF50E3"/>
    <w:rsid w:val="00DF51D7"/>
    <w:rsid w:val="00DF54A8"/>
    <w:rsid w:val="00DF57AD"/>
    <w:rsid w:val="00DF7CF9"/>
    <w:rsid w:val="00E007F6"/>
    <w:rsid w:val="00E00BD1"/>
    <w:rsid w:val="00E00DF4"/>
    <w:rsid w:val="00E0103F"/>
    <w:rsid w:val="00E013BA"/>
    <w:rsid w:val="00E019AB"/>
    <w:rsid w:val="00E01E71"/>
    <w:rsid w:val="00E02265"/>
    <w:rsid w:val="00E03877"/>
    <w:rsid w:val="00E03EBB"/>
    <w:rsid w:val="00E04351"/>
    <w:rsid w:val="00E0516F"/>
    <w:rsid w:val="00E06487"/>
    <w:rsid w:val="00E06577"/>
    <w:rsid w:val="00E06631"/>
    <w:rsid w:val="00E079F0"/>
    <w:rsid w:val="00E07A30"/>
    <w:rsid w:val="00E07ADB"/>
    <w:rsid w:val="00E07D53"/>
    <w:rsid w:val="00E07E7B"/>
    <w:rsid w:val="00E10A93"/>
    <w:rsid w:val="00E10E04"/>
    <w:rsid w:val="00E10E45"/>
    <w:rsid w:val="00E1171B"/>
    <w:rsid w:val="00E11CDE"/>
    <w:rsid w:val="00E13758"/>
    <w:rsid w:val="00E13B41"/>
    <w:rsid w:val="00E14C32"/>
    <w:rsid w:val="00E15584"/>
    <w:rsid w:val="00E15764"/>
    <w:rsid w:val="00E166A6"/>
    <w:rsid w:val="00E16887"/>
    <w:rsid w:val="00E16C63"/>
    <w:rsid w:val="00E172ED"/>
    <w:rsid w:val="00E176A5"/>
    <w:rsid w:val="00E17D33"/>
    <w:rsid w:val="00E17E9C"/>
    <w:rsid w:val="00E207EA"/>
    <w:rsid w:val="00E20C90"/>
    <w:rsid w:val="00E2181F"/>
    <w:rsid w:val="00E21F8B"/>
    <w:rsid w:val="00E2258A"/>
    <w:rsid w:val="00E2261A"/>
    <w:rsid w:val="00E230BA"/>
    <w:rsid w:val="00E23664"/>
    <w:rsid w:val="00E236B1"/>
    <w:rsid w:val="00E237AE"/>
    <w:rsid w:val="00E2565F"/>
    <w:rsid w:val="00E25FA6"/>
    <w:rsid w:val="00E269E5"/>
    <w:rsid w:val="00E26D26"/>
    <w:rsid w:val="00E27411"/>
    <w:rsid w:val="00E27415"/>
    <w:rsid w:val="00E30708"/>
    <w:rsid w:val="00E30A1A"/>
    <w:rsid w:val="00E30A1C"/>
    <w:rsid w:val="00E3149B"/>
    <w:rsid w:val="00E31A25"/>
    <w:rsid w:val="00E31A2D"/>
    <w:rsid w:val="00E32A64"/>
    <w:rsid w:val="00E32CF4"/>
    <w:rsid w:val="00E33382"/>
    <w:rsid w:val="00E33F88"/>
    <w:rsid w:val="00E345FF"/>
    <w:rsid w:val="00E34D5C"/>
    <w:rsid w:val="00E34DE3"/>
    <w:rsid w:val="00E34E51"/>
    <w:rsid w:val="00E35E0F"/>
    <w:rsid w:val="00E35FDE"/>
    <w:rsid w:val="00E360BA"/>
    <w:rsid w:val="00E36725"/>
    <w:rsid w:val="00E369E3"/>
    <w:rsid w:val="00E3744B"/>
    <w:rsid w:val="00E377B1"/>
    <w:rsid w:val="00E37F57"/>
    <w:rsid w:val="00E403A5"/>
    <w:rsid w:val="00E40C43"/>
    <w:rsid w:val="00E40ECF"/>
    <w:rsid w:val="00E41675"/>
    <w:rsid w:val="00E41A19"/>
    <w:rsid w:val="00E42FDE"/>
    <w:rsid w:val="00E43AA5"/>
    <w:rsid w:val="00E43B07"/>
    <w:rsid w:val="00E43BB3"/>
    <w:rsid w:val="00E43D26"/>
    <w:rsid w:val="00E43FB1"/>
    <w:rsid w:val="00E451EC"/>
    <w:rsid w:val="00E46C79"/>
    <w:rsid w:val="00E4746A"/>
    <w:rsid w:val="00E47B80"/>
    <w:rsid w:val="00E50AF1"/>
    <w:rsid w:val="00E51DAE"/>
    <w:rsid w:val="00E52042"/>
    <w:rsid w:val="00E53448"/>
    <w:rsid w:val="00E53814"/>
    <w:rsid w:val="00E55751"/>
    <w:rsid w:val="00E56747"/>
    <w:rsid w:val="00E60B86"/>
    <w:rsid w:val="00E61579"/>
    <w:rsid w:val="00E61795"/>
    <w:rsid w:val="00E61A5F"/>
    <w:rsid w:val="00E61B3E"/>
    <w:rsid w:val="00E624F0"/>
    <w:rsid w:val="00E6304D"/>
    <w:rsid w:val="00E63348"/>
    <w:rsid w:val="00E6372A"/>
    <w:rsid w:val="00E6390A"/>
    <w:rsid w:val="00E6622E"/>
    <w:rsid w:val="00E66712"/>
    <w:rsid w:val="00E67765"/>
    <w:rsid w:val="00E701CA"/>
    <w:rsid w:val="00E7063A"/>
    <w:rsid w:val="00E7100D"/>
    <w:rsid w:val="00E715A2"/>
    <w:rsid w:val="00E715C3"/>
    <w:rsid w:val="00E71A4B"/>
    <w:rsid w:val="00E728D9"/>
    <w:rsid w:val="00E72F76"/>
    <w:rsid w:val="00E735CA"/>
    <w:rsid w:val="00E73996"/>
    <w:rsid w:val="00E73A05"/>
    <w:rsid w:val="00E73FD9"/>
    <w:rsid w:val="00E74558"/>
    <w:rsid w:val="00E74B04"/>
    <w:rsid w:val="00E75577"/>
    <w:rsid w:val="00E763D2"/>
    <w:rsid w:val="00E766B7"/>
    <w:rsid w:val="00E776D8"/>
    <w:rsid w:val="00E800C3"/>
    <w:rsid w:val="00E807F9"/>
    <w:rsid w:val="00E809C0"/>
    <w:rsid w:val="00E821BE"/>
    <w:rsid w:val="00E8334B"/>
    <w:rsid w:val="00E833C6"/>
    <w:rsid w:val="00E83ED2"/>
    <w:rsid w:val="00E843B6"/>
    <w:rsid w:val="00E85C23"/>
    <w:rsid w:val="00E85D91"/>
    <w:rsid w:val="00E85F97"/>
    <w:rsid w:val="00E86449"/>
    <w:rsid w:val="00E87812"/>
    <w:rsid w:val="00E9029F"/>
    <w:rsid w:val="00E907F8"/>
    <w:rsid w:val="00E90A42"/>
    <w:rsid w:val="00E90A81"/>
    <w:rsid w:val="00E9103A"/>
    <w:rsid w:val="00E9108D"/>
    <w:rsid w:val="00E91287"/>
    <w:rsid w:val="00E923EF"/>
    <w:rsid w:val="00E93C7B"/>
    <w:rsid w:val="00E944F5"/>
    <w:rsid w:val="00E9513F"/>
    <w:rsid w:val="00E95B18"/>
    <w:rsid w:val="00E95D75"/>
    <w:rsid w:val="00E95E2A"/>
    <w:rsid w:val="00E962A7"/>
    <w:rsid w:val="00E973C0"/>
    <w:rsid w:val="00E97DDA"/>
    <w:rsid w:val="00E97E86"/>
    <w:rsid w:val="00EA09CF"/>
    <w:rsid w:val="00EA13AD"/>
    <w:rsid w:val="00EA160B"/>
    <w:rsid w:val="00EA22C8"/>
    <w:rsid w:val="00EA2EFC"/>
    <w:rsid w:val="00EA3677"/>
    <w:rsid w:val="00EA3848"/>
    <w:rsid w:val="00EA3A69"/>
    <w:rsid w:val="00EA3D70"/>
    <w:rsid w:val="00EA4C2D"/>
    <w:rsid w:val="00EA5039"/>
    <w:rsid w:val="00EA542D"/>
    <w:rsid w:val="00EA5DAB"/>
    <w:rsid w:val="00EA5DCA"/>
    <w:rsid w:val="00EA657D"/>
    <w:rsid w:val="00EB07DE"/>
    <w:rsid w:val="00EB09A8"/>
    <w:rsid w:val="00EB0BB8"/>
    <w:rsid w:val="00EB0D4F"/>
    <w:rsid w:val="00EB0D97"/>
    <w:rsid w:val="00EB253E"/>
    <w:rsid w:val="00EB2C78"/>
    <w:rsid w:val="00EB2E19"/>
    <w:rsid w:val="00EB35CD"/>
    <w:rsid w:val="00EB3AD6"/>
    <w:rsid w:val="00EB3BD2"/>
    <w:rsid w:val="00EB3FDB"/>
    <w:rsid w:val="00EB4726"/>
    <w:rsid w:val="00EB5125"/>
    <w:rsid w:val="00EB6115"/>
    <w:rsid w:val="00EB6154"/>
    <w:rsid w:val="00EB6157"/>
    <w:rsid w:val="00EB62E9"/>
    <w:rsid w:val="00EB7397"/>
    <w:rsid w:val="00EB7C4E"/>
    <w:rsid w:val="00EC0080"/>
    <w:rsid w:val="00EC0275"/>
    <w:rsid w:val="00EC03D0"/>
    <w:rsid w:val="00EC0414"/>
    <w:rsid w:val="00EC2A88"/>
    <w:rsid w:val="00EC2ED0"/>
    <w:rsid w:val="00EC3085"/>
    <w:rsid w:val="00EC3B79"/>
    <w:rsid w:val="00EC4128"/>
    <w:rsid w:val="00EC419F"/>
    <w:rsid w:val="00EC475D"/>
    <w:rsid w:val="00EC4E92"/>
    <w:rsid w:val="00EC507A"/>
    <w:rsid w:val="00EC516C"/>
    <w:rsid w:val="00EC5F4F"/>
    <w:rsid w:val="00EC62A0"/>
    <w:rsid w:val="00EC6408"/>
    <w:rsid w:val="00EC7570"/>
    <w:rsid w:val="00EC7D14"/>
    <w:rsid w:val="00EC7D87"/>
    <w:rsid w:val="00ED0261"/>
    <w:rsid w:val="00ED0AB9"/>
    <w:rsid w:val="00ED0B59"/>
    <w:rsid w:val="00ED0F60"/>
    <w:rsid w:val="00ED0FCC"/>
    <w:rsid w:val="00ED15C6"/>
    <w:rsid w:val="00ED1BDA"/>
    <w:rsid w:val="00ED1D3B"/>
    <w:rsid w:val="00ED2EDE"/>
    <w:rsid w:val="00ED3B1B"/>
    <w:rsid w:val="00ED3CC5"/>
    <w:rsid w:val="00ED4A58"/>
    <w:rsid w:val="00ED4B1F"/>
    <w:rsid w:val="00ED5149"/>
    <w:rsid w:val="00ED5547"/>
    <w:rsid w:val="00ED63E5"/>
    <w:rsid w:val="00ED6679"/>
    <w:rsid w:val="00ED6EBD"/>
    <w:rsid w:val="00ED707A"/>
    <w:rsid w:val="00ED71A9"/>
    <w:rsid w:val="00ED72E7"/>
    <w:rsid w:val="00ED7399"/>
    <w:rsid w:val="00ED7532"/>
    <w:rsid w:val="00ED7753"/>
    <w:rsid w:val="00ED7C12"/>
    <w:rsid w:val="00ED7D6A"/>
    <w:rsid w:val="00EE04FF"/>
    <w:rsid w:val="00EE17B8"/>
    <w:rsid w:val="00EE17ED"/>
    <w:rsid w:val="00EE374D"/>
    <w:rsid w:val="00EE3775"/>
    <w:rsid w:val="00EE4419"/>
    <w:rsid w:val="00EE4AA4"/>
    <w:rsid w:val="00EE4CEB"/>
    <w:rsid w:val="00EE4E9C"/>
    <w:rsid w:val="00EE676E"/>
    <w:rsid w:val="00EE6F12"/>
    <w:rsid w:val="00EE6F77"/>
    <w:rsid w:val="00EE7785"/>
    <w:rsid w:val="00EE77E6"/>
    <w:rsid w:val="00EF04F0"/>
    <w:rsid w:val="00EF1DF7"/>
    <w:rsid w:val="00EF2990"/>
    <w:rsid w:val="00EF2CF9"/>
    <w:rsid w:val="00EF2DB9"/>
    <w:rsid w:val="00EF3AE8"/>
    <w:rsid w:val="00EF3CF9"/>
    <w:rsid w:val="00EF3D15"/>
    <w:rsid w:val="00EF41B7"/>
    <w:rsid w:val="00EF4786"/>
    <w:rsid w:val="00EF5203"/>
    <w:rsid w:val="00EF53D4"/>
    <w:rsid w:val="00EF5925"/>
    <w:rsid w:val="00EF5E57"/>
    <w:rsid w:val="00EF6FB7"/>
    <w:rsid w:val="00EF7EF8"/>
    <w:rsid w:val="00F013C6"/>
    <w:rsid w:val="00F013EE"/>
    <w:rsid w:val="00F014D9"/>
    <w:rsid w:val="00F01602"/>
    <w:rsid w:val="00F01AB7"/>
    <w:rsid w:val="00F02E6D"/>
    <w:rsid w:val="00F03030"/>
    <w:rsid w:val="00F040FA"/>
    <w:rsid w:val="00F043CD"/>
    <w:rsid w:val="00F050CD"/>
    <w:rsid w:val="00F05581"/>
    <w:rsid w:val="00F069D3"/>
    <w:rsid w:val="00F06EFF"/>
    <w:rsid w:val="00F076EA"/>
    <w:rsid w:val="00F07F56"/>
    <w:rsid w:val="00F10923"/>
    <w:rsid w:val="00F11E2C"/>
    <w:rsid w:val="00F12ADD"/>
    <w:rsid w:val="00F13261"/>
    <w:rsid w:val="00F1340D"/>
    <w:rsid w:val="00F13CC4"/>
    <w:rsid w:val="00F14207"/>
    <w:rsid w:val="00F14836"/>
    <w:rsid w:val="00F14C92"/>
    <w:rsid w:val="00F14D3A"/>
    <w:rsid w:val="00F14EEB"/>
    <w:rsid w:val="00F1548F"/>
    <w:rsid w:val="00F15839"/>
    <w:rsid w:val="00F15A00"/>
    <w:rsid w:val="00F1687D"/>
    <w:rsid w:val="00F176EC"/>
    <w:rsid w:val="00F17A94"/>
    <w:rsid w:val="00F17E4F"/>
    <w:rsid w:val="00F17F3A"/>
    <w:rsid w:val="00F203BB"/>
    <w:rsid w:val="00F203D3"/>
    <w:rsid w:val="00F204C8"/>
    <w:rsid w:val="00F2170B"/>
    <w:rsid w:val="00F21B0A"/>
    <w:rsid w:val="00F22DB2"/>
    <w:rsid w:val="00F23E50"/>
    <w:rsid w:val="00F25C8D"/>
    <w:rsid w:val="00F266F5"/>
    <w:rsid w:val="00F26C47"/>
    <w:rsid w:val="00F27010"/>
    <w:rsid w:val="00F277CE"/>
    <w:rsid w:val="00F27B88"/>
    <w:rsid w:val="00F27E57"/>
    <w:rsid w:val="00F300F3"/>
    <w:rsid w:val="00F30D63"/>
    <w:rsid w:val="00F3272E"/>
    <w:rsid w:val="00F3295D"/>
    <w:rsid w:val="00F3317D"/>
    <w:rsid w:val="00F331EF"/>
    <w:rsid w:val="00F344C8"/>
    <w:rsid w:val="00F3542F"/>
    <w:rsid w:val="00F366E7"/>
    <w:rsid w:val="00F37C6F"/>
    <w:rsid w:val="00F4070D"/>
    <w:rsid w:val="00F41399"/>
    <w:rsid w:val="00F413C4"/>
    <w:rsid w:val="00F41F04"/>
    <w:rsid w:val="00F4200E"/>
    <w:rsid w:val="00F422A2"/>
    <w:rsid w:val="00F42327"/>
    <w:rsid w:val="00F46CED"/>
    <w:rsid w:val="00F47668"/>
    <w:rsid w:val="00F50426"/>
    <w:rsid w:val="00F50888"/>
    <w:rsid w:val="00F509A7"/>
    <w:rsid w:val="00F50D8E"/>
    <w:rsid w:val="00F5120D"/>
    <w:rsid w:val="00F51351"/>
    <w:rsid w:val="00F52A9A"/>
    <w:rsid w:val="00F53338"/>
    <w:rsid w:val="00F533A4"/>
    <w:rsid w:val="00F5423C"/>
    <w:rsid w:val="00F5491F"/>
    <w:rsid w:val="00F556BB"/>
    <w:rsid w:val="00F55BC3"/>
    <w:rsid w:val="00F55DEA"/>
    <w:rsid w:val="00F56027"/>
    <w:rsid w:val="00F60A02"/>
    <w:rsid w:val="00F61100"/>
    <w:rsid w:val="00F616CC"/>
    <w:rsid w:val="00F61750"/>
    <w:rsid w:val="00F61823"/>
    <w:rsid w:val="00F61A5D"/>
    <w:rsid w:val="00F61D52"/>
    <w:rsid w:val="00F6255D"/>
    <w:rsid w:val="00F62CCA"/>
    <w:rsid w:val="00F638E5"/>
    <w:rsid w:val="00F63CA5"/>
    <w:rsid w:val="00F63E12"/>
    <w:rsid w:val="00F63EBD"/>
    <w:rsid w:val="00F63F55"/>
    <w:rsid w:val="00F644B0"/>
    <w:rsid w:val="00F64672"/>
    <w:rsid w:val="00F64D04"/>
    <w:rsid w:val="00F65A6E"/>
    <w:rsid w:val="00F660F0"/>
    <w:rsid w:val="00F66795"/>
    <w:rsid w:val="00F679E8"/>
    <w:rsid w:val="00F67C58"/>
    <w:rsid w:val="00F70B95"/>
    <w:rsid w:val="00F717F8"/>
    <w:rsid w:val="00F71972"/>
    <w:rsid w:val="00F71C25"/>
    <w:rsid w:val="00F72297"/>
    <w:rsid w:val="00F72407"/>
    <w:rsid w:val="00F729A6"/>
    <w:rsid w:val="00F72F64"/>
    <w:rsid w:val="00F730EC"/>
    <w:rsid w:val="00F736E5"/>
    <w:rsid w:val="00F73E76"/>
    <w:rsid w:val="00F749D7"/>
    <w:rsid w:val="00F74E77"/>
    <w:rsid w:val="00F75433"/>
    <w:rsid w:val="00F75729"/>
    <w:rsid w:val="00F75B6F"/>
    <w:rsid w:val="00F75E43"/>
    <w:rsid w:val="00F77165"/>
    <w:rsid w:val="00F804EE"/>
    <w:rsid w:val="00F807C7"/>
    <w:rsid w:val="00F80A19"/>
    <w:rsid w:val="00F81285"/>
    <w:rsid w:val="00F813DB"/>
    <w:rsid w:val="00F8168D"/>
    <w:rsid w:val="00F821A1"/>
    <w:rsid w:val="00F836C7"/>
    <w:rsid w:val="00F83C0B"/>
    <w:rsid w:val="00F84B41"/>
    <w:rsid w:val="00F84C16"/>
    <w:rsid w:val="00F84EDE"/>
    <w:rsid w:val="00F85ACE"/>
    <w:rsid w:val="00F86399"/>
    <w:rsid w:val="00F86B25"/>
    <w:rsid w:val="00F86D06"/>
    <w:rsid w:val="00F86D52"/>
    <w:rsid w:val="00F86F33"/>
    <w:rsid w:val="00F87697"/>
    <w:rsid w:val="00F9008A"/>
    <w:rsid w:val="00F928D0"/>
    <w:rsid w:val="00F931A4"/>
    <w:rsid w:val="00F93851"/>
    <w:rsid w:val="00F93C98"/>
    <w:rsid w:val="00F942A3"/>
    <w:rsid w:val="00F94728"/>
    <w:rsid w:val="00F94ED0"/>
    <w:rsid w:val="00F9569E"/>
    <w:rsid w:val="00F957ED"/>
    <w:rsid w:val="00F958ED"/>
    <w:rsid w:val="00F959AE"/>
    <w:rsid w:val="00F96AA7"/>
    <w:rsid w:val="00F97A51"/>
    <w:rsid w:val="00FA0336"/>
    <w:rsid w:val="00FA0B5D"/>
    <w:rsid w:val="00FA0F89"/>
    <w:rsid w:val="00FA1198"/>
    <w:rsid w:val="00FA153C"/>
    <w:rsid w:val="00FA1E57"/>
    <w:rsid w:val="00FA2CDB"/>
    <w:rsid w:val="00FA50D9"/>
    <w:rsid w:val="00FA52D9"/>
    <w:rsid w:val="00FA5445"/>
    <w:rsid w:val="00FA55A6"/>
    <w:rsid w:val="00FA5647"/>
    <w:rsid w:val="00FA6278"/>
    <w:rsid w:val="00FA655F"/>
    <w:rsid w:val="00FA79B5"/>
    <w:rsid w:val="00FB0FA3"/>
    <w:rsid w:val="00FB1E5A"/>
    <w:rsid w:val="00FB1E9D"/>
    <w:rsid w:val="00FB238B"/>
    <w:rsid w:val="00FB2685"/>
    <w:rsid w:val="00FB30D9"/>
    <w:rsid w:val="00FB3683"/>
    <w:rsid w:val="00FB37FD"/>
    <w:rsid w:val="00FB3A5D"/>
    <w:rsid w:val="00FB3BF8"/>
    <w:rsid w:val="00FB5230"/>
    <w:rsid w:val="00FB530B"/>
    <w:rsid w:val="00FB58A3"/>
    <w:rsid w:val="00FB59FF"/>
    <w:rsid w:val="00FB62FE"/>
    <w:rsid w:val="00FB6C4D"/>
    <w:rsid w:val="00FC06AD"/>
    <w:rsid w:val="00FC102C"/>
    <w:rsid w:val="00FC1346"/>
    <w:rsid w:val="00FC227F"/>
    <w:rsid w:val="00FC2451"/>
    <w:rsid w:val="00FC269C"/>
    <w:rsid w:val="00FC2951"/>
    <w:rsid w:val="00FC2CE8"/>
    <w:rsid w:val="00FC2E5D"/>
    <w:rsid w:val="00FC34CE"/>
    <w:rsid w:val="00FC3B11"/>
    <w:rsid w:val="00FC3ED3"/>
    <w:rsid w:val="00FC4197"/>
    <w:rsid w:val="00FC4EB4"/>
    <w:rsid w:val="00FC5AF3"/>
    <w:rsid w:val="00FC7ABA"/>
    <w:rsid w:val="00FC7FB7"/>
    <w:rsid w:val="00FD0765"/>
    <w:rsid w:val="00FD0786"/>
    <w:rsid w:val="00FD0F9A"/>
    <w:rsid w:val="00FD300F"/>
    <w:rsid w:val="00FD3259"/>
    <w:rsid w:val="00FD3343"/>
    <w:rsid w:val="00FD33CE"/>
    <w:rsid w:val="00FD390F"/>
    <w:rsid w:val="00FD4003"/>
    <w:rsid w:val="00FD57C9"/>
    <w:rsid w:val="00FD5BE1"/>
    <w:rsid w:val="00FD5E48"/>
    <w:rsid w:val="00FD6727"/>
    <w:rsid w:val="00FD6E20"/>
    <w:rsid w:val="00FD7020"/>
    <w:rsid w:val="00FD73CF"/>
    <w:rsid w:val="00FD7888"/>
    <w:rsid w:val="00FE22E3"/>
    <w:rsid w:val="00FE245D"/>
    <w:rsid w:val="00FE345F"/>
    <w:rsid w:val="00FE43A7"/>
    <w:rsid w:val="00FE4902"/>
    <w:rsid w:val="00FE59A0"/>
    <w:rsid w:val="00FE6C27"/>
    <w:rsid w:val="00FE6CB0"/>
    <w:rsid w:val="00FE7362"/>
    <w:rsid w:val="00FF0499"/>
    <w:rsid w:val="00FF05BD"/>
    <w:rsid w:val="00FF19A1"/>
    <w:rsid w:val="00FF2450"/>
    <w:rsid w:val="00FF2600"/>
    <w:rsid w:val="00FF3D02"/>
    <w:rsid w:val="00FF406E"/>
    <w:rsid w:val="00FF42FE"/>
    <w:rsid w:val="00FF48CF"/>
    <w:rsid w:val="00FF58FB"/>
    <w:rsid w:val="00FF59A1"/>
    <w:rsid w:val="00FF6897"/>
    <w:rsid w:val="00FF71EC"/>
    <w:rsid w:val="00FF732E"/>
    <w:rsid w:val="00FF76CD"/>
    <w:rsid w:val="00FF7B2F"/>
    <w:rsid w:val="00FF7C61"/>
    <w:rsid w:val="00FF7D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Normal Indent" w:qFormat="1"/>
    <w:lsdException w:name="annotation text" w:qFormat="1"/>
    <w:lsdException w:name="header" w:qFormat="1"/>
    <w:lsdException w:name="caption" w:semiHidden="0" w:unhideWhenUsed="0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qFormat="1"/>
    <w:lsdException w:name="No List" w:uiPriority="99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TOC Heading" w:uiPriority="39" w:qFormat="1"/>
  </w:latentStyles>
  <w:style w:type="paragraph" w:default="1" w:styleId="a">
    <w:name w:val="Normal"/>
    <w:qFormat/>
    <w:rsid w:val="00A4173F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FD7020"/>
    <w:pPr>
      <w:widowControl/>
      <w:spacing w:before="480" w:line="276" w:lineRule="auto"/>
      <w:contextualSpacing/>
      <w:jc w:val="left"/>
      <w:outlineLvl w:val="0"/>
    </w:pPr>
    <w:rPr>
      <w:rFonts w:ascii="Cambria" w:hAnsi="Cambria"/>
      <w:b/>
      <w:bCs/>
      <w:kern w:val="0"/>
      <w:sz w:val="28"/>
      <w:szCs w:val="28"/>
      <w:lang w:bidi="en-US"/>
    </w:rPr>
  </w:style>
  <w:style w:type="paragraph" w:styleId="2">
    <w:name w:val="heading 2"/>
    <w:basedOn w:val="a"/>
    <w:link w:val="2Char"/>
    <w:uiPriority w:val="9"/>
    <w:qFormat/>
    <w:rsid w:val="000B19DD"/>
    <w:pPr>
      <w:widowControl/>
      <w:spacing w:before="100" w:beforeAutospacing="1" w:after="100" w:afterAutospacing="1"/>
      <w:jc w:val="left"/>
      <w:outlineLvl w:val="1"/>
    </w:pPr>
    <w:rPr>
      <w:rFonts w:ascii="宋体" w:hAnsi="宋体"/>
      <w:b/>
      <w:bCs/>
      <w:kern w:val="0"/>
      <w:sz w:val="36"/>
      <w:szCs w:val="36"/>
      <w:lang/>
    </w:rPr>
  </w:style>
  <w:style w:type="paragraph" w:styleId="3">
    <w:name w:val="heading 3"/>
    <w:basedOn w:val="a"/>
    <w:next w:val="a"/>
    <w:link w:val="3Char"/>
    <w:uiPriority w:val="9"/>
    <w:qFormat/>
    <w:rsid w:val="00C62242"/>
    <w:pPr>
      <w:widowControl/>
      <w:spacing w:before="200" w:line="271" w:lineRule="auto"/>
      <w:jc w:val="left"/>
      <w:outlineLvl w:val="2"/>
    </w:pPr>
    <w:rPr>
      <w:rFonts w:ascii="Cambria" w:hAnsi="Cambria"/>
      <w:b/>
      <w:bCs/>
      <w:kern w:val="0"/>
      <w:sz w:val="22"/>
      <w:szCs w:val="22"/>
      <w:lang w:bidi="en-US"/>
    </w:rPr>
  </w:style>
  <w:style w:type="paragraph" w:styleId="4">
    <w:name w:val="heading 4"/>
    <w:basedOn w:val="a"/>
    <w:next w:val="a"/>
    <w:link w:val="4Char"/>
    <w:uiPriority w:val="9"/>
    <w:qFormat/>
    <w:rsid w:val="00FD7020"/>
    <w:pPr>
      <w:widowControl/>
      <w:spacing w:before="200" w:line="276" w:lineRule="auto"/>
      <w:jc w:val="left"/>
      <w:outlineLvl w:val="3"/>
    </w:pPr>
    <w:rPr>
      <w:rFonts w:ascii="Cambria" w:hAnsi="Cambria"/>
      <w:b/>
      <w:bCs/>
      <w:i/>
      <w:iCs/>
      <w:kern w:val="0"/>
      <w:sz w:val="22"/>
      <w:szCs w:val="22"/>
      <w:lang w:bidi="en-US"/>
    </w:rPr>
  </w:style>
  <w:style w:type="paragraph" w:styleId="5">
    <w:name w:val="heading 5"/>
    <w:basedOn w:val="a"/>
    <w:next w:val="a"/>
    <w:link w:val="5Char"/>
    <w:uiPriority w:val="9"/>
    <w:qFormat/>
    <w:rsid w:val="00FD7020"/>
    <w:pPr>
      <w:widowControl/>
      <w:spacing w:before="200" w:line="276" w:lineRule="auto"/>
      <w:jc w:val="left"/>
      <w:outlineLvl w:val="4"/>
    </w:pPr>
    <w:rPr>
      <w:rFonts w:ascii="Cambria" w:hAnsi="Cambria"/>
      <w:b/>
      <w:bCs/>
      <w:color w:val="7F7F7F"/>
      <w:kern w:val="0"/>
      <w:sz w:val="22"/>
      <w:szCs w:val="22"/>
      <w:lang w:bidi="en-US"/>
    </w:rPr>
  </w:style>
  <w:style w:type="paragraph" w:styleId="6">
    <w:name w:val="heading 6"/>
    <w:basedOn w:val="a"/>
    <w:next w:val="a"/>
    <w:link w:val="6Char"/>
    <w:uiPriority w:val="9"/>
    <w:qFormat/>
    <w:rsid w:val="00FD7020"/>
    <w:pPr>
      <w:widowControl/>
      <w:spacing w:line="271" w:lineRule="auto"/>
      <w:jc w:val="left"/>
      <w:outlineLvl w:val="5"/>
    </w:pPr>
    <w:rPr>
      <w:rFonts w:ascii="Cambria" w:hAnsi="Cambria"/>
      <w:b/>
      <w:bCs/>
      <w:i/>
      <w:iCs/>
      <w:color w:val="7F7F7F"/>
      <w:kern w:val="0"/>
      <w:sz w:val="22"/>
      <w:szCs w:val="22"/>
      <w:lang w:bidi="en-US"/>
    </w:rPr>
  </w:style>
  <w:style w:type="paragraph" w:styleId="7">
    <w:name w:val="heading 7"/>
    <w:basedOn w:val="a"/>
    <w:next w:val="a"/>
    <w:link w:val="7Char"/>
    <w:uiPriority w:val="9"/>
    <w:qFormat/>
    <w:rsid w:val="00FD7020"/>
    <w:pPr>
      <w:widowControl/>
      <w:spacing w:line="276" w:lineRule="auto"/>
      <w:jc w:val="left"/>
      <w:outlineLvl w:val="6"/>
    </w:pPr>
    <w:rPr>
      <w:rFonts w:ascii="Cambria" w:hAnsi="Cambria"/>
      <w:i/>
      <w:iCs/>
      <w:kern w:val="0"/>
      <w:sz w:val="22"/>
      <w:szCs w:val="22"/>
      <w:lang w:bidi="en-US"/>
    </w:rPr>
  </w:style>
  <w:style w:type="paragraph" w:styleId="8">
    <w:name w:val="heading 8"/>
    <w:basedOn w:val="a"/>
    <w:next w:val="a"/>
    <w:link w:val="8Char"/>
    <w:uiPriority w:val="9"/>
    <w:qFormat/>
    <w:rsid w:val="00FD7020"/>
    <w:pPr>
      <w:widowControl/>
      <w:spacing w:line="276" w:lineRule="auto"/>
      <w:jc w:val="left"/>
      <w:outlineLvl w:val="7"/>
    </w:pPr>
    <w:rPr>
      <w:rFonts w:ascii="Cambria" w:hAnsi="Cambria"/>
      <w:kern w:val="0"/>
      <w:sz w:val="20"/>
      <w:szCs w:val="20"/>
      <w:lang w:bidi="en-US"/>
    </w:rPr>
  </w:style>
  <w:style w:type="paragraph" w:styleId="9">
    <w:name w:val="heading 9"/>
    <w:basedOn w:val="a"/>
    <w:next w:val="a"/>
    <w:link w:val="9Char"/>
    <w:uiPriority w:val="9"/>
    <w:qFormat/>
    <w:rsid w:val="00FD7020"/>
    <w:pPr>
      <w:widowControl/>
      <w:spacing w:line="276" w:lineRule="auto"/>
      <w:jc w:val="left"/>
      <w:outlineLvl w:val="8"/>
    </w:pPr>
    <w:rPr>
      <w:rFonts w:ascii="Cambria" w:hAnsi="Cambria"/>
      <w:i/>
      <w:iCs/>
      <w:spacing w:val="5"/>
      <w:kern w:val="0"/>
      <w:sz w:val="20"/>
      <w:szCs w:val="20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612D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  <w:lang/>
    </w:rPr>
  </w:style>
  <w:style w:type="character" w:customStyle="1" w:styleId="Char">
    <w:name w:val="页眉 Char"/>
    <w:link w:val="a3"/>
    <w:uiPriority w:val="99"/>
    <w:locked/>
    <w:rsid w:val="00612D8C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2D8C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  <w:lang/>
    </w:rPr>
  </w:style>
  <w:style w:type="character" w:customStyle="1" w:styleId="Char0">
    <w:name w:val="页脚 Char"/>
    <w:link w:val="a4"/>
    <w:uiPriority w:val="99"/>
    <w:locked/>
    <w:rsid w:val="00612D8C"/>
    <w:rPr>
      <w:rFonts w:cs="Times New Roman"/>
      <w:sz w:val="18"/>
      <w:szCs w:val="18"/>
    </w:rPr>
  </w:style>
  <w:style w:type="paragraph" w:styleId="a5">
    <w:name w:val="Body Text"/>
    <w:basedOn w:val="a"/>
    <w:link w:val="Char1"/>
    <w:rsid w:val="00C62242"/>
    <w:pPr>
      <w:widowControl/>
      <w:spacing w:after="200" w:line="600" w:lineRule="exact"/>
      <w:ind w:firstLineChars="200" w:firstLine="200"/>
      <w:jc w:val="center"/>
    </w:pPr>
    <w:rPr>
      <w:rFonts w:ascii="LiSu" w:eastAsia="LiSu"/>
      <w:kern w:val="0"/>
      <w:sz w:val="48"/>
      <w:szCs w:val="20"/>
      <w:lang w:bidi="en-US"/>
    </w:rPr>
  </w:style>
  <w:style w:type="character" w:customStyle="1" w:styleId="Char1">
    <w:name w:val="正文文本 Char"/>
    <w:link w:val="a5"/>
    <w:locked/>
    <w:rsid w:val="00612D8C"/>
    <w:rPr>
      <w:rFonts w:ascii="LiSu" w:eastAsia="LiSu" w:hAnsi="Times New Roman"/>
      <w:sz w:val="48"/>
      <w:lang w:bidi="en-US"/>
    </w:rPr>
  </w:style>
  <w:style w:type="paragraph" w:styleId="a6">
    <w:name w:val="Balloon Text"/>
    <w:basedOn w:val="a"/>
    <w:link w:val="Char2"/>
    <w:rsid w:val="00E369E3"/>
    <w:rPr>
      <w:sz w:val="18"/>
      <w:szCs w:val="18"/>
      <w:lang/>
    </w:rPr>
  </w:style>
  <w:style w:type="character" w:customStyle="1" w:styleId="Char2">
    <w:name w:val="批注框文本 Char"/>
    <w:link w:val="a6"/>
    <w:locked/>
    <w:rsid w:val="00CF6618"/>
    <w:rPr>
      <w:rFonts w:ascii="Times New Roman" w:hAnsi="Times New Roman"/>
      <w:kern w:val="2"/>
      <w:sz w:val="18"/>
      <w:szCs w:val="18"/>
    </w:rPr>
  </w:style>
  <w:style w:type="table" w:styleId="a7">
    <w:name w:val="Table Grid"/>
    <w:basedOn w:val="a1"/>
    <w:uiPriority w:val="59"/>
    <w:rsid w:val="001321A8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Paragraph1">
    <w:name w:val="List Paragraph1"/>
    <w:basedOn w:val="a"/>
    <w:rsid w:val="00C62242"/>
    <w:pPr>
      <w:widowControl/>
      <w:spacing w:after="200" w:line="276" w:lineRule="auto"/>
      <w:ind w:firstLineChars="200" w:firstLine="420"/>
      <w:jc w:val="left"/>
    </w:pPr>
    <w:rPr>
      <w:rFonts w:ascii="Calibri" w:hAnsi="Calibri"/>
      <w:kern w:val="0"/>
      <w:sz w:val="22"/>
      <w:szCs w:val="22"/>
      <w:lang w:eastAsia="en-US" w:bidi="en-US"/>
    </w:rPr>
  </w:style>
  <w:style w:type="paragraph" w:customStyle="1" w:styleId="-11">
    <w:name w:val="彩色列表 - 强调文字颜色 11"/>
    <w:basedOn w:val="a"/>
    <w:uiPriority w:val="34"/>
    <w:qFormat/>
    <w:rsid w:val="00C62242"/>
    <w:pPr>
      <w:widowControl/>
      <w:spacing w:after="200" w:line="276" w:lineRule="auto"/>
      <w:ind w:left="720"/>
      <w:contextualSpacing/>
      <w:jc w:val="left"/>
    </w:pPr>
    <w:rPr>
      <w:rFonts w:ascii="Calibri" w:hAnsi="Calibri"/>
      <w:kern w:val="0"/>
      <w:sz w:val="22"/>
      <w:szCs w:val="22"/>
      <w:lang w:eastAsia="en-US" w:bidi="en-US"/>
    </w:rPr>
  </w:style>
  <w:style w:type="table" w:styleId="10">
    <w:name w:val="Table Simple 1"/>
    <w:basedOn w:val="a1"/>
    <w:rsid w:val="00DA3A43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8">
    <w:name w:val="footnote text"/>
    <w:basedOn w:val="a"/>
    <w:link w:val="Char3"/>
    <w:semiHidden/>
    <w:rsid w:val="00C62242"/>
    <w:pPr>
      <w:widowControl/>
      <w:snapToGrid w:val="0"/>
      <w:spacing w:after="200" w:line="276" w:lineRule="auto"/>
      <w:jc w:val="left"/>
    </w:pPr>
    <w:rPr>
      <w:kern w:val="0"/>
      <w:sz w:val="18"/>
      <w:szCs w:val="18"/>
      <w:lang w:bidi="en-US"/>
    </w:rPr>
  </w:style>
  <w:style w:type="character" w:styleId="a9">
    <w:name w:val="footnote reference"/>
    <w:rsid w:val="00B852F3"/>
    <w:rPr>
      <w:vertAlign w:val="superscript"/>
    </w:rPr>
  </w:style>
  <w:style w:type="paragraph" w:customStyle="1" w:styleId="CharCharCharCharCharCharCharCharCharCharCharCharChar">
    <w:name w:val="Char Char Char Char Char Char Char Char Char Char Char Char Char"/>
    <w:basedOn w:val="a"/>
    <w:rsid w:val="00197D50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character" w:styleId="aa">
    <w:name w:val="Hyperlink"/>
    <w:rsid w:val="005700E1"/>
    <w:rPr>
      <w:color w:val="0000FF"/>
      <w:u w:val="single"/>
    </w:rPr>
  </w:style>
  <w:style w:type="character" w:customStyle="1" w:styleId="jrnl">
    <w:name w:val="jrnl"/>
    <w:basedOn w:val="a0"/>
    <w:rsid w:val="00EA160B"/>
  </w:style>
  <w:style w:type="character" w:styleId="ab">
    <w:name w:val="FollowedHyperlink"/>
    <w:rsid w:val="00670D1B"/>
    <w:rPr>
      <w:color w:val="800080"/>
      <w:u w:val="single"/>
    </w:rPr>
  </w:style>
  <w:style w:type="paragraph" w:customStyle="1" w:styleId="CharCharCharChar">
    <w:name w:val="Char Char Char Char"/>
    <w:basedOn w:val="a"/>
    <w:rsid w:val="00486E27"/>
    <w:rPr>
      <w:szCs w:val="21"/>
    </w:rPr>
  </w:style>
  <w:style w:type="character" w:customStyle="1" w:styleId="authors">
    <w:name w:val="authors"/>
    <w:basedOn w:val="a0"/>
    <w:rsid w:val="00211553"/>
  </w:style>
  <w:style w:type="paragraph" w:customStyle="1" w:styleId="CharCharCharChar0">
    <w:name w:val="Char Char Char Char"/>
    <w:basedOn w:val="a"/>
    <w:rsid w:val="00C62242"/>
    <w:pPr>
      <w:widowControl/>
      <w:spacing w:after="200" w:line="276" w:lineRule="auto"/>
      <w:jc w:val="left"/>
    </w:pPr>
    <w:rPr>
      <w:kern w:val="0"/>
      <w:sz w:val="22"/>
      <w:szCs w:val="21"/>
      <w:lang w:eastAsia="en-US" w:bidi="en-US"/>
    </w:rPr>
  </w:style>
  <w:style w:type="paragraph" w:styleId="ac">
    <w:name w:val="Title"/>
    <w:basedOn w:val="a"/>
    <w:next w:val="a"/>
    <w:link w:val="Char4"/>
    <w:uiPriority w:val="10"/>
    <w:qFormat/>
    <w:rsid w:val="00C62242"/>
    <w:pPr>
      <w:widowControl/>
      <w:pBdr>
        <w:bottom w:val="single" w:sz="4" w:space="1" w:color="auto"/>
      </w:pBdr>
      <w:spacing w:after="200"/>
      <w:contextualSpacing/>
      <w:jc w:val="left"/>
    </w:pPr>
    <w:rPr>
      <w:rFonts w:ascii="Cambria" w:hAnsi="Cambria"/>
      <w:spacing w:val="5"/>
      <w:kern w:val="0"/>
      <w:sz w:val="52"/>
      <w:szCs w:val="52"/>
      <w:lang w:bidi="en-US"/>
    </w:rPr>
  </w:style>
  <w:style w:type="character" w:customStyle="1" w:styleId="Char4">
    <w:name w:val="标题 Char"/>
    <w:link w:val="ac"/>
    <w:uiPriority w:val="10"/>
    <w:rsid w:val="00E66712"/>
    <w:rPr>
      <w:rFonts w:ascii="Cambria" w:hAnsi="Cambria"/>
      <w:spacing w:val="5"/>
      <w:sz w:val="52"/>
      <w:szCs w:val="52"/>
      <w:lang w:bidi="en-US"/>
    </w:rPr>
  </w:style>
  <w:style w:type="character" w:customStyle="1" w:styleId="apple-converted-space">
    <w:name w:val="apple-converted-space"/>
    <w:basedOn w:val="a0"/>
    <w:rsid w:val="008B0655"/>
  </w:style>
  <w:style w:type="paragraph" w:customStyle="1" w:styleId="Abstract">
    <w:name w:val="Abstract"/>
    <w:rsid w:val="00C62242"/>
    <w:pPr>
      <w:spacing w:after="200" w:line="276" w:lineRule="auto"/>
      <w:jc w:val="both"/>
    </w:pPr>
    <w:rPr>
      <w:rFonts w:ascii="Times New Roman" w:hAnsi="Times New Roman"/>
      <w:b/>
      <w:bCs/>
      <w:sz w:val="18"/>
      <w:szCs w:val="18"/>
      <w:lang w:eastAsia="en-US" w:bidi="en-US"/>
    </w:rPr>
  </w:style>
  <w:style w:type="character" w:styleId="ad">
    <w:name w:val="annotation reference"/>
    <w:rsid w:val="009E43BD"/>
    <w:rPr>
      <w:sz w:val="21"/>
      <w:szCs w:val="21"/>
    </w:rPr>
  </w:style>
  <w:style w:type="paragraph" w:styleId="ae">
    <w:name w:val="annotation text"/>
    <w:aliases w:val="Char11"/>
    <w:basedOn w:val="a"/>
    <w:link w:val="Char5"/>
    <w:qFormat/>
    <w:rsid w:val="009E43BD"/>
    <w:pPr>
      <w:jc w:val="left"/>
    </w:pPr>
    <w:rPr>
      <w:rFonts w:ascii="Tahoma" w:hAnsi="Tahoma"/>
      <w:color w:val="000000"/>
      <w:sz w:val="16"/>
      <w:lang/>
    </w:rPr>
  </w:style>
  <w:style w:type="paragraph" w:styleId="af">
    <w:name w:val="annotation subject"/>
    <w:basedOn w:val="ae"/>
    <w:next w:val="ae"/>
    <w:rsid w:val="009E43BD"/>
    <w:rPr>
      <w:b/>
      <w:bCs/>
    </w:rPr>
  </w:style>
  <w:style w:type="character" w:customStyle="1" w:styleId="3Char">
    <w:name w:val="标题 3 Char"/>
    <w:link w:val="3"/>
    <w:uiPriority w:val="9"/>
    <w:rsid w:val="00455C7B"/>
    <w:rPr>
      <w:rFonts w:ascii="Cambria" w:hAnsi="Cambria"/>
      <w:b/>
      <w:bCs/>
      <w:sz w:val="22"/>
      <w:szCs w:val="22"/>
      <w:lang w:bidi="en-US"/>
    </w:rPr>
  </w:style>
  <w:style w:type="character" w:customStyle="1" w:styleId="licensedcontent">
    <w:name w:val="licensedcontent"/>
    <w:basedOn w:val="a0"/>
    <w:rsid w:val="00455C7B"/>
  </w:style>
  <w:style w:type="character" w:styleId="af0">
    <w:name w:val="Emphasis"/>
    <w:uiPriority w:val="20"/>
    <w:qFormat/>
    <w:rsid w:val="00C62242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1">
    <w:name w:val="Normal (Web)"/>
    <w:basedOn w:val="a"/>
    <w:unhideWhenUsed/>
    <w:qFormat/>
    <w:rsid w:val="00C62242"/>
    <w:pPr>
      <w:widowControl/>
      <w:spacing w:before="100" w:beforeAutospacing="1" w:after="100" w:afterAutospacing="1" w:line="276" w:lineRule="auto"/>
      <w:jc w:val="left"/>
    </w:pPr>
    <w:rPr>
      <w:rFonts w:ascii="宋体" w:hAnsi="宋体" w:cs="宋体"/>
      <w:kern w:val="0"/>
      <w:sz w:val="24"/>
      <w:lang w:eastAsia="en-US" w:bidi="en-US"/>
    </w:rPr>
  </w:style>
  <w:style w:type="paragraph" w:customStyle="1" w:styleId="11">
    <w:name w:val="列出段落1"/>
    <w:basedOn w:val="a"/>
    <w:rsid w:val="00C62242"/>
    <w:pPr>
      <w:widowControl/>
      <w:spacing w:after="200" w:line="276" w:lineRule="auto"/>
      <w:ind w:firstLineChars="200" w:firstLine="420"/>
      <w:jc w:val="left"/>
    </w:pPr>
    <w:rPr>
      <w:rFonts w:ascii="Calibri" w:hAnsi="Calibri"/>
      <w:kern w:val="0"/>
      <w:sz w:val="22"/>
      <w:szCs w:val="22"/>
      <w:lang w:eastAsia="en-US" w:bidi="en-US"/>
    </w:rPr>
  </w:style>
  <w:style w:type="character" w:customStyle="1" w:styleId="highlight">
    <w:name w:val="highlight"/>
    <w:basedOn w:val="a0"/>
    <w:rsid w:val="005B0F6F"/>
  </w:style>
  <w:style w:type="character" w:styleId="af2">
    <w:name w:val="line number"/>
    <w:basedOn w:val="a0"/>
    <w:unhideWhenUsed/>
    <w:rsid w:val="00BE4832"/>
  </w:style>
  <w:style w:type="character" w:customStyle="1" w:styleId="author">
    <w:name w:val="author"/>
    <w:basedOn w:val="a0"/>
    <w:rsid w:val="002152A6"/>
  </w:style>
  <w:style w:type="character" w:styleId="HTML">
    <w:name w:val="HTML Cite"/>
    <w:unhideWhenUsed/>
    <w:rsid w:val="000A4623"/>
    <w:rPr>
      <w:i/>
      <w:iCs/>
    </w:rPr>
  </w:style>
  <w:style w:type="character" w:customStyle="1" w:styleId="pubyear">
    <w:name w:val="pubyear"/>
    <w:basedOn w:val="a0"/>
    <w:rsid w:val="000A4623"/>
  </w:style>
  <w:style w:type="character" w:customStyle="1" w:styleId="othertitle">
    <w:name w:val="othertitle"/>
    <w:basedOn w:val="a0"/>
    <w:qFormat/>
    <w:rsid w:val="000A4623"/>
  </w:style>
  <w:style w:type="paragraph" w:customStyle="1" w:styleId="-110">
    <w:name w:val="彩色底纹 - 强调文字颜色 11"/>
    <w:hidden/>
    <w:uiPriority w:val="71"/>
    <w:rsid w:val="00C62242"/>
    <w:pPr>
      <w:spacing w:after="200" w:line="276" w:lineRule="auto"/>
    </w:pPr>
    <w:rPr>
      <w:kern w:val="2"/>
      <w:sz w:val="21"/>
      <w:szCs w:val="22"/>
      <w:lang w:bidi="en-US"/>
    </w:rPr>
  </w:style>
  <w:style w:type="character" w:customStyle="1" w:styleId="2Char">
    <w:name w:val="标题 2 Char"/>
    <w:link w:val="2"/>
    <w:uiPriority w:val="9"/>
    <w:rsid w:val="00EB7397"/>
    <w:rPr>
      <w:rFonts w:ascii="宋体" w:hAnsi="宋体" w:cs="宋体"/>
      <w:b/>
      <w:bCs/>
      <w:sz w:val="36"/>
      <w:szCs w:val="36"/>
      <w:lang w:eastAsia="zh-CN"/>
    </w:rPr>
  </w:style>
  <w:style w:type="numbering" w:customStyle="1" w:styleId="NoList1">
    <w:name w:val="No List1"/>
    <w:next w:val="a2"/>
    <w:uiPriority w:val="99"/>
    <w:semiHidden/>
    <w:unhideWhenUsed/>
    <w:rsid w:val="00EB7397"/>
  </w:style>
  <w:style w:type="paragraph" w:customStyle="1" w:styleId="DefaultParagraphFont1">
    <w:name w:val="Default Paragraph Font1"/>
    <w:basedOn w:val="a"/>
    <w:rsid w:val="00C62242"/>
    <w:pPr>
      <w:widowControl/>
      <w:spacing w:after="160" w:line="259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AFTitleRunningHead">
    <w:name w:val="AF_Title_Running_Head"/>
    <w:basedOn w:val="a"/>
    <w:next w:val="a"/>
    <w:qFormat/>
    <w:rsid w:val="00C62242"/>
    <w:pPr>
      <w:widowControl/>
      <w:spacing w:after="200" w:line="480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AIReceivedDate">
    <w:name w:val="AI_Received_Date"/>
    <w:basedOn w:val="a"/>
    <w:next w:val="a"/>
    <w:rsid w:val="00C62242"/>
    <w:pPr>
      <w:widowControl/>
      <w:spacing w:after="240" w:line="480" w:lineRule="auto"/>
      <w:jc w:val="left"/>
    </w:pPr>
    <w:rPr>
      <w:rFonts w:ascii="Times" w:eastAsia="Times New Roman" w:hAnsi="Times"/>
      <w:b/>
      <w:kern w:val="0"/>
      <w:sz w:val="24"/>
      <w:szCs w:val="20"/>
      <w:lang w:eastAsia="en-US" w:bidi="en-US"/>
    </w:rPr>
  </w:style>
  <w:style w:type="paragraph" w:customStyle="1" w:styleId="BATitle">
    <w:name w:val="BA_Title"/>
    <w:basedOn w:val="a"/>
    <w:next w:val="a"/>
    <w:qFormat/>
    <w:rsid w:val="00C62242"/>
    <w:pPr>
      <w:widowControl/>
      <w:spacing w:before="720" w:after="360" w:line="480" w:lineRule="auto"/>
      <w:jc w:val="center"/>
    </w:pPr>
    <w:rPr>
      <w:rFonts w:eastAsia="Times New Roman"/>
      <w:kern w:val="0"/>
      <w:sz w:val="44"/>
      <w:szCs w:val="20"/>
      <w:lang w:eastAsia="en-US" w:bidi="en-US"/>
    </w:rPr>
  </w:style>
  <w:style w:type="paragraph" w:customStyle="1" w:styleId="BBAuthorName">
    <w:name w:val="BB_Author_Name"/>
    <w:basedOn w:val="a"/>
    <w:next w:val="a"/>
    <w:rsid w:val="00EB7397"/>
    <w:pPr>
      <w:widowControl/>
      <w:spacing w:after="240" w:line="480" w:lineRule="auto"/>
      <w:jc w:val="center"/>
    </w:pPr>
    <w:rPr>
      <w:rFonts w:ascii="Times" w:eastAsia="Times New Roman" w:hAnsi="Times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EB7397"/>
    <w:pPr>
      <w:widowControl/>
      <w:spacing w:after="240" w:line="480" w:lineRule="auto"/>
      <w:jc w:val="center"/>
    </w:pPr>
    <w:rPr>
      <w:rFonts w:ascii="Times" w:eastAsia="Times New Roman" w:hAnsi="Times"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rsid w:val="00C62242"/>
    <w:pPr>
      <w:widowControl/>
      <w:spacing w:before="360" w:after="360" w:line="480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BEAuthorBiography">
    <w:name w:val="BE_Author_Biography"/>
    <w:basedOn w:val="a"/>
    <w:rsid w:val="00C62242"/>
    <w:pPr>
      <w:widowControl/>
      <w:spacing w:after="200" w:line="480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BGKeywords">
    <w:name w:val="BG_Keywords"/>
    <w:basedOn w:val="a"/>
    <w:rsid w:val="00C62242"/>
    <w:pPr>
      <w:widowControl/>
      <w:spacing w:after="200" w:line="480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BHBriefs">
    <w:name w:val="BH_Briefs"/>
    <w:basedOn w:val="a"/>
    <w:rsid w:val="00C62242"/>
    <w:pPr>
      <w:widowControl/>
      <w:spacing w:after="200" w:line="480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BIEmailAddress">
    <w:name w:val="BI_Email_Address"/>
    <w:basedOn w:val="a"/>
    <w:next w:val="a"/>
    <w:rsid w:val="00C62242"/>
    <w:pPr>
      <w:widowControl/>
      <w:spacing w:after="200" w:line="480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styleId="af3">
    <w:name w:val="caption"/>
    <w:basedOn w:val="a"/>
    <w:qFormat/>
    <w:rsid w:val="00C62242"/>
    <w:pPr>
      <w:widowControl/>
      <w:spacing w:before="240" w:after="200" w:line="393" w:lineRule="auto"/>
      <w:jc w:val="left"/>
    </w:pPr>
    <w:rPr>
      <w:rFonts w:ascii="Times" w:eastAsia="Times New Roman" w:hAnsi="Times"/>
      <w:color w:val="B77540"/>
      <w:kern w:val="0"/>
      <w:sz w:val="22"/>
      <w:szCs w:val="20"/>
      <w:lang w:eastAsia="en-US" w:bidi="en-US"/>
    </w:rPr>
  </w:style>
  <w:style w:type="paragraph" w:customStyle="1" w:styleId="Default">
    <w:name w:val="Default"/>
    <w:basedOn w:val="a"/>
    <w:rsid w:val="00C62242"/>
    <w:pPr>
      <w:widowControl/>
      <w:spacing w:after="200" w:line="276" w:lineRule="auto"/>
      <w:jc w:val="left"/>
    </w:pPr>
    <w:rPr>
      <w:rFonts w:ascii="Symbol" w:eastAsia="Times New Roman" w:hAnsi="Symbol"/>
      <w:color w:val="000000"/>
      <w:kern w:val="0"/>
      <w:sz w:val="24"/>
      <w:szCs w:val="20"/>
      <w:lang w:eastAsia="en-US" w:bidi="en-US"/>
    </w:rPr>
  </w:style>
  <w:style w:type="paragraph" w:customStyle="1" w:styleId="FAAuthorInfoSubtitle">
    <w:name w:val="FA_Author_Info_Subtitle"/>
    <w:basedOn w:val="a"/>
    <w:qFormat/>
    <w:rsid w:val="00C62242"/>
    <w:pPr>
      <w:widowControl/>
      <w:spacing w:before="120" w:after="60" w:line="480" w:lineRule="auto"/>
      <w:jc w:val="left"/>
    </w:pPr>
    <w:rPr>
      <w:rFonts w:ascii="Times" w:eastAsia="Times New Roman" w:hAnsi="Times"/>
      <w:b/>
      <w:kern w:val="0"/>
      <w:sz w:val="24"/>
      <w:szCs w:val="20"/>
      <w:lang w:eastAsia="en-US" w:bidi="en-US"/>
    </w:rPr>
  </w:style>
  <w:style w:type="paragraph" w:customStyle="1" w:styleId="FACorrespondingAuthorFootnote">
    <w:name w:val="FA_Corresponding_Author_Footnote"/>
    <w:basedOn w:val="a"/>
    <w:next w:val="a"/>
    <w:rsid w:val="00C62242"/>
    <w:pPr>
      <w:widowControl/>
      <w:spacing w:after="200" w:line="480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FCChartFootnote">
    <w:name w:val="FC_Chart_Footnote"/>
    <w:basedOn w:val="a"/>
    <w:next w:val="a"/>
    <w:rsid w:val="00C62242"/>
    <w:pPr>
      <w:widowControl/>
      <w:spacing w:after="200" w:line="276" w:lineRule="auto"/>
      <w:ind w:firstLine="187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FDSchemeFootnote">
    <w:name w:val="FD_Scheme_Footnote"/>
    <w:basedOn w:val="a"/>
    <w:next w:val="a"/>
    <w:rsid w:val="00C62242"/>
    <w:pPr>
      <w:widowControl/>
      <w:spacing w:after="200" w:line="276" w:lineRule="auto"/>
      <w:ind w:firstLine="187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FETableFootnote">
    <w:name w:val="FE_Table_Footnote"/>
    <w:basedOn w:val="a"/>
    <w:next w:val="a"/>
    <w:rsid w:val="00C62242"/>
    <w:pPr>
      <w:widowControl/>
      <w:spacing w:after="200" w:line="276" w:lineRule="auto"/>
      <w:ind w:firstLine="187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FollowedHyperlink1">
    <w:name w:val="FollowedHyperlink1"/>
    <w:basedOn w:val="a"/>
    <w:rsid w:val="00C62242"/>
    <w:pPr>
      <w:widowControl/>
      <w:spacing w:after="160" w:line="259" w:lineRule="auto"/>
      <w:jc w:val="left"/>
    </w:pPr>
    <w:rPr>
      <w:rFonts w:ascii="Times" w:eastAsia="Times New Roman" w:hAnsi="Times"/>
      <w:color w:val="800080"/>
      <w:kern w:val="0"/>
      <w:sz w:val="24"/>
      <w:szCs w:val="20"/>
      <w:u w:val="single"/>
      <w:lang w:eastAsia="en-US" w:bidi="en-US"/>
    </w:rPr>
  </w:style>
  <w:style w:type="character" w:customStyle="1" w:styleId="FootnoteText1">
    <w:name w:val="Footnote Text1"/>
    <w:rsid w:val="00EB7397"/>
    <w:rPr>
      <w:vertAlign w:val="baseline"/>
    </w:rPr>
  </w:style>
  <w:style w:type="table" w:customStyle="1" w:styleId="12">
    <w:name w:val="浅色底纹1"/>
    <w:rsid w:val="00EB7397"/>
    <w:rPr>
      <w:rFonts w:ascii="Times New Roman" w:eastAsia="Times New Roman" w:hAnsi="Times New Roman"/>
      <w:color w:val="000000"/>
      <w:sz w:val="24"/>
      <w:szCs w:val="24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4">
    <w:name w:val="page number"/>
    <w:rsid w:val="00EB7397"/>
  </w:style>
  <w:style w:type="character" w:customStyle="1" w:styleId="110">
    <w:name w:val="中等深浅网格 11"/>
    <w:rsid w:val="00EB7397"/>
    <w:rPr>
      <w:color w:val="808080"/>
    </w:rPr>
  </w:style>
  <w:style w:type="paragraph" w:customStyle="1" w:styleId="SNSynopsisTOC">
    <w:name w:val="SN_Synopsis_TOC"/>
    <w:basedOn w:val="a"/>
    <w:rsid w:val="00C62242"/>
    <w:pPr>
      <w:widowControl/>
      <w:spacing w:after="200" w:line="480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StyleFACorrespondingAuthorFootnote7pt">
    <w:name w:val="Style FA_Corresponding_Author_Footnote + 7 pt"/>
    <w:basedOn w:val="a"/>
    <w:next w:val="a"/>
    <w:rsid w:val="00C62242"/>
    <w:pPr>
      <w:widowControl/>
      <w:spacing w:after="200" w:line="276" w:lineRule="auto"/>
      <w:jc w:val="left"/>
    </w:pPr>
    <w:rPr>
      <w:rFonts w:ascii="Arno Pro" w:eastAsia="Times New Roman" w:hAnsi="Arno Pro"/>
      <w:kern w:val="0"/>
      <w:sz w:val="18"/>
      <w:szCs w:val="20"/>
      <w:lang w:eastAsia="en-US" w:bidi="en-US"/>
    </w:rPr>
  </w:style>
  <w:style w:type="paragraph" w:customStyle="1" w:styleId="TAMainText">
    <w:name w:val="TA_Main_Text"/>
    <w:basedOn w:val="a"/>
    <w:rsid w:val="00C62242"/>
    <w:pPr>
      <w:widowControl/>
      <w:spacing w:after="200" w:line="480" w:lineRule="auto"/>
      <w:ind w:firstLine="202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table" w:customStyle="1" w:styleId="TableGrid1">
    <w:name w:val="Table Grid1"/>
    <w:next w:val="a7"/>
    <w:rsid w:val="00EB7397"/>
    <w:rPr>
      <w:rFonts w:ascii="Times New Roman" w:eastAsia="Times New Roman" w:hAnsi="Times New Roman"/>
      <w:sz w:val="24"/>
      <w:szCs w:val="24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CTableBody">
    <w:name w:val="TC_Table_Body"/>
    <w:basedOn w:val="a"/>
    <w:rsid w:val="00C62242"/>
    <w:pPr>
      <w:widowControl/>
      <w:spacing w:after="200" w:line="276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TDAcknowledgments">
    <w:name w:val="TD_Acknowledgments"/>
    <w:basedOn w:val="a"/>
    <w:next w:val="a"/>
    <w:rsid w:val="00C62242"/>
    <w:pPr>
      <w:widowControl/>
      <w:spacing w:before="200" w:after="200" w:line="480" w:lineRule="auto"/>
      <w:ind w:firstLine="202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TESupportingInformation">
    <w:name w:val="TE_Supporting_Information"/>
    <w:basedOn w:val="a"/>
    <w:next w:val="a"/>
    <w:rsid w:val="00C62242"/>
    <w:pPr>
      <w:widowControl/>
      <w:spacing w:after="200" w:line="480" w:lineRule="auto"/>
      <w:ind w:firstLine="187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TFReferencesSection">
    <w:name w:val="TF_References_Section"/>
    <w:basedOn w:val="a"/>
    <w:rsid w:val="00C62242"/>
    <w:pPr>
      <w:widowControl/>
      <w:spacing w:after="200" w:line="480" w:lineRule="auto"/>
      <w:ind w:firstLine="187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VAFigureCaption">
    <w:name w:val="VA_Figure_Caption"/>
    <w:basedOn w:val="a"/>
    <w:next w:val="a"/>
    <w:rsid w:val="00C62242"/>
    <w:pPr>
      <w:widowControl/>
      <w:spacing w:after="200" w:line="480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VBChartTitle">
    <w:name w:val="VB_Chart_Title"/>
    <w:basedOn w:val="a"/>
    <w:next w:val="a"/>
    <w:qFormat/>
    <w:rsid w:val="00C62242"/>
    <w:pPr>
      <w:widowControl/>
      <w:spacing w:after="200" w:line="480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VCSchemeTitle">
    <w:name w:val="VC_Scheme_Title"/>
    <w:basedOn w:val="a"/>
    <w:next w:val="a"/>
    <w:qFormat/>
    <w:rsid w:val="00C62242"/>
    <w:pPr>
      <w:widowControl/>
      <w:spacing w:after="200" w:line="480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customStyle="1" w:styleId="VDTableTitle">
    <w:name w:val="VD_Table_Title"/>
    <w:basedOn w:val="a"/>
    <w:next w:val="a"/>
    <w:qFormat/>
    <w:rsid w:val="00C62242"/>
    <w:pPr>
      <w:widowControl/>
      <w:spacing w:after="200" w:line="480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character" w:customStyle="1" w:styleId="BibPage">
    <w:name w:val="Bib Page"/>
    <w:rsid w:val="00EB7397"/>
    <w:rPr>
      <w:color w:val="903C39"/>
    </w:rPr>
  </w:style>
  <w:style w:type="paragraph" w:customStyle="1" w:styleId="List7">
    <w:name w:val="List 7"/>
    <w:basedOn w:val="a"/>
    <w:rsid w:val="00C62242"/>
    <w:pPr>
      <w:widowControl/>
      <w:spacing w:after="200" w:line="276" w:lineRule="auto"/>
      <w:jc w:val="left"/>
    </w:pPr>
    <w:rPr>
      <w:rFonts w:ascii="Times" w:eastAsia="Times New Roman" w:hAnsi="Times"/>
      <w:kern w:val="0"/>
      <w:sz w:val="22"/>
      <w:szCs w:val="20"/>
      <w:lang w:eastAsia="en-US" w:bidi="en-US"/>
    </w:rPr>
  </w:style>
  <w:style w:type="paragraph" w:styleId="20">
    <w:name w:val="List 2"/>
    <w:basedOn w:val="a"/>
    <w:rsid w:val="00C62242"/>
    <w:pPr>
      <w:widowControl/>
      <w:spacing w:after="200" w:line="276" w:lineRule="auto"/>
      <w:ind w:left="1200" w:hanging="600"/>
      <w:jc w:val="left"/>
    </w:pPr>
    <w:rPr>
      <w:rFonts w:ascii="Times" w:eastAsia="Times New Roman" w:hAnsi="Times"/>
      <w:kern w:val="0"/>
      <w:sz w:val="22"/>
      <w:szCs w:val="20"/>
      <w:lang w:eastAsia="en-US" w:bidi="en-US"/>
    </w:rPr>
  </w:style>
  <w:style w:type="character" w:styleId="af5">
    <w:name w:val="endnote reference"/>
    <w:rsid w:val="00EB7397"/>
    <w:rPr>
      <w:vertAlign w:val="superscript"/>
    </w:rPr>
  </w:style>
  <w:style w:type="character" w:customStyle="1" w:styleId="BibVol">
    <w:name w:val="Bib Vol"/>
    <w:rsid w:val="00EB7397"/>
    <w:rPr>
      <w:color w:val="2F3699"/>
    </w:rPr>
  </w:style>
  <w:style w:type="paragraph" w:styleId="af6">
    <w:name w:val="Subtitle"/>
    <w:basedOn w:val="a"/>
    <w:next w:val="a"/>
    <w:link w:val="Char6"/>
    <w:uiPriority w:val="11"/>
    <w:qFormat/>
    <w:rsid w:val="00C62242"/>
    <w:pPr>
      <w:widowControl/>
      <w:spacing w:after="600" w:line="276" w:lineRule="auto"/>
      <w:jc w:val="left"/>
    </w:pPr>
    <w:rPr>
      <w:rFonts w:ascii="Cambria" w:hAnsi="Cambria"/>
      <w:i/>
      <w:iCs/>
      <w:spacing w:val="13"/>
      <w:kern w:val="0"/>
      <w:sz w:val="24"/>
      <w:lang w:bidi="en-US"/>
    </w:rPr>
  </w:style>
  <w:style w:type="character" w:customStyle="1" w:styleId="Char6">
    <w:name w:val="副标题 Char"/>
    <w:link w:val="af6"/>
    <w:uiPriority w:val="11"/>
    <w:rsid w:val="00EB7397"/>
    <w:rPr>
      <w:rFonts w:ascii="Cambria" w:hAnsi="Cambria"/>
      <w:i/>
      <w:iCs/>
      <w:spacing w:val="13"/>
      <w:sz w:val="24"/>
      <w:szCs w:val="24"/>
      <w:lang w:bidi="en-US"/>
    </w:rPr>
  </w:style>
  <w:style w:type="character" w:customStyle="1" w:styleId="BibComment">
    <w:name w:val="Bib Comment"/>
    <w:rsid w:val="00EB7397"/>
    <w:rPr>
      <w:color w:val="F7B580"/>
    </w:rPr>
  </w:style>
  <w:style w:type="paragraph" w:styleId="30">
    <w:name w:val="List 3"/>
    <w:basedOn w:val="a"/>
    <w:rsid w:val="00C62242"/>
    <w:pPr>
      <w:widowControl/>
      <w:spacing w:after="200" w:line="393" w:lineRule="auto"/>
      <w:ind w:left="1800" w:hanging="600"/>
      <w:jc w:val="left"/>
    </w:pPr>
    <w:rPr>
      <w:rFonts w:ascii="Times" w:eastAsia="Times New Roman" w:hAnsi="Times"/>
      <w:kern w:val="0"/>
      <w:sz w:val="22"/>
      <w:szCs w:val="20"/>
      <w:lang w:eastAsia="en-US" w:bidi="en-US"/>
    </w:rPr>
  </w:style>
  <w:style w:type="character" w:customStyle="1" w:styleId="BibPublisher">
    <w:name w:val="Bib Publisher"/>
    <w:rsid w:val="00EB7397"/>
    <w:rPr>
      <w:color w:val="6F3198"/>
    </w:rPr>
  </w:style>
  <w:style w:type="paragraph" w:customStyle="1" w:styleId="BibEntry">
    <w:name w:val="Bib Entry"/>
    <w:basedOn w:val="a"/>
    <w:rsid w:val="00C62242"/>
    <w:pPr>
      <w:widowControl/>
      <w:spacing w:after="200" w:line="360" w:lineRule="auto"/>
      <w:ind w:left="570" w:hanging="570"/>
      <w:jc w:val="left"/>
    </w:pPr>
    <w:rPr>
      <w:rFonts w:ascii="Times" w:eastAsia="Times New Roman" w:hAnsi="Times"/>
      <w:kern w:val="0"/>
      <w:sz w:val="22"/>
      <w:szCs w:val="20"/>
      <w:lang w:eastAsia="en-US" w:bidi="en-US"/>
    </w:rPr>
  </w:style>
  <w:style w:type="paragraph" w:customStyle="1" w:styleId="Note">
    <w:name w:val="Note"/>
    <w:basedOn w:val="a"/>
    <w:rsid w:val="00C62242"/>
    <w:pPr>
      <w:widowControl/>
      <w:spacing w:after="200" w:line="480" w:lineRule="auto"/>
      <w:jc w:val="left"/>
    </w:pPr>
    <w:rPr>
      <w:rFonts w:ascii="Times" w:eastAsia="Times New Roman" w:hAnsi="Times"/>
      <w:color w:val="B77540"/>
      <w:kern w:val="0"/>
      <w:sz w:val="18"/>
      <w:szCs w:val="20"/>
      <w:lang w:eastAsia="en-US" w:bidi="en-US"/>
    </w:rPr>
  </w:style>
  <w:style w:type="paragraph" w:customStyle="1" w:styleId="TableNote">
    <w:name w:val="Table Note"/>
    <w:basedOn w:val="a"/>
    <w:rsid w:val="00C62242"/>
    <w:pPr>
      <w:widowControl/>
      <w:spacing w:after="200" w:line="276" w:lineRule="auto"/>
      <w:jc w:val="left"/>
    </w:pPr>
    <w:rPr>
      <w:rFonts w:ascii="Times" w:eastAsia="Times New Roman" w:hAnsi="Times"/>
      <w:kern w:val="0"/>
      <w:sz w:val="18"/>
      <w:szCs w:val="20"/>
      <w:lang w:eastAsia="en-US" w:bidi="en-US"/>
    </w:rPr>
  </w:style>
  <w:style w:type="character" w:customStyle="1" w:styleId="Cross-reference">
    <w:name w:val="Cross-reference"/>
    <w:rsid w:val="00EB7397"/>
    <w:rPr>
      <w:color w:val="9900FF"/>
    </w:rPr>
  </w:style>
  <w:style w:type="paragraph" w:customStyle="1" w:styleId="Address">
    <w:name w:val="Address"/>
    <w:basedOn w:val="a"/>
    <w:rsid w:val="00EB7397"/>
    <w:pPr>
      <w:widowControl/>
      <w:spacing w:after="240" w:line="324" w:lineRule="auto"/>
      <w:ind w:left="720"/>
      <w:jc w:val="left"/>
    </w:pPr>
    <w:rPr>
      <w:rFonts w:ascii="Times" w:eastAsia="Times New Roman" w:hAnsi="Times"/>
      <w:color w:val="8064A2"/>
      <w:kern w:val="0"/>
      <w:sz w:val="20"/>
      <w:szCs w:val="20"/>
      <w:lang w:eastAsia="en-US"/>
    </w:rPr>
  </w:style>
  <w:style w:type="character" w:customStyle="1" w:styleId="NameOrganization">
    <w:name w:val="Name Organization"/>
    <w:rsid w:val="00EB7397"/>
    <w:rPr>
      <w:color w:val="22B14C"/>
    </w:rPr>
  </w:style>
  <w:style w:type="paragraph" w:styleId="40">
    <w:name w:val="List 4"/>
    <w:basedOn w:val="a"/>
    <w:rsid w:val="00C62242"/>
    <w:pPr>
      <w:widowControl/>
      <w:spacing w:after="200" w:line="393" w:lineRule="auto"/>
      <w:ind w:left="240" w:hanging="600"/>
      <w:jc w:val="left"/>
    </w:pPr>
    <w:rPr>
      <w:rFonts w:ascii="Times" w:eastAsia="Times New Roman" w:hAnsi="Times"/>
      <w:kern w:val="0"/>
      <w:sz w:val="22"/>
      <w:szCs w:val="20"/>
      <w:lang w:eastAsia="en-US" w:bidi="en-US"/>
    </w:rPr>
  </w:style>
  <w:style w:type="character" w:customStyle="1" w:styleId="BibTitle">
    <w:name w:val="Bib Title"/>
    <w:qFormat/>
    <w:rsid w:val="00C62242"/>
    <w:rPr>
      <w:color w:val="00B7EF"/>
    </w:rPr>
  </w:style>
  <w:style w:type="paragraph" w:customStyle="1" w:styleId="Copyright">
    <w:name w:val="Copyright"/>
    <w:basedOn w:val="a"/>
    <w:rsid w:val="00C62242"/>
    <w:pPr>
      <w:widowControl/>
      <w:spacing w:after="200" w:line="276" w:lineRule="auto"/>
      <w:jc w:val="left"/>
    </w:pPr>
    <w:rPr>
      <w:rFonts w:ascii="Times" w:eastAsia="Times New Roman" w:hAnsi="Times"/>
      <w:color w:val="F7B580"/>
      <w:kern w:val="0"/>
      <w:sz w:val="18"/>
      <w:szCs w:val="20"/>
      <w:lang w:eastAsia="en-US" w:bidi="en-US"/>
    </w:rPr>
  </w:style>
  <w:style w:type="paragraph" w:customStyle="1" w:styleId="Glossary">
    <w:name w:val="Glossary"/>
    <w:basedOn w:val="a"/>
    <w:rsid w:val="00C62242"/>
    <w:pPr>
      <w:widowControl/>
      <w:spacing w:before="120" w:after="120" w:line="432" w:lineRule="auto"/>
      <w:jc w:val="left"/>
    </w:pPr>
    <w:rPr>
      <w:rFonts w:ascii="Times" w:eastAsia="Times New Roman" w:hAnsi="Times"/>
      <w:color w:val="7D7974"/>
      <w:kern w:val="0"/>
      <w:sz w:val="20"/>
      <w:szCs w:val="20"/>
      <w:lang w:eastAsia="en-US" w:bidi="en-US"/>
    </w:rPr>
  </w:style>
  <w:style w:type="paragraph" w:customStyle="1" w:styleId="Surtitle">
    <w:name w:val="Surtitle"/>
    <w:basedOn w:val="a"/>
    <w:qFormat/>
    <w:rsid w:val="00C62242"/>
    <w:pPr>
      <w:widowControl/>
      <w:spacing w:after="200" w:line="276" w:lineRule="auto"/>
      <w:jc w:val="left"/>
    </w:pPr>
    <w:rPr>
      <w:rFonts w:ascii="Times" w:eastAsia="Times New Roman" w:hAnsi="Times"/>
      <w:kern w:val="0"/>
      <w:sz w:val="48"/>
      <w:szCs w:val="20"/>
      <w:lang w:eastAsia="en-US" w:bidi="en-US"/>
    </w:rPr>
  </w:style>
  <w:style w:type="paragraph" w:customStyle="1" w:styleId="Statement">
    <w:name w:val="Statement"/>
    <w:basedOn w:val="a"/>
    <w:rsid w:val="00C62242"/>
    <w:pPr>
      <w:widowControl/>
      <w:spacing w:after="200" w:line="276" w:lineRule="auto"/>
      <w:ind w:left="900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character" w:customStyle="1" w:styleId="CommentText1">
    <w:name w:val="Comment Text1"/>
    <w:rsid w:val="00EB7397"/>
    <w:rPr>
      <w:rFonts w:ascii="Calibri" w:hAnsi="Calibri"/>
      <w:b w:val="0"/>
      <w:i w:val="0"/>
      <w:caps w:val="0"/>
      <w:smallCaps w:val="0"/>
      <w:color w:val="000000"/>
      <w:sz w:val="20"/>
      <w:u w:val="none"/>
      <w:vertAlign w:val="baseline"/>
    </w:rPr>
  </w:style>
  <w:style w:type="character" w:customStyle="1" w:styleId="CaptionLabel">
    <w:name w:val="Caption Label"/>
    <w:rsid w:val="00EB7397"/>
    <w:rPr>
      <w:color w:val="007CC5"/>
    </w:rPr>
  </w:style>
  <w:style w:type="character" w:customStyle="1" w:styleId="GlossaryTerm">
    <w:name w:val="Glossary Term"/>
    <w:rsid w:val="00EB7397"/>
    <w:rPr>
      <w:color w:val="7030A0"/>
    </w:rPr>
  </w:style>
  <w:style w:type="paragraph" w:customStyle="1" w:styleId="AbstractSubheading">
    <w:name w:val="Abstract Subheading"/>
    <w:basedOn w:val="a"/>
    <w:next w:val="a"/>
    <w:qFormat/>
    <w:rsid w:val="00C62242"/>
    <w:pPr>
      <w:widowControl/>
      <w:spacing w:after="200" w:line="276" w:lineRule="auto"/>
      <w:ind w:left="1440"/>
      <w:jc w:val="left"/>
    </w:pPr>
    <w:rPr>
      <w:rFonts w:ascii="Times" w:eastAsia="Times New Roman" w:hAnsi="Times"/>
      <w:kern w:val="0"/>
      <w:sz w:val="22"/>
      <w:szCs w:val="20"/>
      <w:lang w:eastAsia="en-US" w:bidi="en-US"/>
    </w:rPr>
  </w:style>
  <w:style w:type="character" w:customStyle="1" w:styleId="NameScientific">
    <w:name w:val="Name Scientific"/>
    <w:rsid w:val="00EB7397"/>
    <w:rPr>
      <w:color w:val="6F3198"/>
    </w:rPr>
  </w:style>
  <w:style w:type="paragraph" w:customStyle="1" w:styleId="TableList">
    <w:name w:val="Table List"/>
    <w:basedOn w:val="a"/>
    <w:rsid w:val="00C62242"/>
    <w:pPr>
      <w:widowControl/>
      <w:spacing w:after="200" w:line="276" w:lineRule="auto"/>
      <w:ind w:left="300" w:hanging="300"/>
      <w:jc w:val="left"/>
    </w:pPr>
    <w:rPr>
      <w:rFonts w:ascii="Times" w:eastAsia="Times New Roman" w:hAnsi="Times"/>
      <w:kern w:val="0"/>
      <w:sz w:val="20"/>
      <w:szCs w:val="20"/>
      <w:lang w:eastAsia="en-US" w:bidi="en-US"/>
    </w:rPr>
  </w:style>
  <w:style w:type="paragraph" w:customStyle="1" w:styleId="ChapterNumber">
    <w:name w:val="Chapter Number"/>
    <w:basedOn w:val="a"/>
    <w:rsid w:val="00C62242"/>
    <w:pPr>
      <w:widowControl/>
      <w:spacing w:after="200" w:line="276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paragraph" w:styleId="af7">
    <w:name w:val="List"/>
    <w:basedOn w:val="a"/>
    <w:rsid w:val="00C62242"/>
    <w:pPr>
      <w:widowControl/>
      <w:spacing w:after="200" w:line="393" w:lineRule="auto"/>
      <w:ind w:left="600" w:hanging="600"/>
      <w:jc w:val="left"/>
    </w:pPr>
    <w:rPr>
      <w:rFonts w:ascii="Times" w:eastAsia="Times New Roman" w:hAnsi="Times"/>
      <w:kern w:val="0"/>
      <w:sz w:val="22"/>
      <w:szCs w:val="20"/>
      <w:lang w:eastAsia="en-US" w:bidi="en-US"/>
    </w:rPr>
  </w:style>
  <w:style w:type="character" w:customStyle="1" w:styleId="BibYear">
    <w:name w:val="Bib Year"/>
    <w:rsid w:val="00EB7397"/>
    <w:rPr>
      <w:color w:val="B77540"/>
    </w:rPr>
  </w:style>
  <w:style w:type="character" w:customStyle="1" w:styleId="BibIssue">
    <w:name w:val="Bib Issue"/>
    <w:rsid w:val="00EB7397"/>
    <w:rPr>
      <w:color w:val="FA3232"/>
    </w:rPr>
  </w:style>
  <w:style w:type="paragraph" w:styleId="af8">
    <w:name w:val="Normal Indent"/>
    <w:basedOn w:val="a"/>
    <w:qFormat/>
    <w:rsid w:val="00C62242"/>
    <w:pPr>
      <w:widowControl/>
      <w:spacing w:after="200" w:line="360" w:lineRule="auto"/>
      <w:ind w:firstLine="480"/>
      <w:jc w:val="left"/>
    </w:pPr>
    <w:rPr>
      <w:rFonts w:ascii="Calibri" w:eastAsia="Times New Roman" w:hAnsi="Calibri"/>
      <w:kern w:val="0"/>
      <w:sz w:val="22"/>
      <w:szCs w:val="20"/>
      <w:lang w:eastAsia="en-US" w:bidi="en-US"/>
    </w:rPr>
  </w:style>
  <w:style w:type="character" w:customStyle="1" w:styleId="BibDocTitle">
    <w:name w:val="Bib DocTitle"/>
    <w:qFormat/>
    <w:rsid w:val="00C62242"/>
    <w:rPr>
      <w:color w:val="A29D96"/>
    </w:rPr>
  </w:style>
  <w:style w:type="paragraph" w:customStyle="1" w:styleId="Formula">
    <w:name w:val="Formula"/>
    <w:basedOn w:val="a"/>
    <w:rsid w:val="00EB7397"/>
    <w:pPr>
      <w:widowControl/>
      <w:spacing w:before="120" w:after="120" w:line="360" w:lineRule="auto"/>
      <w:jc w:val="left"/>
    </w:pPr>
    <w:rPr>
      <w:rFonts w:ascii="Times" w:eastAsia="Times New Roman" w:hAnsi="Times"/>
      <w:kern w:val="0"/>
      <w:sz w:val="22"/>
      <w:szCs w:val="20"/>
      <w:lang w:eastAsia="en-US"/>
    </w:rPr>
  </w:style>
  <w:style w:type="character" w:customStyle="1" w:styleId="GrantSponsor">
    <w:name w:val="Grant Sponsor"/>
    <w:rsid w:val="00EB7397"/>
    <w:rPr>
      <w:color w:val="C500C0"/>
    </w:rPr>
  </w:style>
  <w:style w:type="character" w:customStyle="1" w:styleId="NameGiven">
    <w:name w:val="Name Given"/>
    <w:rsid w:val="00EB7397"/>
    <w:rPr>
      <w:color w:val="FFC20E"/>
    </w:rPr>
  </w:style>
  <w:style w:type="character" w:customStyle="1" w:styleId="Abbreviation">
    <w:name w:val="Abbreviation"/>
    <w:rsid w:val="00EB7397"/>
    <w:rPr>
      <w:color w:val="7030A0"/>
    </w:rPr>
  </w:style>
  <w:style w:type="paragraph" w:customStyle="1" w:styleId="Quotation">
    <w:name w:val="Quotation"/>
    <w:basedOn w:val="a"/>
    <w:rsid w:val="00C62242"/>
    <w:pPr>
      <w:widowControl/>
      <w:spacing w:after="200" w:line="393" w:lineRule="auto"/>
      <w:ind w:left="1440"/>
      <w:jc w:val="left"/>
    </w:pPr>
    <w:rPr>
      <w:rFonts w:ascii="Times" w:eastAsia="Times New Roman" w:hAnsi="Times"/>
      <w:kern w:val="0"/>
      <w:sz w:val="22"/>
      <w:szCs w:val="20"/>
      <w:lang w:eastAsia="en-US" w:bidi="en-US"/>
    </w:rPr>
  </w:style>
  <w:style w:type="character" w:customStyle="1" w:styleId="Name">
    <w:name w:val="Name"/>
    <w:rsid w:val="00EB7397"/>
    <w:rPr>
      <w:color w:val="22B14C"/>
    </w:rPr>
  </w:style>
  <w:style w:type="paragraph" w:customStyle="1" w:styleId="List8">
    <w:name w:val="List 8"/>
    <w:basedOn w:val="a"/>
    <w:rsid w:val="00C62242"/>
    <w:pPr>
      <w:widowControl/>
      <w:spacing w:after="200" w:line="276" w:lineRule="auto"/>
      <w:jc w:val="left"/>
    </w:pPr>
    <w:rPr>
      <w:rFonts w:ascii="Times" w:eastAsia="Times New Roman" w:hAnsi="Times"/>
      <w:kern w:val="0"/>
      <w:sz w:val="22"/>
      <w:szCs w:val="20"/>
      <w:lang w:eastAsia="en-US" w:bidi="en-US"/>
    </w:rPr>
  </w:style>
  <w:style w:type="character" w:customStyle="1" w:styleId="Grant">
    <w:name w:val="Grant"/>
    <w:rsid w:val="00EB7397"/>
    <w:rPr>
      <w:color w:val="6F3198"/>
    </w:rPr>
  </w:style>
  <w:style w:type="paragraph" w:customStyle="1" w:styleId="Authors0">
    <w:name w:val="Authors"/>
    <w:basedOn w:val="a"/>
    <w:rsid w:val="00EB7397"/>
    <w:pPr>
      <w:widowControl/>
      <w:spacing w:before="360" w:after="120" w:line="309" w:lineRule="auto"/>
      <w:jc w:val="left"/>
    </w:pPr>
    <w:rPr>
      <w:rFonts w:ascii="Times" w:eastAsia="Times New Roman" w:hAnsi="Times"/>
      <w:kern w:val="0"/>
      <w:sz w:val="28"/>
      <w:szCs w:val="20"/>
      <w:lang w:eastAsia="en-US"/>
    </w:rPr>
  </w:style>
  <w:style w:type="paragraph" w:customStyle="1" w:styleId="Correspondence">
    <w:name w:val="Correspondence"/>
    <w:basedOn w:val="a"/>
    <w:rsid w:val="00EB7397"/>
    <w:pPr>
      <w:widowControl/>
      <w:spacing w:after="200" w:line="480" w:lineRule="auto"/>
      <w:ind w:left="480" w:hanging="480"/>
      <w:jc w:val="left"/>
    </w:pPr>
    <w:rPr>
      <w:rFonts w:ascii="Times" w:eastAsia="Times New Roman" w:hAnsi="Times"/>
      <w:color w:val="C0504D"/>
      <w:kern w:val="0"/>
      <w:sz w:val="18"/>
      <w:szCs w:val="20"/>
      <w:lang w:eastAsia="en-US"/>
    </w:rPr>
  </w:style>
  <w:style w:type="paragraph" w:styleId="af9">
    <w:name w:val="Block Text"/>
    <w:basedOn w:val="a"/>
    <w:rsid w:val="00C62242"/>
    <w:pPr>
      <w:widowControl/>
      <w:spacing w:after="200" w:line="393" w:lineRule="auto"/>
      <w:ind w:left="1200"/>
      <w:jc w:val="left"/>
    </w:pPr>
    <w:rPr>
      <w:rFonts w:ascii="Times" w:eastAsia="Times New Roman" w:hAnsi="Times"/>
      <w:kern w:val="0"/>
      <w:sz w:val="22"/>
      <w:szCs w:val="20"/>
      <w:lang w:eastAsia="en-US" w:bidi="en-US"/>
    </w:rPr>
  </w:style>
  <w:style w:type="paragraph" w:customStyle="1" w:styleId="Biography">
    <w:name w:val="Biography"/>
    <w:basedOn w:val="a"/>
    <w:rsid w:val="00C62242"/>
    <w:pPr>
      <w:widowControl/>
      <w:spacing w:after="240" w:line="324" w:lineRule="auto"/>
      <w:ind w:left="360"/>
      <w:jc w:val="left"/>
    </w:pPr>
    <w:rPr>
      <w:rFonts w:ascii="Times" w:eastAsia="Times New Roman" w:hAnsi="Times"/>
      <w:color w:val="8064A2"/>
      <w:kern w:val="0"/>
      <w:sz w:val="20"/>
      <w:szCs w:val="20"/>
      <w:lang w:eastAsia="en-US" w:bidi="en-US"/>
    </w:rPr>
  </w:style>
  <w:style w:type="paragraph" w:customStyle="1" w:styleId="Keywords">
    <w:name w:val="Keywords"/>
    <w:basedOn w:val="a"/>
    <w:rsid w:val="00EB7397"/>
    <w:pPr>
      <w:widowControl/>
      <w:spacing w:after="200" w:line="360" w:lineRule="auto"/>
      <w:ind w:left="1000"/>
      <w:jc w:val="left"/>
    </w:pPr>
    <w:rPr>
      <w:rFonts w:ascii="Times" w:eastAsia="Times New Roman" w:hAnsi="Times"/>
      <w:kern w:val="0"/>
      <w:sz w:val="22"/>
      <w:szCs w:val="20"/>
      <w:lang w:eastAsia="en-US"/>
    </w:rPr>
  </w:style>
  <w:style w:type="character" w:customStyle="1" w:styleId="Genbank">
    <w:name w:val="Genbank"/>
    <w:rsid w:val="00EB7397"/>
    <w:rPr>
      <w:color w:val="6F3198"/>
    </w:rPr>
  </w:style>
  <w:style w:type="character" w:customStyle="1" w:styleId="Label">
    <w:name w:val="Label"/>
    <w:rsid w:val="00EB7397"/>
    <w:rPr>
      <w:color w:val="C0504D"/>
    </w:rPr>
  </w:style>
  <w:style w:type="paragraph" w:customStyle="1" w:styleId="TableHead">
    <w:name w:val="Table Head"/>
    <w:basedOn w:val="a"/>
    <w:qFormat/>
    <w:rsid w:val="00C62242"/>
    <w:pPr>
      <w:widowControl/>
      <w:spacing w:after="200" w:line="276" w:lineRule="auto"/>
      <w:jc w:val="left"/>
    </w:pPr>
    <w:rPr>
      <w:rFonts w:ascii="Times" w:eastAsia="Times New Roman" w:hAnsi="Times"/>
      <w:color w:val="5C83B4"/>
      <w:kern w:val="0"/>
      <w:sz w:val="20"/>
      <w:szCs w:val="20"/>
      <w:lang w:eastAsia="en-US" w:bidi="en-US"/>
    </w:rPr>
  </w:style>
  <w:style w:type="character" w:customStyle="1" w:styleId="Sequence">
    <w:name w:val="Sequence"/>
    <w:rsid w:val="00EB7397"/>
    <w:rPr>
      <w:color w:val="6F3198"/>
    </w:rPr>
  </w:style>
  <w:style w:type="paragraph" w:styleId="50">
    <w:name w:val="List 5"/>
    <w:basedOn w:val="a"/>
    <w:rsid w:val="00C62242"/>
    <w:pPr>
      <w:widowControl/>
      <w:spacing w:after="200" w:line="276" w:lineRule="auto"/>
      <w:jc w:val="left"/>
    </w:pPr>
    <w:rPr>
      <w:rFonts w:ascii="Times" w:eastAsia="Times New Roman" w:hAnsi="Times"/>
      <w:kern w:val="0"/>
      <w:sz w:val="22"/>
      <w:szCs w:val="20"/>
      <w:lang w:eastAsia="en-US" w:bidi="en-US"/>
    </w:rPr>
  </w:style>
  <w:style w:type="character" w:customStyle="1" w:styleId="Heading">
    <w:name w:val="Heading:"/>
    <w:qFormat/>
    <w:rsid w:val="00C62242"/>
    <w:rPr>
      <w:b/>
      <w:color w:val="5B89C1"/>
    </w:rPr>
  </w:style>
  <w:style w:type="paragraph" w:customStyle="1" w:styleId="List6">
    <w:name w:val="List 6"/>
    <w:basedOn w:val="a"/>
    <w:rsid w:val="00C62242"/>
    <w:pPr>
      <w:widowControl/>
      <w:spacing w:after="200" w:line="276" w:lineRule="auto"/>
      <w:jc w:val="left"/>
    </w:pPr>
    <w:rPr>
      <w:rFonts w:ascii="Times" w:eastAsia="Times New Roman" w:hAnsi="Times"/>
      <w:kern w:val="0"/>
      <w:sz w:val="22"/>
      <w:szCs w:val="20"/>
      <w:lang w:eastAsia="en-US" w:bidi="en-US"/>
    </w:rPr>
  </w:style>
  <w:style w:type="paragraph" w:customStyle="1" w:styleId="Acknowledgements">
    <w:name w:val="Acknowledgements"/>
    <w:basedOn w:val="a"/>
    <w:rsid w:val="00C62242"/>
    <w:pPr>
      <w:widowControl/>
      <w:spacing w:after="200" w:line="432" w:lineRule="auto"/>
      <w:jc w:val="left"/>
    </w:pPr>
    <w:rPr>
      <w:rFonts w:ascii="Times" w:eastAsia="Times New Roman" w:hAnsi="Times"/>
      <w:color w:val="0072BC"/>
      <w:kern w:val="0"/>
      <w:sz w:val="20"/>
      <w:szCs w:val="20"/>
      <w:lang w:eastAsia="en-US" w:bidi="en-US"/>
    </w:rPr>
  </w:style>
  <w:style w:type="paragraph" w:customStyle="1" w:styleId="TableHeadSpan">
    <w:name w:val="Table Head Span"/>
    <w:basedOn w:val="a"/>
    <w:qFormat/>
    <w:rsid w:val="00C62242"/>
    <w:pPr>
      <w:widowControl/>
      <w:spacing w:after="200" w:line="276" w:lineRule="auto"/>
      <w:jc w:val="left"/>
    </w:pPr>
    <w:rPr>
      <w:rFonts w:ascii="Times" w:eastAsia="Times New Roman" w:hAnsi="Times"/>
      <w:color w:val="5C83B4"/>
      <w:kern w:val="0"/>
      <w:sz w:val="24"/>
      <w:szCs w:val="20"/>
      <w:lang w:eastAsia="en-US" w:bidi="en-US"/>
    </w:rPr>
  </w:style>
  <w:style w:type="paragraph" w:customStyle="1" w:styleId="TableBody">
    <w:name w:val="Table Body"/>
    <w:basedOn w:val="a"/>
    <w:rsid w:val="00EB7397"/>
    <w:pPr>
      <w:widowControl/>
      <w:spacing w:after="200" w:line="432" w:lineRule="auto"/>
      <w:jc w:val="left"/>
    </w:pPr>
    <w:rPr>
      <w:rFonts w:ascii="Times" w:eastAsia="Times New Roman" w:hAnsi="Times"/>
      <w:kern w:val="0"/>
      <w:sz w:val="20"/>
      <w:szCs w:val="20"/>
      <w:lang w:eastAsia="en-US"/>
    </w:rPr>
  </w:style>
  <w:style w:type="character" w:customStyle="1" w:styleId="EndnoteText1">
    <w:name w:val="Endnote Text1"/>
    <w:rsid w:val="00EB7397"/>
  </w:style>
  <w:style w:type="paragraph" w:customStyle="1" w:styleId="QuotationSource">
    <w:name w:val="Quotation Source"/>
    <w:basedOn w:val="a"/>
    <w:rsid w:val="00C62242"/>
    <w:pPr>
      <w:widowControl/>
      <w:spacing w:after="200" w:line="393" w:lineRule="auto"/>
      <w:ind w:left="1440"/>
      <w:jc w:val="left"/>
    </w:pPr>
    <w:rPr>
      <w:rFonts w:ascii="Times" w:eastAsia="Times New Roman" w:hAnsi="Times"/>
      <w:color w:val="000000"/>
      <w:kern w:val="0"/>
      <w:sz w:val="22"/>
      <w:szCs w:val="20"/>
      <w:lang w:eastAsia="en-US" w:bidi="en-US"/>
    </w:rPr>
  </w:style>
  <w:style w:type="paragraph" w:customStyle="1" w:styleId="SubheadingAbstract">
    <w:name w:val="Subheading Abstract"/>
    <w:basedOn w:val="a"/>
    <w:next w:val="a"/>
    <w:qFormat/>
    <w:rsid w:val="00C62242"/>
    <w:pPr>
      <w:widowControl/>
      <w:spacing w:after="200" w:line="276" w:lineRule="auto"/>
      <w:jc w:val="left"/>
    </w:pPr>
    <w:rPr>
      <w:rFonts w:ascii="Times" w:eastAsia="Times New Roman" w:hAnsi="Times"/>
      <w:kern w:val="0"/>
      <w:sz w:val="24"/>
      <w:szCs w:val="20"/>
      <w:lang w:eastAsia="en-US" w:bidi="en-US"/>
    </w:rPr>
  </w:style>
  <w:style w:type="character" w:customStyle="1" w:styleId="Char5">
    <w:name w:val="批注文字 Char"/>
    <w:aliases w:val="Char11 Char"/>
    <w:link w:val="ae"/>
    <w:rsid w:val="00DE5831"/>
    <w:rPr>
      <w:rFonts w:ascii="Tahoma" w:hAnsi="Tahoma" w:cs="Tahoma"/>
      <w:color w:val="000000"/>
      <w:kern w:val="2"/>
      <w:sz w:val="16"/>
      <w:szCs w:val="24"/>
      <w:lang w:eastAsia="zh-CN"/>
    </w:rPr>
  </w:style>
  <w:style w:type="character" w:customStyle="1" w:styleId="1Char">
    <w:name w:val="标题 1 Char"/>
    <w:link w:val="1"/>
    <w:uiPriority w:val="9"/>
    <w:rsid w:val="00FD7020"/>
    <w:rPr>
      <w:rFonts w:ascii="Cambria" w:hAnsi="Cambria"/>
      <w:b/>
      <w:bCs/>
      <w:sz w:val="28"/>
      <w:szCs w:val="28"/>
      <w:lang w:bidi="en-US"/>
    </w:rPr>
  </w:style>
  <w:style w:type="character" w:customStyle="1" w:styleId="4Char">
    <w:name w:val="标题 4 Char"/>
    <w:link w:val="4"/>
    <w:uiPriority w:val="9"/>
    <w:rsid w:val="00FD7020"/>
    <w:rPr>
      <w:rFonts w:ascii="Cambria" w:hAnsi="Cambria"/>
      <w:b/>
      <w:bCs/>
      <w:i/>
      <w:iCs/>
      <w:sz w:val="22"/>
      <w:szCs w:val="22"/>
      <w:lang w:bidi="en-US"/>
    </w:rPr>
  </w:style>
  <w:style w:type="character" w:customStyle="1" w:styleId="5Char">
    <w:name w:val="标题 5 Char"/>
    <w:link w:val="5"/>
    <w:uiPriority w:val="9"/>
    <w:rsid w:val="00FD7020"/>
    <w:rPr>
      <w:rFonts w:ascii="Cambria" w:hAnsi="Cambria"/>
      <w:b/>
      <w:bCs/>
      <w:color w:val="7F7F7F"/>
      <w:sz w:val="22"/>
      <w:szCs w:val="22"/>
      <w:lang w:bidi="en-US"/>
    </w:rPr>
  </w:style>
  <w:style w:type="character" w:customStyle="1" w:styleId="6Char">
    <w:name w:val="标题 6 Char"/>
    <w:link w:val="6"/>
    <w:uiPriority w:val="9"/>
    <w:rsid w:val="00FD7020"/>
    <w:rPr>
      <w:rFonts w:ascii="Cambria" w:hAnsi="Cambria"/>
      <w:b/>
      <w:bCs/>
      <w:i/>
      <w:iCs/>
      <w:color w:val="7F7F7F"/>
      <w:sz w:val="22"/>
      <w:szCs w:val="22"/>
      <w:lang w:bidi="en-US"/>
    </w:rPr>
  </w:style>
  <w:style w:type="character" w:customStyle="1" w:styleId="7Char">
    <w:name w:val="标题 7 Char"/>
    <w:link w:val="7"/>
    <w:uiPriority w:val="9"/>
    <w:rsid w:val="00FD7020"/>
    <w:rPr>
      <w:rFonts w:ascii="Cambria" w:hAnsi="Cambria"/>
      <w:i/>
      <w:iCs/>
      <w:sz w:val="22"/>
      <w:szCs w:val="22"/>
      <w:lang w:bidi="en-US"/>
    </w:rPr>
  </w:style>
  <w:style w:type="character" w:customStyle="1" w:styleId="8Char">
    <w:name w:val="标题 8 Char"/>
    <w:link w:val="8"/>
    <w:uiPriority w:val="9"/>
    <w:rsid w:val="00FD7020"/>
    <w:rPr>
      <w:rFonts w:ascii="Cambria" w:hAnsi="Cambria"/>
      <w:sz w:val="20"/>
      <w:szCs w:val="20"/>
      <w:lang w:bidi="en-US"/>
    </w:rPr>
  </w:style>
  <w:style w:type="character" w:customStyle="1" w:styleId="9Char">
    <w:name w:val="标题 9 Char"/>
    <w:link w:val="9"/>
    <w:uiPriority w:val="9"/>
    <w:rsid w:val="00FD7020"/>
    <w:rPr>
      <w:rFonts w:ascii="Cambria" w:hAnsi="Cambria"/>
      <w:i/>
      <w:iCs/>
      <w:spacing w:val="5"/>
      <w:sz w:val="20"/>
      <w:szCs w:val="20"/>
      <w:lang w:bidi="en-US"/>
    </w:rPr>
  </w:style>
  <w:style w:type="character" w:customStyle="1" w:styleId="Char3">
    <w:name w:val="脚注文本 Char"/>
    <w:link w:val="a8"/>
    <w:semiHidden/>
    <w:rsid w:val="00FD7020"/>
    <w:rPr>
      <w:rFonts w:ascii="Times New Roman" w:hAnsi="Times New Roman"/>
      <w:sz w:val="18"/>
      <w:szCs w:val="18"/>
      <w:lang w:bidi="en-US"/>
    </w:rPr>
  </w:style>
  <w:style w:type="character" w:customStyle="1" w:styleId="cit">
    <w:name w:val="cit"/>
    <w:rsid w:val="00FD7020"/>
  </w:style>
  <w:style w:type="character" w:customStyle="1" w:styleId="doi">
    <w:name w:val="doi"/>
    <w:rsid w:val="00FD7020"/>
  </w:style>
  <w:style w:type="paragraph" w:styleId="afa">
    <w:name w:val="Document Map"/>
    <w:basedOn w:val="a"/>
    <w:link w:val="Char7"/>
    <w:unhideWhenUsed/>
    <w:rsid w:val="00C62242"/>
    <w:pPr>
      <w:widowControl/>
      <w:spacing w:after="200" w:line="276" w:lineRule="auto"/>
      <w:jc w:val="left"/>
    </w:pPr>
    <w:rPr>
      <w:rFonts w:ascii="宋体" w:hAnsi="Calibri"/>
      <w:kern w:val="0"/>
      <w:sz w:val="18"/>
      <w:szCs w:val="18"/>
      <w:lang w:bidi="en-US"/>
    </w:rPr>
  </w:style>
  <w:style w:type="character" w:customStyle="1" w:styleId="Char7">
    <w:name w:val="文档结构图 Char"/>
    <w:link w:val="afa"/>
    <w:semiHidden/>
    <w:rsid w:val="00FD7020"/>
    <w:rPr>
      <w:rFonts w:ascii="宋体"/>
      <w:sz w:val="18"/>
      <w:szCs w:val="18"/>
      <w:lang w:bidi="en-US"/>
    </w:rPr>
  </w:style>
  <w:style w:type="character" w:styleId="afb">
    <w:name w:val="Strong"/>
    <w:qFormat/>
    <w:rsid w:val="00FD7020"/>
    <w:rPr>
      <w:b/>
      <w:bCs/>
    </w:rPr>
  </w:style>
  <w:style w:type="paragraph" w:customStyle="1" w:styleId="21">
    <w:name w:val="中等深浅网格 21"/>
    <w:basedOn w:val="a"/>
    <w:uiPriority w:val="1"/>
    <w:qFormat/>
    <w:rsid w:val="00C62242"/>
    <w:pPr>
      <w:widowControl/>
      <w:jc w:val="left"/>
    </w:pPr>
    <w:rPr>
      <w:rFonts w:ascii="Calibri" w:hAnsi="Calibri"/>
      <w:kern w:val="0"/>
      <w:sz w:val="22"/>
      <w:szCs w:val="22"/>
      <w:lang w:eastAsia="en-US" w:bidi="en-US"/>
    </w:rPr>
  </w:style>
  <w:style w:type="paragraph" w:customStyle="1" w:styleId="-111">
    <w:name w:val="彩色网格 - 强调文字颜色 11"/>
    <w:basedOn w:val="a"/>
    <w:next w:val="a"/>
    <w:link w:val="-1Char"/>
    <w:uiPriority w:val="29"/>
    <w:qFormat/>
    <w:rsid w:val="00C62242"/>
    <w:pPr>
      <w:widowControl/>
      <w:spacing w:before="200" w:line="276" w:lineRule="auto"/>
      <w:ind w:left="360" w:right="360"/>
      <w:jc w:val="left"/>
    </w:pPr>
    <w:rPr>
      <w:rFonts w:ascii="Calibri" w:hAnsi="Calibri"/>
      <w:i/>
      <w:iCs/>
      <w:kern w:val="0"/>
      <w:sz w:val="22"/>
      <w:szCs w:val="22"/>
      <w:lang w:bidi="en-US"/>
    </w:rPr>
  </w:style>
  <w:style w:type="character" w:customStyle="1" w:styleId="-1Char">
    <w:name w:val="彩色网格 - 强调文字颜色 1 Char"/>
    <w:link w:val="-111"/>
    <w:uiPriority w:val="29"/>
    <w:rsid w:val="00FD7020"/>
    <w:rPr>
      <w:i/>
      <w:iCs/>
      <w:sz w:val="22"/>
      <w:szCs w:val="22"/>
      <w:lang w:bidi="en-US"/>
    </w:rPr>
  </w:style>
  <w:style w:type="paragraph" w:customStyle="1" w:styleId="-21">
    <w:name w:val="浅色底纹 - 强调文字颜色 21"/>
    <w:basedOn w:val="a"/>
    <w:next w:val="a"/>
    <w:link w:val="-2Char"/>
    <w:uiPriority w:val="30"/>
    <w:qFormat/>
    <w:rsid w:val="00C62242"/>
    <w:pPr>
      <w:widowControl/>
      <w:pBdr>
        <w:bottom w:val="single" w:sz="4" w:space="1" w:color="auto"/>
      </w:pBdr>
      <w:spacing w:before="200" w:after="280" w:line="276" w:lineRule="auto"/>
      <w:ind w:left="1008" w:right="1152"/>
    </w:pPr>
    <w:rPr>
      <w:rFonts w:ascii="Calibri" w:hAnsi="Calibri"/>
      <w:b/>
      <w:bCs/>
      <w:i/>
      <w:iCs/>
      <w:kern w:val="0"/>
      <w:sz w:val="22"/>
      <w:szCs w:val="22"/>
      <w:lang w:bidi="en-US"/>
    </w:rPr>
  </w:style>
  <w:style w:type="character" w:customStyle="1" w:styleId="-2Char">
    <w:name w:val="浅色底纹 - 强调文字颜色 2 Char"/>
    <w:link w:val="-21"/>
    <w:uiPriority w:val="30"/>
    <w:rsid w:val="00FD7020"/>
    <w:rPr>
      <w:b/>
      <w:bCs/>
      <w:i/>
      <w:iCs/>
      <w:sz w:val="22"/>
      <w:szCs w:val="22"/>
      <w:lang w:bidi="en-US"/>
    </w:rPr>
  </w:style>
  <w:style w:type="character" w:customStyle="1" w:styleId="PlainTable3">
    <w:name w:val="Plain Table 3"/>
    <w:uiPriority w:val="19"/>
    <w:qFormat/>
    <w:rsid w:val="00FD7020"/>
    <w:rPr>
      <w:i/>
      <w:iCs/>
    </w:rPr>
  </w:style>
  <w:style w:type="character" w:customStyle="1" w:styleId="PlainTable4">
    <w:name w:val="Plain Table 4"/>
    <w:uiPriority w:val="21"/>
    <w:qFormat/>
    <w:rsid w:val="00FD7020"/>
    <w:rPr>
      <w:b/>
      <w:bCs/>
    </w:rPr>
  </w:style>
  <w:style w:type="character" w:customStyle="1" w:styleId="PlainTable5">
    <w:name w:val="Plain Table 5"/>
    <w:uiPriority w:val="31"/>
    <w:qFormat/>
    <w:rsid w:val="00FD7020"/>
    <w:rPr>
      <w:smallCaps/>
    </w:rPr>
  </w:style>
  <w:style w:type="character" w:customStyle="1" w:styleId="TableGridLight">
    <w:name w:val="Table Grid Light"/>
    <w:uiPriority w:val="32"/>
    <w:qFormat/>
    <w:rsid w:val="00FD7020"/>
    <w:rPr>
      <w:smallCaps/>
      <w:spacing w:val="5"/>
      <w:u w:val="single"/>
    </w:rPr>
  </w:style>
  <w:style w:type="character" w:customStyle="1" w:styleId="GridTable1Light">
    <w:name w:val="Grid Table 1 Light"/>
    <w:uiPriority w:val="33"/>
    <w:qFormat/>
    <w:rsid w:val="00FD7020"/>
    <w:rPr>
      <w:i/>
      <w:iCs/>
      <w:smallCaps/>
      <w:spacing w:val="5"/>
    </w:rPr>
  </w:style>
  <w:style w:type="paragraph" w:customStyle="1" w:styleId="GridTable3">
    <w:name w:val="Grid Table 3"/>
    <w:basedOn w:val="1"/>
    <w:next w:val="a"/>
    <w:uiPriority w:val="39"/>
    <w:semiHidden/>
    <w:unhideWhenUsed/>
    <w:qFormat/>
    <w:rsid w:val="00FD7020"/>
    <w:pPr>
      <w:outlineLvl w:val="9"/>
    </w:pPr>
  </w:style>
  <w:style w:type="numbering" w:customStyle="1" w:styleId="NoList2">
    <w:name w:val="No List2"/>
    <w:next w:val="a2"/>
    <w:uiPriority w:val="99"/>
    <w:semiHidden/>
    <w:unhideWhenUsed/>
    <w:rsid w:val="0004677B"/>
  </w:style>
  <w:style w:type="table" w:customStyle="1" w:styleId="TableGrid2">
    <w:name w:val="Table Grid2"/>
    <w:next w:val="a7"/>
    <w:rsid w:val="0004677B"/>
    <w:rPr>
      <w:rFonts w:ascii="Times New Roman" w:eastAsia="Times New Roman" w:hAnsi="Times New Roman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lorfulList-Accent11">
    <w:name w:val="Colorful List - Accent 11"/>
    <w:basedOn w:val="a"/>
    <w:rsid w:val="0004677B"/>
    <w:pPr>
      <w:widowControl/>
      <w:spacing w:after="200" w:line="276" w:lineRule="auto"/>
      <w:ind w:left="720"/>
      <w:contextualSpacing/>
      <w:jc w:val="left"/>
    </w:pPr>
    <w:rPr>
      <w:rFonts w:ascii="Calibri" w:eastAsia="Times New Roman" w:hAnsi="Calibri"/>
      <w:kern w:val="0"/>
      <w:sz w:val="22"/>
      <w:szCs w:val="20"/>
      <w:lang w:eastAsia="en-US"/>
    </w:rPr>
  </w:style>
  <w:style w:type="table" w:customStyle="1" w:styleId="TableSimple11">
    <w:name w:val="Table Simple 11"/>
    <w:next w:val="10"/>
    <w:rsid w:val="0004677B"/>
    <w:rPr>
      <w:rFonts w:ascii="Times New Roman" w:eastAsia="Times New Roman" w:hAnsi="Times New Roman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lorfulShading-Accent11">
    <w:name w:val="Colorful Shading - Accent 11"/>
    <w:basedOn w:val="a"/>
    <w:rsid w:val="0004677B"/>
    <w:pPr>
      <w:widowControl/>
      <w:spacing w:after="200" w:line="276" w:lineRule="auto"/>
    </w:pPr>
    <w:rPr>
      <w:rFonts w:eastAsia="Times New Roman"/>
      <w:kern w:val="0"/>
      <w:szCs w:val="20"/>
      <w:lang w:eastAsia="en-US"/>
    </w:rPr>
  </w:style>
  <w:style w:type="table" w:customStyle="1" w:styleId="111">
    <w:name w:val="浅色底纹11"/>
    <w:rsid w:val="0004677B"/>
    <w:rPr>
      <w:rFonts w:ascii="Times New Roman" w:eastAsia="Times New Roman" w:hAnsi="Times New Roman"/>
      <w:color w:val="000000"/>
      <w:sz w:val="24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ediumGrid11">
    <w:name w:val="Medium Grid 11"/>
    <w:rsid w:val="0004677B"/>
    <w:rPr>
      <w:color w:val="808080"/>
    </w:rPr>
  </w:style>
  <w:style w:type="table" w:customStyle="1" w:styleId="TableGrid11">
    <w:name w:val="Table Grid11"/>
    <w:rsid w:val="0004677B"/>
    <w:rPr>
      <w:rFonts w:ascii="Times New Roman" w:eastAsia="Times New Roman" w:hAnsi="Times New Roman"/>
      <w:sz w:val="24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ediumGrid21">
    <w:name w:val="Medium Grid 21"/>
    <w:basedOn w:val="a"/>
    <w:rsid w:val="0004677B"/>
    <w:pPr>
      <w:widowControl/>
      <w:jc w:val="left"/>
    </w:pPr>
    <w:rPr>
      <w:rFonts w:ascii="Calibri" w:eastAsia="Times New Roman" w:hAnsi="Calibri"/>
      <w:kern w:val="0"/>
      <w:sz w:val="22"/>
      <w:szCs w:val="20"/>
      <w:lang w:eastAsia="en-US"/>
    </w:rPr>
  </w:style>
  <w:style w:type="paragraph" w:customStyle="1" w:styleId="ColorfulGrid-Accent11">
    <w:name w:val="Colorful Grid - Accent 11"/>
    <w:basedOn w:val="a"/>
    <w:next w:val="a"/>
    <w:rsid w:val="0004677B"/>
    <w:pPr>
      <w:widowControl/>
      <w:spacing w:before="200" w:line="276" w:lineRule="auto"/>
      <w:ind w:left="360" w:right="360"/>
      <w:jc w:val="left"/>
    </w:pPr>
    <w:rPr>
      <w:rFonts w:ascii="Calibri" w:eastAsia="Times New Roman" w:hAnsi="Calibri"/>
      <w:i/>
      <w:kern w:val="0"/>
      <w:sz w:val="22"/>
      <w:szCs w:val="20"/>
      <w:lang w:eastAsia="en-US"/>
    </w:rPr>
  </w:style>
  <w:style w:type="paragraph" w:customStyle="1" w:styleId="LightShading-Accent21">
    <w:name w:val="Light Shading - Accent 21"/>
    <w:basedOn w:val="a"/>
    <w:next w:val="a"/>
    <w:rsid w:val="0004677B"/>
    <w:pPr>
      <w:widowControl/>
      <w:pBdr>
        <w:bottom w:val="single" w:sz="4" w:space="4" w:color="auto"/>
      </w:pBdr>
      <w:spacing w:before="200" w:after="280" w:line="276" w:lineRule="auto"/>
      <w:ind w:left="1008" w:right="1152"/>
    </w:pPr>
    <w:rPr>
      <w:rFonts w:ascii="Calibri" w:eastAsia="Times New Roman" w:hAnsi="Calibri"/>
      <w:b/>
      <w:i/>
      <w:kern w:val="0"/>
      <w:sz w:val="22"/>
      <w:szCs w:val="20"/>
      <w:lang w:eastAsia="en-US"/>
    </w:rPr>
  </w:style>
  <w:style w:type="character" w:customStyle="1" w:styleId="PlainTable31">
    <w:name w:val="Plain Table 31"/>
    <w:rsid w:val="0004677B"/>
    <w:rPr>
      <w:i/>
    </w:rPr>
  </w:style>
  <w:style w:type="character" w:customStyle="1" w:styleId="PlainTable41">
    <w:name w:val="Plain Table 41"/>
    <w:rsid w:val="0004677B"/>
    <w:rPr>
      <w:b/>
    </w:rPr>
  </w:style>
  <w:style w:type="character" w:customStyle="1" w:styleId="PlainTable51">
    <w:name w:val="Plain Table 51"/>
    <w:basedOn w:val="a0"/>
    <w:rsid w:val="0004677B"/>
  </w:style>
  <w:style w:type="character" w:customStyle="1" w:styleId="TableGridLight1">
    <w:name w:val="Table Grid Light1"/>
    <w:rsid w:val="0004677B"/>
    <w:rPr>
      <w:u w:val="single"/>
    </w:rPr>
  </w:style>
  <w:style w:type="character" w:customStyle="1" w:styleId="GridTable1Light1">
    <w:name w:val="Grid Table 1 Light1"/>
    <w:rsid w:val="0004677B"/>
    <w:rPr>
      <w:i/>
    </w:rPr>
  </w:style>
  <w:style w:type="paragraph" w:customStyle="1" w:styleId="GridTable31">
    <w:name w:val="Grid Table 31"/>
    <w:basedOn w:val="a"/>
    <w:next w:val="a"/>
    <w:rsid w:val="0004677B"/>
    <w:pPr>
      <w:keepNext/>
      <w:keepLines/>
      <w:widowControl/>
    </w:pPr>
    <w:rPr>
      <w:rFonts w:eastAsia="Times New Roman"/>
      <w:kern w:val="0"/>
      <w:szCs w:val="20"/>
      <w:lang w:eastAsia="en-US"/>
    </w:rPr>
  </w:style>
  <w:style w:type="character" w:customStyle="1" w:styleId="CommentText2">
    <w:name w:val="Comment Text2"/>
    <w:rsid w:val="0004677B"/>
    <w:rPr>
      <w:rFonts w:ascii="Calibri" w:hAnsi="Calibri"/>
      <w:b w:val="0"/>
      <w:i w:val="0"/>
      <w:caps w:val="0"/>
      <w:smallCaps w:val="0"/>
      <w:color w:val="000000"/>
      <w:sz w:val="20"/>
      <w:u w:val="none"/>
      <w:vertAlign w:val="baseline"/>
    </w:rPr>
  </w:style>
  <w:style w:type="character" w:customStyle="1" w:styleId="EndnoteText2">
    <w:name w:val="Endnote Text2"/>
    <w:basedOn w:val="a0"/>
    <w:rsid w:val="0004677B"/>
  </w:style>
  <w:style w:type="character" w:customStyle="1" w:styleId="ref-journal">
    <w:name w:val="ref-journal"/>
    <w:basedOn w:val="a0"/>
    <w:rsid w:val="008728B9"/>
  </w:style>
  <w:style w:type="character" w:customStyle="1" w:styleId="ref-vol">
    <w:name w:val="ref-vol"/>
    <w:basedOn w:val="a0"/>
    <w:rsid w:val="008728B9"/>
  </w:style>
  <w:style w:type="character" w:customStyle="1" w:styleId="mixed-citation">
    <w:name w:val="mixed-citation"/>
    <w:basedOn w:val="a0"/>
    <w:rsid w:val="008728B9"/>
  </w:style>
  <w:style w:type="character" w:customStyle="1" w:styleId="ref-title">
    <w:name w:val="ref-title"/>
    <w:basedOn w:val="a0"/>
    <w:rsid w:val="008728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37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723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9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16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51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525453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716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561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509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082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1922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4050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615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47691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81788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783420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632743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30053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505485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93310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77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923423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77246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38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959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3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3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65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91980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581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700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076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37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37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1516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9504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013393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37537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609134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24089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0119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431820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12969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9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300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9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70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42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1850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859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958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4829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3259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1151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12919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0120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57934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02761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436105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56388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25056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220627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07041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3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mac-chinesesimp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>Accepted</StageName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31E275E-DB0A-4185-AECE-E6505E106355}"/>
</file>

<file path=customXml/itemProps2.xml><?xml version="1.0" encoding="utf-8"?>
<ds:datastoreItem xmlns:ds="http://schemas.openxmlformats.org/officeDocument/2006/customXml" ds:itemID="{9380C375-7C40-4403-A8A2-CA83EB651DAB}"/>
</file>

<file path=customXml/itemProps3.xml><?xml version="1.0" encoding="utf-8"?>
<ds:datastoreItem xmlns:ds="http://schemas.openxmlformats.org/officeDocument/2006/customXml" ds:itemID="{4D8F12DF-0FF7-45B5-AAEE-37459E6650BA}"/>
</file>

<file path=customXml/itemProps4.xml><?xml version="1.0" encoding="utf-8"?>
<ds:datastoreItem xmlns:ds="http://schemas.openxmlformats.org/officeDocument/2006/customXml" ds:itemID="{EE0A2C86-76AF-46B5-AE14-14DA30A16D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松嫩平原旱地异质生境芦苇叶片光合色素含量的可塑性及空间格局</vt:lpstr>
    </vt:vector>
  </TitlesOfParts>
  <Company/>
  <LinksUpToDate>false</LinksUpToDate>
  <CharactersWithSpaces>4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松嫩平原旱地异质生境芦苇叶片光合色素含量的可塑性及空间格局</dc:title>
  <dc:creator>gateway</dc:creator>
  <cp:lastModifiedBy>sanxing</cp:lastModifiedBy>
  <cp:revision>6</cp:revision>
  <dcterms:created xsi:type="dcterms:W3CDTF">2016-11-18T13:50:00Z</dcterms:created>
  <dcterms:modified xsi:type="dcterms:W3CDTF">2016-12-0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